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82192" w14:textId="781007AD" w:rsidR="00263128" w:rsidRDefault="00263128" w:rsidP="00EC1EB3">
      <w:pPr>
        <w:spacing w:line="480" w:lineRule="auto"/>
        <w:jc w:val="both"/>
        <w:rPr>
          <w:color w:val="000000" w:themeColor="text1"/>
          <w:sz w:val="20"/>
          <w:szCs w:val="20"/>
          <w:lang w:val="en-US"/>
        </w:rPr>
      </w:pPr>
    </w:p>
    <w:p w14:paraId="657320A1" w14:textId="0E9AF42D" w:rsidR="0017370C" w:rsidRPr="0065629E" w:rsidRDefault="0017370C" w:rsidP="0017370C">
      <w:pPr>
        <w:spacing w:line="480" w:lineRule="auto"/>
        <w:rPr>
          <w:color w:val="000000" w:themeColor="text1"/>
          <w:lang w:val="en-US"/>
        </w:rPr>
      </w:pPr>
      <w:r>
        <w:rPr>
          <w:b/>
          <w:bCs/>
          <w:color w:val="000000" w:themeColor="text1"/>
          <w:lang w:val="en-US"/>
        </w:rPr>
        <w:t xml:space="preserve">SUPPORTING </w:t>
      </w:r>
      <w:r w:rsidRPr="009B634F">
        <w:rPr>
          <w:b/>
          <w:bCs/>
          <w:color w:val="000000" w:themeColor="text1"/>
          <w:lang w:val="en-US"/>
        </w:rPr>
        <w:t>INFORMATION</w:t>
      </w:r>
      <w:r w:rsidR="0065629E">
        <w:rPr>
          <w:color w:val="000000" w:themeColor="text1"/>
          <w:lang w:val="en-US"/>
        </w:rPr>
        <w:t xml:space="preserve"> (including </w:t>
      </w:r>
      <w:r>
        <w:rPr>
          <w:b/>
          <w:bCs/>
          <w:color w:val="000000" w:themeColor="text1"/>
          <w:lang w:val="en-US"/>
        </w:rPr>
        <w:t>4 documents</w:t>
      </w:r>
      <w:r w:rsidR="0065629E">
        <w:rPr>
          <w:color w:val="000000" w:themeColor="text1"/>
          <w:lang w:val="en-US"/>
        </w:rPr>
        <w:t>)</w:t>
      </w:r>
      <w:r>
        <w:rPr>
          <w:b/>
          <w:bCs/>
          <w:color w:val="000000" w:themeColor="text1"/>
          <w:lang w:val="en-US"/>
        </w:rPr>
        <w:t xml:space="preserve"> </w:t>
      </w:r>
    </w:p>
    <w:p w14:paraId="7B3F432A" w14:textId="47F6E319" w:rsidR="0017370C" w:rsidRDefault="0017370C" w:rsidP="0017370C">
      <w:pPr>
        <w:spacing w:line="480" w:lineRule="auto"/>
        <w:rPr>
          <w:color w:val="000000" w:themeColor="text1"/>
          <w:lang w:val="en-US"/>
        </w:rPr>
      </w:pPr>
      <w:r w:rsidRPr="00565D6B">
        <w:rPr>
          <w:b/>
          <w:bCs/>
          <w:color w:val="000000" w:themeColor="text1"/>
          <w:lang w:val="en-US"/>
        </w:rPr>
        <w:t>Method S1</w:t>
      </w:r>
      <w:r>
        <w:rPr>
          <w:color w:val="000000" w:themeColor="text1"/>
          <w:lang w:val="en-US"/>
        </w:rPr>
        <w:t>:</w:t>
      </w:r>
      <w:r w:rsidRPr="00565D6B">
        <w:rPr>
          <w:color w:val="000000" w:themeColor="text1"/>
          <w:lang w:val="en-US"/>
        </w:rPr>
        <w:t xml:space="preserve"> </w:t>
      </w:r>
      <w:r w:rsidRPr="00FC0BE0">
        <w:rPr>
          <w:color w:val="000000" w:themeColor="text1"/>
          <w:lang w:val="en-US"/>
        </w:rPr>
        <w:t>Criteria of</w:t>
      </w:r>
      <w:r>
        <w:rPr>
          <w:color w:val="000000" w:themeColor="text1"/>
          <w:lang w:val="en-US"/>
        </w:rPr>
        <w:t xml:space="preserve"> other</w:t>
      </w:r>
      <w:r w:rsidRPr="00FC0BE0">
        <w:rPr>
          <w:color w:val="000000" w:themeColor="text1"/>
          <w:lang w:val="en-US"/>
        </w:rPr>
        <w:t xml:space="preserve"> studied clinical, treatment and paraclinical variables</w:t>
      </w:r>
    </w:p>
    <w:p w14:paraId="4500A828" w14:textId="77777777" w:rsidR="0017370C" w:rsidRDefault="0017370C" w:rsidP="0017370C">
      <w:pPr>
        <w:spacing w:line="480" w:lineRule="auto"/>
        <w:rPr>
          <w:color w:val="000000" w:themeColor="text1"/>
          <w:lang w:val="en-US"/>
        </w:rPr>
      </w:pPr>
      <w:r w:rsidRPr="00565D6B">
        <w:rPr>
          <w:b/>
          <w:bCs/>
          <w:color w:val="000000" w:themeColor="text1"/>
          <w:lang w:val="en-US"/>
        </w:rPr>
        <w:t>Method S2</w:t>
      </w:r>
      <w:r>
        <w:rPr>
          <w:color w:val="000000" w:themeColor="text1"/>
          <w:lang w:val="en-US"/>
        </w:rPr>
        <w:t>:</w:t>
      </w:r>
      <w:r w:rsidRPr="00565D6B">
        <w:rPr>
          <w:color w:val="000000" w:themeColor="text1"/>
          <w:lang w:val="en-US"/>
        </w:rPr>
        <w:t xml:space="preserve"> </w:t>
      </w:r>
      <w:r w:rsidRPr="00FC0BE0">
        <w:rPr>
          <w:color w:val="000000" w:themeColor="text1"/>
          <w:lang w:val="en-US"/>
        </w:rPr>
        <w:t>Details on Missing Data</w:t>
      </w:r>
    </w:p>
    <w:p w14:paraId="453FD0C9" w14:textId="77777777" w:rsidR="0017370C" w:rsidRDefault="0017370C" w:rsidP="0017370C">
      <w:pPr>
        <w:rPr>
          <w:color w:val="000000" w:themeColor="text1"/>
          <w:lang w:val="en-US"/>
        </w:rPr>
      </w:pPr>
      <w:r w:rsidRPr="00565D6B">
        <w:rPr>
          <w:b/>
          <w:bCs/>
          <w:color w:val="000000" w:themeColor="text1"/>
          <w:lang w:val="en-US"/>
        </w:rPr>
        <w:t>Table S1</w:t>
      </w:r>
      <w:r>
        <w:rPr>
          <w:color w:val="000000" w:themeColor="text1"/>
          <w:lang w:val="en-US"/>
        </w:rPr>
        <w:t>:</w:t>
      </w:r>
      <w:r w:rsidRPr="00565D6B">
        <w:rPr>
          <w:color w:val="000000" w:themeColor="text1"/>
          <w:lang w:val="en-US"/>
        </w:rPr>
        <w:t xml:space="preserve"> </w:t>
      </w:r>
      <w:r w:rsidRPr="00FC0BE0">
        <w:rPr>
          <w:color w:val="000000" w:themeColor="text1"/>
          <w:lang w:val="en-US"/>
        </w:rPr>
        <w:t>Univariate analysis for extended blood test, blood gas, and chest CT findings</w:t>
      </w:r>
    </w:p>
    <w:p w14:paraId="3C398915" w14:textId="77777777" w:rsidR="0017370C" w:rsidRDefault="0017370C" w:rsidP="0017370C">
      <w:pPr>
        <w:rPr>
          <w:color w:val="000000" w:themeColor="text1"/>
          <w:lang w:val="en-US"/>
        </w:rPr>
      </w:pPr>
    </w:p>
    <w:p w14:paraId="19DC0166" w14:textId="77777777" w:rsidR="0017370C" w:rsidRPr="00565D6B" w:rsidRDefault="0017370C" w:rsidP="0017370C">
      <w:pPr>
        <w:spacing w:line="480" w:lineRule="auto"/>
        <w:rPr>
          <w:b/>
          <w:bCs/>
          <w:color w:val="000000" w:themeColor="text1"/>
          <w:lang w:val="en-US"/>
        </w:rPr>
      </w:pPr>
      <w:r w:rsidRPr="00565D6B">
        <w:rPr>
          <w:b/>
          <w:bCs/>
          <w:color w:val="000000" w:themeColor="text1"/>
          <w:lang w:val="en-US"/>
        </w:rPr>
        <w:t xml:space="preserve">Acknowledgement </w:t>
      </w:r>
      <w:r>
        <w:rPr>
          <w:b/>
          <w:bCs/>
          <w:color w:val="000000" w:themeColor="text1"/>
          <w:lang w:val="en-US"/>
        </w:rPr>
        <w:t xml:space="preserve">list </w:t>
      </w:r>
      <w:r w:rsidRPr="00565D6B">
        <w:rPr>
          <w:b/>
          <w:bCs/>
          <w:color w:val="000000" w:themeColor="text1"/>
          <w:lang w:val="en-US"/>
        </w:rPr>
        <w:t xml:space="preserve"> </w:t>
      </w:r>
    </w:p>
    <w:p w14:paraId="4D4F6E17" w14:textId="77777777" w:rsidR="0017370C" w:rsidRPr="0017370C" w:rsidRDefault="0017370C" w:rsidP="00263128">
      <w:pPr>
        <w:spacing w:line="480" w:lineRule="auto"/>
        <w:rPr>
          <w:color w:val="000000" w:themeColor="text1"/>
          <w:lang w:val="en-US"/>
        </w:rPr>
      </w:pPr>
    </w:p>
    <w:p w14:paraId="5568191C" w14:textId="0DD93684" w:rsidR="007F5259" w:rsidRDefault="007F5259" w:rsidP="007F5259">
      <w:pPr>
        <w:spacing w:line="480" w:lineRule="auto"/>
        <w:jc w:val="both"/>
        <w:rPr>
          <w:b/>
          <w:bCs/>
          <w:color w:val="000000" w:themeColor="text1"/>
          <w:lang w:val="en-US"/>
        </w:rPr>
      </w:pPr>
      <w:r>
        <w:rPr>
          <w:b/>
          <w:bCs/>
          <w:color w:val="000000" w:themeColor="text1"/>
          <w:lang w:val="en-US"/>
        </w:rPr>
        <w:t>Method S1</w:t>
      </w:r>
      <w:r w:rsidRPr="00FC0BE0">
        <w:rPr>
          <w:b/>
          <w:bCs/>
          <w:color w:val="000000" w:themeColor="text1"/>
          <w:lang w:val="en-US"/>
        </w:rPr>
        <w:t xml:space="preserve">: </w:t>
      </w:r>
    </w:p>
    <w:p w14:paraId="15982D14" w14:textId="77777777" w:rsidR="007F5259" w:rsidRPr="00FC0BE0" w:rsidRDefault="007F5259" w:rsidP="007F5259">
      <w:pPr>
        <w:spacing w:line="480" w:lineRule="auto"/>
        <w:jc w:val="both"/>
        <w:rPr>
          <w:color w:val="000000" w:themeColor="text1"/>
          <w:lang w:val="en-US"/>
        </w:rPr>
      </w:pPr>
      <w:r w:rsidRPr="00FC0BE0">
        <w:rPr>
          <w:color w:val="000000" w:themeColor="text1"/>
          <w:lang w:val="en-US"/>
        </w:rPr>
        <w:t xml:space="preserve">Criteria of </w:t>
      </w:r>
      <w:r>
        <w:rPr>
          <w:color w:val="000000" w:themeColor="text1"/>
          <w:lang w:val="en-US"/>
        </w:rPr>
        <w:t xml:space="preserve">other </w:t>
      </w:r>
      <w:r w:rsidRPr="00FC0BE0">
        <w:rPr>
          <w:color w:val="000000" w:themeColor="text1"/>
          <w:lang w:val="en-US"/>
        </w:rPr>
        <w:t>studied clinical, treatment and paraclinical variables</w:t>
      </w:r>
    </w:p>
    <w:tbl>
      <w:tblPr>
        <w:tblStyle w:val="Grilledutableau"/>
        <w:tblW w:w="0" w:type="auto"/>
        <w:tblLook w:val="04A0" w:firstRow="1" w:lastRow="0" w:firstColumn="1" w:lastColumn="0" w:noHBand="0" w:noVBand="1"/>
      </w:tblPr>
      <w:tblGrid>
        <w:gridCol w:w="9350"/>
      </w:tblGrid>
      <w:tr w:rsidR="007F5259" w:rsidRPr="00353A74" w14:paraId="307894A1" w14:textId="77777777" w:rsidTr="005202B4">
        <w:tc>
          <w:tcPr>
            <w:tcW w:w="9500" w:type="dxa"/>
          </w:tcPr>
          <w:p w14:paraId="0A060CF2" w14:textId="77777777" w:rsidR="007F5259" w:rsidRPr="00FC0BE0" w:rsidRDefault="007F5259" w:rsidP="005202B4">
            <w:pPr>
              <w:spacing w:line="480" w:lineRule="auto"/>
              <w:jc w:val="both"/>
              <w:rPr>
                <w:b/>
                <w:bCs/>
                <w:color w:val="000000" w:themeColor="text1"/>
                <w:lang w:val="en-US"/>
              </w:rPr>
            </w:pPr>
            <w:r w:rsidRPr="00FC0BE0">
              <w:rPr>
                <w:b/>
                <w:bCs/>
                <w:color w:val="000000" w:themeColor="text1"/>
                <w:lang w:val="en-US"/>
              </w:rPr>
              <w:t>Comorbidities</w:t>
            </w:r>
          </w:p>
          <w:p w14:paraId="252B47A1" w14:textId="77777777" w:rsidR="007F5259" w:rsidRPr="00FC0BE0" w:rsidRDefault="007F5259" w:rsidP="005202B4">
            <w:pPr>
              <w:spacing w:line="480" w:lineRule="auto"/>
              <w:jc w:val="both"/>
              <w:rPr>
                <w:color w:val="000000" w:themeColor="text1"/>
                <w:lang w:val="en-US"/>
              </w:rPr>
            </w:pPr>
            <w:r w:rsidRPr="00FC0BE0">
              <w:rPr>
                <w:color w:val="000000" w:themeColor="text1"/>
                <w:lang w:val="en-US"/>
              </w:rPr>
              <w:t xml:space="preserve">Patients considered to be immunocompromised had solid or hematological malignancy with current chemotherapy, were organ transplant recipients or were known to have an HIV infection or were treated with long-term corticosteroids. </w:t>
            </w:r>
          </w:p>
          <w:p w14:paraId="0867A94F" w14:textId="6406A680" w:rsidR="007F5259" w:rsidRPr="00FC0BE0" w:rsidRDefault="007F5259" w:rsidP="005202B4">
            <w:pPr>
              <w:spacing w:line="480" w:lineRule="auto"/>
              <w:jc w:val="both"/>
              <w:rPr>
                <w:color w:val="000000" w:themeColor="text1"/>
                <w:lang w:val="en-US"/>
              </w:rPr>
            </w:pPr>
            <w:r w:rsidRPr="00FC0BE0">
              <w:rPr>
                <w:color w:val="000000" w:themeColor="text1"/>
                <w:lang w:val="en-US"/>
              </w:rPr>
              <w:t>Cancers were considered comorbidities if disease was progressive. Cancers in remission were not taken into account.</w:t>
            </w:r>
          </w:p>
          <w:p w14:paraId="0BD6E98F" w14:textId="77777777" w:rsidR="007F5259" w:rsidRPr="00FC0BE0" w:rsidRDefault="007F5259" w:rsidP="005202B4">
            <w:pPr>
              <w:spacing w:line="480" w:lineRule="auto"/>
              <w:jc w:val="both"/>
              <w:rPr>
                <w:b/>
                <w:bCs/>
                <w:color w:val="000000" w:themeColor="text1"/>
                <w:lang w:val="en-US"/>
              </w:rPr>
            </w:pPr>
            <w:r w:rsidRPr="00FC0BE0">
              <w:rPr>
                <w:b/>
                <w:bCs/>
                <w:color w:val="000000" w:themeColor="text1"/>
                <w:lang w:val="en-US"/>
              </w:rPr>
              <w:t>Treatments</w:t>
            </w:r>
          </w:p>
          <w:p w14:paraId="4ECACCB8" w14:textId="77777777" w:rsidR="007F5259" w:rsidRPr="00FC0BE0" w:rsidRDefault="007F5259" w:rsidP="005202B4">
            <w:pPr>
              <w:spacing w:line="480" w:lineRule="auto"/>
              <w:jc w:val="both"/>
              <w:rPr>
                <w:color w:val="000000" w:themeColor="text1"/>
                <w:lang w:val="en-US"/>
              </w:rPr>
            </w:pPr>
            <w:r w:rsidRPr="00FC0BE0">
              <w:rPr>
                <w:color w:val="000000" w:themeColor="text1"/>
                <w:lang w:val="en-US"/>
              </w:rPr>
              <w:t xml:space="preserve">Treatment for acute hypoxemic respiratory failure included high-level supplemental oxygen (at a flow rate of 15 L per min or greater) or mechanical ventilation (invasive or noninvasive) [1]. </w:t>
            </w:r>
          </w:p>
          <w:p w14:paraId="551C8A68" w14:textId="77777777" w:rsidR="007F5259" w:rsidRPr="00FC0BE0" w:rsidRDefault="007F5259" w:rsidP="005202B4">
            <w:pPr>
              <w:spacing w:line="480" w:lineRule="auto"/>
              <w:jc w:val="both"/>
              <w:rPr>
                <w:color w:val="000000" w:themeColor="text1"/>
                <w:lang w:val="en-US"/>
              </w:rPr>
            </w:pPr>
            <w:r w:rsidRPr="00FC0BE0">
              <w:rPr>
                <w:color w:val="000000" w:themeColor="text1"/>
                <w:lang w:val="en-US"/>
              </w:rPr>
              <w:t>Antiviral, immunomodulatory or anticytokine agents were generally administered through enrollment in clinical trials or were used in patients with severe hyperinflammatory markers at the discretion of treating clinicians in collaboration with infectious disease consultants (compassionate use).</w:t>
            </w:r>
          </w:p>
          <w:p w14:paraId="42F69046" w14:textId="77777777" w:rsidR="007F5259" w:rsidRPr="00FC0BE0" w:rsidRDefault="007F5259" w:rsidP="005202B4">
            <w:pPr>
              <w:spacing w:line="480" w:lineRule="auto"/>
              <w:jc w:val="both"/>
              <w:rPr>
                <w:b/>
                <w:bCs/>
                <w:color w:val="000000" w:themeColor="text1"/>
                <w:lang w:val="en-US"/>
              </w:rPr>
            </w:pPr>
            <w:r w:rsidRPr="00FC0BE0">
              <w:rPr>
                <w:b/>
                <w:bCs/>
                <w:color w:val="000000" w:themeColor="text1"/>
                <w:lang w:val="en-US"/>
              </w:rPr>
              <w:t>Paraclinical variables</w:t>
            </w:r>
          </w:p>
          <w:p w14:paraId="080994C4" w14:textId="77777777" w:rsidR="007F5259" w:rsidRPr="00FC0BE0" w:rsidRDefault="007F5259" w:rsidP="005202B4">
            <w:pPr>
              <w:spacing w:line="480" w:lineRule="auto"/>
              <w:jc w:val="both"/>
              <w:rPr>
                <w:color w:val="000000" w:themeColor="text1"/>
                <w:lang w:val="en-US"/>
              </w:rPr>
            </w:pPr>
            <w:r w:rsidRPr="00FC0BE0">
              <w:rPr>
                <w:color w:val="000000" w:themeColor="text1"/>
                <w:lang w:val="en-US"/>
              </w:rPr>
              <w:lastRenderedPageBreak/>
              <w:t>Routine blood tests included complete blood cell count, glycemia, urea, electrolytes, C-reactive protein (CRP), renal and hepatic function tests. Values of serum sodium, potassium, urea, and glycemia were used to calculate plasma osmolarity (Serum osmolality (mosm/L) = [(Na + K) x 2] + [urea (mmol/L)] + [glucose (mmol/L)]. Values of serum calcium and albumin were used to calculate calcium adjusted (Serum calcium adjusted (mmol/L) = Calcium + 0.025 (40- Albumin).</w:t>
            </w:r>
            <w:r w:rsidRPr="00FC0BE0">
              <w:rPr>
                <w:color w:val="000000" w:themeColor="text1"/>
                <w:vertAlign w:val="superscript"/>
                <w:lang w:val="en-US"/>
              </w:rPr>
              <w:t xml:space="preserve"> </w:t>
            </w:r>
            <w:r w:rsidRPr="00FC0BE0">
              <w:rPr>
                <w:color w:val="000000" w:themeColor="text1"/>
                <w:lang w:val="en-US"/>
              </w:rPr>
              <w:t>The CKD-EPI equation was used for calculating the glomerular filtration rate</w:t>
            </w:r>
          </w:p>
          <w:p w14:paraId="729CD3AE" w14:textId="77777777" w:rsidR="007F5259" w:rsidRPr="00FC0BE0" w:rsidRDefault="007F5259" w:rsidP="005202B4">
            <w:pPr>
              <w:spacing w:line="480" w:lineRule="auto"/>
              <w:jc w:val="both"/>
              <w:rPr>
                <w:color w:val="000000" w:themeColor="text1"/>
                <w:lang w:val="en-US"/>
              </w:rPr>
            </w:pPr>
            <w:r w:rsidRPr="00FC0BE0">
              <w:rPr>
                <w:color w:val="000000" w:themeColor="text1"/>
                <w:lang w:val="en-US"/>
              </w:rPr>
              <w:t xml:space="preserve">Extended blood tests included additional inflammatory biomarkers (serum ferritin, fibrinogen, procalcitonin, interleukine-6), coagulation profile (prothrombin time in percentage), creatine kinase, lactate dehydrogenase, markers of thrombosis (D-Dimer) and of acute cardiac decompensation (NT Pro-BNP), high- sensitivity troponin T. </w:t>
            </w:r>
          </w:p>
          <w:p w14:paraId="0571A80F" w14:textId="43C6BE7E" w:rsidR="007F5259" w:rsidRPr="00FC0BE0" w:rsidRDefault="007F5259" w:rsidP="005202B4">
            <w:pPr>
              <w:spacing w:line="480" w:lineRule="auto"/>
              <w:jc w:val="both"/>
              <w:rPr>
                <w:color w:val="000000" w:themeColor="text1"/>
                <w:lang w:val="en-US"/>
              </w:rPr>
            </w:pPr>
            <w:r w:rsidRPr="00FC0BE0">
              <w:rPr>
                <w:color w:val="000000" w:themeColor="text1"/>
                <w:lang w:val="en-US"/>
              </w:rPr>
              <w:t>Patients admitted at an early stage of COVID-19-infection may have normal routine biological findings at admission, which can worsen as the disease progresses. To obtain the maximal inflammatory profile, we chose the highest CRP value and the corresponding white blood cell count, and to depict the maximal effect of viral infection on immune blood cells [</w:t>
            </w:r>
            <w:r w:rsidR="005B2370">
              <w:rPr>
                <w:color w:val="000000" w:themeColor="text1"/>
                <w:lang w:val="en-US"/>
              </w:rPr>
              <w:t>6</w:t>
            </w:r>
            <w:r w:rsidRPr="00FC0BE0">
              <w:rPr>
                <w:color w:val="000000" w:themeColor="text1"/>
                <w:lang w:val="en-US"/>
              </w:rPr>
              <w:t>], we reported the nadir value of lymphocyte count. We then calculated the neutrophil to lymphocyte ratio (N/L ratio) [4</w:t>
            </w:r>
            <w:r w:rsidR="005B2370">
              <w:rPr>
                <w:color w:val="000000" w:themeColor="text1"/>
                <w:lang w:val="en-US"/>
              </w:rPr>
              <w:t>9</w:t>
            </w:r>
            <w:r w:rsidRPr="00FC0BE0">
              <w:rPr>
                <w:color w:val="000000" w:themeColor="text1"/>
                <w:lang w:val="en-US"/>
              </w:rPr>
              <w:t>,</w:t>
            </w:r>
            <w:r w:rsidR="005B2370">
              <w:rPr>
                <w:color w:val="000000" w:themeColor="text1"/>
                <w:lang w:val="en-US"/>
              </w:rPr>
              <w:t>50</w:t>
            </w:r>
            <w:r w:rsidRPr="00FC0BE0">
              <w:rPr>
                <w:color w:val="000000" w:themeColor="text1"/>
                <w:lang w:val="en-US"/>
              </w:rPr>
              <w:t xml:space="preserve">] using the nadir value of lymphocyte and the corresponding neutrophil count on the same complete blood count in order to reflect the combination of inflammatory response and immunity imbalance. Others biological results were collected during the same period, as closely as possible to peak CRP.  </w:t>
            </w:r>
          </w:p>
          <w:p w14:paraId="74490603" w14:textId="77777777" w:rsidR="007F5259" w:rsidRPr="00FC0BE0" w:rsidRDefault="007F5259" w:rsidP="005202B4">
            <w:pPr>
              <w:spacing w:line="480" w:lineRule="auto"/>
              <w:jc w:val="both"/>
              <w:rPr>
                <w:lang w:val="en-US"/>
              </w:rPr>
            </w:pPr>
            <w:r w:rsidRPr="00FC0BE0">
              <w:rPr>
                <w:color w:val="000000" w:themeColor="text1"/>
                <w:lang w:val="en-US"/>
              </w:rPr>
              <w:t xml:space="preserve">Chest CT findings included the presence or absence of typical COVID-19 abnormalities, percentage of lung involvement (0-10%, 10-25%, &gt;25%) and features (condensation, ground-glass, crazy-paving, embolic complications) according to the radiology report. </w:t>
            </w:r>
            <w:r w:rsidRPr="00FC0BE0">
              <w:rPr>
                <w:lang w:val="en-US"/>
              </w:rPr>
              <w:t xml:space="preserve"> </w:t>
            </w:r>
          </w:p>
        </w:tc>
      </w:tr>
    </w:tbl>
    <w:p w14:paraId="1CEAC1ED" w14:textId="77777777" w:rsidR="007F5259" w:rsidRPr="00FC0BE0" w:rsidRDefault="007F5259" w:rsidP="007F5259">
      <w:pPr>
        <w:rPr>
          <w:color w:val="000000" w:themeColor="text1"/>
          <w:lang w:val="en-US"/>
        </w:rPr>
      </w:pPr>
    </w:p>
    <w:p w14:paraId="532E62D1" w14:textId="77777777" w:rsidR="0017370C" w:rsidRDefault="0017370C" w:rsidP="007F5259">
      <w:pPr>
        <w:rPr>
          <w:b/>
          <w:bCs/>
          <w:color w:val="000000" w:themeColor="text1"/>
          <w:lang w:val="en-US"/>
        </w:rPr>
      </w:pPr>
    </w:p>
    <w:p w14:paraId="35807485" w14:textId="65562490" w:rsidR="007F5259" w:rsidRPr="00FC0BE0" w:rsidRDefault="007F5259" w:rsidP="007F5259">
      <w:pPr>
        <w:rPr>
          <w:color w:val="000000" w:themeColor="text1"/>
          <w:lang w:val="en-US"/>
        </w:rPr>
      </w:pPr>
      <w:r>
        <w:rPr>
          <w:b/>
          <w:bCs/>
          <w:color w:val="000000" w:themeColor="text1"/>
          <w:lang w:val="en-US"/>
        </w:rPr>
        <w:lastRenderedPageBreak/>
        <w:t>Method S2</w:t>
      </w:r>
      <w:r w:rsidRPr="00FC0BE0">
        <w:rPr>
          <w:color w:val="000000" w:themeColor="text1"/>
          <w:lang w:val="en-US"/>
        </w:rPr>
        <w:t>: Details on Missing Data</w:t>
      </w:r>
    </w:p>
    <w:p w14:paraId="1C02D5C1" w14:textId="77777777" w:rsidR="007F5259" w:rsidRPr="00FC0BE0" w:rsidRDefault="007F5259" w:rsidP="007F5259">
      <w:pPr>
        <w:rPr>
          <w:b/>
          <w:bCs/>
          <w:color w:val="000000" w:themeColor="text1"/>
          <w:lang w:val="en-US"/>
        </w:rPr>
      </w:pPr>
    </w:p>
    <w:tbl>
      <w:tblPr>
        <w:tblStyle w:val="Grilledutableau"/>
        <w:tblW w:w="0" w:type="auto"/>
        <w:tblLook w:val="04A0" w:firstRow="1" w:lastRow="0" w:firstColumn="1" w:lastColumn="0" w:noHBand="0" w:noVBand="1"/>
      </w:tblPr>
      <w:tblGrid>
        <w:gridCol w:w="9056"/>
      </w:tblGrid>
      <w:tr w:rsidR="007F5259" w:rsidRPr="005B2370" w14:paraId="0807F473" w14:textId="77777777" w:rsidTr="005202B4">
        <w:tc>
          <w:tcPr>
            <w:tcW w:w="9056" w:type="dxa"/>
          </w:tcPr>
          <w:p w14:paraId="33CF12DF" w14:textId="77777777" w:rsidR="007F5259" w:rsidRPr="00FC0BE0" w:rsidRDefault="007F5259" w:rsidP="005202B4">
            <w:pPr>
              <w:rPr>
                <w:color w:val="000000" w:themeColor="text1"/>
                <w:lang w:val="en-US"/>
              </w:rPr>
            </w:pPr>
          </w:p>
          <w:p w14:paraId="2A13D2F9" w14:textId="77777777" w:rsidR="007F5259" w:rsidRDefault="007F5259" w:rsidP="005202B4">
            <w:pPr>
              <w:jc w:val="both"/>
              <w:rPr>
                <w:color w:val="000000" w:themeColor="text1"/>
                <w:lang w:val="en-US"/>
              </w:rPr>
            </w:pPr>
            <w:r w:rsidRPr="00FC0BE0">
              <w:rPr>
                <w:color w:val="000000" w:themeColor="text1"/>
                <w:lang w:val="en-US"/>
              </w:rPr>
              <w:t>Missing values are presented as total number and (number in the survivor group; number in the non-survivor group):</w:t>
            </w:r>
          </w:p>
          <w:p w14:paraId="55916BC1" w14:textId="77777777" w:rsidR="007F5259" w:rsidRPr="00FC0BE0" w:rsidRDefault="007F5259" w:rsidP="005202B4">
            <w:pPr>
              <w:jc w:val="both"/>
              <w:rPr>
                <w:color w:val="000000" w:themeColor="text1"/>
                <w:lang w:val="en-US"/>
              </w:rPr>
            </w:pPr>
          </w:p>
          <w:p w14:paraId="46DFA806" w14:textId="77777777" w:rsidR="007F5259" w:rsidRPr="00FC0BE0" w:rsidRDefault="007F5259" w:rsidP="005202B4">
            <w:pPr>
              <w:jc w:val="both"/>
              <w:rPr>
                <w:color w:val="000000" w:themeColor="text1"/>
                <w:lang w:val="en-US"/>
              </w:rPr>
            </w:pPr>
            <w:r w:rsidRPr="00FC0BE0">
              <w:rPr>
                <w:color w:val="000000" w:themeColor="text1"/>
                <w:lang w:val="en-US"/>
              </w:rPr>
              <w:t>Ethnic origin 15 (10;5)</w:t>
            </w:r>
          </w:p>
          <w:p w14:paraId="0D3DD103" w14:textId="77777777" w:rsidR="007F5259" w:rsidRPr="00FC0BE0" w:rsidRDefault="007F5259" w:rsidP="005202B4">
            <w:pPr>
              <w:jc w:val="both"/>
              <w:rPr>
                <w:color w:val="000000" w:themeColor="text1"/>
                <w:lang w:val="en-US"/>
              </w:rPr>
            </w:pPr>
            <w:r w:rsidRPr="00FC0BE0">
              <w:rPr>
                <w:color w:val="000000" w:themeColor="text1"/>
                <w:lang w:val="en-US"/>
              </w:rPr>
              <w:t>Body Mass Index 33 (25;8)</w:t>
            </w:r>
          </w:p>
          <w:p w14:paraId="178829F9" w14:textId="77777777" w:rsidR="007F5259" w:rsidRPr="00FC0BE0" w:rsidRDefault="007F5259" w:rsidP="005202B4">
            <w:pPr>
              <w:jc w:val="both"/>
              <w:rPr>
                <w:color w:val="000000" w:themeColor="text1"/>
                <w:lang w:val="en-US"/>
              </w:rPr>
            </w:pPr>
            <w:r w:rsidRPr="00FC0BE0">
              <w:rPr>
                <w:color w:val="000000" w:themeColor="text1"/>
                <w:lang w:val="en-US"/>
              </w:rPr>
              <w:t>Number of Medication 2 (1;1)</w:t>
            </w:r>
          </w:p>
          <w:p w14:paraId="5DBEECAD" w14:textId="77777777" w:rsidR="007F5259" w:rsidRPr="00FC0BE0" w:rsidRDefault="007F5259" w:rsidP="005202B4">
            <w:pPr>
              <w:jc w:val="both"/>
              <w:rPr>
                <w:color w:val="000000" w:themeColor="text1"/>
                <w:lang w:val="en-US"/>
              </w:rPr>
            </w:pPr>
            <w:r w:rsidRPr="00FC0BE0">
              <w:rPr>
                <w:color w:val="000000" w:themeColor="text1"/>
                <w:lang w:val="en-US"/>
              </w:rPr>
              <w:t>Anticoagulant treatment 1 (1;0)</w:t>
            </w:r>
          </w:p>
          <w:p w14:paraId="008AA409" w14:textId="77777777" w:rsidR="007F5259" w:rsidRPr="00FC0BE0" w:rsidRDefault="007F5259" w:rsidP="005202B4">
            <w:pPr>
              <w:jc w:val="both"/>
              <w:rPr>
                <w:color w:val="000000" w:themeColor="text1"/>
                <w:lang w:val="en-US"/>
              </w:rPr>
            </w:pPr>
            <w:r w:rsidRPr="00FC0BE0">
              <w:rPr>
                <w:color w:val="000000" w:themeColor="text1"/>
                <w:lang w:val="en-US"/>
              </w:rPr>
              <w:t>Activity Daily Living score 2 (1;1)</w:t>
            </w:r>
          </w:p>
          <w:p w14:paraId="61C3920F" w14:textId="77777777" w:rsidR="007F5259" w:rsidRPr="00FC0BE0" w:rsidRDefault="007F5259" w:rsidP="005202B4">
            <w:pPr>
              <w:jc w:val="both"/>
              <w:rPr>
                <w:color w:val="000000" w:themeColor="text1"/>
                <w:lang w:val="en-US"/>
              </w:rPr>
            </w:pPr>
            <w:r w:rsidRPr="00FC0BE0">
              <w:rPr>
                <w:color w:val="000000" w:themeColor="text1"/>
                <w:lang w:val="en-US"/>
              </w:rPr>
              <w:t>Frailty Rockwood score 6 (3;3)</w:t>
            </w:r>
          </w:p>
          <w:p w14:paraId="26C72A69" w14:textId="77777777" w:rsidR="007F5259" w:rsidRPr="00FC0BE0" w:rsidRDefault="007F5259" w:rsidP="005202B4">
            <w:pPr>
              <w:jc w:val="both"/>
              <w:rPr>
                <w:color w:val="000000" w:themeColor="text1"/>
                <w:lang w:val="en-US"/>
              </w:rPr>
            </w:pPr>
            <w:r w:rsidRPr="00FC0BE0">
              <w:rPr>
                <w:color w:val="000000" w:themeColor="text1"/>
                <w:lang w:val="en-US"/>
              </w:rPr>
              <w:t xml:space="preserve">Chronic kidney disease </w:t>
            </w:r>
            <w:r>
              <w:rPr>
                <w:color w:val="000000" w:themeColor="text1"/>
                <w:lang w:val="en-US"/>
              </w:rPr>
              <w:t>6</w:t>
            </w:r>
            <w:r w:rsidRPr="00FC0BE0">
              <w:rPr>
                <w:color w:val="000000" w:themeColor="text1"/>
                <w:lang w:val="en-US"/>
              </w:rPr>
              <w:t xml:space="preserve"> (</w:t>
            </w:r>
            <w:r>
              <w:rPr>
                <w:color w:val="000000" w:themeColor="text1"/>
                <w:lang w:val="en-US"/>
              </w:rPr>
              <w:t>2</w:t>
            </w:r>
            <w:r w:rsidRPr="00FC0BE0">
              <w:rPr>
                <w:color w:val="000000" w:themeColor="text1"/>
                <w:lang w:val="en-US"/>
              </w:rPr>
              <w:t>;4)</w:t>
            </w:r>
          </w:p>
          <w:p w14:paraId="41B2BEBC" w14:textId="77777777" w:rsidR="007F5259" w:rsidRPr="00FC0BE0" w:rsidRDefault="007F5259" w:rsidP="005202B4">
            <w:pPr>
              <w:jc w:val="both"/>
              <w:rPr>
                <w:color w:val="000000" w:themeColor="text1"/>
                <w:lang w:val="en-US"/>
              </w:rPr>
            </w:pPr>
            <w:r w:rsidRPr="00FC0BE0">
              <w:rPr>
                <w:color w:val="000000" w:themeColor="text1"/>
                <w:lang w:val="en-US"/>
              </w:rPr>
              <w:t>Brain tumors 2 (1;1)</w:t>
            </w:r>
          </w:p>
          <w:p w14:paraId="014BFBCE" w14:textId="77777777" w:rsidR="007F5259" w:rsidRPr="00FC0BE0" w:rsidRDefault="007F5259" w:rsidP="005202B4">
            <w:pPr>
              <w:jc w:val="both"/>
              <w:rPr>
                <w:color w:val="000000" w:themeColor="text1"/>
                <w:lang w:val="en-US"/>
              </w:rPr>
            </w:pPr>
            <w:r w:rsidRPr="00FC0BE0">
              <w:rPr>
                <w:color w:val="000000" w:themeColor="text1"/>
                <w:lang w:val="en-US"/>
              </w:rPr>
              <w:t>Sputum 1 (1;0)</w:t>
            </w:r>
          </w:p>
          <w:p w14:paraId="5B07C894" w14:textId="77777777" w:rsidR="007F5259" w:rsidRPr="00FC0BE0" w:rsidRDefault="007F5259" w:rsidP="005202B4">
            <w:pPr>
              <w:jc w:val="both"/>
              <w:rPr>
                <w:color w:val="000000" w:themeColor="text1"/>
                <w:lang w:val="en-US"/>
              </w:rPr>
            </w:pPr>
            <w:r w:rsidRPr="00FC0BE0">
              <w:rPr>
                <w:color w:val="000000" w:themeColor="text1"/>
                <w:lang w:val="en-US"/>
              </w:rPr>
              <w:t>Rhinorrhea 1 (1;0)</w:t>
            </w:r>
          </w:p>
          <w:p w14:paraId="54A6BF31" w14:textId="77777777" w:rsidR="007F5259" w:rsidRPr="00FC0BE0" w:rsidRDefault="007F5259" w:rsidP="005202B4">
            <w:pPr>
              <w:jc w:val="both"/>
              <w:rPr>
                <w:color w:val="000000" w:themeColor="text1"/>
                <w:lang w:val="en-US"/>
              </w:rPr>
            </w:pPr>
            <w:r w:rsidRPr="00FC0BE0">
              <w:rPr>
                <w:color w:val="000000" w:themeColor="text1"/>
                <w:lang w:val="en-US"/>
              </w:rPr>
              <w:t>Odynophagia 1 (1;0)</w:t>
            </w:r>
          </w:p>
          <w:p w14:paraId="1C018F8C" w14:textId="77777777" w:rsidR="007F5259" w:rsidRPr="00FC0BE0" w:rsidRDefault="007F5259" w:rsidP="005202B4">
            <w:pPr>
              <w:jc w:val="both"/>
              <w:rPr>
                <w:color w:val="000000" w:themeColor="text1"/>
                <w:lang w:val="en-US"/>
              </w:rPr>
            </w:pPr>
            <w:r w:rsidRPr="00FC0BE0">
              <w:rPr>
                <w:color w:val="000000" w:themeColor="text1"/>
                <w:lang w:val="en-US"/>
              </w:rPr>
              <w:t>Chest pain 1 (1;0)</w:t>
            </w:r>
          </w:p>
          <w:p w14:paraId="02ECB20C" w14:textId="77777777" w:rsidR="007F5259" w:rsidRPr="00FC0BE0" w:rsidRDefault="007F5259" w:rsidP="005202B4">
            <w:pPr>
              <w:jc w:val="both"/>
              <w:rPr>
                <w:color w:val="000000" w:themeColor="text1"/>
                <w:lang w:val="en-US"/>
              </w:rPr>
            </w:pPr>
            <w:r w:rsidRPr="00FC0BE0">
              <w:rPr>
                <w:color w:val="000000" w:themeColor="text1"/>
                <w:lang w:val="en-US"/>
              </w:rPr>
              <w:t>Abdominal pain 1 (1;0)</w:t>
            </w:r>
          </w:p>
          <w:p w14:paraId="4D773513" w14:textId="77777777" w:rsidR="007F5259" w:rsidRPr="00FC0BE0" w:rsidRDefault="007F5259" w:rsidP="005202B4">
            <w:pPr>
              <w:jc w:val="both"/>
              <w:rPr>
                <w:color w:val="000000" w:themeColor="text1"/>
                <w:lang w:val="en-US"/>
              </w:rPr>
            </w:pPr>
            <w:r w:rsidRPr="00FC0BE0">
              <w:rPr>
                <w:color w:val="000000" w:themeColor="text1"/>
                <w:lang w:val="en-US"/>
              </w:rPr>
              <w:t>Nausea or vomiting 1 (1;0)</w:t>
            </w:r>
          </w:p>
          <w:p w14:paraId="713BF504" w14:textId="77777777" w:rsidR="007F5259" w:rsidRPr="00FC0BE0" w:rsidRDefault="007F5259" w:rsidP="005202B4">
            <w:pPr>
              <w:jc w:val="both"/>
              <w:rPr>
                <w:color w:val="000000" w:themeColor="text1"/>
                <w:lang w:val="en-US"/>
              </w:rPr>
            </w:pPr>
            <w:r w:rsidRPr="00FC0BE0">
              <w:rPr>
                <w:color w:val="000000" w:themeColor="text1"/>
                <w:lang w:val="en-US"/>
              </w:rPr>
              <w:t>Diarrhea 1 (1;0)</w:t>
            </w:r>
          </w:p>
          <w:p w14:paraId="24338680" w14:textId="4AF0B080" w:rsidR="007F5259" w:rsidRPr="00FC0BE0" w:rsidRDefault="007F5259" w:rsidP="005202B4">
            <w:pPr>
              <w:jc w:val="both"/>
              <w:rPr>
                <w:color w:val="000000" w:themeColor="text1"/>
                <w:lang w:val="en-US"/>
              </w:rPr>
            </w:pPr>
            <w:r w:rsidRPr="00FC0BE0">
              <w:rPr>
                <w:color w:val="000000" w:themeColor="text1"/>
                <w:lang w:val="en-US"/>
              </w:rPr>
              <w:t xml:space="preserve">Anorexia </w:t>
            </w:r>
            <w:r w:rsidR="00353A74">
              <w:rPr>
                <w:color w:val="000000" w:themeColor="text1"/>
                <w:lang w:val="en-US"/>
              </w:rPr>
              <w:t xml:space="preserve">1 </w:t>
            </w:r>
            <w:r w:rsidRPr="00FC0BE0">
              <w:rPr>
                <w:color w:val="000000" w:themeColor="text1"/>
                <w:lang w:val="en-US"/>
              </w:rPr>
              <w:t>(1;0)</w:t>
            </w:r>
          </w:p>
          <w:p w14:paraId="67BBB3A4" w14:textId="77777777" w:rsidR="007F5259" w:rsidRPr="00FC0BE0" w:rsidRDefault="007F5259" w:rsidP="005202B4">
            <w:pPr>
              <w:jc w:val="both"/>
              <w:rPr>
                <w:color w:val="000000" w:themeColor="text1"/>
                <w:lang w:val="en-US"/>
              </w:rPr>
            </w:pPr>
            <w:r w:rsidRPr="00FC0BE0">
              <w:rPr>
                <w:color w:val="000000" w:themeColor="text1"/>
                <w:lang w:val="en-US"/>
              </w:rPr>
              <w:t>Arthralgia 2 (1;1)</w:t>
            </w:r>
          </w:p>
          <w:p w14:paraId="26E77DEF" w14:textId="77777777" w:rsidR="007F5259" w:rsidRPr="00FC0BE0" w:rsidRDefault="007F5259" w:rsidP="005202B4">
            <w:pPr>
              <w:jc w:val="both"/>
              <w:rPr>
                <w:color w:val="000000" w:themeColor="text1"/>
                <w:lang w:val="en-US"/>
              </w:rPr>
            </w:pPr>
            <w:r w:rsidRPr="00FC0BE0">
              <w:rPr>
                <w:color w:val="000000" w:themeColor="text1"/>
                <w:lang w:val="en-US"/>
              </w:rPr>
              <w:t>Skin lesion 1 (1;0)</w:t>
            </w:r>
          </w:p>
          <w:p w14:paraId="19D70E1F" w14:textId="77777777" w:rsidR="007F5259" w:rsidRPr="00FC0BE0" w:rsidRDefault="007F5259" w:rsidP="005202B4">
            <w:pPr>
              <w:jc w:val="both"/>
              <w:rPr>
                <w:color w:val="000000" w:themeColor="text1"/>
                <w:lang w:val="en-US"/>
              </w:rPr>
            </w:pPr>
            <w:r w:rsidRPr="00FC0BE0">
              <w:rPr>
                <w:color w:val="000000" w:themeColor="text1"/>
                <w:lang w:val="en-US"/>
              </w:rPr>
              <w:t>Falls 3 (1;2)</w:t>
            </w:r>
          </w:p>
          <w:p w14:paraId="6A457BFF" w14:textId="77777777" w:rsidR="007F5259" w:rsidRPr="00FC0BE0" w:rsidRDefault="007F5259" w:rsidP="005202B4">
            <w:pPr>
              <w:jc w:val="both"/>
              <w:rPr>
                <w:color w:val="000000" w:themeColor="text1"/>
                <w:lang w:val="en-US"/>
              </w:rPr>
            </w:pPr>
            <w:r w:rsidRPr="00FC0BE0">
              <w:rPr>
                <w:color w:val="000000" w:themeColor="text1"/>
                <w:lang w:val="en-US"/>
              </w:rPr>
              <w:t>Sensory symptoms 5 (5;0)</w:t>
            </w:r>
          </w:p>
          <w:p w14:paraId="06B2E372" w14:textId="77777777" w:rsidR="007F5259" w:rsidRPr="00FC0BE0" w:rsidRDefault="007F5259" w:rsidP="005202B4">
            <w:pPr>
              <w:jc w:val="both"/>
              <w:rPr>
                <w:color w:val="000000" w:themeColor="text1"/>
                <w:lang w:val="en-US"/>
              </w:rPr>
            </w:pPr>
            <w:r w:rsidRPr="00FC0BE0">
              <w:rPr>
                <w:color w:val="000000" w:themeColor="text1"/>
                <w:lang w:val="en-US"/>
              </w:rPr>
              <w:t>Motor deficit 6 (4;2)</w:t>
            </w:r>
          </w:p>
          <w:p w14:paraId="17CC3EEB" w14:textId="77777777" w:rsidR="007F5259" w:rsidRPr="00FC0BE0" w:rsidRDefault="007F5259" w:rsidP="005202B4">
            <w:pPr>
              <w:jc w:val="both"/>
              <w:rPr>
                <w:color w:val="000000" w:themeColor="text1"/>
                <w:lang w:val="en-US"/>
              </w:rPr>
            </w:pPr>
            <w:r w:rsidRPr="00FC0BE0">
              <w:rPr>
                <w:color w:val="000000" w:themeColor="text1"/>
                <w:lang w:val="en-US"/>
              </w:rPr>
              <w:t xml:space="preserve">Movement disorder </w:t>
            </w:r>
            <w:r>
              <w:rPr>
                <w:color w:val="000000" w:themeColor="text1"/>
                <w:lang w:val="en-US"/>
              </w:rPr>
              <w:t>5</w:t>
            </w:r>
            <w:r w:rsidRPr="00FC0BE0">
              <w:rPr>
                <w:color w:val="000000" w:themeColor="text1"/>
                <w:lang w:val="en-US"/>
              </w:rPr>
              <w:t xml:space="preserve"> (</w:t>
            </w:r>
            <w:r>
              <w:rPr>
                <w:color w:val="000000" w:themeColor="text1"/>
                <w:lang w:val="en-US"/>
              </w:rPr>
              <w:t>4</w:t>
            </w:r>
            <w:r w:rsidRPr="00FC0BE0">
              <w:rPr>
                <w:color w:val="000000" w:themeColor="text1"/>
                <w:lang w:val="en-US"/>
              </w:rPr>
              <w:t>;1)</w:t>
            </w:r>
          </w:p>
          <w:p w14:paraId="1196812F" w14:textId="77777777" w:rsidR="007F5259" w:rsidRPr="00FC0BE0" w:rsidRDefault="007F5259" w:rsidP="005202B4">
            <w:pPr>
              <w:jc w:val="both"/>
              <w:rPr>
                <w:color w:val="000000" w:themeColor="text1"/>
                <w:lang w:val="en-US"/>
              </w:rPr>
            </w:pPr>
            <w:r w:rsidRPr="00FC0BE0">
              <w:rPr>
                <w:color w:val="000000" w:themeColor="text1"/>
                <w:lang w:val="en-US"/>
              </w:rPr>
              <w:t>Behavioral disturbance 5 (4;1)</w:t>
            </w:r>
          </w:p>
          <w:p w14:paraId="55E6AA4F" w14:textId="77777777" w:rsidR="007F5259" w:rsidRPr="00FC0BE0" w:rsidRDefault="007F5259" w:rsidP="005202B4">
            <w:pPr>
              <w:jc w:val="both"/>
              <w:rPr>
                <w:color w:val="000000" w:themeColor="text1"/>
                <w:lang w:val="en-US"/>
              </w:rPr>
            </w:pPr>
            <w:r w:rsidRPr="00FC0BE0">
              <w:rPr>
                <w:color w:val="000000" w:themeColor="text1"/>
                <w:lang w:val="en-US"/>
              </w:rPr>
              <w:t>Gait impairment 5 (4;1)</w:t>
            </w:r>
          </w:p>
          <w:p w14:paraId="0D20886C" w14:textId="77777777" w:rsidR="007F5259" w:rsidRPr="00FC0BE0" w:rsidRDefault="007F5259" w:rsidP="005202B4">
            <w:pPr>
              <w:jc w:val="both"/>
              <w:rPr>
                <w:color w:val="000000" w:themeColor="text1"/>
                <w:lang w:val="en-US"/>
              </w:rPr>
            </w:pPr>
            <w:r w:rsidRPr="00FC0BE0">
              <w:rPr>
                <w:color w:val="000000" w:themeColor="text1"/>
                <w:lang w:val="en-US"/>
              </w:rPr>
              <w:t>Depression-Anxiety 4 (3;1)</w:t>
            </w:r>
          </w:p>
          <w:p w14:paraId="341E440B" w14:textId="77777777" w:rsidR="007F5259" w:rsidRPr="00FC0BE0" w:rsidRDefault="007F5259" w:rsidP="005202B4">
            <w:pPr>
              <w:jc w:val="both"/>
              <w:rPr>
                <w:color w:val="000000" w:themeColor="text1"/>
                <w:lang w:val="en-US"/>
              </w:rPr>
            </w:pPr>
            <w:r w:rsidRPr="00FC0BE0">
              <w:rPr>
                <w:color w:val="000000" w:themeColor="text1"/>
                <w:lang w:val="en-US"/>
              </w:rPr>
              <w:t>Psychotic signs 4 (3;1)</w:t>
            </w:r>
          </w:p>
          <w:p w14:paraId="0825254E" w14:textId="77777777" w:rsidR="007F5259" w:rsidRPr="00FC0BE0" w:rsidRDefault="007F5259" w:rsidP="005202B4">
            <w:pPr>
              <w:jc w:val="both"/>
              <w:rPr>
                <w:color w:val="000000" w:themeColor="text1"/>
                <w:lang w:val="en-US"/>
              </w:rPr>
            </w:pPr>
            <w:r w:rsidRPr="00FC0BE0">
              <w:rPr>
                <w:color w:val="000000" w:themeColor="text1"/>
                <w:lang w:val="en-US"/>
              </w:rPr>
              <w:t>Sleep disturbance 1 (1;0)</w:t>
            </w:r>
          </w:p>
          <w:p w14:paraId="1414C382" w14:textId="77777777" w:rsidR="007F5259" w:rsidRPr="00FC0BE0" w:rsidRDefault="007F5259" w:rsidP="005202B4">
            <w:pPr>
              <w:jc w:val="both"/>
              <w:rPr>
                <w:color w:val="000000" w:themeColor="text1"/>
                <w:lang w:val="en-US"/>
              </w:rPr>
            </w:pPr>
            <w:r w:rsidRPr="00FC0BE0">
              <w:rPr>
                <w:color w:val="000000" w:themeColor="text1"/>
                <w:lang w:val="en-US"/>
              </w:rPr>
              <w:t>Cerebrovascular disease 1 (0;1)</w:t>
            </w:r>
          </w:p>
          <w:p w14:paraId="7B9CFF1B" w14:textId="77777777" w:rsidR="007F5259" w:rsidRPr="00FC0BE0" w:rsidRDefault="007F5259" w:rsidP="005202B4">
            <w:pPr>
              <w:jc w:val="both"/>
              <w:rPr>
                <w:color w:val="000000" w:themeColor="text1"/>
                <w:lang w:val="en-US"/>
              </w:rPr>
            </w:pPr>
            <w:r w:rsidRPr="00FC0BE0">
              <w:rPr>
                <w:color w:val="000000" w:themeColor="text1"/>
                <w:lang w:val="en-US"/>
              </w:rPr>
              <w:t>Encephalitis 1 (0;1)</w:t>
            </w:r>
          </w:p>
          <w:p w14:paraId="50F3A771" w14:textId="77777777" w:rsidR="007F5259" w:rsidRPr="00FC0BE0" w:rsidRDefault="007F5259" w:rsidP="005202B4">
            <w:pPr>
              <w:jc w:val="both"/>
              <w:rPr>
                <w:color w:val="000000" w:themeColor="text1"/>
                <w:lang w:val="en-US"/>
              </w:rPr>
            </w:pPr>
            <w:r w:rsidRPr="00FC0BE0">
              <w:rPr>
                <w:color w:val="000000" w:themeColor="text1"/>
                <w:lang w:val="en-US"/>
              </w:rPr>
              <w:t>Seizures 1 (0;1)</w:t>
            </w:r>
          </w:p>
          <w:p w14:paraId="2E6B84FA" w14:textId="77777777" w:rsidR="007F5259" w:rsidRPr="00FC0BE0" w:rsidRDefault="007F5259" w:rsidP="005202B4">
            <w:pPr>
              <w:jc w:val="both"/>
              <w:rPr>
                <w:color w:val="000000" w:themeColor="text1"/>
                <w:lang w:val="en-US"/>
              </w:rPr>
            </w:pPr>
            <w:r w:rsidRPr="00FC0BE0">
              <w:rPr>
                <w:color w:val="000000" w:themeColor="text1"/>
                <w:lang w:val="en-US"/>
              </w:rPr>
              <w:t>Corticosteroids 1 (0;1)</w:t>
            </w:r>
          </w:p>
          <w:p w14:paraId="6DD92603" w14:textId="77777777" w:rsidR="007F5259" w:rsidRPr="00FC0BE0" w:rsidRDefault="007F5259" w:rsidP="005202B4">
            <w:pPr>
              <w:jc w:val="both"/>
              <w:rPr>
                <w:color w:val="000000" w:themeColor="text1"/>
                <w:lang w:val="en-US"/>
              </w:rPr>
            </w:pPr>
            <w:r w:rsidRPr="00FC0BE0">
              <w:rPr>
                <w:color w:val="000000" w:themeColor="text1"/>
                <w:lang w:val="en-US"/>
              </w:rPr>
              <w:t>Median flow oxygen therapy 20 (14;6)</w:t>
            </w:r>
          </w:p>
          <w:p w14:paraId="3E942DF6" w14:textId="77777777" w:rsidR="007F5259" w:rsidRPr="00FC0BE0" w:rsidRDefault="007F5259" w:rsidP="005202B4">
            <w:pPr>
              <w:jc w:val="both"/>
              <w:rPr>
                <w:color w:val="000000" w:themeColor="text1"/>
                <w:lang w:val="en-US"/>
              </w:rPr>
            </w:pPr>
            <w:r w:rsidRPr="00FC0BE0">
              <w:rPr>
                <w:color w:val="000000" w:themeColor="text1"/>
                <w:lang w:val="en-US"/>
              </w:rPr>
              <w:t>Flow at 15L/min 19 (13;6)</w:t>
            </w:r>
          </w:p>
          <w:p w14:paraId="55B40D5C" w14:textId="77777777" w:rsidR="007F5259" w:rsidRPr="00FC0BE0" w:rsidRDefault="007F5259" w:rsidP="005202B4">
            <w:pPr>
              <w:jc w:val="both"/>
              <w:rPr>
                <w:color w:val="000000" w:themeColor="text1"/>
                <w:lang w:val="en-US"/>
              </w:rPr>
            </w:pPr>
            <w:r w:rsidRPr="00FC0BE0">
              <w:rPr>
                <w:color w:val="000000" w:themeColor="text1"/>
                <w:lang w:val="en-US"/>
              </w:rPr>
              <w:t>Hemoglobin 2 (0;2)</w:t>
            </w:r>
          </w:p>
          <w:p w14:paraId="777157D6" w14:textId="77777777" w:rsidR="007F5259" w:rsidRPr="00FC0BE0" w:rsidRDefault="007F5259" w:rsidP="005202B4">
            <w:pPr>
              <w:jc w:val="both"/>
              <w:rPr>
                <w:color w:val="000000" w:themeColor="text1"/>
                <w:lang w:val="en-US"/>
              </w:rPr>
            </w:pPr>
            <w:r w:rsidRPr="00FC0BE0">
              <w:rPr>
                <w:color w:val="000000" w:themeColor="text1"/>
                <w:lang w:val="en-US"/>
              </w:rPr>
              <w:t>White blood cell count 3 (0;3)</w:t>
            </w:r>
          </w:p>
          <w:p w14:paraId="5243AFA4" w14:textId="77777777" w:rsidR="007F5259" w:rsidRPr="00FC0BE0" w:rsidRDefault="007F5259" w:rsidP="005202B4">
            <w:pPr>
              <w:jc w:val="both"/>
              <w:rPr>
                <w:color w:val="000000" w:themeColor="text1"/>
                <w:lang w:val="en-US"/>
              </w:rPr>
            </w:pPr>
            <w:r w:rsidRPr="00FC0BE0">
              <w:rPr>
                <w:color w:val="000000" w:themeColor="text1"/>
                <w:lang w:val="en-US"/>
              </w:rPr>
              <w:t>Lymphocyte 4 (1;3)</w:t>
            </w:r>
          </w:p>
          <w:p w14:paraId="09B60D02" w14:textId="77777777" w:rsidR="007F5259" w:rsidRPr="00FC0BE0" w:rsidRDefault="007F5259" w:rsidP="005202B4">
            <w:pPr>
              <w:jc w:val="both"/>
              <w:rPr>
                <w:color w:val="000000" w:themeColor="text1"/>
                <w:lang w:val="en-US"/>
              </w:rPr>
            </w:pPr>
            <w:r w:rsidRPr="00FC0BE0">
              <w:rPr>
                <w:color w:val="000000" w:themeColor="text1"/>
                <w:lang w:val="en-US"/>
              </w:rPr>
              <w:t>Neutrophil/Lymphocyte ratio 5 (1;4)</w:t>
            </w:r>
          </w:p>
          <w:p w14:paraId="281DC4D1" w14:textId="77777777" w:rsidR="007F5259" w:rsidRPr="00FC0BE0" w:rsidRDefault="007F5259" w:rsidP="005202B4">
            <w:pPr>
              <w:jc w:val="both"/>
              <w:rPr>
                <w:color w:val="000000" w:themeColor="text1"/>
                <w:lang w:val="en-US"/>
              </w:rPr>
            </w:pPr>
            <w:r w:rsidRPr="00FC0BE0">
              <w:rPr>
                <w:color w:val="000000" w:themeColor="text1"/>
                <w:lang w:val="en-US"/>
              </w:rPr>
              <w:t>Platelets 4 (1;3)</w:t>
            </w:r>
          </w:p>
          <w:p w14:paraId="19145D85" w14:textId="77777777" w:rsidR="007F5259" w:rsidRPr="00FC0BE0" w:rsidRDefault="007F5259" w:rsidP="005202B4">
            <w:pPr>
              <w:jc w:val="both"/>
              <w:rPr>
                <w:color w:val="000000" w:themeColor="text1"/>
                <w:lang w:val="en-US"/>
              </w:rPr>
            </w:pPr>
            <w:r w:rsidRPr="00FC0BE0">
              <w:rPr>
                <w:color w:val="000000" w:themeColor="text1"/>
                <w:lang w:val="en-US"/>
              </w:rPr>
              <w:t>Albumin 12 (3;9)</w:t>
            </w:r>
          </w:p>
          <w:p w14:paraId="3D5477C1" w14:textId="77777777" w:rsidR="007F5259" w:rsidRPr="00FC0BE0" w:rsidRDefault="007F5259" w:rsidP="005202B4">
            <w:pPr>
              <w:jc w:val="both"/>
              <w:rPr>
                <w:color w:val="000000" w:themeColor="text1"/>
                <w:lang w:val="en-US"/>
              </w:rPr>
            </w:pPr>
            <w:r w:rsidRPr="00FC0BE0">
              <w:rPr>
                <w:color w:val="000000" w:themeColor="text1"/>
                <w:lang w:val="en-US"/>
              </w:rPr>
              <w:t>Calcium adjusted 15 (8</w:t>
            </w:r>
            <w:r>
              <w:rPr>
                <w:color w:val="000000" w:themeColor="text1"/>
                <w:lang w:val="en-US"/>
              </w:rPr>
              <w:t>;</w:t>
            </w:r>
            <w:r w:rsidRPr="00FC0BE0">
              <w:rPr>
                <w:color w:val="000000" w:themeColor="text1"/>
                <w:lang w:val="en-US"/>
              </w:rPr>
              <w:t>7)</w:t>
            </w:r>
          </w:p>
          <w:p w14:paraId="6C83090B" w14:textId="77777777" w:rsidR="007F5259" w:rsidRPr="00FC0BE0" w:rsidRDefault="007F5259" w:rsidP="005202B4">
            <w:pPr>
              <w:jc w:val="both"/>
              <w:rPr>
                <w:color w:val="000000" w:themeColor="text1"/>
                <w:lang w:val="en-US"/>
              </w:rPr>
            </w:pPr>
            <w:r w:rsidRPr="00FC0BE0">
              <w:rPr>
                <w:color w:val="000000" w:themeColor="text1"/>
                <w:lang w:val="en-US"/>
              </w:rPr>
              <w:lastRenderedPageBreak/>
              <w:t>Glycemia 2</w:t>
            </w:r>
            <w:r>
              <w:rPr>
                <w:color w:val="000000" w:themeColor="text1"/>
                <w:lang w:val="en-US"/>
              </w:rPr>
              <w:t>4</w:t>
            </w:r>
            <w:r w:rsidRPr="00FC0BE0">
              <w:rPr>
                <w:color w:val="000000" w:themeColor="text1"/>
                <w:lang w:val="en-US"/>
              </w:rPr>
              <w:t xml:space="preserve"> (1</w:t>
            </w:r>
            <w:r>
              <w:rPr>
                <w:color w:val="000000" w:themeColor="text1"/>
                <w:lang w:val="en-US"/>
              </w:rPr>
              <w:t>6</w:t>
            </w:r>
            <w:r w:rsidRPr="00FC0BE0">
              <w:rPr>
                <w:color w:val="000000" w:themeColor="text1"/>
                <w:lang w:val="en-US"/>
              </w:rPr>
              <w:t>;8)</w:t>
            </w:r>
          </w:p>
          <w:p w14:paraId="79FED458" w14:textId="77777777" w:rsidR="007F5259" w:rsidRPr="00FC0BE0" w:rsidRDefault="007F5259" w:rsidP="005202B4">
            <w:pPr>
              <w:jc w:val="both"/>
              <w:rPr>
                <w:color w:val="000000" w:themeColor="text1"/>
                <w:lang w:val="en-US"/>
              </w:rPr>
            </w:pPr>
            <w:r w:rsidRPr="00FC0BE0">
              <w:rPr>
                <w:color w:val="000000" w:themeColor="text1"/>
                <w:lang w:val="en-US"/>
              </w:rPr>
              <w:t>Sodium 3 (0;3)</w:t>
            </w:r>
          </w:p>
          <w:p w14:paraId="40251CCB" w14:textId="77777777" w:rsidR="007F5259" w:rsidRPr="00FC0BE0" w:rsidRDefault="007F5259" w:rsidP="005202B4">
            <w:pPr>
              <w:jc w:val="both"/>
              <w:rPr>
                <w:color w:val="000000" w:themeColor="text1"/>
                <w:lang w:val="en-US"/>
              </w:rPr>
            </w:pPr>
            <w:r w:rsidRPr="00FC0BE0">
              <w:rPr>
                <w:color w:val="000000" w:themeColor="text1"/>
                <w:lang w:val="en-US"/>
              </w:rPr>
              <w:t>Potassium 3 (0;3)</w:t>
            </w:r>
          </w:p>
          <w:p w14:paraId="6ACE7614" w14:textId="77777777" w:rsidR="007F5259" w:rsidRPr="00FC0BE0" w:rsidRDefault="007F5259" w:rsidP="005202B4">
            <w:pPr>
              <w:jc w:val="both"/>
              <w:rPr>
                <w:color w:val="000000" w:themeColor="text1"/>
                <w:lang w:val="en-US"/>
              </w:rPr>
            </w:pPr>
            <w:r w:rsidRPr="00FC0BE0">
              <w:rPr>
                <w:color w:val="000000" w:themeColor="text1"/>
                <w:lang w:val="en-US"/>
              </w:rPr>
              <w:t>Uremia 3 (0;3)</w:t>
            </w:r>
          </w:p>
          <w:p w14:paraId="0D94D168" w14:textId="77777777" w:rsidR="007F5259" w:rsidRPr="00FC0BE0" w:rsidRDefault="007F5259" w:rsidP="005202B4">
            <w:pPr>
              <w:jc w:val="both"/>
              <w:rPr>
                <w:color w:val="000000" w:themeColor="text1"/>
                <w:lang w:val="en-US"/>
              </w:rPr>
            </w:pPr>
            <w:r w:rsidRPr="00FC0BE0">
              <w:rPr>
                <w:color w:val="000000" w:themeColor="text1"/>
                <w:lang w:val="en-US"/>
              </w:rPr>
              <w:t xml:space="preserve">Osmolarity </w:t>
            </w:r>
            <w:r>
              <w:rPr>
                <w:color w:val="000000" w:themeColor="text1"/>
                <w:lang w:val="en-US"/>
              </w:rPr>
              <w:t>8</w:t>
            </w:r>
            <w:r w:rsidRPr="00FC0BE0">
              <w:rPr>
                <w:color w:val="000000" w:themeColor="text1"/>
                <w:lang w:val="en-US"/>
              </w:rPr>
              <w:t xml:space="preserve"> (</w:t>
            </w:r>
            <w:r>
              <w:rPr>
                <w:color w:val="000000" w:themeColor="text1"/>
                <w:lang w:val="en-US"/>
              </w:rPr>
              <w:t>3</w:t>
            </w:r>
            <w:r w:rsidRPr="00FC0BE0">
              <w:rPr>
                <w:color w:val="000000" w:themeColor="text1"/>
                <w:lang w:val="en-US"/>
              </w:rPr>
              <w:t>;5)</w:t>
            </w:r>
          </w:p>
          <w:p w14:paraId="21324B3D" w14:textId="77777777" w:rsidR="007F5259" w:rsidRPr="00FC0BE0" w:rsidRDefault="007F5259" w:rsidP="005202B4">
            <w:pPr>
              <w:jc w:val="both"/>
              <w:rPr>
                <w:color w:val="000000" w:themeColor="text1"/>
                <w:lang w:val="en-US"/>
              </w:rPr>
            </w:pPr>
            <w:r w:rsidRPr="00FC0BE0">
              <w:rPr>
                <w:color w:val="000000" w:themeColor="text1"/>
                <w:lang w:val="en-US"/>
              </w:rPr>
              <w:t>Creatinine 3 (0;3)</w:t>
            </w:r>
          </w:p>
          <w:p w14:paraId="217D2F70" w14:textId="77777777" w:rsidR="007F5259" w:rsidRPr="00FC0BE0" w:rsidRDefault="007F5259" w:rsidP="005202B4">
            <w:pPr>
              <w:jc w:val="both"/>
              <w:rPr>
                <w:color w:val="000000" w:themeColor="text1"/>
                <w:lang w:val="en-US"/>
              </w:rPr>
            </w:pPr>
            <w:r w:rsidRPr="00FC0BE0">
              <w:rPr>
                <w:color w:val="000000" w:themeColor="text1"/>
                <w:lang w:val="en-US"/>
              </w:rPr>
              <w:t>C-reactive protein 4 (1;3)</w:t>
            </w:r>
          </w:p>
          <w:p w14:paraId="5A91B214" w14:textId="77777777" w:rsidR="007F5259" w:rsidRPr="00FC0BE0" w:rsidRDefault="007F5259" w:rsidP="005202B4">
            <w:pPr>
              <w:jc w:val="both"/>
              <w:rPr>
                <w:color w:val="000000" w:themeColor="text1"/>
                <w:lang w:val="en-US"/>
              </w:rPr>
            </w:pPr>
            <w:r w:rsidRPr="00FC0BE0">
              <w:rPr>
                <w:color w:val="000000" w:themeColor="text1"/>
                <w:lang w:val="en-US"/>
              </w:rPr>
              <w:t>Procalcitonin 41 (33;8)</w:t>
            </w:r>
          </w:p>
          <w:p w14:paraId="226993AA" w14:textId="77777777" w:rsidR="007F5259" w:rsidRPr="00FC0BE0" w:rsidRDefault="007F5259" w:rsidP="005202B4">
            <w:pPr>
              <w:jc w:val="both"/>
              <w:rPr>
                <w:color w:val="000000" w:themeColor="text1"/>
                <w:lang w:val="en-US"/>
              </w:rPr>
            </w:pPr>
            <w:r w:rsidRPr="00FC0BE0">
              <w:rPr>
                <w:color w:val="000000" w:themeColor="text1"/>
                <w:lang w:val="en-US"/>
              </w:rPr>
              <w:t>Serum ferritin 31 (20;11)</w:t>
            </w:r>
          </w:p>
          <w:p w14:paraId="4752B7E6" w14:textId="77777777" w:rsidR="007F5259" w:rsidRPr="00FC0BE0" w:rsidRDefault="007F5259" w:rsidP="005202B4">
            <w:pPr>
              <w:jc w:val="both"/>
              <w:rPr>
                <w:color w:val="000000" w:themeColor="text1"/>
                <w:lang w:val="en-US"/>
              </w:rPr>
            </w:pPr>
            <w:r w:rsidRPr="00CA1D23">
              <w:rPr>
                <w:color w:val="000000" w:themeColor="text1"/>
                <w:lang w:val="en-US"/>
              </w:rPr>
              <w:t>Interleukine-6 143 (110;33)</w:t>
            </w:r>
          </w:p>
          <w:p w14:paraId="4B65D5E9" w14:textId="77777777" w:rsidR="007F5259" w:rsidRPr="00FC0BE0" w:rsidRDefault="007F5259" w:rsidP="005202B4">
            <w:pPr>
              <w:jc w:val="both"/>
              <w:rPr>
                <w:color w:val="000000" w:themeColor="text1"/>
                <w:lang w:val="en-US"/>
              </w:rPr>
            </w:pPr>
            <w:r w:rsidRPr="00FC0BE0">
              <w:rPr>
                <w:color w:val="000000" w:themeColor="text1"/>
                <w:lang w:val="en-US"/>
              </w:rPr>
              <w:t>Activated fibrinogen 28 (20;8)</w:t>
            </w:r>
          </w:p>
          <w:p w14:paraId="1CCC1FF1" w14:textId="77777777" w:rsidR="007F5259" w:rsidRPr="00FC0BE0" w:rsidRDefault="007F5259" w:rsidP="005202B4">
            <w:pPr>
              <w:jc w:val="both"/>
              <w:rPr>
                <w:color w:val="000000" w:themeColor="text1"/>
                <w:lang w:val="en-US"/>
              </w:rPr>
            </w:pPr>
            <w:r w:rsidRPr="00FC0BE0">
              <w:rPr>
                <w:color w:val="000000" w:themeColor="text1"/>
                <w:lang w:val="en-US"/>
              </w:rPr>
              <w:t>Prothrombin time 18 (12;6)</w:t>
            </w:r>
          </w:p>
          <w:p w14:paraId="5DF2214A" w14:textId="77777777" w:rsidR="007F5259" w:rsidRPr="00FC0BE0" w:rsidRDefault="007F5259" w:rsidP="005202B4">
            <w:pPr>
              <w:jc w:val="both"/>
              <w:rPr>
                <w:color w:val="000000" w:themeColor="text1"/>
                <w:lang w:val="en-US"/>
              </w:rPr>
            </w:pPr>
            <w:r w:rsidRPr="00FC0BE0">
              <w:rPr>
                <w:color w:val="000000" w:themeColor="text1"/>
                <w:lang w:val="en-US"/>
              </w:rPr>
              <w:t>Lactate dehydrogenase 31 (20;11)</w:t>
            </w:r>
          </w:p>
          <w:p w14:paraId="2CF3EB53" w14:textId="77777777" w:rsidR="007F5259" w:rsidRPr="00FC0BE0" w:rsidRDefault="007F5259" w:rsidP="005202B4">
            <w:pPr>
              <w:jc w:val="both"/>
              <w:rPr>
                <w:color w:val="000000" w:themeColor="text1"/>
                <w:lang w:val="en-US"/>
              </w:rPr>
            </w:pPr>
            <w:r w:rsidRPr="00FC0BE0">
              <w:rPr>
                <w:color w:val="000000" w:themeColor="text1"/>
                <w:lang w:val="en-US"/>
              </w:rPr>
              <w:t>Creatine kinase 52 (38;14)</w:t>
            </w:r>
          </w:p>
          <w:p w14:paraId="2497A805" w14:textId="77777777" w:rsidR="007F5259" w:rsidRPr="00FC0BE0" w:rsidRDefault="007F5259" w:rsidP="005202B4">
            <w:pPr>
              <w:jc w:val="both"/>
              <w:rPr>
                <w:color w:val="000000" w:themeColor="text1"/>
                <w:lang w:val="en-US"/>
              </w:rPr>
            </w:pPr>
            <w:r w:rsidRPr="00FC0BE0">
              <w:rPr>
                <w:color w:val="000000" w:themeColor="text1"/>
                <w:lang w:val="en-US"/>
              </w:rPr>
              <w:t>Aspartate aminotransferase 8 (2;6)</w:t>
            </w:r>
          </w:p>
          <w:p w14:paraId="69158BA0" w14:textId="77777777" w:rsidR="007F5259" w:rsidRPr="00FC0BE0" w:rsidRDefault="007F5259" w:rsidP="005202B4">
            <w:pPr>
              <w:jc w:val="both"/>
              <w:rPr>
                <w:color w:val="000000" w:themeColor="text1"/>
                <w:lang w:val="en-US"/>
              </w:rPr>
            </w:pPr>
            <w:r w:rsidRPr="00FC0BE0">
              <w:rPr>
                <w:color w:val="000000" w:themeColor="text1"/>
                <w:lang w:val="en-US"/>
              </w:rPr>
              <w:t>Alanine aminotransferase 8 (2;6)</w:t>
            </w:r>
          </w:p>
          <w:p w14:paraId="7A9A61B9" w14:textId="77777777" w:rsidR="007F5259" w:rsidRPr="00FC0BE0" w:rsidRDefault="007F5259" w:rsidP="005202B4">
            <w:pPr>
              <w:jc w:val="both"/>
              <w:rPr>
                <w:color w:val="000000" w:themeColor="text1"/>
                <w:lang w:val="en-US"/>
              </w:rPr>
            </w:pPr>
            <w:r w:rsidRPr="00FC0BE0">
              <w:rPr>
                <w:color w:val="000000" w:themeColor="text1"/>
                <w:lang w:val="en-US"/>
              </w:rPr>
              <w:t>NT Pro-BNP 74 (59,15)</w:t>
            </w:r>
          </w:p>
          <w:p w14:paraId="0FA3E5EE" w14:textId="77777777" w:rsidR="007F5259" w:rsidRPr="00C15217" w:rsidRDefault="007F5259" w:rsidP="005202B4">
            <w:pPr>
              <w:jc w:val="both"/>
              <w:rPr>
                <w:color w:val="000000" w:themeColor="text1"/>
                <w:lang w:val="en-US"/>
              </w:rPr>
            </w:pPr>
            <w:r w:rsidRPr="00C15217">
              <w:rPr>
                <w:color w:val="000000" w:themeColor="text1"/>
                <w:lang w:val="en-US"/>
              </w:rPr>
              <w:t>Hs cardiac Troponin T 56 (42;14)</w:t>
            </w:r>
          </w:p>
          <w:p w14:paraId="1DB88858" w14:textId="77777777" w:rsidR="007F5259" w:rsidRPr="00C15217" w:rsidRDefault="007F5259" w:rsidP="005202B4">
            <w:pPr>
              <w:jc w:val="both"/>
              <w:rPr>
                <w:color w:val="000000" w:themeColor="text1"/>
                <w:lang w:val="en-US"/>
              </w:rPr>
            </w:pPr>
            <w:r w:rsidRPr="00CA1D23">
              <w:rPr>
                <w:color w:val="000000" w:themeColor="text1"/>
                <w:lang w:val="en-US"/>
              </w:rPr>
              <w:t>D-Dimer 94 (72</w:t>
            </w:r>
            <w:r>
              <w:rPr>
                <w:color w:val="000000" w:themeColor="text1"/>
                <w:lang w:val="en-US"/>
              </w:rPr>
              <w:t>;</w:t>
            </w:r>
            <w:r w:rsidRPr="00CA1D23">
              <w:rPr>
                <w:color w:val="000000" w:themeColor="text1"/>
                <w:lang w:val="en-US"/>
              </w:rPr>
              <w:t>22)</w:t>
            </w:r>
          </w:p>
          <w:p w14:paraId="4B536A3D" w14:textId="77777777" w:rsidR="007F5259" w:rsidRPr="00FC0BE0" w:rsidRDefault="007F5259" w:rsidP="005202B4">
            <w:pPr>
              <w:jc w:val="both"/>
              <w:rPr>
                <w:color w:val="000000" w:themeColor="text1"/>
                <w:lang w:val="en-US"/>
              </w:rPr>
            </w:pPr>
            <w:r w:rsidRPr="00FC0BE0">
              <w:rPr>
                <w:color w:val="000000" w:themeColor="text1"/>
                <w:lang w:val="en-US"/>
              </w:rPr>
              <w:t xml:space="preserve">Blood gas </w:t>
            </w:r>
            <w:r>
              <w:rPr>
                <w:color w:val="000000" w:themeColor="text1"/>
                <w:lang w:val="en-US"/>
              </w:rPr>
              <w:t>79</w:t>
            </w:r>
            <w:r w:rsidRPr="00FC0BE0">
              <w:rPr>
                <w:color w:val="000000" w:themeColor="text1"/>
                <w:lang w:val="en-US"/>
              </w:rPr>
              <w:t xml:space="preserve"> (6</w:t>
            </w:r>
            <w:r>
              <w:rPr>
                <w:color w:val="000000" w:themeColor="text1"/>
                <w:lang w:val="en-US"/>
              </w:rPr>
              <w:t>7</w:t>
            </w:r>
            <w:r w:rsidRPr="00FC0BE0">
              <w:rPr>
                <w:color w:val="000000" w:themeColor="text1"/>
                <w:lang w:val="en-US"/>
              </w:rPr>
              <w:t>;12)</w:t>
            </w:r>
          </w:p>
          <w:p w14:paraId="5A1F90EF" w14:textId="77777777" w:rsidR="007F5259" w:rsidRPr="00FC0BE0" w:rsidRDefault="007F5259" w:rsidP="005202B4">
            <w:pPr>
              <w:jc w:val="both"/>
              <w:rPr>
                <w:color w:val="000000" w:themeColor="text1"/>
                <w:lang w:val="en-US"/>
              </w:rPr>
            </w:pPr>
            <w:r w:rsidRPr="00FC0BE0">
              <w:rPr>
                <w:color w:val="000000" w:themeColor="text1"/>
                <w:lang w:val="en-US"/>
              </w:rPr>
              <w:t xml:space="preserve">Chest CT 30 (21;9) </w:t>
            </w:r>
          </w:p>
        </w:tc>
      </w:tr>
    </w:tbl>
    <w:p w14:paraId="3439882A" w14:textId="77777777" w:rsidR="007F5259" w:rsidRPr="00FC0BE0" w:rsidRDefault="007F5259" w:rsidP="007F5259">
      <w:pPr>
        <w:rPr>
          <w:color w:val="000000" w:themeColor="text1"/>
          <w:lang w:val="en-US"/>
        </w:rPr>
      </w:pPr>
    </w:p>
    <w:p w14:paraId="1E29896E" w14:textId="12F7E2D8" w:rsidR="007F5259" w:rsidRDefault="007F5259" w:rsidP="007F5259">
      <w:pPr>
        <w:rPr>
          <w:color w:val="000000" w:themeColor="text1"/>
          <w:lang w:val="en-US"/>
        </w:rPr>
      </w:pPr>
    </w:p>
    <w:p w14:paraId="4AC639E1" w14:textId="31A75C88" w:rsidR="00D112EF" w:rsidRDefault="00D112EF" w:rsidP="007F5259">
      <w:pPr>
        <w:rPr>
          <w:color w:val="000000" w:themeColor="text1"/>
          <w:lang w:val="en-US"/>
        </w:rPr>
      </w:pPr>
    </w:p>
    <w:p w14:paraId="7C95A78B" w14:textId="3591D0EE" w:rsidR="00D112EF" w:rsidRDefault="00D112EF" w:rsidP="007F5259">
      <w:pPr>
        <w:rPr>
          <w:color w:val="000000" w:themeColor="text1"/>
          <w:lang w:val="en-US"/>
        </w:rPr>
      </w:pPr>
    </w:p>
    <w:p w14:paraId="36090E9B" w14:textId="1482297A" w:rsidR="0017370C" w:rsidRDefault="0017370C" w:rsidP="007F5259">
      <w:pPr>
        <w:rPr>
          <w:color w:val="000000" w:themeColor="text1"/>
          <w:lang w:val="en-US"/>
        </w:rPr>
      </w:pPr>
    </w:p>
    <w:p w14:paraId="607DE6A4" w14:textId="5905F9B1" w:rsidR="0017370C" w:rsidRDefault="0017370C" w:rsidP="007F5259">
      <w:pPr>
        <w:rPr>
          <w:color w:val="000000" w:themeColor="text1"/>
          <w:lang w:val="en-US"/>
        </w:rPr>
      </w:pPr>
    </w:p>
    <w:p w14:paraId="5548EC84" w14:textId="69A66F66" w:rsidR="0017370C" w:rsidRDefault="0017370C" w:rsidP="007F5259">
      <w:pPr>
        <w:rPr>
          <w:color w:val="000000" w:themeColor="text1"/>
          <w:lang w:val="en-US"/>
        </w:rPr>
      </w:pPr>
    </w:p>
    <w:p w14:paraId="310C8807" w14:textId="48CB4491" w:rsidR="0017370C" w:rsidRDefault="0017370C" w:rsidP="007F5259">
      <w:pPr>
        <w:rPr>
          <w:color w:val="000000" w:themeColor="text1"/>
          <w:lang w:val="en-US"/>
        </w:rPr>
      </w:pPr>
    </w:p>
    <w:p w14:paraId="39124837" w14:textId="0D694225" w:rsidR="0017370C" w:rsidRDefault="0017370C" w:rsidP="007F5259">
      <w:pPr>
        <w:rPr>
          <w:color w:val="000000" w:themeColor="text1"/>
          <w:lang w:val="en-US"/>
        </w:rPr>
      </w:pPr>
    </w:p>
    <w:p w14:paraId="1A1B48F4" w14:textId="23CA855F" w:rsidR="0017370C" w:rsidRDefault="0017370C" w:rsidP="007F5259">
      <w:pPr>
        <w:rPr>
          <w:color w:val="000000" w:themeColor="text1"/>
          <w:lang w:val="en-US"/>
        </w:rPr>
      </w:pPr>
    </w:p>
    <w:p w14:paraId="2B6B40FD" w14:textId="4CA8FB95" w:rsidR="0017370C" w:rsidRDefault="0017370C" w:rsidP="007F5259">
      <w:pPr>
        <w:rPr>
          <w:color w:val="000000" w:themeColor="text1"/>
          <w:lang w:val="en-US"/>
        </w:rPr>
      </w:pPr>
    </w:p>
    <w:p w14:paraId="09C85C86" w14:textId="6692288A" w:rsidR="0017370C" w:rsidRDefault="0017370C" w:rsidP="007F5259">
      <w:pPr>
        <w:rPr>
          <w:color w:val="000000" w:themeColor="text1"/>
          <w:lang w:val="en-US"/>
        </w:rPr>
      </w:pPr>
    </w:p>
    <w:p w14:paraId="102A2840" w14:textId="3C56EB3A" w:rsidR="0017370C" w:rsidRDefault="0017370C" w:rsidP="007F5259">
      <w:pPr>
        <w:rPr>
          <w:color w:val="000000" w:themeColor="text1"/>
          <w:lang w:val="en-US"/>
        </w:rPr>
      </w:pPr>
    </w:p>
    <w:p w14:paraId="6D8AF0F3" w14:textId="064A952A" w:rsidR="0017370C" w:rsidRDefault="0017370C" w:rsidP="007F5259">
      <w:pPr>
        <w:rPr>
          <w:color w:val="000000" w:themeColor="text1"/>
          <w:lang w:val="en-US"/>
        </w:rPr>
      </w:pPr>
    </w:p>
    <w:p w14:paraId="76491B89" w14:textId="6DB24835" w:rsidR="0017370C" w:rsidRDefault="0017370C" w:rsidP="007F5259">
      <w:pPr>
        <w:rPr>
          <w:color w:val="000000" w:themeColor="text1"/>
          <w:lang w:val="en-US"/>
        </w:rPr>
      </w:pPr>
    </w:p>
    <w:p w14:paraId="6B8919C1" w14:textId="05ADEEBD" w:rsidR="0017370C" w:rsidRDefault="0017370C" w:rsidP="007F5259">
      <w:pPr>
        <w:rPr>
          <w:color w:val="000000" w:themeColor="text1"/>
          <w:lang w:val="en-US"/>
        </w:rPr>
      </w:pPr>
    </w:p>
    <w:p w14:paraId="7CAC723E" w14:textId="7EA7AD74" w:rsidR="0017370C" w:rsidRDefault="0017370C" w:rsidP="007F5259">
      <w:pPr>
        <w:rPr>
          <w:color w:val="000000" w:themeColor="text1"/>
          <w:lang w:val="en-US"/>
        </w:rPr>
      </w:pPr>
    </w:p>
    <w:p w14:paraId="01B641F1" w14:textId="480C6556" w:rsidR="0017370C" w:rsidRDefault="0017370C" w:rsidP="007F5259">
      <w:pPr>
        <w:rPr>
          <w:color w:val="000000" w:themeColor="text1"/>
          <w:lang w:val="en-US"/>
        </w:rPr>
      </w:pPr>
    </w:p>
    <w:p w14:paraId="1E986339" w14:textId="5723370E" w:rsidR="0017370C" w:rsidRDefault="0017370C" w:rsidP="007F5259">
      <w:pPr>
        <w:rPr>
          <w:color w:val="000000" w:themeColor="text1"/>
          <w:lang w:val="en-US"/>
        </w:rPr>
      </w:pPr>
    </w:p>
    <w:p w14:paraId="7D03FA82" w14:textId="1CAE590C" w:rsidR="0017370C" w:rsidRDefault="0017370C" w:rsidP="007F5259">
      <w:pPr>
        <w:rPr>
          <w:color w:val="000000" w:themeColor="text1"/>
          <w:lang w:val="en-US"/>
        </w:rPr>
      </w:pPr>
    </w:p>
    <w:p w14:paraId="679AD2BC" w14:textId="39936B09" w:rsidR="0017370C" w:rsidRDefault="0017370C" w:rsidP="007F5259">
      <w:pPr>
        <w:rPr>
          <w:color w:val="000000" w:themeColor="text1"/>
          <w:lang w:val="en-US"/>
        </w:rPr>
      </w:pPr>
    </w:p>
    <w:p w14:paraId="677E11F5" w14:textId="6A83CE1A" w:rsidR="0017370C" w:rsidRDefault="0017370C" w:rsidP="007F5259">
      <w:pPr>
        <w:rPr>
          <w:color w:val="000000" w:themeColor="text1"/>
          <w:lang w:val="en-US"/>
        </w:rPr>
      </w:pPr>
    </w:p>
    <w:p w14:paraId="5D869D13" w14:textId="1044D5BF" w:rsidR="0017370C" w:rsidRDefault="0017370C" w:rsidP="007F5259">
      <w:pPr>
        <w:rPr>
          <w:color w:val="000000" w:themeColor="text1"/>
          <w:lang w:val="en-US"/>
        </w:rPr>
      </w:pPr>
    </w:p>
    <w:p w14:paraId="3BC8ACD2" w14:textId="1C9AC31E" w:rsidR="0017370C" w:rsidRDefault="0017370C" w:rsidP="007F5259">
      <w:pPr>
        <w:rPr>
          <w:color w:val="000000" w:themeColor="text1"/>
          <w:lang w:val="en-US"/>
        </w:rPr>
      </w:pPr>
    </w:p>
    <w:p w14:paraId="783C0CAB" w14:textId="32BEF3DC" w:rsidR="0017370C" w:rsidRDefault="0017370C" w:rsidP="007F5259">
      <w:pPr>
        <w:rPr>
          <w:color w:val="000000" w:themeColor="text1"/>
          <w:lang w:val="en-US"/>
        </w:rPr>
      </w:pPr>
    </w:p>
    <w:p w14:paraId="629DFC96" w14:textId="77777777" w:rsidR="0017370C" w:rsidRDefault="0017370C" w:rsidP="007F5259">
      <w:pPr>
        <w:rPr>
          <w:color w:val="000000" w:themeColor="text1"/>
          <w:lang w:val="en-US"/>
        </w:rPr>
      </w:pPr>
    </w:p>
    <w:p w14:paraId="656233B0" w14:textId="77777777" w:rsidR="0017370C" w:rsidRPr="00456973" w:rsidRDefault="0017370C" w:rsidP="0017370C">
      <w:pPr>
        <w:rPr>
          <w:color w:val="000000" w:themeColor="text1"/>
          <w:sz w:val="20"/>
          <w:szCs w:val="20"/>
          <w:lang w:val="en-US"/>
        </w:rPr>
      </w:pPr>
      <w:r w:rsidRPr="00456973">
        <w:rPr>
          <w:b/>
          <w:bCs/>
          <w:color w:val="000000" w:themeColor="text1"/>
          <w:sz w:val="20"/>
          <w:szCs w:val="20"/>
          <w:lang w:val="en-US"/>
        </w:rPr>
        <w:t>Table S1</w:t>
      </w:r>
      <w:r w:rsidRPr="00456973">
        <w:rPr>
          <w:color w:val="000000" w:themeColor="text1"/>
          <w:sz w:val="20"/>
          <w:szCs w:val="20"/>
          <w:lang w:val="en-US"/>
        </w:rPr>
        <w:t>:</w:t>
      </w:r>
      <w:r w:rsidRPr="00456973">
        <w:rPr>
          <w:b/>
          <w:bCs/>
          <w:color w:val="000000" w:themeColor="text1"/>
          <w:sz w:val="20"/>
          <w:szCs w:val="20"/>
          <w:lang w:val="en-US"/>
        </w:rPr>
        <w:t xml:space="preserve"> </w:t>
      </w:r>
      <w:r w:rsidRPr="00456973">
        <w:rPr>
          <w:color w:val="000000" w:themeColor="text1"/>
          <w:sz w:val="20"/>
          <w:szCs w:val="20"/>
          <w:lang w:val="en-US"/>
        </w:rPr>
        <w:t>Univariate analysis for extended blood test, blood gas, and chest CT findings</w:t>
      </w:r>
    </w:p>
    <w:p w14:paraId="0365CC35" w14:textId="77777777" w:rsidR="0017370C" w:rsidRPr="00FC0BE0" w:rsidRDefault="0017370C" w:rsidP="0017370C">
      <w:pPr>
        <w:rPr>
          <w:color w:val="000000" w:themeColor="text1"/>
          <w:lang w:val="en-US"/>
        </w:rPr>
      </w:pPr>
    </w:p>
    <w:tbl>
      <w:tblPr>
        <w:tblpPr w:leftFromText="141" w:rightFromText="141" w:vertAnchor="text" w:tblpY="1"/>
        <w:tblOverlap w:val="never"/>
        <w:tblW w:w="978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68"/>
        <w:gridCol w:w="1701"/>
        <w:gridCol w:w="1701"/>
        <w:gridCol w:w="1701"/>
        <w:gridCol w:w="1701"/>
        <w:gridCol w:w="709"/>
      </w:tblGrid>
      <w:tr w:rsidR="0017370C" w:rsidRPr="00FC0BE0" w14:paraId="3E87FC65" w14:textId="77777777" w:rsidTr="005202B4">
        <w:tc>
          <w:tcPr>
            <w:tcW w:w="2268" w:type="dxa"/>
            <w:vMerge w:val="restart"/>
            <w:tcBorders>
              <w:right w:val="nil"/>
            </w:tcBorders>
            <w:shd w:val="clear" w:color="auto" w:fill="auto"/>
          </w:tcPr>
          <w:p w14:paraId="7357C034" w14:textId="77777777" w:rsidR="0017370C" w:rsidRPr="00456973" w:rsidRDefault="0017370C" w:rsidP="005202B4">
            <w:pPr>
              <w:rPr>
                <w:color w:val="000000" w:themeColor="text1"/>
                <w:sz w:val="20"/>
                <w:szCs w:val="20"/>
                <w:lang w:val="en-US"/>
              </w:rPr>
            </w:pPr>
          </w:p>
          <w:p w14:paraId="08757884" w14:textId="77777777" w:rsidR="0017370C" w:rsidRPr="00456973" w:rsidRDefault="0017370C" w:rsidP="005202B4">
            <w:pPr>
              <w:rPr>
                <w:color w:val="000000" w:themeColor="text1"/>
                <w:sz w:val="20"/>
                <w:szCs w:val="20"/>
                <w:lang w:val="en-US"/>
              </w:rPr>
            </w:pPr>
          </w:p>
          <w:p w14:paraId="1D9D098A" w14:textId="77777777" w:rsidR="0017370C" w:rsidRPr="00456973" w:rsidRDefault="0017370C" w:rsidP="005202B4">
            <w:pPr>
              <w:rPr>
                <w:color w:val="000000" w:themeColor="text1"/>
                <w:sz w:val="20"/>
                <w:szCs w:val="20"/>
                <w:lang w:val="en-US"/>
              </w:rPr>
            </w:pPr>
            <w:r w:rsidRPr="00456973">
              <w:rPr>
                <w:color w:val="000000" w:themeColor="text1"/>
                <w:sz w:val="20"/>
                <w:szCs w:val="20"/>
                <w:lang w:val="en-US"/>
              </w:rPr>
              <w:t>Variables</w:t>
            </w:r>
          </w:p>
        </w:tc>
        <w:tc>
          <w:tcPr>
            <w:tcW w:w="1701" w:type="dxa"/>
            <w:tcBorders>
              <w:left w:val="nil"/>
              <w:bottom w:val="single" w:sz="4" w:space="0" w:color="auto"/>
              <w:right w:val="nil"/>
            </w:tcBorders>
          </w:tcPr>
          <w:p w14:paraId="2C83C5B5" w14:textId="77777777" w:rsidR="0017370C" w:rsidRPr="00456973" w:rsidRDefault="0017370C" w:rsidP="005202B4">
            <w:pPr>
              <w:jc w:val="center"/>
              <w:rPr>
                <w:color w:val="000000" w:themeColor="text1"/>
                <w:sz w:val="20"/>
                <w:szCs w:val="20"/>
                <w:lang w:val="en-US"/>
              </w:rPr>
            </w:pPr>
            <w:r w:rsidRPr="00456973">
              <w:rPr>
                <w:color w:val="000000" w:themeColor="text1"/>
                <w:sz w:val="20"/>
                <w:szCs w:val="20"/>
                <w:lang w:val="en-US"/>
              </w:rPr>
              <w:t>All patients</w:t>
            </w:r>
          </w:p>
        </w:tc>
        <w:tc>
          <w:tcPr>
            <w:tcW w:w="1701" w:type="dxa"/>
            <w:tcBorders>
              <w:left w:val="nil"/>
              <w:bottom w:val="single" w:sz="4" w:space="0" w:color="auto"/>
              <w:right w:val="nil"/>
            </w:tcBorders>
            <w:shd w:val="clear" w:color="auto" w:fill="auto"/>
          </w:tcPr>
          <w:p w14:paraId="56446AAC" w14:textId="77777777" w:rsidR="0017370C" w:rsidRPr="00456973" w:rsidRDefault="0017370C" w:rsidP="005202B4">
            <w:pPr>
              <w:jc w:val="center"/>
              <w:rPr>
                <w:color w:val="000000" w:themeColor="text1"/>
                <w:sz w:val="20"/>
                <w:szCs w:val="20"/>
                <w:lang w:val="en-US"/>
              </w:rPr>
            </w:pPr>
            <w:r w:rsidRPr="00456973">
              <w:rPr>
                <w:color w:val="000000" w:themeColor="text1"/>
                <w:sz w:val="20"/>
                <w:szCs w:val="20"/>
                <w:lang w:val="en-US"/>
              </w:rPr>
              <w:t>Survived</w:t>
            </w:r>
          </w:p>
        </w:tc>
        <w:tc>
          <w:tcPr>
            <w:tcW w:w="1701" w:type="dxa"/>
            <w:tcBorders>
              <w:left w:val="nil"/>
              <w:bottom w:val="single" w:sz="4" w:space="0" w:color="auto"/>
              <w:right w:val="nil"/>
            </w:tcBorders>
            <w:shd w:val="clear" w:color="auto" w:fill="auto"/>
          </w:tcPr>
          <w:p w14:paraId="19BD31FC" w14:textId="77777777" w:rsidR="0017370C" w:rsidRPr="00456973" w:rsidRDefault="0017370C" w:rsidP="005202B4">
            <w:pPr>
              <w:jc w:val="center"/>
              <w:rPr>
                <w:color w:val="000000" w:themeColor="text1"/>
                <w:sz w:val="20"/>
                <w:szCs w:val="20"/>
                <w:lang w:val="en-US"/>
              </w:rPr>
            </w:pPr>
            <w:r w:rsidRPr="00456973">
              <w:rPr>
                <w:color w:val="000000" w:themeColor="text1"/>
                <w:sz w:val="20"/>
                <w:szCs w:val="20"/>
                <w:lang w:val="en-US"/>
              </w:rPr>
              <w:t>Deceased</w:t>
            </w:r>
          </w:p>
        </w:tc>
        <w:tc>
          <w:tcPr>
            <w:tcW w:w="1701" w:type="dxa"/>
            <w:tcBorders>
              <w:left w:val="nil"/>
              <w:bottom w:val="nil"/>
              <w:right w:val="nil"/>
            </w:tcBorders>
            <w:shd w:val="clear" w:color="auto" w:fill="auto"/>
          </w:tcPr>
          <w:p w14:paraId="0A3360CC" w14:textId="77777777" w:rsidR="0017370C" w:rsidRPr="00456973" w:rsidRDefault="0017370C" w:rsidP="005202B4">
            <w:pPr>
              <w:jc w:val="center"/>
              <w:rPr>
                <w:color w:val="000000" w:themeColor="text1"/>
                <w:sz w:val="20"/>
                <w:szCs w:val="20"/>
                <w:lang w:val="en-US"/>
              </w:rPr>
            </w:pPr>
            <w:r w:rsidRPr="00456973">
              <w:rPr>
                <w:color w:val="000000" w:themeColor="text1"/>
                <w:sz w:val="20"/>
                <w:szCs w:val="20"/>
                <w:lang w:val="en-US"/>
              </w:rPr>
              <w:t>Hazard ratio</w:t>
            </w:r>
          </w:p>
          <w:p w14:paraId="70153A30" w14:textId="77777777" w:rsidR="0017370C" w:rsidRPr="00456973" w:rsidRDefault="0017370C" w:rsidP="005202B4">
            <w:pPr>
              <w:jc w:val="center"/>
              <w:rPr>
                <w:color w:val="000000" w:themeColor="text1"/>
                <w:sz w:val="20"/>
                <w:szCs w:val="20"/>
                <w:lang w:val="en-US"/>
              </w:rPr>
            </w:pPr>
            <w:r w:rsidRPr="00456973">
              <w:rPr>
                <w:color w:val="000000" w:themeColor="text1"/>
                <w:sz w:val="20"/>
                <w:szCs w:val="20"/>
                <w:lang w:val="en-US"/>
              </w:rPr>
              <w:t>(95%, CI)</w:t>
            </w:r>
          </w:p>
        </w:tc>
        <w:tc>
          <w:tcPr>
            <w:tcW w:w="709" w:type="dxa"/>
            <w:vMerge w:val="restart"/>
            <w:tcBorders>
              <w:left w:val="nil"/>
              <w:right w:val="nil"/>
            </w:tcBorders>
            <w:shd w:val="clear" w:color="auto" w:fill="auto"/>
          </w:tcPr>
          <w:p w14:paraId="79663999" w14:textId="77777777" w:rsidR="0017370C" w:rsidRPr="00456973" w:rsidRDefault="0017370C" w:rsidP="005202B4">
            <w:pPr>
              <w:rPr>
                <w:i/>
                <w:iCs/>
                <w:color w:val="000000" w:themeColor="text1"/>
                <w:sz w:val="20"/>
                <w:szCs w:val="20"/>
                <w:lang w:val="en-US"/>
              </w:rPr>
            </w:pPr>
          </w:p>
          <w:p w14:paraId="61BC8DA7" w14:textId="77777777" w:rsidR="0017370C" w:rsidRPr="00456973" w:rsidRDefault="0017370C" w:rsidP="005202B4">
            <w:pPr>
              <w:rPr>
                <w:i/>
                <w:iCs/>
                <w:color w:val="000000" w:themeColor="text1"/>
                <w:sz w:val="20"/>
                <w:szCs w:val="20"/>
                <w:lang w:val="en-US"/>
              </w:rPr>
            </w:pPr>
          </w:p>
          <w:p w14:paraId="19932F3D" w14:textId="77777777" w:rsidR="0017370C" w:rsidRPr="00456973" w:rsidRDefault="0017370C" w:rsidP="005202B4">
            <w:pPr>
              <w:rPr>
                <w:color w:val="000000" w:themeColor="text1"/>
                <w:sz w:val="20"/>
                <w:szCs w:val="20"/>
                <w:lang w:val="en-US"/>
              </w:rPr>
            </w:pPr>
            <w:r w:rsidRPr="00456973">
              <w:rPr>
                <w:color w:val="000000" w:themeColor="text1"/>
                <w:sz w:val="20"/>
                <w:szCs w:val="20"/>
                <w:lang w:val="en-US"/>
              </w:rPr>
              <w:t>p</w:t>
            </w:r>
          </w:p>
        </w:tc>
      </w:tr>
      <w:tr w:rsidR="0017370C" w:rsidRPr="00FC0BE0" w14:paraId="4B0BBE9E" w14:textId="77777777" w:rsidTr="005202B4">
        <w:tc>
          <w:tcPr>
            <w:tcW w:w="2268" w:type="dxa"/>
            <w:vMerge/>
            <w:tcBorders>
              <w:bottom w:val="single" w:sz="4" w:space="0" w:color="auto"/>
              <w:right w:val="nil"/>
            </w:tcBorders>
            <w:shd w:val="clear" w:color="auto" w:fill="auto"/>
          </w:tcPr>
          <w:p w14:paraId="01EA823E" w14:textId="77777777" w:rsidR="0017370C" w:rsidRPr="00FC0BE0" w:rsidRDefault="0017370C" w:rsidP="005202B4">
            <w:pPr>
              <w:rPr>
                <w:color w:val="000000" w:themeColor="text1"/>
                <w:sz w:val="20"/>
                <w:szCs w:val="20"/>
                <w:lang w:val="en-US"/>
              </w:rPr>
            </w:pPr>
          </w:p>
        </w:tc>
        <w:tc>
          <w:tcPr>
            <w:tcW w:w="1701" w:type="dxa"/>
            <w:tcBorders>
              <w:top w:val="single" w:sz="4" w:space="0" w:color="auto"/>
              <w:left w:val="nil"/>
              <w:bottom w:val="single" w:sz="4" w:space="0" w:color="auto"/>
              <w:right w:val="nil"/>
            </w:tcBorders>
          </w:tcPr>
          <w:p w14:paraId="1C9325F2" w14:textId="77777777" w:rsidR="0017370C" w:rsidRPr="00FC0BE0" w:rsidRDefault="0017370C" w:rsidP="005202B4">
            <w:pPr>
              <w:jc w:val="center"/>
              <w:rPr>
                <w:color w:val="000000" w:themeColor="text1"/>
                <w:sz w:val="20"/>
                <w:szCs w:val="20"/>
                <w:lang w:val="en-US"/>
              </w:rPr>
            </w:pPr>
            <w:r w:rsidRPr="00FC0BE0">
              <w:rPr>
                <w:color w:val="000000" w:themeColor="text1"/>
                <w:sz w:val="20"/>
                <w:szCs w:val="20"/>
                <w:lang w:val="en-US"/>
              </w:rPr>
              <w:t>n=191</w:t>
            </w:r>
          </w:p>
        </w:tc>
        <w:tc>
          <w:tcPr>
            <w:tcW w:w="1701" w:type="dxa"/>
            <w:tcBorders>
              <w:top w:val="single" w:sz="4" w:space="0" w:color="auto"/>
              <w:left w:val="nil"/>
              <w:bottom w:val="single" w:sz="4" w:space="0" w:color="auto"/>
              <w:right w:val="nil"/>
            </w:tcBorders>
            <w:shd w:val="clear" w:color="auto" w:fill="auto"/>
          </w:tcPr>
          <w:p w14:paraId="542368D7" w14:textId="77777777" w:rsidR="0017370C" w:rsidRPr="00FC0BE0" w:rsidRDefault="0017370C" w:rsidP="005202B4">
            <w:pPr>
              <w:jc w:val="center"/>
              <w:rPr>
                <w:color w:val="000000" w:themeColor="text1"/>
                <w:sz w:val="20"/>
                <w:szCs w:val="20"/>
                <w:lang w:val="en-US"/>
              </w:rPr>
            </w:pPr>
            <w:r w:rsidRPr="00FC0BE0">
              <w:rPr>
                <w:color w:val="000000" w:themeColor="text1"/>
                <w:sz w:val="20"/>
                <w:szCs w:val="20"/>
                <w:lang w:val="en-US"/>
              </w:rPr>
              <w:t>n=154</w:t>
            </w:r>
          </w:p>
        </w:tc>
        <w:tc>
          <w:tcPr>
            <w:tcW w:w="1701" w:type="dxa"/>
            <w:tcBorders>
              <w:top w:val="single" w:sz="4" w:space="0" w:color="auto"/>
              <w:left w:val="nil"/>
              <w:bottom w:val="single" w:sz="4" w:space="0" w:color="auto"/>
              <w:right w:val="nil"/>
            </w:tcBorders>
            <w:shd w:val="clear" w:color="auto" w:fill="auto"/>
          </w:tcPr>
          <w:p w14:paraId="6D79EC39" w14:textId="77777777" w:rsidR="0017370C" w:rsidRPr="00FC0BE0" w:rsidRDefault="0017370C" w:rsidP="005202B4">
            <w:pPr>
              <w:jc w:val="center"/>
              <w:rPr>
                <w:color w:val="000000" w:themeColor="text1"/>
                <w:sz w:val="20"/>
                <w:szCs w:val="20"/>
                <w:lang w:val="en-US"/>
              </w:rPr>
            </w:pPr>
            <w:r w:rsidRPr="00FC0BE0">
              <w:rPr>
                <w:color w:val="000000" w:themeColor="text1"/>
                <w:sz w:val="20"/>
                <w:szCs w:val="20"/>
                <w:lang w:val="en-US"/>
              </w:rPr>
              <w:t>n=37</w:t>
            </w:r>
          </w:p>
        </w:tc>
        <w:tc>
          <w:tcPr>
            <w:tcW w:w="1701" w:type="dxa"/>
            <w:tcBorders>
              <w:top w:val="nil"/>
              <w:left w:val="nil"/>
              <w:bottom w:val="single" w:sz="4" w:space="0" w:color="auto"/>
              <w:right w:val="nil"/>
            </w:tcBorders>
            <w:shd w:val="clear" w:color="auto" w:fill="auto"/>
          </w:tcPr>
          <w:p w14:paraId="79684B07" w14:textId="77777777" w:rsidR="0017370C" w:rsidRPr="00FC0BE0" w:rsidRDefault="0017370C" w:rsidP="005202B4">
            <w:pPr>
              <w:rPr>
                <w:color w:val="000000" w:themeColor="text1"/>
                <w:sz w:val="20"/>
                <w:szCs w:val="20"/>
                <w:lang w:val="en-US"/>
              </w:rPr>
            </w:pPr>
          </w:p>
        </w:tc>
        <w:tc>
          <w:tcPr>
            <w:tcW w:w="709" w:type="dxa"/>
            <w:vMerge/>
            <w:tcBorders>
              <w:left w:val="nil"/>
              <w:bottom w:val="single" w:sz="4" w:space="0" w:color="auto"/>
              <w:right w:val="nil"/>
            </w:tcBorders>
            <w:shd w:val="clear" w:color="auto" w:fill="auto"/>
          </w:tcPr>
          <w:p w14:paraId="3113435B" w14:textId="77777777" w:rsidR="0017370C" w:rsidRPr="00FC0BE0" w:rsidRDefault="0017370C" w:rsidP="005202B4">
            <w:pPr>
              <w:rPr>
                <w:color w:val="000000" w:themeColor="text1"/>
                <w:sz w:val="20"/>
                <w:szCs w:val="20"/>
                <w:lang w:val="en-US"/>
              </w:rPr>
            </w:pPr>
          </w:p>
        </w:tc>
      </w:tr>
      <w:tr w:rsidR="0017370C" w:rsidRPr="00FC0BE0" w14:paraId="2BE8B31D" w14:textId="77777777" w:rsidTr="005202B4">
        <w:tc>
          <w:tcPr>
            <w:tcW w:w="2268" w:type="dxa"/>
            <w:tcBorders>
              <w:top w:val="nil"/>
              <w:bottom w:val="nil"/>
            </w:tcBorders>
            <w:shd w:val="clear" w:color="auto" w:fill="auto"/>
          </w:tcPr>
          <w:p w14:paraId="1C9C94F5" w14:textId="77777777" w:rsidR="0017370C" w:rsidRPr="00FC0BE0" w:rsidRDefault="0017370C" w:rsidP="005202B4">
            <w:pPr>
              <w:rPr>
                <w:b/>
                <w:bCs/>
                <w:color w:val="000000" w:themeColor="text1"/>
                <w:sz w:val="20"/>
                <w:szCs w:val="20"/>
                <w:lang w:val="en-US"/>
              </w:rPr>
            </w:pPr>
            <w:r w:rsidRPr="00FC0BE0">
              <w:rPr>
                <w:b/>
                <w:bCs/>
                <w:color w:val="000000" w:themeColor="text1"/>
                <w:sz w:val="20"/>
                <w:szCs w:val="20"/>
                <w:lang w:val="en-US"/>
              </w:rPr>
              <w:t xml:space="preserve">Blood tests </w:t>
            </w:r>
          </w:p>
        </w:tc>
        <w:tc>
          <w:tcPr>
            <w:tcW w:w="1701" w:type="dxa"/>
            <w:tcBorders>
              <w:top w:val="nil"/>
              <w:bottom w:val="nil"/>
            </w:tcBorders>
          </w:tcPr>
          <w:p w14:paraId="3E0B4183" w14:textId="77777777" w:rsidR="0017370C" w:rsidRPr="00FC0BE0" w:rsidRDefault="0017370C" w:rsidP="005202B4">
            <w:pPr>
              <w:rPr>
                <w:color w:val="000000" w:themeColor="text1"/>
                <w:sz w:val="20"/>
                <w:szCs w:val="20"/>
                <w:lang w:val="en-US"/>
              </w:rPr>
            </w:pPr>
          </w:p>
        </w:tc>
        <w:tc>
          <w:tcPr>
            <w:tcW w:w="1701" w:type="dxa"/>
            <w:tcBorders>
              <w:top w:val="nil"/>
              <w:bottom w:val="nil"/>
            </w:tcBorders>
            <w:shd w:val="clear" w:color="auto" w:fill="auto"/>
          </w:tcPr>
          <w:p w14:paraId="50DD1582" w14:textId="77777777" w:rsidR="0017370C" w:rsidRPr="00FC0BE0" w:rsidRDefault="0017370C" w:rsidP="005202B4">
            <w:pPr>
              <w:rPr>
                <w:color w:val="000000" w:themeColor="text1"/>
                <w:sz w:val="20"/>
                <w:szCs w:val="20"/>
                <w:lang w:val="en-US"/>
              </w:rPr>
            </w:pPr>
          </w:p>
        </w:tc>
        <w:tc>
          <w:tcPr>
            <w:tcW w:w="1701" w:type="dxa"/>
            <w:tcBorders>
              <w:top w:val="nil"/>
              <w:bottom w:val="nil"/>
            </w:tcBorders>
            <w:shd w:val="clear" w:color="auto" w:fill="auto"/>
          </w:tcPr>
          <w:p w14:paraId="4C8EEAAD" w14:textId="77777777" w:rsidR="0017370C" w:rsidRPr="00FC0BE0" w:rsidRDefault="0017370C" w:rsidP="005202B4">
            <w:pPr>
              <w:rPr>
                <w:color w:val="000000" w:themeColor="text1"/>
                <w:sz w:val="20"/>
                <w:szCs w:val="20"/>
                <w:lang w:val="en-US"/>
              </w:rPr>
            </w:pPr>
          </w:p>
        </w:tc>
        <w:tc>
          <w:tcPr>
            <w:tcW w:w="1701" w:type="dxa"/>
            <w:tcBorders>
              <w:top w:val="nil"/>
              <w:bottom w:val="nil"/>
              <w:right w:val="nil"/>
            </w:tcBorders>
            <w:shd w:val="clear" w:color="auto" w:fill="auto"/>
          </w:tcPr>
          <w:p w14:paraId="21CDCF82" w14:textId="77777777" w:rsidR="0017370C" w:rsidRPr="00FC0BE0" w:rsidRDefault="0017370C" w:rsidP="005202B4">
            <w:pPr>
              <w:rPr>
                <w:color w:val="000000" w:themeColor="text1"/>
                <w:sz w:val="20"/>
                <w:szCs w:val="20"/>
                <w:lang w:val="en-US"/>
              </w:rPr>
            </w:pPr>
          </w:p>
        </w:tc>
        <w:tc>
          <w:tcPr>
            <w:tcW w:w="709" w:type="dxa"/>
            <w:tcBorders>
              <w:top w:val="nil"/>
              <w:left w:val="nil"/>
              <w:bottom w:val="nil"/>
              <w:right w:val="nil"/>
            </w:tcBorders>
            <w:shd w:val="clear" w:color="auto" w:fill="auto"/>
          </w:tcPr>
          <w:p w14:paraId="6F9E6DD7" w14:textId="77777777" w:rsidR="0017370C" w:rsidRPr="00FC0BE0" w:rsidRDefault="0017370C" w:rsidP="005202B4">
            <w:pPr>
              <w:rPr>
                <w:color w:val="000000" w:themeColor="text1"/>
                <w:sz w:val="20"/>
                <w:szCs w:val="20"/>
                <w:lang w:val="en-US"/>
              </w:rPr>
            </w:pPr>
          </w:p>
        </w:tc>
      </w:tr>
      <w:tr w:rsidR="0017370C" w:rsidRPr="00FC0BE0" w14:paraId="6590B879" w14:textId="77777777" w:rsidTr="005202B4">
        <w:tc>
          <w:tcPr>
            <w:tcW w:w="2268" w:type="dxa"/>
            <w:tcBorders>
              <w:top w:val="nil"/>
              <w:bottom w:val="nil"/>
            </w:tcBorders>
            <w:shd w:val="clear" w:color="auto" w:fill="auto"/>
          </w:tcPr>
          <w:p w14:paraId="192C297E" w14:textId="77777777" w:rsidR="0017370C" w:rsidRDefault="0017370C" w:rsidP="005202B4">
            <w:pPr>
              <w:rPr>
                <w:color w:val="000000" w:themeColor="text1"/>
                <w:sz w:val="20"/>
                <w:szCs w:val="20"/>
                <w:lang w:val="en-US"/>
              </w:rPr>
            </w:pPr>
            <w:r w:rsidRPr="00FC0BE0">
              <w:rPr>
                <w:color w:val="000000" w:themeColor="text1"/>
                <w:sz w:val="20"/>
                <w:szCs w:val="20"/>
                <w:lang w:val="en-US"/>
              </w:rPr>
              <w:t>Procalcitonin, ng/mL</w:t>
            </w:r>
            <w:r>
              <w:rPr>
                <w:color w:val="000000" w:themeColor="text1"/>
                <w:sz w:val="20"/>
                <w:szCs w:val="20"/>
                <w:lang w:val="en-US"/>
              </w:rPr>
              <w:t>,</w:t>
            </w:r>
          </w:p>
          <w:p w14:paraId="4E4084F7" w14:textId="77777777" w:rsidR="0017370C" w:rsidRPr="00FC0BE0" w:rsidRDefault="0017370C" w:rsidP="005202B4">
            <w:pPr>
              <w:rPr>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1C39C86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21 [0.1-0.56]</w:t>
            </w:r>
          </w:p>
        </w:tc>
        <w:tc>
          <w:tcPr>
            <w:tcW w:w="1701" w:type="dxa"/>
            <w:tcBorders>
              <w:top w:val="nil"/>
              <w:bottom w:val="nil"/>
            </w:tcBorders>
            <w:shd w:val="clear" w:color="auto" w:fill="auto"/>
          </w:tcPr>
          <w:p w14:paraId="6FCAEF7C"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19 [0.</w:t>
            </w:r>
            <w:r>
              <w:rPr>
                <w:color w:val="000000" w:themeColor="text1"/>
                <w:sz w:val="20"/>
                <w:szCs w:val="20"/>
                <w:lang w:val="en-US"/>
              </w:rPr>
              <w:t>1</w:t>
            </w:r>
            <w:r w:rsidRPr="00FC0BE0">
              <w:rPr>
                <w:color w:val="000000" w:themeColor="text1"/>
                <w:sz w:val="20"/>
                <w:szCs w:val="20"/>
                <w:lang w:val="en-US"/>
              </w:rPr>
              <w:t>0-0.4</w:t>
            </w:r>
            <w:r>
              <w:rPr>
                <w:color w:val="000000" w:themeColor="text1"/>
                <w:sz w:val="20"/>
                <w:szCs w:val="20"/>
                <w:lang w:val="en-US"/>
              </w:rPr>
              <w:t>6</w:t>
            </w:r>
            <w:r w:rsidRPr="00FC0BE0">
              <w:rPr>
                <w:color w:val="000000" w:themeColor="text1"/>
                <w:sz w:val="20"/>
                <w:szCs w:val="20"/>
                <w:lang w:val="en-US"/>
              </w:rPr>
              <w:t>]</w:t>
            </w:r>
          </w:p>
        </w:tc>
        <w:tc>
          <w:tcPr>
            <w:tcW w:w="1701" w:type="dxa"/>
            <w:tcBorders>
              <w:top w:val="nil"/>
              <w:bottom w:val="nil"/>
            </w:tcBorders>
            <w:shd w:val="clear" w:color="auto" w:fill="auto"/>
          </w:tcPr>
          <w:p w14:paraId="57526BD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38 [0.16-0.92]</w:t>
            </w:r>
          </w:p>
        </w:tc>
        <w:tc>
          <w:tcPr>
            <w:tcW w:w="1701" w:type="dxa"/>
            <w:tcBorders>
              <w:top w:val="nil"/>
              <w:bottom w:val="nil"/>
              <w:right w:val="nil"/>
            </w:tcBorders>
            <w:shd w:val="clear" w:color="auto" w:fill="auto"/>
          </w:tcPr>
          <w:p w14:paraId="10002ACB"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8 (0.85-1.13)</w:t>
            </w:r>
          </w:p>
        </w:tc>
        <w:tc>
          <w:tcPr>
            <w:tcW w:w="709" w:type="dxa"/>
            <w:tcBorders>
              <w:top w:val="nil"/>
              <w:left w:val="nil"/>
              <w:bottom w:val="nil"/>
              <w:right w:val="nil"/>
            </w:tcBorders>
            <w:shd w:val="clear" w:color="auto" w:fill="auto"/>
          </w:tcPr>
          <w:p w14:paraId="717661B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7</w:t>
            </w:r>
            <w:r>
              <w:rPr>
                <w:color w:val="000000" w:themeColor="text1"/>
                <w:sz w:val="20"/>
                <w:szCs w:val="20"/>
                <w:lang w:val="en-US"/>
              </w:rPr>
              <w:t>8</w:t>
            </w:r>
          </w:p>
        </w:tc>
      </w:tr>
      <w:tr w:rsidR="0017370C" w:rsidRPr="00FC0BE0" w14:paraId="748BC120" w14:textId="77777777" w:rsidTr="005202B4">
        <w:tc>
          <w:tcPr>
            <w:tcW w:w="2268" w:type="dxa"/>
            <w:tcBorders>
              <w:top w:val="nil"/>
              <w:bottom w:val="nil"/>
            </w:tcBorders>
            <w:shd w:val="clear" w:color="auto" w:fill="auto"/>
          </w:tcPr>
          <w:p w14:paraId="7C01DCEF" w14:textId="77777777" w:rsidR="0017370C" w:rsidRDefault="0017370C" w:rsidP="005202B4">
            <w:pPr>
              <w:rPr>
                <w:color w:val="000000" w:themeColor="text1"/>
                <w:sz w:val="20"/>
                <w:szCs w:val="20"/>
                <w:lang w:val="en-US"/>
              </w:rPr>
            </w:pPr>
            <w:r w:rsidRPr="00FC0BE0">
              <w:rPr>
                <w:color w:val="000000" w:themeColor="text1"/>
                <w:sz w:val="20"/>
                <w:szCs w:val="20"/>
                <w:lang w:val="en-US"/>
              </w:rPr>
              <w:t>Serum ferritin, ng/mL</w:t>
            </w:r>
            <w:r>
              <w:rPr>
                <w:color w:val="000000" w:themeColor="text1"/>
                <w:sz w:val="20"/>
                <w:szCs w:val="20"/>
                <w:lang w:val="en-US"/>
              </w:rPr>
              <w:t>,</w:t>
            </w:r>
          </w:p>
          <w:p w14:paraId="6E85BB00" w14:textId="77777777" w:rsidR="0017370C" w:rsidRPr="00FC0BE0" w:rsidRDefault="0017370C" w:rsidP="005202B4">
            <w:pPr>
              <w:rPr>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1B63EAB6"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66</w:t>
            </w:r>
            <w:r>
              <w:rPr>
                <w:color w:val="000000" w:themeColor="text1"/>
                <w:sz w:val="20"/>
                <w:szCs w:val="20"/>
                <w:lang w:val="en-US"/>
              </w:rPr>
              <w:t>4</w:t>
            </w:r>
            <w:r w:rsidRPr="00FC0BE0">
              <w:rPr>
                <w:color w:val="000000" w:themeColor="text1"/>
                <w:sz w:val="20"/>
                <w:szCs w:val="20"/>
                <w:lang w:val="en-US"/>
              </w:rPr>
              <w:t xml:space="preserve"> [38</w:t>
            </w:r>
            <w:r>
              <w:rPr>
                <w:color w:val="000000" w:themeColor="text1"/>
                <w:sz w:val="20"/>
                <w:szCs w:val="20"/>
                <w:lang w:val="en-US"/>
              </w:rPr>
              <w:t>6</w:t>
            </w:r>
            <w:r w:rsidRPr="00FC0BE0">
              <w:rPr>
                <w:color w:val="000000" w:themeColor="text1"/>
                <w:sz w:val="20"/>
                <w:szCs w:val="20"/>
                <w:lang w:val="en-US"/>
              </w:rPr>
              <w:t>-1228]</w:t>
            </w:r>
          </w:p>
        </w:tc>
        <w:tc>
          <w:tcPr>
            <w:tcW w:w="1701" w:type="dxa"/>
            <w:tcBorders>
              <w:top w:val="nil"/>
              <w:bottom w:val="nil"/>
            </w:tcBorders>
            <w:shd w:val="clear" w:color="auto" w:fill="auto"/>
          </w:tcPr>
          <w:p w14:paraId="632FF76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6</w:t>
            </w:r>
            <w:r>
              <w:rPr>
                <w:color w:val="000000" w:themeColor="text1"/>
                <w:sz w:val="20"/>
                <w:szCs w:val="20"/>
                <w:lang w:val="en-US"/>
              </w:rPr>
              <w:t>55</w:t>
            </w:r>
            <w:r w:rsidRPr="00FC0BE0">
              <w:rPr>
                <w:color w:val="000000" w:themeColor="text1"/>
                <w:sz w:val="20"/>
                <w:szCs w:val="20"/>
                <w:lang w:val="en-US"/>
              </w:rPr>
              <w:t xml:space="preserve"> [3</w:t>
            </w:r>
            <w:r>
              <w:rPr>
                <w:color w:val="000000" w:themeColor="text1"/>
                <w:sz w:val="20"/>
                <w:szCs w:val="20"/>
                <w:lang w:val="en-US"/>
              </w:rPr>
              <w:t>85</w:t>
            </w:r>
            <w:r w:rsidRPr="00FC0BE0">
              <w:rPr>
                <w:color w:val="000000" w:themeColor="text1"/>
                <w:sz w:val="20"/>
                <w:szCs w:val="20"/>
                <w:lang w:val="en-US"/>
              </w:rPr>
              <w:t>-1139]</w:t>
            </w:r>
          </w:p>
        </w:tc>
        <w:tc>
          <w:tcPr>
            <w:tcW w:w="1701" w:type="dxa"/>
            <w:tcBorders>
              <w:top w:val="nil"/>
              <w:bottom w:val="nil"/>
            </w:tcBorders>
            <w:shd w:val="clear" w:color="auto" w:fill="auto"/>
          </w:tcPr>
          <w:p w14:paraId="4232CF2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849 [468-1665]</w:t>
            </w:r>
          </w:p>
        </w:tc>
        <w:tc>
          <w:tcPr>
            <w:tcW w:w="1701" w:type="dxa"/>
            <w:tcBorders>
              <w:top w:val="nil"/>
              <w:bottom w:val="nil"/>
              <w:right w:val="nil"/>
            </w:tcBorders>
            <w:shd w:val="clear" w:color="auto" w:fill="auto"/>
          </w:tcPr>
          <w:p w14:paraId="3241255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0 (1.00-1.00)</w:t>
            </w:r>
          </w:p>
        </w:tc>
        <w:tc>
          <w:tcPr>
            <w:tcW w:w="709" w:type="dxa"/>
            <w:tcBorders>
              <w:top w:val="nil"/>
              <w:left w:val="nil"/>
              <w:bottom w:val="nil"/>
              <w:right w:val="nil"/>
            </w:tcBorders>
            <w:shd w:val="clear" w:color="auto" w:fill="auto"/>
          </w:tcPr>
          <w:p w14:paraId="08425A38" w14:textId="77777777" w:rsidR="0017370C" w:rsidRPr="00FC0BE0" w:rsidRDefault="0017370C" w:rsidP="005202B4">
            <w:pPr>
              <w:rPr>
                <w:b/>
                <w:bCs/>
                <w:color w:val="000000" w:themeColor="text1"/>
                <w:sz w:val="20"/>
                <w:szCs w:val="20"/>
                <w:lang w:val="en-US"/>
              </w:rPr>
            </w:pPr>
            <w:r w:rsidRPr="00FC0BE0">
              <w:rPr>
                <w:b/>
                <w:bCs/>
                <w:color w:val="000000" w:themeColor="text1"/>
                <w:sz w:val="20"/>
                <w:szCs w:val="20"/>
                <w:lang w:val="en-US"/>
              </w:rPr>
              <w:t>0.01</w:t>
            </w:r>
            <w:r>
              <w:rPr>
                <w:b/>
                <w:bCs/>
                <w:color w:val="000000" w:themeColor="text1"/>
                <w:sz w:val="20"/>
                <w:szCs w:val="20"/>
                <w:lang w:val="en-US"/>
              </w:rPr>
              <w:t>4</w:t>
            </w:r>
          </w:p>
        </w:tc>
      </w:tr>
      <w:tr w:rsidR="0017370C" w:rsidRPr="00FC0BE0" w14:paraId="30514142" w14:textId="77777777" w:rsidTr="005202B4">
        <w:tc>
          <w:tcPr>
            <w:tcW w:w="2268" w:type="dxa"/>
            <w:tcBorders>
              <w:top w:val="nil"/>
              <w:bottom w:val="nil"/>
            </w:tcBorders>
            <w:shd w:val="clear" w:color="auto" w:fill="auto"/>
          </w:tcPr>
          <w:p w14:paraId="307CDDF7" w14:textId="77777777" w:rsidR="0017370C" w:rsidRDefault="0017370C" w:rsidP="005202B4">
            <w:pPr>
              <w:rPr>
                <w:color w:val="000000" w:themeColor="text1"/>
                <w:sz w:val="20"/>
                <w:szCs w:val="20"/>
                <w:lang w:val="en-US"/>
              </w:rPr>
            </w:pPr>
            <w:r w:rsidRPr="00FC0BE0">
              <w:rPr>
                <w:color w:val="000000" w:themeColor="text1"/>
                <w:sz w:val="20"/>
                <w:szCs w:val="20"/>
                <w:lang w:val="en-US"/>
              </w:rPr>
              <w:t>Interleukine-6, pg/mL</w:t>
            </w:r>
            <w:r>
              <w:rPr>
                <w:color w:val="000000" w:themeColor="text1"/>
                <w:sz w:val="20"/>
                <w:szCs w:val="20"/>
                <w:lang w:val="en-US"/>
              </w:rPr>
              <w:t>,</w:t>
            </w:r>
          </w:p>
          <w:p w14:paraId="415C1197" w14:textId="77777777" w:rsidR="0017370C" w:rsidRPr="00FC0BE0" w:rsidRDefault="0017370C" w:rsidP="005202B4">
            <w:pPr>
              <w:rPr>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041BA4E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8.8 [16.4-85.4]</w:t>
            </w:r>
          </w:p>
        </w:tc>
        <w:tc>
          <w:tcPr>
            <w:tcW w:w="1701" w:type="dxa"/>
            <w:tcBorders>
              <w:top w:val="nil"/>
              <w:bottom w:val="nil"/>
            </w:tcBorders>
            <w:shd w:val="clear" w:color="auto" w:fill="auto"/>
          </w:tcPr>
          <w:p w14:paraId="3392CE1F"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8.8 [14.4-85.5]</w:t>
            </w:r>
          </w:p>
        </w:tc>
        <w:tc>
          <w:tcPr>
            <w:tcW w:w="1701" w:type="dxa"/>
            <w:tcBorders>
              <w:top w:val="nil"/>
              <w:bottom w:val="nil"/>
            </w:tcBorders>
            <w:shd w:val="clear" w:color="auto" w:fill="auto"/>
          </w:tcPr>
          <w:p w14:paraId="21FA53A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42.1 [31-135]</w:t>
            </w:r>
          </w:p>
        </w:tc>
        <w:tc>
          <w:tcPr>
            <w:tcW w:w="1701" w:type="dxa"/>
            <w:tcBorders>
              <w:top w:val="nil"/>
              <w:bottom w:val="nil"/>
              <w:right w:val="nil"/>
            </w:tcBorders>
            <w:shd w:val="clear" w:color="auto" w:fill="auto"/>
          </w:tcPr>
          <w:p w14:paraId="1B68FA94"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9 (0.99-1.00)</w:t>
            </w:r>
          </w:p>
        </w:tc>
        <w:tc>
          <w:tcPr>
            <w:tcW w:w="709" w:type="dxa"/>
            <w:tcBorders>
              <w:top w:val="nil"/>
              <w:left w:val="nil"/>
              <w:bottom w:val="nil"/>
              <w:right w:val="nil"/>
            </w:tcBorders>
            <w:shd w:val="clear" w:color="auto" w:fill="auto"/>
          </w:tcPr>
          <w:p w14:paraId="2561B45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6</w:t>
            </w:r>
          </w:p>
        </w:tc>
      </w:tr>
      <w:tr w:rsidR="0017370C" w:rsidRPr="00FC0BE0" w14:paraId="7B4D84F3" w14:textId="77777777" w:rsidTr="005202B4">
        <w:tc>
          <w:tcPr>
            <w:tcW w:w="2268" w:type="dxa"/>
            <w:tcBorders>
              <w:top w:val="nil"/>
              <w:bottom w:val="nil"/>
            </w:tcBorders>
            <w:shd w:val="clear" w:color="auto" w:fill="auto"/>
          </w:tcPr>
          <w:p w14:paraId="384142EA" w14:textId="77777777" w:rsidR="0017370C" w:rsidRDefault="0017370C" w:rsidP="005202B4">
            <w:pPr>
              <w:rPr>
                <w:color w:val="000000" w:themeColor="text1"/>
                <w:sz w:val="20"/>
                <w:szCs w:val="20"/>
                <w:lang w:val="en-US"/>
              </w:rPr>
            </w:pPr>
            <w:r w:rsidRPr="00FC0BE0">
              <w:rPr>
                <w:color w:val="000000" w:themeColor="text1"/>
                <w:sz w:val="20"/>
                <w:szCs w:val="20"/>
                <w:lang w:val="en-US"/>
              </w:rPr>
              <w:t>Activated fibrinogen,</w:t>
            </w:r>
          </w:p>
          <w:p w14:paraId="3AB0DED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g/L</w:t>
            </w:r>
            <w:r>
              <w:rPr>
                <w:color w:val="000000" w:themeColor="text1"/>
                <w:sz w:val="20"/>
                <w:szCs w:val="20"/>
                <w:lang w:val="en-US"/>
              </w:rPr>
              <w:t xml:space="preserve">, 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2E6234D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5.7 [4.8-7.0)</w:t>
            </w:r>
          </w:p>
        </w:tc>
        <w:tc>
          <w:tcPr>
            <w:tcW w:w="1701" w:type="dxa"/>
            <w:tcBorders>
              <w:top w:val="nil"/>
              <w:bottom w:val="nil"/>
            </w:tcBorders>
            <w:shd w:val="clear" w:color="auto" w:fill="auto"/>
          </w:tcPr>
          <w:p w14:paraId="08925901"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5.8 [4.8-7.0]</w:t>
            </w:r>
          </w:p>
        </w:tc>
        <w:tc>
          <w:tcPr>
            <w:tcW w:w="1701" w:type="dxa"/>
            <w:tcBorders>
              <w:top w:val="nil"/>
              <w:bottom w:val="nil"/>
            </w:tcBorders>
            <w:shd w:val="clear" w:color="auto" w:fill="auto"/>
          </w:tcPr>
          <w:p w14:paraId="716D2B9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5.6 [4.2-6.9]</w:t>
            </w:r>
          </w:p>
        </w:tc>
        <w:tc>
          <w:tcPr>
            <w:tcW w:w="1701" w:type="dxa"/>
            <w:tcBorders>
              <w:top w:val="nil"/>
              <w:bottom w:val="nil"/>
              <w:right w:val="nil"/>
            </w:tcBorders>
            <w:shd w:val="clear" w:color="auto" w:fill="auto"/>
          </w:tcPr>
          <w:p w14:paraId="042F255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84 (0.66-1.07)</w:t>
            </w:r>
          </w:p>
        </w:tc>
        <w:tc>
          <w:tcPr>
            <w:tcW w:w="709" w:type="dxa"/>
            <w:tcBorders>
              <w:top w:val="nil"/>
              <w:left w:val="nil"/>
              <w:bottom w:val="nil"/>
              <w:right w:val="nil"/>
            </w:tcBorders>
            <w:shd w:val="clear" w:color="auto" w:fill="auto"/>
          </w:tcPr>
          <w:p w14:paraId="1FB84576"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16</w:t>
            </w:r>
          </w:p>
        </w:tc>
      </w:tr>
      <w:tr w:rsidR="0017370C" w:rsidRPr="00FC0BE0" w14:paraId="7052919D" w14:textId="77777777" w:rsidTr="005202B4">
        <w:tc>
          <w:tcPr>
            <w:tcW w:w="2268" w:type="dxa"/>
            <w:tcBorders>
              <w:top w:val="nil"/>
              <w:bottom w:val="nil"/>
            </w:tcBorders>
            <w:shd w:val="clear" w:color="auto" w:fill="auto"/>
          </w:tcPr>
          <w:p w14:paraId="67F24A3F" w14:textId="77777777" w:rsidR="0017370C" w:rsidRDefault="0017370C" w:rsidP="005202B4">
            <w:pPr>
              <w:rPr>
                <w:color w:val="000000" w:themeColor="text1"/>
                <w:sz w:val="20"/>
                <w:szCs w:val="20"/>
                <w:lang w:val="en-US"/>
              </w:rPr>
            </w:pPr>
            <w:r w:rsidRPr="00FC0BE0">
              <w:rPr>
                <w:color w:val="000000" w:themeColor="text1"/>
                <w:sz w:val="20"/>
                <w:szCs w:val="20"/>
                <w:lang w:val="en-US"/>
              </w:rPr>
              <w:t>Prothrombin time (%)</w:t>
            </w:r>
            <w:r>
              <w:rPr>
                <w:color w:val="000000" w:themeColor="text1"/>
                <w:sz w:val="20"/>
                <w:szCs w:val="20"/>
                <w:lang w:val="en-US"/>
              </w:rPr>
              <w:t>,</w:t>
            </w:r>
          </w:p>
          <w:p w14:paraId="55174959" w14:textId="77777777" w:rsidR="0017370C" w:rsidRPr="00FC0BE0" w:rsidRDefault="0017370C" w:rsidP="005202B4">
            <w:pPr>
              <w:rPr>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7965BBD6"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87 [75-97]</w:t>
            </w:r>
          </w:p>
        </w:tc>
        <w:tc>
          <w:tcPr>
            <w:tcW w:w="1701" w:type="dxa"/>
            <w:tcBorders>
              <w:top w:val="nil"/>
              <w:bottom w:val="nil"/>
            </w:tcBorders>
            <w:shd w:val="clear" w:color="auto" w:fill="auto"/>
          </w:tcPr>
          <w:p w14:paraId="4EE3FF2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88 [77-98]</w:t>
            </w:r>
          </w:p>
        </w:tc>
        <w:tc>
          <w:tcPr>
            <w:tcW w:w="1701" w:type="dxa"/>
            <w:tcBorders>
              <w:top w:val="nil"/>
              <w:bottom w:val="nil"/>
            </w:tcBorders>
            <w:shd w:val="clear" w:color="auto" w:fill="auto"/>
          </w:tcPr>
          <w:p w14:paraId="1BC018C4"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82 [65-95]</w:t>
            </w:r>
          </w:p>
        </w:tc>
        <w:tc>
          <w:tcPr>
            <w:tcW w:w="1701" w:type="dxa"/>
            <w:tcBorders>
              <w:top w:val="nil"/>
              <w:bottom w:val="nil"/>
              <w:right w:val="nil"/>
            </w:tcBorders>
            <w:shd w:val="clear" w:color="auto" w:fill="auto"/>
          </w:tcPr>
          <w:p w14:paraId="3382E761"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8 (0.97-0.99)</w:t>
            </w:r>
          </w:p>
        </w:tc>
        <w:tc>
          <w:tcPr>
            <w:tcW w:w="709" w:type="dxa"/>
            <w:tcBorders>
              <w:top w:val="nil"/>
              <w:left w:val="nil"/>
              <w:bottom w:val="nil"/>
              <w:right w:val="nil"/>
            </w:tcBorders>
            <w:shd w:val="clear" w:color="auto" w:fill="auto"/>
          </w:tcPr>
          <w:p w14:paraId="3FF3355A" w14:textId="77777777" w:rsidR="0017370C" w:rsidRPr="00FC0BE0" w:rsidRDefault="0017370C" w:rsidP="005202B4">
            <w:pPr>
              <w:rPr>
                <w:b/>
                <w:bCs/>
                <w:color w:val="000000" w:themeColor="text1"/>
                <w:sz w:val="20"/>
                <w:szCs w:val="20"/>
                <w:lang w:val="en-US"/>
              </w:rPr>
            </w:pPr>
            <w:r w:rsidRPr="00FC0BE0">
              <w:rPr>
                <w:b/>
                <w:bCs/>
                <w:color w:val="000000" w:themeColor="text1"/>
                <w:sz w:val="20"/>
                <w:szCs w:val="20"/>
                <w:lang w:val="en-US"/>
              </w:rPr>
              <w:t>0.04</w:t>
            </w:r>
          </w:p>
        </w:tc>
      </w:tr>
      <w:tr w:rsidR="0017370C" w:rsidRPr="00FC0BE0" w14:paraId="6189C8B3" w14:textId="77777777" w:rsidTr="005202B4">
        <w:tc>
          <w:tcPr>
            <w:tcW w:w="2268" w:type="dxa"/>
            <w:tcBorders>
              <w:top w:val="nil"/>
              <w:bottom w:val="nil"/>
            </w:tcBorders>
            <w:shd w:val="clear" w:color="auto" w:fill="auto"/>
          </w:tcPr>
          <w:p w14:paraId="2AA91EA9"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LDH, U/L</w:t>
            </w:r>
            <w:r>
              <w:rPr>
                <w:color w:val="000000" w:themeColor="text1"/>
                <w:sz w:val="20"/>
                <w:szCs w:val="20"/>
                <w:lang w:val="en-US"/>
              </w:rPr>
              <w:t xml:space="preserve">, 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3509FF2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71 [28</w:t>
            </w:r>
            <w:r>
              <w:rPr>
                <w:color w:val="000000" w:themeColor="text1"/>
                <w:sz w:val="20"/>
                <w:szCs w:val="20"/>
                <w:lang w:val="en-US"/>
              </w:rPr>
              <w:t>3</w:t>
            </w:r>
            <w:r w:rsidRPr="00FC0BE0">
              <w:rPr>
                <w:color w:val="000000" w:themeColor="text1"/>
                <w:sz w:val="20"/>
                <w:szCs w:val="20"/>
                <w:lang w:val="en-US"/>
              </w:rPr>
              <w:t>-477]</w:t>
            </w:r>
          </w:p>
        </w:tc>
        <w:tc>
          <w:tcPr>
            <w:tcW w:w="1701" w:type="dxa"/>
            <w:tcBorders>
              <w:top w:val="nil"/>
              <w:bottom w:val="nil"/>
            </w:tcBorders>
            <w:shd w:val="clear" w:color="auto" w:fill="auto"/>
          </w:tcPr>
          <w:p w14:paraId="5B8E5920"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62 [2</w:t>
            </w:r>
            <w:r>
              <w:rPr>
                <w:color w:val="000000" w:themeColor="text1"/>
                <w:sz w:val="20"/>
                <w:szCs w:val="20"/>
                <w:lang w:val="en-US"/>
              </w:rPr>
              <w:t>81</w:t>
            </w:r>
            <w:r w:rsidRPr="00FC0BE0">
              <w:rPr>
                <w:color w:val="000000" w:themeColor="text1"/>
                <w:sz w:val="20"/>
                <w:szCs w:val="20"/>
                <w:lang w:val="en-US"/>
              </w:rPr>
              <w:t>-457]</w:t>
            </w:r>
          </w:p>
        </w:tc>
        <w:tc>
          <w:tcPr>
            <w:tcW w:w="1701" w:type="dxa"/>
            <w:tcBorders>
              <w:top w:val="nil"/>
              <w:bottom w:val="nil"/>
            </w:tcBorders>
            <w:shd w:val="clear" w:color="auto" w:fill="auto"/>
          </w:tcPr>
          <w:p w14:paraId="7EFE184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414 [328-531]</w:t>
            </w:r>
          </w:p>
        </w:tc>
        <w:tc>
          <w:tcPr>
            <w:tcW w:w="1701" w:type="dxa"/>
            <w:tcBorders>
              <w:top w:val="nil"/>
              <w:bottom w:val="nil"/>
              <w:right w:val="nil"/>
            </w:tcBorders>
            <w:shd w:val="clear" w:color="auto" w:fill="auto"/>
          </w:tcPr>
          <w:p w14:paraId="74F6856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0 (0.99-1.00)</w:t>
            </w:r>
          </w:p>
        </w:tc>
        <w:tc>
          <w:tcPr>
            <w:tcW w:w="709" w:type="dxa"/>
            <w:tcBorders>
              <w:top w:val="nil"/>
              <w:left w:val="nil"/>
              <w:bottom w:val="nil"/>
              <w:right w:val="nil"/>
            </w:tcBorders>
            <w:shd w:val="clear" w:color="auto" w:fill="auto"/>
          </w:tcPr>
          <w:p w14:paraId="3069AFCB" w14:textId="77777777" w:rsidR="0017370C" w:rsidRPr="00FC0BE0" w:rsidRDefault="0017370C" w:rsidP="005202B4">
            <w:pPr>
              <w:rPr>
                <w:b/>
                <w:bCs/>
                <w:color w:val="000000" w:themeColor="text1"/>
                <w:sz w:val="20"/>
                <w:szCs w:val="20"/>
                <w:lang w:val="en-US"/>
              </w:rPr>
            </w:pPr>
            <w:r w:rsidRPr="00FC0BE0">
              <w:rPr>
                <w:b/>
                <w:bCs/>
                <w:color w:val="000000" w:themeColor="text1"/>
                <w:sz w:val="20"/>
                <w:szCs w:val="20"/>
                <w:lang w:val="en-US"/>
              </w:rPr>
              <w:t>0.09</w:t>
            </w:r>
          </w:p>
        </w:tc>
      </w:tr>
      <w:tr w:rsidR="0017370C" w:rsidRPr="00FC0BE0" w14:paraId="26188087" w14:textId="77777777" w:rsidTr="005202B4">
        <w:tc>
          <w:tcPr>
            <w:tcW w:w="2268" w:type="dxa"/>
            <w:tcBorders>
              <w:top w:val="nil"/>
              <w:bottom w:val="nil"/>
            </w:tcBorders>
            <w:shd w:val="clear" w:color="auto" w:fill="auto"/>
          </w:tcPr>
          <w:p w14:paraId="7DE55F94" w14:textId="77777777" w:rsidR="0017370C" w:rsidRDefault="0017370C" w:rsidP="005202B4">
            <w:pPr>
              <w:rPr>
                <w:color w:val="000000" w:themeColor="text1"/>
                <w:sz w:val="20"/>
                <w:szCs w:val="20"/>
                <w:lang w:val="en-US"/>
              </w:rPr>
            </w:pPr>
            <w:r w:rsidRPr="00FC0BE0">
              <w:rPr>
                <w:color w:val="000000" w:themeColor="text1"/>
                <w:sz w:val="20"/>
                <w:szCs w:val="20"/>
                <w:lang w:val="en-US"/>
              </w:rPr>
              <w:t>Creatine kinase, U/L</w:t>
            </w:r>
          </w:p>
          <w:p w14:paraId="6390A7D3" w14:textId="77777777" w:rsidR="0017370C" w:rsidRPr="00FC0BE0" w:rsidRDefault="0017370C" w:rsidP="005202B4">
            <w:pPr>
              <w:rPr>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3F833B9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94 [48-329]</w:t>
            </w:r>
          </w:p>
        </w:tc>
        <w:tc>
          <w:tcPr>
            <w:tcW w:w="1701" w:type="dxa"/>
            <w:tcBorders>
              <w:top w:val="nil"/>
              <w:bottom w:val="nil"/>
            </w:tcBorders>
            <w:shd w:val="clear" w:color="auto" w:fill="auto"/>
          </w:tcPr>
          <w:p w14:paraId="289300C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87 [4</w:t>
            </w:r>
            <w:r>
              <w:rPr>
                <w:color w:val="000000" w:themeColor="text1"/>
                <w:sz w:val="20"/>
                <w:szCs w:val="20"/>
                <w:lang w:val="en-US"/>
              </w:rPr>
              <w:t>6</w:t>
            </w:r>
            <w:r w:rsidRPr="00FC0BE0">
              <w:rPr>
                <w:color w:val="000000" w:themeColor="text1"/>
                <w:sz w:val="20"/>
                <w:szCs w:val="20"/>
                <w:lang w:val="en-US"/>
              </w:rPr>
              <w:t>-2</w:t>
            </w:r>
            <w:r>
              <w:rPr>
                <w:color w:val="000000" w:themeColor="text1"/>
                <w:sz w:val="20"/>
                <w:szCs w:val="20"/>
                <w:lang w:val="en-US"/>
              </w:rPr>
              <w:t>90</w:t>
            </w:r>
            <w:r w:rsidRPr="00FC0BE0">
              <w:rPr>
                <w:color w:val="000000" w:themeColor="text1"/>
                <w:sz w:val="20"/>
                <w:szCs w:val="20"/>
                <w:lang w:val="en-US"/>
              </w:rPr>
              <w:t>]</w:t>
            </w:r>
          </w:p>
        </w:tc>
        <w:tc>
          <w:tcPr>
            <w:tcW w:w="1701" w:type="dxa"/>
            <w:tcBorders>
              <w:top w:val="nil"/>
              <w:bottom w:val="nil"/>
            </w:tcBorders>
            <w:shd w:val="clear" w:color="auto" w:fill="auto"/>
          </w:tcPr>
          <w:p w14:paraId="2A92A199"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61 [91-571]</w:t>
            </w:r>
          </w:p>
        </w:tc>
        <w:tc>
          <w:tcPr>
            <w:tcW w:w="1701" w:type="dxa"/>
            <w:tcBorders>
              <w:top w:val="nil"/>
              <w:bottom w:val="nil"/>
              <w:right w:val="nil"/>
            </w:tcBorders>
            <w:shd w:val="clear" w:color="auto" w:fill="auto"/>
          </w:tcPr>
          <w:p w14:paraId="564E3E5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0 (0.99-1.00)</w:t>
            </w:r>
          </w:p>
        </w:tc>
        <w:tc>
          <w:tcPr>
            <w:tcW w:w="709" w:type="dxa"/>
            <w:tcBorders>
              <w:top w:val="nil"/>
              <w:left w:val="nil"/>
              <w:bottom w:val="nil"/>
              <w:right w:val="nil"/>
            </w:tcBorders>
            <w:shd w:val="clear" w:color="auto" w:fill="auto"/>
          </w:tcPr>
          <w:p w14:paraId="12BADF6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41</w:t>
            </w:r>
          </w:p>
        </w:tc>
      </w:tr>
      <w:tr w:rsidR="0017370C" w:rsidRPr="00FC0BE0" w14:paraId="7A90B5A2" w14:textId="77777777" w:rsidTr="005202B4">
        <w:tc>
          <w:tcPr>
            <w:tcW w:w="2268" w:type="dxa"/>
            <w:tcBorders>
              <w:top w:val="nil"/>
              <w:bottom w:val="nil"/>
            </w:tcBorders>
            <w:shd w:val="clear" w:color="auto" w:fill="auto"/>
          </w:tcPr>
          <w:p w14:paraId="1507914A" w14:textId="77777777" w:rsidR="0017370C" w:rsidRDefault="0017370C" w:rsidP="005202B4">
            <w:pPr>
              <w:rPr>
                <w:color w:val="000000" w:themeColor="text1"/>
                <w:sz w:val="20"/>
                <w:szCs w:val="20"/>
                <w:lang w:val="en-US"/>
              </w:rPr>
            </w:pPr>
            <w:r w:rsidRPr="00FC0BE0">
              <w:rPr>
                <w:color w:val="000000" w:themeColor="text1"/>
                <w:sz w:val="20"/>
                <w:szCs w:val="20"/>
                <w:lang w:val="en-US"/>
              </w:rPr>
              <w:t>NTPro-BNP, ng/L</w:t>
            </w:r>
            <w:r>
              <w:rPr>
                <w:color w:val="000000" w:themeColor="text1"/>
                <w:sz w:val="20"/>
                <w:szCs w:val="20"/>
                <w:lang w:val="en-US"/>
              </w:rPr>
              <w:t>,</w:t>
            </w:r>
          </w:p>
          <w:p w14:paraId="5E5D79FB" w14:textId="77777777" w:rsidR="0017370C" w:rsidRPr="00FC0BE0" w:rsidRDefault="0017370C" w:rsidP="005202B4">
            <w:pPr>
              <w:rPr>
                <w:b/>
                <w:bCs/>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431D7191"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w:t>
            </w:r>
            <w:r>
              <w:rPr>
                <w:color w:val="000000" w:themeColor="text1"/>
                <w:sz w:val="20"/>
                <w:szCs w:val="20"/>
                <w:lang w:val="en-US"/>
              </w:rPr>
              <w:t>93</w:t>
            </w:r>
            <w:r w:rsidRPr="00FC0BE0">
              <w:rPr>
                <w:color w:val="000000" w:themeColor="text1"/>
                <w:sz w:val="20"/>
                <w:szCs w:val="20"/>
                <w:lang w:val="en-US"/>
              </w:rPr>
              <w:t xml:space="preserve"> [3</w:t>
            </w:r>
            <w:r>
              <w:rPr>
                <w:color w:val="000000" w:themeColor="text1"/>
                <w:sz w:val="20"/>
                <w:szCs w:val="20"/>
                <w:lang w:val="en-US"/>
              </w:rPr>
              <w:t>1</w:t>
            </w:r>
            <w:r w:rsidRPr="00FC0BE0">
              <w:rPr>
                <w:color w:val="000000" w:themeColor="text1"/>
                <w:sz w:val="20"/>
                <w:szCs w:val="20"/>
                <w:lang w:val="en-US"/>
              </w:rPr>
              <w:t>0-3</w:t>
            </w:r>
            <w:r>
              <w:rPr>
                <w:color w:val="000000" w:themeColor="text1"/>
                <w:sz w:val="20"/>
                <w:szCs w:val="20"/>
                <w:lang w:val="en-US"/>
              </w:rPr>
              <w:t>998</w:t>
            </w:r>
            <w:r w:rsidRPr="00FC0BE0">
              <w:rPr>
                <w:color w:val="000000" w:themeColor="text1"/>
                <w:sz w:val="20"/>
                <w:szCs w:val="20"/>
                <w:lang w:val="en-US"/>
              </w:rPr>
              <w:t>]</w:t>
            </w:r>
          </w:p>
        </w:tc>
        <w:tc>
          <w:tcPr>
            <w:tcW w:w="1701" w:type="dxa"/>
            <w:tcBorders>
              <w:top w:val="nil"/>
              <w:bottom w:val="nil"/>
            </w:tcBorders>
            <w:shd w:val="clear" w:color="auto" w:fill="auto"/>
          </w:tcPr>
          <w:p w14:paraId="5B9AAA4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7</w:t>
            </w:r>
            <w:r>
              <w:rPr>
                <w:color w:val="000000" w:themeColor="text1"/>
                <w:sz w:val="20"/>
                <w:szCs w:val="20"/>
                <w:lang w:val="en-US"/>
              </w:rPr>
              <w:t>91</w:t>
            </w:r>
            <w:r w:rsidRPr="00FC0BE0">
              <w:rPr>
                <w:color w:val="000000" w:themeColor="text1"/>
                <w:sz w:val="20"/>
                <w:szCs w:val="20"/>
                <w:lang w:val="en-US"/>
              </w:rPr>
              <w:t xml:space="preserve"> [</w:t>
            </w:r>
            <w:r>
              <w:rPr>
                <w:color w:val="000000" w:themeColor="text1"/>
                <w:sz w:val="20"/>
                <w:szCs w:val="20"/>
                <w:lang w:val="en-US"/>
              </w:rPr>
              <w:t>302</w:t>
            </w:r>
            <w:r w:rsidRPr="00FC0BE0">
              <w:rPr>
                <w:color w:val="000000" w:themeColor="text1"/>
                <w:sz w:val="20"/>
                <w:szCs w:val="20"/>
                <w:lang w:val="en-US"/>
              </w:rPr>
              <w:t>-</w:t>
            </w:r>
            <w:r>
              <w:rPr>
                <w:color w:val="000000" w:themeColor="text1"/>
                <w:sz w:val="20"/>
                <w:szCs w:val="20"/>
                <w:lang w:val="en-US"/>
              </w:rPr>
              <w:t>3022</w:t>
            </w:r>
            <w:r w:rsidRPr="00FC0BE0">
              <w:rPr>
                <w:color w:val="000000" w:themeColor="text1"/>
                <w:sz w:val="20"/>
                <w:szCs w:val="20"/>
                <w:lang w:val="en-US"/>
              </w:rPr>
              <w:t>]</w:t>
            </w:r>
          </w:p>
        </w:tc>
        <w:tc>
          <w:tcPr>
            <w:tcW w:w="1701" w:type="dxa"/>
            <w:tcBorders>
              <w:top w:val="nil"/>
              <w:bottom w:val="nil"/>
            </w:tcBorders>
            <w:shd w:val="clear" w:color="auto" w:fill="auto"/>
          </w:tcPr>
          <w:p w14:paraId="5783677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w:t>
            </w:r>
            <w:r>
              <w:rPr>
                <w:color w:val="000000" w:themeColor="text1"/>
                <w:sz w:val="20"/>
                <w:szCs w:val="20"/>
                <w:lang w:val="en-US"/>
              </w:rPr>
              <w:t>3</w:t>
            </w:r>
            <w:r w:rsidRPr="00FC0BE0">
              <w:rPr>
                <w:color w:val="000000" w:themeColor="text1"/>
                <w:sz w:val="20"/>
                <w:szCs w:val="20"/>
                <w:lang w:val="en-US"/>
              </w:rPr>
              <w:t>26 [1099-7237]</w:t>
            </w:r>
          </w:p>
        </w:tc>
        <w:tc>
          <w:tcPr>
            <w:tcW w:w="1701" w:type="dxa"/>
            <w:tcBorders>
              <w:top w:val="nil"/>
              <w:bottom w:val="nil"/>
              <w:right w:val="nil"/>
            </w:tcBorders>
            <w:shd w:val="clear" w:color="auto" w:fill="auto"/>
          </w:tcPr>
          <w:p w14:paraId="672636B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0 (0.99-1.00)</w:t>
            </w:r>
          </w:p>
        </w:tc>
        <w:tc>
          <w:tcPr>
            <w:tcW w:w="709" w:type="dxa"/>
            <w:tcBorders>
              <w:top w:val="nil"/>
              <w:left w:val="nil"/>
              <w:bottom w:val="nil"/>
              <w:right w:val="nil"/>
            </w:tcBorders>
            <w:shd w:val="clear" w:color="auto" w:fill="auto"/>
          </w:tcPr>
          <w:p w14:paraId="400E2AE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4</w:t>
            </w:r>
            <w:r>
              <w:rPr>
                <w:color w:val="000000" w:themeColor="text1"/>
                <w:sz w:val="20"/>
                <w:szCs w:val="20"/>
                <w:lang w:val="en-US"/>
              </w:rPr>
              <w:t>2</w:t>
            </w:r>
          </w:p>
        </w:tc>
      </w:tr>
      <w:tr w:rsidR="0017370C" w:rsidRPr="00FC0BE0" w14:paraId="715CA8B4" w14:textId="77777777" w:rsidTr="005202B4">
        <w:tc>
          <w:tcPr>
            <w:tcW w:w="2268" w:type="dxa"/>
            <w:tcBorders>
              <w:top w:val="nil"/>
              <w:bottom w:val="nil"/>
            </w:tcBorders>
            <w:shd w:val="clear" w:color="auto" w:fill="auto"/>
          </w:tcPr>
          <w:p w14:paraId="1C950044" w14:textId="77777777" w:rsidR="0017370C" w:rsidRPr="00496256" w:rsidRDefault="0017370C" w:rsidP="005202B4">
            <w:pPr>
              <w:rPr>
                <w:color w:val="000000" w:themeColor="text1"/>
                <w:sz w:val="20"/>
                <w:szCs w:val="20"/>
              </w:rPr>
            </w:pPr>
            <w:r w:rsidRPr="00496256">
              <w:rPr>
                <w:color w:val="000000" w:themeColor="text1"/>
                <w:sz w:val="20"/>
                <w:szCs w:val="20"/>
              </w:rPr>
              <w:t>Hsc troponin T, ng/L,</w:t>
            </w:r>
          </w:p>
          <w:p w14:paraId="1B37E049" w14:textId="77777777" w:rsidR="0017370C" w:rsidRPr="00AE52BC" w:rsidRDefault="0017370C" w:rsidP="005202B4">
            <w:pPr>
              <w:rPr>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49A4111C"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26.</w:t>
            </w:r>
            <w:r>
              <w:rPr>
                <w:color w:val="000000" w:themeColor="text1"/>
                <w:sz w:val="20"/>
                <w:szCs w:val="20"/>
                <w:lang w:val="en-US"/>
              </w:rPr>
              <w:t>9</w:t>
            </w:r>
            <w:r w:rsidRPr="00FC0BE0">
              <w:rPr>
                <w:color w:val="000000" w:themeColor="text1"/>
                <w:sz w:val="20"/>
                <w:szCs w:val="20"/>
                <w:lang w:val="en-US"/>
              </w:rPr>
              <w:t xml:space="preserve"> [16-5</w:t>
            </w:r>
            <w:r>
              <w:rPr>
                <w:color w:val="000000" w:themeColor="text1"/>
                <w:sz w:val="20"/>
                <w:szCs w:val="20"/>
                <w:lang w:val="en-US"/>
              </w:rPr>
              <w:t>5</w:t>
            </w:r>
            <w:r w:rsidRPr="00FC0BE0">
              <w:rPr>
                <w:color w:val="000000" w:themeColor="text1"/>
                <w:sz w:val="20"/>
                <w:szCs w:val="20"/>
                <w:lang w:val="en-US"/>
              </w:rPr>
              <w:t>]</w:t>
            </w:r>
          </w:p>
        </w:tc>
        <w:tc>
          <w:tcPr>
            <w:tcW w:w="1701" w:type="dxa"/>
            <w:tcBorders>
              <w:top w:val="nil"/>
              <w:bottom w:val="nil"/>
            </w:tcBorders>
            <w:shd w:val="clear" w:color="auto" w:fill="auto"/>
          </w:tcPr>
          <w:p w14:paraId="363128A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25.</w:t>
            </w:r>
            <w:r>
              <w:rPr>
                <w:color w:val="000000" w:themeColor="text1"/>
                <w:sz w:val="20"/>
                <w:szCs w:val="20"/>
                <w:lang w:val="en-US"/>
              </w:rPr>
              <w:t>8</w:t>
            </w:r>
            <w:r w:rsidRPr="00FC0BE0">
              <w:rPr>
                <w:color w:val="000000" w:themeColor="text1"/>
                <w:sz w:val="20"/>
                <w:szCs w:val="20"/>
                <w:lang w:val="en-US"/>
              </w:rPr>
              <w:t xml:space="preserve"> [16-4</w:t>
            </w:r>
            <w:r>
              <w:rPr>
                <w:color w:val="000000" w:themeColor="text1"/>
                <w:sz w:val="20"/>
                <w:szCs w:val="20"/>
                <w:lang w:val="en-US"/>
              </w:rPr>
              <w:t>7</w:t>
            </w:r>
            <w:r w:rsidRPr="00FC0BE0">
              <w:rPr>
                <w:color w:val="000000" w:themeColor="text1"/>
                <w:sz w:val="20"/>
                <w:szCs w:val="20"/>
                <w:lang w:val="en-US"/>
              </w:rPr>
              <w:t>]</w:t>
            </w:r>
          </w:p>
        </w:tc>
        <w:tc>
          <w:tcPr>
            <w:tcW w:w="1701" w:type="dxa"/>
            <w:tcBorders>
              <w:top w:val="nil"/>
              <w:bottom w:val="nil"/>
            </w:tcBorders>
            <w:shd w:val="clear" w:color="auto" w:fill="auto"/>
          </w:tcPr>
          <w:p w14:paraId="16F255F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42 [22-68]</w:t>
            </w:r>
          </w:p>
        </w:tc>
        <w:tc>
          <w:tcPr>
            <w:tcW w:w="1701" w:type="dxa"/>
            <w:tcBorders>
              <w:top w:val="nil"/>
              <w:bottom w:val="nil"/>
              <w:right w:val="nil"/>
            </w:tcBorders>
            <w:shd w:val="clear" w:color="auto" w:fill="auto"/>
          </w:tcPr>
          <w:p w14:paraId="69D85B10"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0 (0.99-1.00)</w:t>
            </w:r>
          </w:p>
        </w:tc>
        <w:tc>
          <w:tcPr>
            <w:tcW w:w="709" w:type="dxa"/>
            <w:tcBorders>
              <w:top w:val="nil"/>
              <w:left w:val="nil"/>
              <w:bottom w:val="nil"/>
              <w:right w:val="nil"/>
            </w:tcBorders>
            <w:shd w:val="clear" w:color="auto" w:fill="auto"/>
          </w:tcPr>
          <w:p w14:paraId="2C2A647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w:t>
            </w:r>
            <w:r>
              <w:rPr>
                <w:color w:val="000000" w:themeColor="text1"/>
                <w:sz w:val="20"/>
                <w:szCs w:val="20"/>
                <w:lang w:val="en-US"/>
              </w:rPr>
              <w:t>46</w:t>
            </w:r>
          </w:p>
        </w:tc>
      </w:tr>
      <w:tr w:rsidR="0017370C" w:rsidRPr="00FC0BE0" w14:paraId="2DC052B7" w14:textId="77777777" w:rsidTr="005202B4">
        <w:tc>
          <w:tcPr>
            <w:tcW w:w="2268" w:type="dxa"/>
            <w:tcBorders>
              <w:top w:val="nil"/>
              <w:bottom w:val="nil"/>
            </w:tcBorders>
            <w:shd w:val="clear" w:color="auto" w:fill="auto"/>
          </w:tcPr>
          <w:p w14:paraId="0AC0F72E" w14:textId="77777777" w:rsidR="0017370C" w:rsidRDefault="0017370C" w:rsidP="005202B4">
            <w:pPr>
              <w:rPr>
                <w:color w:val="000000" w:themeColor="text1"/>
                <w:sz w:val="20"/>
                <w:szCs w:val="20"/>
                <w:lang w:val="en-US"/>
              </w:rPr>
            </w:pPr>
            <w:r w:rsidRPr="00FC0BE0">
              <w:rPr>
                <w:color w:val="000000" w:themeColor="text1"/>
                <w:sz w:val="20"/>
                <w:szCs w:val="20"/>
                <w:lang w:val="en-US"/>
              </w:rPr>
              <w:t>D-Dimer, ng/ml</w:t>
            </w:r>
            <w:r>
              <w:rPr>
                <w:color w:val="000000" w:themeColor="text1"/>
                <w:sz w:val="20"/>
                <w:szCs w:val="20"/>
                <w:lang w:val="en-US"/>
              </w:rPr>
              <w:t>,</w:t>
            </w:r>
          </w:p>
          <w:p w14:paraId="27D767DE" w14:textId="77777777" w:rsidR="0017370C" w:rsidRPr="00FC0BE0" w:rsidRDefault="0017370C" w:rsidP="005202B4">
            <w:pPr>
              <w:rPr>
                <w:b/>
                <w:bCs/>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0DB8866B"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w:t>
            </w:r>
            <w:r>
              <w:rPr>
                <w:color w:val="000000" w:themeColor="text1"/>
                <w:sz w:val="20"/>
                <w:szCs w:val="20"/>
                <w:lang w:val="en-US"/>
              </w:rPr>
              <w:t>590</w:t>
            </w:r>
            <w:r w:rsidRPr="00FC0BE0">
              <w:rPr>
                <w:color w:val="000000" w:themeColor="text1"/>
                <w:sz w:val="20"/>
                <w:szCs w:val="20"/>
                <w:lang w:val="en-US"/>
              </w:rPr>
              <w:t xml:space="preserve"> [911-3545]</w:t>
            </w:r>
          </w:p>
        </w:tc>
        <w:tc>
          <w:tcPr>
            <w:tcW w:w="1701" w:type="dxa"/>
            <w:tcBorders>
              <w:top w:val="nil"/>
              <w:bottom w:val="nil"/>
            </w:tcBorders>
            <w:shd w:val="clear" w:color="auto" w:fill="auto"/>
          </w:tcPr>
          <w:p w14:paraId="7B09776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5</w:t>
            </w:r>
            <w:r>
              <w:rPr>
                <w:color w:val="000000" w:themeColor="text1"/>
                <w:sz w:val="20"/>
                <w:szCs w:val="20"/>
                <w:lang w:val="en-US"/>
              </w:rPr>
              <w:t>47</w:t>
            </w:r>
            <w:r w:rsidRPr="00FC0BE0">
              <w:rPr>
                <w:color w:val="000000" w:themeColor="text1"/>
                <w:sz w:val="20"/>
                <w:szCs w:val="20"/>
                <w:lang w:val="en-US"/>
              </w:rPr>
              <w:t xml:space="preserve"> [80</w:t>
            </w:r>
            <w:r>
              <w:rPr>
                <w:color w:val="000000" w:themeColor="text1"/>
                <w:sz w:val="20"/>
                <w:szCs w:val="20"/>
                <w:lang w:val="en-US"/>
              </w:rPr>
              <w:t>7</w:t>
            </w:r>
            <w:r w:rsidRPr="00FC0BE0">
              <w:rPr>
                <w:color w:val="000000" w:themeColor="text1"/>
                <w:sz w:val="20"/>
                <w:szCs w:val="20"/>
                <w:lang w:val="en-US"/>
              </w:rPr>
              <w:t>-3289]</w:t>
            </w:r>
          </w:p>
        </w:tc>
        <w:tc>
          <w:tcPr>
            <w:tcW w:w="1701" w:type="dxa"/>
            <w:tcBorders>
              <w:top w:val="nil"/>
              <w:bottom w:val="nil"/>
            </w:tcBorders>
            <w:shd w:val="clear" w:color="auto" w:fill="auto"/>
          </w:tcPr>
          <w:p w14:paraId="3535D381"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2680 [1299-8150]</w:t>
            </w:r>
          </w:p>
        </w:tc>
        <w:tc>
          <w:tcPr>
            <w:tcW w:w="1701" w:type="dxa"/>
            <w:tcBorders>
              <w:top w:val="nil"/>
              <w:bottom w:val="nil"/>
              <w:right w:val="nil"/>
            </w:tcBorders>
            <w:shd w:val="clear" w:color="auto" w:fill="auto"/>
          </w:tcPr>
          <w:p w14:paraId="6CFFBAB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0 (0.99-1.000)</w:t>
            </w:r>
          </w:p>
        </w:tc>
        <w:tc>
          <w:tcPr>
            <w:tcW w:w="709" w:type="dxa"/>
            <w:tcBorders>
              <w:top w:val="nil"/>
              <w:left w:val="nil"/>
              <w:bottom w:val="nil"/>
              <w:right w:val="nil"/>
            </w:tcBorders>
            <w:shd w:val="clear" w:color="auto" w:fill="auto"/>
          </w:tcPr>
          <w:p w14:paraId="29AB5A9F"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8</w:t>
            </w:r>
            <w:r>
              <w:rPr>
                <w:color w:val="000000" w:themeColor="text1"/>
                <w:sz w:val="20"/>
                <w:szCs w:val="20"/>
                <w:lang w:val="en-US"/>
              </w:rPr>
              <w:t>2</w:t>
            </w:r>
          </w:p>
        </w:tc>
      </w:tr>
      <w:tr w:rsidR="0017370C" w:rsidRPr="00FC0BE0" w14:paraId="070B2999" w14:textId="77777777" w:rsidTr="005202B4">
        <w:tc>
          <w:tcPr>
            <w:tcW w:w="9781" w:type="dxa"/>
            <w:gridSpan w:val="6"/>
            <w:tcBorders>
              <w:top w:val="nil"/>
              <w:bottom w:val="nil"/>
            </w:tcBorders>
            <w:shd w:val="clear" w:color="auto" w:fill="auto"/>
          </w:tcPr>
          <w:p w14:paraId="4631FEDC" w14:textId="77777777" w:rsidR="0017370C" w:rsidRPr="00FC0BE0" w:rsidRDefault="0017370C" w:rsidP="005202B4">
            <w:pPr>
              <w:rPr>
                <w:color w:val="000000" w:themeColor="text1"/>
                <w:sz w:val="20"/>
                <w:szCs w:val="20"/>
                <w:lang w:val="en-US"/>
              </w:rPr>
            </w:pPr>
            <w:r w:rsidRPr="00FC0BE0">
              <w:rPr>
                <w:b/>
                <w:bCs/>
                <w:color w:val="000000" w:themeColor="text1"/>
                <w:sz w:val="20"/>
                <w:szCs w:val="20"/>
                <w:lang w:val="en-US"/>
              </w:rPr>
              <w:t xml:space="preserve">Arterial Blood gas  </w:t>
            </w:r>
          </w:p>
        </w:tc>
      </w:tr>
      <w:tr w:rsidR="0017370C" w:rsidRPr="00FC0BE0" w14:paraId="41863DA6" w14:textId="77777777" w:rsidTr="005202B4">
        <w:tc>
          <w:tcPr>
            <w:tcW w:w="2268" w:type="dxa"/>
            <w:tcBorders>
              <w:top w:val="nil"/>
              <w:bottom w:val="nil"/>
            </w:tcBorders>
            <w:shd w:val="clear" w:color="auto" w:fill="auto"/>
          </w:tcPr>
          <w:p w14:paraId="524786BB" w14:textId="77777777" w:rsidR="0017370C" w:rsidRDefault="0017370C" w:rsidP="005202B4">
            <w:pPr>
              <w:rPr>
                <w:color w:val="000000" w:themeColor="text1"/>
                <w:sz w:val="20"/>
                <w:szCs w:val="20"/>
                <w:lang w:val="en-US"/>
              </w:rPr>
            </w:pPr>
            <w:r w:rsidRPr="00FC0BE0">
              <w:rPr>
                <w:color w:val="000000" w:themeColor="text1"/>
                <w:sz w:val="20"/>
                <w:szCs w:val="20"/>
                <w:lang w:val="en-US"/>
              </w:rPr>
              <w:t>PaO2, mmHg</w:t>
            </w:r>
            <w:r>
              <w:rPr>
                <w:color w:val="000000" w:themeColor="text1"/>
                <w:sz w:val="20"/>
                <w:szCs w:val="20"/>
                <w:lang w:val="en-US"/>
              </w:rPr>
              <w:t xml:space="preserve">, </w:t>
            </w:r>
          </w:p>
          <w:p w14:paraId="1D089DF6" w14:textId="77777777" w:rsidR="0017370C" w:rsidRPr="00FC0BE0" w:rsidRDefault="0017370C" w:rsidP="005202B4">
            <w:pPr>
              <w:rPr>
                <w:b/>
                <w:bCs/>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6EA09AA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74 [65-84]</w:t>
            </w:r>
          </w:p>
        </w:tc>
        <w:tc>
          <w:tcPr>
            <w:tcW w:w="1701" w:type="dxa"/>
            <w:tcBorders>
              <w:top w:val="nil"/>
              <w:bottom w:val="nil"/>
            </w:tcBorders>
            <w:shd w:val="clear" w:color="auto" w:fill="auto"/>
          </w:tcPr>
          <w:p w14:paraId="225A63B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75 [68-8</w:t>
            </w:r>
            <w:r>
              <w:rPr>
                <w:color w:val="000000" w:themeColor="text1"/>
                <w:sz w:val="20"/>
                <w:szCs w:val="20"/>
                <w:lang w:val="en-US"/>
              </w:rPr>
              <w:t>3</w:t>
            </w:r>
            <w:r w:rsidRPr="00FC0BE0">
              <w:rPr>
                <w:color w:val="000000" w:themeColor="text1"/>
                <w:sz w:val="20"/>
                <w:szCs w:val="20"/>
                <w:lang w:val="en-US"/>
              </w:rPr>
              <w:t>]</w:t>
            </w:r>
          </w:p>
        </w:tc>
        <w:tc>
          <w:tcPr>
            <w:tcW w:w="1701" w:type="dxa"/>
            <w:tcBorders>
              <w:top w:val="nil"/>
              <w:bottom w:val="nil"/>
            </w:tcBorders>
            <w:shd w:val="clear" w:color="auto" w:fill="auto"/>
          </w:tcPr>
          <w:p w14:paraId="00B05C5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66 [</w:t>
            </w:r>
            <w:r>
              <w:rPr>
                <w:color w:val="000000" w:themeColor="text1"/>
                <w:sz w:val="20"/>
                <w:szCs w:val="20"/>
                <w:lang w:val="en-US"/>
              </w:rPr>
              <w:t>6</w:t>
            </w:r>
            <w:r w:rsidRPr="00FC0BE0">
              <w:rPr>
                <w:color w:val="000000" w:themeColor="text1"/>
                <w:sz w:val="20"/>
                <w:szCs w:val="20"/>
                <w:lang w:val="en-US"/>
              </w:rPr>
              <w:t>0-84]</w:t>
            </w:r>
          </w:p>
        </w:tc>
        <w:tc>
          <w:tcPr>
            <w:tcW w:w="1701" w:type="dxa"/>
            <w:tcBorders>
              <w:top w:val="nil"/>
              <w:bottom w:val="nil"/>
              <w:right w:val="nil"/>
            </w:tcBorders>
            <w:shd w:val="clear" w:color="auto" w:fill="auto"/>
          </w:tcPr>
          <w:p w14:paraId="08D34EEC"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7 (0.95-1.00)</w:t>
            </w:r>
          </w:p>
        </w:tc>
        <w:tc>
          <w:tcPr>
            <w:tcW w:w="709" w:type="dxa"/>
            <w:tcBorders>
              <w:top w:val="nil"/>
              <w:left w:val="nil"/>
              <w:bottom w:val="nil"/>
              <w:right w:val="nil"/>
            </w:tcBorders>
            <w:shd w:val="clear" w:color="auto" w:fill="auto"/>
          </w:tcPr>
          <w:p w14:paraId="2D877AF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w:t>
            </w:r>
            <w:r w:rsidRPr="00FC0BE0">
              <w:rPr>
                <w:b/>
                <w:bCs/>
                <w:color w:val="000000" w:themeColor="text1"/>
                <w:sz w:val="20"/>
                <w:szCs w:val="20"/>
                <w:lang w:val="en-US"/>
              </w:rPr>
              <w:t>0</w:t>
            </w:r>
            <w:r>
              <w:rPr>
                <w:b/>
                <w:bCs/>
                <w:color w:val="000000" w:themeColor="text1"/>
                <w:sz w:val="20"/>
                <w:szCs w:val="20"/>
                <w:lang w:val="en-US"/>
              </w:rPr>
              <w:t>55</w:t>
            </w:r>
          </w:p>
        </w:tc>
      </w:tr>
      <w:tr w:rsidR="0017370C" w:rsidRPr="00FC0BE0" w14:paraId="003ED199" w14:textId="77777777" w:rsidTr="005202B4">
        <w:tc>
          <w:tcPr>
            <w:tcW w:w="2268" w:type="dxa"/>
            <w:tcBorders>
              <w:top w:val="nil"/>
              <w:bottom w:val="nil"/>
            </w:tcBorders>
            <w:shd w:val="clear" w:color="auto" w:fill="auto"/>
          </w:tcPr>
          <w:p w14:paraId="55F7E38E" w14:textId="77777777" w:rsidR="0017370C" w:rsidRDefault="0017370C" w:rsidP="005202B4">
            <w:pPr>
              <w:rPr>
                <w:color w:val="000000" w:themeColor="text1"/>
                <w:sz w:val="20"/>
                <w:szCs w:val="20"/>
                <w:lang w:val="en-US"/>
              </w:rPr>
            </w:pPr>
            <w:r w:rsidRPr="00FC0BE0">
              <w:rPr>
                <w:color w:val="000000" w:themeColor="text1"/>
                <w:sz w:val="20"/>
                <w:szCs w:val="20"/>
                <w:lang w:val="en-US"/>
              </w:rPr>
              <w:t>PaCO2, mmHg</w:t>
            </w:r>
            <w:r>
              <w:rPr>
                <w:color w:val="000000" w:themeColor="text1"/>
                <w:sz w:val="20"/>
                <w:szCs w:val="20"/>
                <w:lang w:val="en-US"/>
              </w:rPr>
              <w:t xml:space="preserve">, </w:t>
            </w:r>
          </w:p>
          <w:p w14:paraId="21E1A371" w14:textId="77777777" w:rsidR="0017370C" w:rsidRPr="00FC0BE0" w:rsidRDefault="0017370C" w:rsidP="005202B4">
            <w:pPr>
              <w:rPr>
                <w:color w:val="000000" w:themeColor="text1"/>
                <w:sz w:val="20"/>
                <w:szCs w:val="20"/>
                <w:lang w:val="en-US"/>
              </w:rPr>
            </w:pPr>
            <w:r>
              <w:rPr>
                <w:color w:val="000000" w:themeColor="text1"/>
                <w:sz w:val="20"/>
                <w:szCs w:val="20"/>
                <w:lang w:val="en-US"/>
              </w:rPr>
              <w:t xml:space="preserve">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6847EC4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5 [32.-40]</w:t>
            </w:r>
          </w:p>
        </w:tc>
        <w:tc>
          <w:tcPr>
            <w:tcW w:w="1701" w:type="dxa"/>
            <w:tcBorders>
              <w:top w:val="nil"/>
              <w:bottom w:val="nil"/>
            </w:tcBorders>
            <w:shd w:val="clear" w:color="auto" w:fill="auto"/>
          </w:tcPr>
          <w:p w14:paraId="2A3F8163"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w:t>
            </w:r>
            <w:r>
              <w:rPr>
                <w:color w:val="000000" w:themeColor="text1"/>
                <w:sz w:val="20"/>
                <w:szCs w:val="20"/>
                <w:lang w:val="en-US"/>
              </w:rPr>
              <w:t>5</w:t>
            </w:r>
            <w:r w:rsidRPr="00FC0BE0">
              <w:rPr>
                <w:color w:val="000000" w:themeColor="text1"/>
                <w:sz w:val="20"/>
                <w:szCs w:val="20"/>
                <w:lang w:val="en-US"/>
              </w:rPr>
              <w:t xml:space="preserve"> [32-4</w:t>
            </w:r>
            <w:r>
              <w:rPr>
                <w:color w:val="000000" w:themeColor="text1"/>
                <w:sz w:val="20"/>
                <w:szCs w:val="20"/>
                <w:lang w:val="en-US"/>
              </w:rPr>
              <w:t>0</w:t>
            </w:r>
            <w:r w:rsidRPr="00FC0BE0">
              <w:rPr>
                <w:color w:val="000000" w:themeColor="text1"/>
                <w:sz w:val="20"/>
                <w:szCs w:val="20"/>
                <w:lang w:val="en-US"/>
              </w:rPr>
              <w:t>]</w:t>
            </w:r>
          </w:p>
        </w:tc>
        <w:tc>
          <w:tcPr>
            <w:tcW w:w="1701" w:type="dxa"/>
            <w:tcBorders>
              <w:top w:val="nil"/>
              <w:bottom w:val="nil"/>
            </w:tcBorders>
            <w:shd w:val="clear" w:color="auto" w:fill="auto"/>
          </w:tcPr>
          <w:p w14:paraId="61536B89"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4 [30-41]</w:t>
            </w:r>
          </w:p>
        </w:tc>
        <w:tc>
          <w:tcPr>
            <w:tcW w:w="1701" w:type="dxa"/>
            <w:tcBorders>
              <w:top w:val="nil"/>
              <w:bottom w:val="nil"/>
              <w:right w:val="nil"/>
            </w:tcBorders>
            <w:shd w:val="clear" w:color="auto" w:fill="auto"/>
          </w:tcPr>
          <w:p w14:paraId="585145E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9 (0.9</w:t>
            </w:r>
            <w:r>
              <w:rPr>
                <w:color w:val="000000" w:themeColor="text1"/>
                <w:sz w:val="20"/>
                <w:szCs w:val="20"/>
                <w:lang w:val="en-US"/>
              </w:rPr>
              <w:t>4</w:t>
            </w:r>
            <w:r w:rsidRPr="00FC0BE0">
              <w:rPr>
                <w:color w:val="000000" w:themeColor="text1"/>
                <w:sz w:val="20"/>
                <w:szCs w:val="20"/>
                <w:lang w:val="en-US"/>
              </w:rPr>
              <w:t>-1.04)</w:t>
            </w:r>
          </w:p>
        </w:tc>
        <w:tc>
          <w:tcPr>
            <w:tcW w:w="709" w:type="dxa"/>
            <w:tcBorders>
              <w:top w:val="nil"/>
              <w:left w:val="nil"/>
              <w:bottom w:val="nil"/>
              <w:right w:val="nil"/>
            </w:tcBorders>
            <w:shd w:val="clear" w:color="auto" w:fill="auto"/>
          </w:tcPr>
          <w:p w14:paraId="40F48929"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8</w:t>
            </w:r>
            <w:r>
              <w:rPr>
                <w:color w:val="000000" w:themeColor="text1"/>
                <w:sz w:val="20"/>
                <w:szCs w:val="20"/>
                <w:lang w:val="en-US"/>
              </w:rPr>
              <w:t>8</w:t>
            </w:r>
          </w:p>
        </w:tc>
      </w:tr>
      <w:tr w:rsidR="0017370C" w:rsidRPr="00FC0BE0" w14:paraId="36A5F828" w14:textId="77777777" w:rsidTr="005202B4">
        <w:tc>
          <w:tcPr>
            <w:tcW w:w="2268" w:type="dxa"/>
            <w:tcBorders>
              <w:top w:val="nil"/>
              <w:bottom w:val="nil"/>
            </w:tcBorders>
            <w:shd w:val="clear" w:color="auto" w:fill="auto"/>
          </w:tcPr>
          <w:p w14:paraId="04FB9D0C"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pH</w:t>
            </w:r>
            <w:r>
              <w:rPr>
                <w:color w:val="000000" w:themeColor="text1"/>
                <w:sz w:val="20"/>
                <w:szCs w:val="20"/>
                <w:lang w:val="en-US"/>
              </w:rPr>
              <w:t xml:space="preserve">, median </w:t>
            </w:r>
            <w:r w:rsidRPr="009F1662">
              <w:rPr>
                <w:color w:val="000000" w:themeColor="text1"/>
                <w:sz w:val="20"/>
                <w:szCs w:val="20"/>
                <w:lang w:val="en-US"/>
              </w:rPr>
              <w:t>[</w:t>
            </w:r>
            <w:r>
              <w:rPr>
                <w:color w:val="000000" w:themeColor="text1"/>
                <w:sz w:val="20"/>
                <w:szCs w:val="20"/>
                <w:lang w:val="en-US"/>
              </w:rPr>
              <w:t>IQR</w:t>
            </w:r>
            <w:r w:rsidRPr="009F1662">
              <w:rPr>
                <w:color w:val="000000" w:themeColor="text1"/>
                <w:sz w:val="20"/>
                <w:szCs w:val="20"/>
                <w:lang w:val="en-US"/>
              </w:rPr>
              <w:t>]</w:t>
            </w:r>
          </w:p>
        </w:tc>
        <w:tc>
          <w:tcPr>
            <w:tcW w:w="1701" w:type="dxa"/>
            <w:tcBorders>
              <w:top w:val="nil"/>
              <w:bottom w:val="nil"/>
            </w:tcBorders>
          </w:tcPr>
          <w:p w14:paraId="43C48D4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7.46 [7.4</w:t>
            </w:r>
            <w:r>
              <w:rPr>
                <w:color w:val="000000" w:themeColor="text1"/>
                <w:sz w:val="20"/>
                <w:szCs w:val="20"/>
                <w:lang w:val="en-US"/>
              </w:rPr>
              <w:t>6</w:t>
            </w:r>
            <w:r w:rsidRPr="00FC0BE0">
              <w:rPr>
                <w:color w:val="000000" w:themeColor="text1"/>
                <w:sz w:val="20"/>
                <w:szCs w:val="20"/>
                <w:lang w:val="en-US"/>
              </w:rPr>
              <w:t>-7.5]</w:t>
            </w:r>
          </w:p>
        </w:tc>
        <w:tc>
          <w:tcPr>
            <w:tcW w:w="1701" w:type="dxa"/>
            <w:tcBorders>
              <w:top w:val="nil"/>
              <w:bottom w:val="nil"/>
            </w:tcBorders>
            <w:shd w:val="clear" w:color="auto" w:fill="auto"/>
          </w:tcPr>
          <w:p w14:paraId="666BF22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7.46 [7.43-7.</w:t>
            </w:r>
            <w:r>
              <w:rPr>
                <w:color w:val="000000" w:themeColor="text1"/>
                <w:sz w:val="20"/>
                <w:szCs w:val="20"/>
                <w:lang w:val="en-US"/>
              </w:rPr>
              <w:t>40</w:t>
            </w:r>
            <w:r w:rsidRPr="00FC0BE0">
              <w:rPr>
                <w:color w:val="000000" w:themeColor="text1"/>
                <w:sz w:val="20"/>
                <w:szCs w:val="20"/>
                <w:lang w:val="en-US"/>
              </w:rPr>
              <w:t>]</w:t>
            </w:r>
          </w:p>
        </w:tc>
        <w:tc>
          <w:tcPr>
            <w:tcW w:w="1701" w:type="dxa"/>
            <w:tcBorders>
              <w:top w:val="nil"/>
              <w:bottom w:val="nil"/>
            </w:tcBorders>
            <w:shd w:val="clear" w:color="auto" w:fill="auto"/>
          </w:tcPr>
          <w:p w14:paraId="5635BFAC"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7.45 [7.41-7.49]</w:t>
            </w:r>
          </w:p>
        </w:tc>
        <w:tc>
          <w:tcPr>
            <w:tcW w:w="1701" w:type="dxa"/>
            <w:tcBorders>
              <w:top w:val="nil"/>
              <w:bottom w:val="nil"/>
              <w:right w:val="nil"/>
            </w:tcBorders>
            <w:shd w:val="clear" w:color="auto" w:fill="auto"/>
          </w:tcPr>
          <w:p w14:paraId="67070CD6"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03 (0.00-4.</w:t>
            </w:r>
            <w:r>
              <w:rPr>
                <w:color w:val="000000" w:themeColor="text1"/>
                <w:sz w:val="20"/>
                <w:szCs w:val="20"/>
                <w:lang w:val="en-US"/>
              </w:rPr>
              <w:t>55</w:t>
            </w:r>
            <w:r w:rsidRPr="00FC0BE0">
              <w:rPr>
                <w:color w:val="000000" w:themeColor="text1"/>
                <w:sz w:val="20"/>
                <w:szCs w:val="20"/>
                <w:lang w:val="en-US"/>
              </w:rPr>
              <w:t>)</w:t>
            </w:r>
          </w:p>
        </w:tc>
        <w:tc>
          <w:tcPr>
            <w:tcW w:w="709" w:type="dxa"/>
            <w:tcBorders>
              <w:top w:val="nil"/>
              <w:left w:val="nil"/>
              <w:bottom w:val="nil"/>
              <w:right w:val="nil"/>
            </w:tcBorders>
            <w:shd w:val="clear" w:color="auto" w:fill="auto"/>
          </w:tcPr>
          <w:p w14:paraId="1484686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17</w:t>
            </w:r>
          </w:p>
        </w:tc>
      </w:tr>
      <w:tr w:rsidR="0017370C" w:rsidRPr="00FC0BE0" w14:paraId="0E5FAC95" w14:textId="77777777" w:rsidTr="005202B4">
        <w:tc>
          <w:tcPr>
            <w:tcW w:w="2268" w:type="dxa"/>
            <w:tcBorders>
              <w:top w:val="nil"/>
              <w:bottom w:val="nil"/>
            </w:tcBorders>
            <w:shd w:val="clear" w:color="auto" w:fill="auto"/>
          </w:tcPr>
          <w:p w14:paraId="182DEDFA" w14:textId="77777777" w:rsidR="0017370C" w:rsidRPr="00FC0BE0" w:rsidRDefault="0017370C" w:rsidP="005202B4">
            <w:pPr>
              <w:rPr>
                <w:b/>
                <w:bCs/>
                <w:color w:val="000000" w:themeColor="text1"/>
                <w:sz w:val="20"/>
                <w:szCs w:val="20"/>
                <w:lang w:val="en-US"/>
              </w:rPr>
            </w:pPr>
            <w:r w:rsidRPr="00FC0BE0">
              <w:rPr>
                <w:b/>
                <w:bCs/>
                <w:color w:val="000000" w:themeColor="text1"/>
                <w:sz w:val="20"/>
                <w:szCs w:val="20"/>
                <w:lang w:val="en-US"/>
              </w:rPr>
              <w:t xml:space="preserve">Chest CT </w:t>
            </w:r>
          </w:p>
        </w:tc>
        <w:tc>
          <w:tcPr>
            <w:tcW w:w="1701" w:type="dxa"/>
            <w:tcBorders>
              <w:top w:val="nil"/>
              <w:bottom w:val="nil"/>
            </w:tcBorders>
          </w:tcPr>
          <w:p w14:paraId="350F4253"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2</w:t>
            </w:r>
            <w:r>
              <w:rPr>
                <w:color w:val="000000" w:themeColor="text1"/>
                <w:sz w:val="20"/>
                <w:szCs w:val="20"/>
                <w:lang w:val="en-US"/>
              </w:rPr>
              <w:t>4</w:t>
            </w:r>
            <w:r w:rsidRPr="00FC0BE0">
              <w:rPr>
                <w:color w:val="000000" w:themeColor="text1"/>
                <w:sz w:val="20"/>
                <w:szCs w:val="20"/>
                <w:lang w:val="en-US"/>
              </w:rPr>
              <w:t xml:space="preserve"> (7</w:t>
            </w:r>
            <w:r>
              <w:rPr>
                <w:color w:val="000000" w:themeColor="text1"/>
                <w:sz w:val="20"/>
                <w:szCs w:val="20"/>
                <w:lang w:val="en-US"/>
              </w:rPr>
              <w:t>7%</w:t>
            </w:r>
            <w:r w:rsidRPr="00FC0BE0">
              <w:rPr>
                <w:color w:val="000000" w:themeColor="text1"/>
                <w:sz w:val="20"/>
                <w:szCs w:val="20"/>
                <w:lang w:val="en-US"/>
              </w:rPr>
              <w:t>)</w:t>
            </w:r>
          </w:p>
        </w:tc>
        <w:tc>
          <w:tcPr>
            <w:tcW w:w="1701" w:type="dxa"/>
            <w:tcBorders>
              <w:top w:val="nil"/>
              <w:bottom w:val="nil"/>
            </w:tcBorders>
            <w:shd w:val="clear" w:color="auto" w:fill="auto"/>
          </w:tcPr>
          <w:p w14:paraId="25702DF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w:t>
            </w:r>
            <w:r>
              <w:rPr>
                <w:color w:val="000000" w:themeColor="text1"/>
                <w:sz w:val="20"/>
                <w:szCs w:val="20"/>
                <w:lang w:val="en-US"/>
              </w:rPr>
              <w:t>3</w:t>
            </w:r>
            <w:r w:rsidRPr="00FC0BE0">
              <w:rPr>
                <w:color w:val="000000" w:themeColor="text1"/>
                <w:sz w:val="20"/>
                <w:szCs w:val="20"/>
                <w:lang w:val="en-US"/>
              </w:rPr>
              <w:t xml:space="preserve"> (7</w:t>
            </w:r>
            <w:r>
              <w:rPr>
                <w:color w:val="000000" w:themeColor="text1"/>
                <w:sz w:val="20"/>
                <w:szCs w:val="20"/>
                <w:lang w:val="en-US"/>
              </w:rPr>
              <w:t>7</w:t>
            </w:r>
            <w:r w:rsidRPr="00FC0BE0">
              <w:rPr>
                <w:color w:val="000000" w:themeColor="text1"/>
                <w:sz w:val="20"/>
                <w:szCs w:val="20"/>
                <w:lang w:val="en-US"/>
              </w:rPr>
              <w:t>.</w:t>
            </w:r>
            <w:r>
              <w:rPr>
                <w:color w:val="000000" w:themeColor="text1"/>
                <w:sz w:val="20"/>
                <w:szCs w:val="20"/>
                <w:lang w:val="en-US"/>
              </w:rPr>
              <w:t>4%</w:t>
            </w:r>
            <w:r w:rsidRPr="00FC0BE0">
              <w:rPr>
                <w:color w:val="000000" w:themeColor="text1"/>
                <w:sz w:val="20"/>
                <w:szCs w:val="20"/>
                <w:lang w:val="en-US"/>
              </w:rPr>
              <w:t>)</w:t>
            </w:r>
          </w:p>
        </w:tc>
        <w:tc>
          <w:tcPr>
            <w:tcW w:w="1701" w:type="dxa"/>
            <w:tcBorders>
              <w:top w:val="nil"/>
              <w:bottom w:val="nil"/>
            </w:tcBorders>
            <w:shd w:val="clear" w:color="auto" w:fill="auto"/>
          </w:tcPr>
          <w:p w14:paraId="5BA01EF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21 (75</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right w:val="nil"/>
            </w:tcBorders>
            <w:shd w:val="clear" w:color="auto" w:fill="auto"/>
          </w:tcPr>
          <w:p w14:paraId="28D0D973"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w:t>
            </w:r>
            <w:r>
              <w:rPr>
                <w:color w:val="000000" w:themeColor="text1"/>
                <w:sz w:val="20"/>
                <w:szCs w:val="20"/>
                <w:lang w:val="en-US"/>
              </w:rPr>
              <w:t>88</w:t>
            </w:r>
            <w:r w:rsidRPr="00FC0BE0">
              <w:rPr>
                <w:color w:val="000000" w:themeColor="text1"/>
                <w:sz w:val="20"/>
                <w:szCs w:val="20"/>
                <w:lang w:val="en-US"/>
              </w:rPr>
              <w:t xml:space="preserve"> (0.3</w:t>
            </w:r>
            <w:r>
              <w:rPr>
                <w:color w:val="000000" w:themeColor="text1"/>
                <w:sz w:val="20"/>
                <w:szCs w:val="20"/>
                <w:lang w:val="en-US"/>
              </w:rPr>
              <w:t>7</w:t>
            </w:r>
            <w:r w:rsidRPr="00FC0BE0">
              <w:rPr>
                <w:color w:val="000000" w:themeColor="text1"/>
                <w:sz w:val="20"/>
                <w:szCs w:val="20"/>
                <w:lang w:val="en-US"/>
              </w:rPr>
              <w:t>-2.</w:t>
            </w:r>
            <w:r>
              <w:rPr>
                <w:color w:val="000000" w:themeColor="text1"/>
                <w:sz w:val="20"/>
                <w:szCs w:val="20"/>
                <w:lang w:val="en-US"/>
              </w:rPr>
              <w:t>06</w:t>
            </w:r>
            <w:r w:rsidRPr="00FC0BE0">
              <w:rPr>
                <w:color w:val="000000" w:themeColor="text1"/>
                <w:sz w:val="20"/>
                <w:szCs w:val="20"/>
                <w:lang w:val="en-US"/>
              </w:rPr>
              <w:t>)</w:t>
            </w:r>
          </w:p>
        </w:tc>
        <w:tc>
          <w:tcPr>
            <w:tcW w:w="709" w:type="dxa"/>
            <w:tcBorders>
              <w:top w:val="nil"/>
              <w:left w:val="nil"/>
              <w:bottom w:val="nil"/>
              <w:right w:val="nil"/>
            </w:tcBorders>
            <w:shd w:val="clear" w:color="auto" w:fill="auto"/>
          </w:tcPr>
          <w:p w14:paraId="6F32E3F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w:t>
            </w:r>
            <w:r>
              <w:rPr>
                <w:color w:val="000000" w:themeColor="text1"/>
                <w:sz w:val="20"/>
                <w:szCs w:val="20"/>
                <w:lang w:val="en-US"/>
              </w:rPr>
              <w:t>77</w:t>
            </w:r>
          </w:p>
        </w:tc>
      </w:tr>
      <w:tr w:rsidR="0017370C" w:rsidRPr="00FC0BE0" w14:paraId="7A4F382E" w14:textId="77777777" w:rsidTr="005202B4">
        <w:tc>
          <w:tcPr>
            <w:tcW w:w="2268" w:type="dxa"/>
            <w:tcBorders>
              <w:top w:val="nil"/>
              <w:bottom w:val="nil"/>
            </w:tcBorders>
            <w:shd w:val="clear" w:color="auto" w:fill="auto"/>
          </w:tcPr>
          <w:p w14:paraId="076C98B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Lung involvement</w:t>
            </w:r>
          </w:p>
        </w:tc>
        <w:tc>
          <w:tcPr>
            <w:tcW w:w="1701" w:type="dxa"/>
            <w:tcBorders>
              <w:top w:val="nil"/>
              <w:bottom w:val="nil"/>
            </w:tcBorders>
          </w:tcPr>
          <w:p w14:paraId="6C2C3E82" w14:textId="77777777" w:rsidR="0017370C" w:rsidRPr="00FC0BE0" w:rsidRDefault="0017370C" w:rsidP="005202B4">
            <w:pPr>
              <w:rPr>
                <w:color w:val="000000" w:themeColor="text1"/>
                <w:sz w:val="20"/>
                <w:szCs w:val="20"/>
                <w:lang w:val="en-US"/>
              </w:rPr>
            </w:pPr>
          </w:p>
        </w:tc>
        <w:tc>
          <w:tcPr>
            <w:tcW w:w="1701" w:type="dxa"/>
            <w:tcBorders>
              <w:top w:val="nil"/>
              <w:bottom w:val="nil"/>
            </w:tcBorders>
            <w:shd w:val="clear" w:color="auto" w:fill="auto"/>
          </w:tcPr>
          <w:p w14:paraId="7866F5BD" w14:textId="77777777" w:rsidR="0017370C" w:rsidRPr="00FC0BE0" w:rsidRDefault="0017370C" w:rsidP="005202B4">
            <w:pPr>
              <w:rPr>
                <w:color w:val="000000" w:themeColor="text1"/>
                <w:sz w:val="20"/>
                <w:szCs w:val="20"/>
                <w:lang w:val="en-US"/>
              </w:rPr>
            </w:pPr>
          </w:p>
        </w:tc>
        <w:tc>
          <w:tcPr>
            <w:tcW w:w="1701" w:type="dxa"/>
            <w:tcBorders>
              <w:top w:val="nil"/>
              <w:bottom w:val="nil"/>
            </w:tcBorders>
            <w:shd w:val="clear" w:color="auto" w:fill="auto"/>
          </w:tcPr>
          <w:p w14:paraId="20EE3EE3" w14:textId="77777777" w:rsidR="0017370C" w:rsidRPr="00FC0BE0" w:rsidRDefault="0017370C" w:rsidP="005202B4">
            <w:pPr>
              <w:rPr>
                <w:color w:val="000000" w:themeColor="text1"/>
                <w:sz w:val="20"/>
                <w:szCs w:val="20"/>
                <w:lang w:val="en-US"/>
              </w:rPr>
            </w:pPr>
          </w:p>
        </w:tc>
        <w:tc>
          <w:tcPr>
            <w:tcW w:w="1701" w:type="dxa"/>
            <w:tcBorders>
              <w:top w:val="nil"/>
              <w:bottom w:val="nil"/>
              <w:right w:val="nil"/>
            </w:tcBorders>
            <w:shd w:val="clear" w:color="auto" w:fill="auto"/>
          </w:tcPr>
          <w:p w14:paraId="6EEF3B3E" w14:textId="77777777" w:rsidR="0017370C" w:rsidRPr="00FC0BE0" w:rsidRDefault="0017370C" w:rsidP="005202B4">
            <w:pPr>
              <w:rPr>
                <w:color w:val="000000" w:themeColor="text1"/>
                <w:sz w:val="20"/>
                <w:szCs w:val="20"/>
                <w:lang w:val="en-US"/>
              </w:rPr>
            </w:pPr>
          </w:p>
        </w:tc>
        <w:tc>
          <w:tcPr>
            <w:tcW w:w="709" w:type="dxa"/>
            <w:tcBorders>
              <w:top w:val="nil"/>
              <w:left w:val="nil"/>
              <w:bottom w:val="nil"/>
              <w:right w:val="nil"/>
            </w:tcBorders>
            <w:shd w:val="clear" w:color="auto" w:fill="auto"/>
          </w:tcPr>
          <w:p w14:paraId="6AC09CE0"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52</w:t>
            </w:r>
          </w:p>
        </w:tc>
      </w:tr>
      <w:tr w:rsidR="0017370C" w:rsidRPr="00FC0BE0" w14:paraId="48D4C9E5" w14:textId="77777777" w:rsidTr="005202B4">
        <w:tc>
          <w:tcPr>
            <w:tcW w:w="2268" w:type="dxa"/>
            <w:tcBorders>
              <w:top w:val="nil"/>
              <w:bottom w:val="nil"/>
            </w:tcBorders>
            <w:shd w:val="clear" w:color="auto" w:fill="auto"/>
          </w:tcPr>
          <w:p w14:paraId="4C2B31C0" w14:textId="77777777" w:rsidR="0017370C" w:rsidRPr="00FC0BE0" w:rsidRDefault="0017370C" w:rsidP="005202B4">
            <w:pPr>
              <w:rPr>
                <w:b/>
                <w:bCs/>
                <w:color w:val="000000" w:themeColor="text1"/>
                <w:sz w:val="20"/>
                <w:szCs w:val="20"/>
                <w:lang w:val="en-US"/>
              </w:rPr>
            </w:pPr>
            <w:r w:rsidRPr="00FC0BE0">
              <w:rPr>
                <w:color w:val="000000" w:themeColor="text1"/>
                <w:sz w:val="20"/>
                <w:szCs w:val="20"/>
                <w:lang w:val="en-US"/>
              </w:rPr>
              <w:t xml:space="preserve">   0-10% </w:t>
            </w:r>
          </w:p>
        </w:tc>
        <w:tc>
          <w:tcPr>
            <w:tcW w:w="1701" w:type="dxa"/>
            <w:tcBorders>
              <w:top w:val="nil"/>
              <w:bottom w:val="nil"/>
            </w:tcBorders>
          </w:tcPr>
          <w:p w14:paraId="3020621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5</w:t>
            </w:r>
            <w:r>
              <w:rPr>
                <w:color w:val="000000" w:themeColor="text1"/>
                <w:sz w:val="20"/>
                <w:szCs w:val="20"/>
                <w:lang w:val="en-US"/>
              </w:rPr>
              <w:t>7</w:t>
            </w:r>
            <w:r w:rsidRPr="00FC0BE0">
              <w:rPr>
                <w:color w:val="000000" w:themeColor="text1"/>
                <w:sz w:val="20"/>
                <w:szCs w:val="20"/>
                <w:lang w:val="en-US"/>
              </w:rPr>
              <w:t xml:space="preserve"> (3</w:t>
            </w:r>
            <w:r>
              <w:rPr>
                <w:color w:val="000000" w:themeColor="text1"/>
                <w:sz w:val="20"/>
                <w:szCs w:val="20"/>
                <w:lang w:val="en-US"/>
              </w:rPr>
              <w:t>6</w:t>
            </w:r>
            <w:r w:rsidRPr="00FC0BE0">
              <w:rPr>
                <w:color w:val="000000" w:themeColor="text1"/>
                <w:sz w:val="20"/>
                <w:szCs w:val="20"/>
                <w:lang w:val="en-US"/>
              </w:rPr>
              <w:t>.</w:t>
            </w:r>
            <w:r>
              <w:rPr>
                <w:color w:val="000000" w:themeColor="text1"/>
                <w:sz w:val="20"/>
                <w:szCs w:val="20"/>
                <w:lang w:val="en-US"/>
              </w:rPr>
              <w:t>7%</w:t>
            </w:r>
            <w:r w:rsidRPr="00FC0BE0">
              <w:rPr>
                <w:color w:val="000000" w:themeColor="text1"/>
                <w:sz w:val="20"/>
                <w:szCs w:val="20"/>
                <w:lang w:val="en-US"/>
              </w:rPr>
              <w:t>)</w:t>
            </w:r>
          </w:p>
        </w:tc>
        <w:tc>
          <w:tcPr>
            <w:tcW w:w="1701" w:type="dxa"/>
            <w:tcBorders>
              <w:top w:val="nil"/>
              <w:bottom w:val="nil"/>
            </w:tcBorders>
            <w:shd w:val="clear" w:color="auto" w:fill="auto"/>
          </w:tcPr>
          <w:p w14:paraId="656040A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49 (38.3</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tcBorders>
            <w:shd w:val="clear" w:color="auto" w:fill="auto"/>
          </w:tcPr>
          <w:p w14:paraId="389C61B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9 (33.3</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right w:val="nil"/>
            </w:tcBorders>
            <w:shd w:val="clear" w:color="auto" w:fill="auto"/>
          </w:tcPr>
          <w:p w14:paraId="625E7629"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Ref.</w:t>
            </w:r>
          </w:p>
        </w:tc>
        <w:tc>
          <w:tcPr>
            <w:tcW w:w="709" w:type="dxa"/>
            <w:tcBorders>
              <w:top w:val="nil"/>
              <w:left w:val="nil"/>
              <w:bottom w:val="nil"/>
              <w:right w:val="nil"/>
            </w:tcBorders>
            <w:shd w:val="clear" w:color="auto" w:fill="auto"/>
          </w:tcPr>
          <w:p w14:paraId="5CE7EF50" w14:textId="77777777" w:rsidR="0017370C" w:rsidRPr="00FC0BE0" w:rsidRDefault="0017370C" w:rsidP="005202B4">
            <w:pPr>
              <w:rPr>
                <w:color w:val="000000" w:themeColor="text1"/>
                <w:sz w:val="20"/>
                <w:szCs w:val="20"/>
                <w:lang w:val="en-US"/>
              </w:rPr>
            </w:pPr>
          </w:p>
        </w:tc>
      </w:tr>
      <w:tr w:rsidR="0017370C" w:rsidRPr="00FC0BE0" w14:paraId="1975D486" w14:textId="77777777" w:rsidTr="005202B4">
        <w:tc>
          <w:tcPr>
            <w:tcW w:w="2268" w:type="dxa"/>
            <w:tcBorders>
              <w:top w:val="nil"/>
              <w:bottom w:val="nil"/>
            </w:tcBorders>
            <w:shd w:val="clear" w:color="auto" w:fill="auto"/>
          </w:tcPr>
          <w:p w14:paraId="26523D5F"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 xml:space="preserve">   10-25%</w:t>
            </w:r>
          </w:p>
        </w:tc>
        <w:tc>
          <w:tcPr>
            <w:tcW w:w="1701" w:type="dxa"/>
            <w:tcBorders>
              <w:top w:val="nil"/>
              <w:bottom w:val="nil"/>
            </w:tcBorders>
          </w:tcPr>
          <w:p w14:paraId="3C091D8F"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44 (28.4</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tcBorders>
            <w:shd w:val="clear" w:color="auto" w:fill="auto"/>
          </w:tcPr>
          <w:p w14:paraId="44BFCBB1"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4 (26.6</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tcBorders>
            <w:shd w:val="clear" w:color="auto" w:fill="auto"/>
          </w:tcPr>
          <w:p w14:paraId="0CF62FD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 (37.0</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right w:val="nil"/>
            </w:tcBorders>
            <w:shd w:val="clear" w:color="auto" w:fill="auto"/>
          </w:tcPr>
          <w:p w14:paraId="5B967CE9"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5</w:t>
            </w:r>
            <w:r>
              <w:rPr>
                <w:color w:val="000000" w:themeColor="text1"/>
                <w:sz w:val="20"/>
                <w:szCs w:val="20"/>
                <w:lang w:val="en-US"/>
              </w:rPr>
              <w:t>3</w:t>
            </w:r>
            <w:r w:rsidRPr="00FC0BE0">
              <w:rPr>
                <w:color w:val="000000" w:themeColor="text1"/>
                <w:sz w:val="20"/>
                <w:szCs w:val="20"/>
                <w:lang w:val="en-US"/>
              </w:rPr>
              <w:t xml:space="preserve"> (0.6</w:t>
            </w:r>
            <w:r>
              <w:rPr>
                <w:color w:val="000000" w:themeColor="text1"/>
                <w:sz w:val="20"/>
                <w:szCs w:val="20"/>
                <w:lang w:val="en-US"/>
              </w:rPr>
              <w:t>2</w:t>
            </w:r>
            <w:r w:rsidRPr="00FC0BE0">
              <w:rPr>
                <w:color w:val="000000" w:themeColor="text1"/>
                <w:sz w:val="20"/>
                <w:szCs w:val="20"/>
                <w:lang w:val="en-US"/>
              </w:rPr>
              <w:t>-3.</w:t>
            </w:r>
            <w:r>
              <w:rPr>
                <w:color w:val="000000" w:themeColor="text1"/>
                <w:sz w:val="20"/>
                <w:szCs w:val="20"/>
                <w:lang w:val="en-US"/>
              </w:rPr>
              <w:t>75</w:t>
            </w:r>
            <w:r w:rsidRPr="00FC0BE0">
              <w:rPr>
                <w:color w:val="000000" w:themeColor="text1"/>
                <w:sz w:val="20"/>
                <w:szCs w:val="20"/>
                <w:lang w:val="en-US"/>
              </w:rPr>
              <w:t>)</w:t>
            </w:r>
          </w:p>
        </w:tc>
        <w:tc>
          <w:tcPr>
            <w:tcW w:w="709" w:type="dxa"/>
            <w:tcBorders>
              <w:top w:val="nil"/>
              <w:left w:val="nil"/>
              <w:bottom w:val="nil"/>
              <w:right w:val="nil"/>
            </w:tcBorders>
            <w:shd w:val="clear" w:color="auto" w:fill="auto"/>
          </w:tcPr>
          <w:p w14:paraId="3742D1C2"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3</w:t>
            </w:r>
            <w:r>
              <w:rPr>
                <w:color w:val="000000" w:themeColor="text1"/>
                <w:sz w:val="20"/>
                <w:szCs w:val="20"/>
                <w:lang w:val="en-US"/>
              </w:rPr>
              <w:t>6</w:t>
            </w:r>
          </w:p>
        </w:tc>
      </w:tr>
      <w:tr w:rsidR="0017370C" w:rsidRPr="00FC0BE0" w14:paraId="28C0A582" w14:textId="77777777" w:rsidTr="005202B4">
        <w:tc>
          <w:tcPr>
            <w:tcW w:w="2268" w:type="dxa"/>
            <w:tcBorders>
              <w:top w:val="nil"/>
              <w:bottom w:val="nil"/>
            </w:tcBorders>
            <w:shd w:val="clear" w:color="auto" w:fill="auto"/>
          </w:tcPr>
          <w:p w14:paraId="5866D260"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 xml:space="preserve">   &gt;25%</w:t>
            </w:r>
          </w:p>
          <w:p w14:paraId="7BA1817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Lesion feature</w:t>
            </w:r>
          </w:p>
        </w:tc>
        <w:tc>
          <w:tcPr>
            <w:tcW w:w="1701" w:type="dxa"/>
            <w:tcBorders>
              <w:top w:val="nil"/>
              <w:bottom w:val="nil"/>
            </w:tcBorders>
          </w:tcPr>
          <w:p w14:paraId="7DF0B534"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5</w:t>
            </w:r>
            <w:r>
              <w:rPr>
                <w:color w:val="000000" w:themeColor="text1"/>
                <w:sz w:val="20"/>
                <w:szCs w:val="20"/>
                <w:lang w:val="en-US"/>
              </w:rPr>
              <w:t>4</w:t>
            </w:r>
            <w:r w:rsidRPr="00FC0BE0">
              <w:rPr>
                <w:color w:val="000000" w:themeColor="text1"/>
                <w:sz w:val="20"/>
                <w:szCs w:val="20"/>
                <w:lang w:val="en-US"/>
              </w:rPr>
              <w:t xml:space="preserve"> (34.</w:t>
            </w:r>
            <w:r>
              <w:rPr>
                <w:color w:val="000000" w:themeColor="text1"/>
                <w:sz w:val="20"/>
                <w:szCs w:val="20"/>
                <w:lang w:val="en-US"/>
              </w:rPr>
              <w:t>8%</w:t>
            </w:r>
            <w:r w:rsidRPr="00FC0BE0">
              <w:rPr>
                <w:color w:val="000000" w:themeColor="text1"/>
                <w:sz w:val="20"/>
                <w:szCs w:val="20"/>
                <w:lang w:val="en-US"/>
              </w:rPr>
              <w:t>)</w:t>
            </w:r>
          </w:p>
        </w:tc>
        <w:tc>
          <w:tcPr>
            <w:tcW w:w="1701" w:type="dxa"/>
            <w:tcBorders>
              <w:top w:val="nil"/>
              <w:bottom w:val="nil"/>
            </w:tcBorders>
            <w:shd w:val="clear" w:color="auto" w:fill="auto"/>
          </w:tcPr>
          <w:p w14:paraId="1664793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4</w:t>
            </w:r>
            <w:r>
              <w:rPr>
                <w:color w:val="000000" w:themeColor="text1"/>
                <w:sz w:val="20"/>
                <w:szCs w:val="20"/>
                <w:lang w:val="en-US"/>
              </w:rPr>
              <w:t>6</w:t>
            </w:r>
            <w:r w:rsidRPr="00FC0BE0">
              <w:rPr>
                <w:color w:val="000000" w:themeColor="text1"/>
                <w:sz w:val="20"/>
                <w:szCs w:val="20"/>
                <w:lang w:val="en-US"/>
              </w:rPr>
              <w:t xml:space="preserve"> (35.</w:t>
            </w:r>
            <w:r>
              <w:rPr>
                <w:color w:val="000000" w:themeColor="text1"/>
                <w:sz w:val="20"/>
                <w:szCs w:val="20"/>
                <w:lang w:val="en-US"/>
              </w:rPr>
              <w:t>9%</w:t>
            </w:r>
            <w:r w:rsidRPr="00FC0BE0">
              <w:rPr>
                <w:color w:val="000000" w:themeColor="text1"/>
                <w:sz w:val="20"/>
                <w:szCs w:val="20"/>
                <w:lang w:val="en-US"/>
              </w:rPr>
              <w:t>)</w:t>
            </w:r>
          </w:p>
        </w:tc>
        <w:tc>
          <w:tcPr>
            <w:tcW w:w="1701" w:type="dxa"/>
            <w:tcBorders>
              <w:top w:val="nil"/>
              <w:bottom w:val="nil"/>
            </w:tcBorders>
            <w:shd w:val="clear" w:color="auto" w:fill="auto"/>
          </w:tcPr>
          <w:p w14:paraId="278AE70F"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8 (29.6</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right w:val="nil"/>
            </w:tcBorders>
            <w:shd w:val="clear" w:color="auto" w:fill="auto"/>
          </w:tcPr>
          <w:p w14:paraId="16CEE72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w:t>
            </w:r>
            <w:r>
              <w:rPr>
                <w:color w:val="000000" w:themeColor="text1"/>
                <w:sz w:val="20"/>
                <w:szCs w:val="20"/>
                <w:lang w:val="en-US"/>
              </w:rPr>
              <w:t>1</w:t>
            </w:r>
            <w:r w:rsidRPr="00FC0BE0">
              <w:rPr>
                <w:color w:val="000000" w:themeColor="text1"/>
                <w:sz w:val="20"/>
                <w:szCs w:val="20"/>
                <w:lang w:val="en-US"/>
              </w:rPr>
              <w:t xml:space="preserve"> (0.3</w:t>
            </w:r>
            <w:r>
              <w:rPr>
                <w:color w:val="000000" w:themeColor="text1"/>
                <w:sz w:val="20"/>
                <w:szCs w:val="20"/>
                <w:lang w:val="en-US"/>
              </w:rPr>
              <w:t>5</w:t>
            </w:r>
            <w:r w:rsidRPr="00FC0BE0">
              <w:rPr>
                <w:color w:val="000000" w:themeColor="text1"/>
                <w:sz w:val="20"/>
                <w:szCs w:val="20"/>
                <w:lang w:val="en-US"/>
              </w:rPr>
              <w:t>-2.</w:t>
            </w:r>
            <w:r>
              <w:rPr>
                <w:color w:val="000000" w:themeColor="text1"/>
                <w:sz w:val="20"/>
                <w:szCs w:val="20"/>
                <w:lang w:val="en-US"/>
              </w:rPr>
              <w:t>36</w:t>
            </w:r>
            <w:r w:rsidRPr="00FC0BE0">
              <w:rPr>
                <w:color w:val="000000" w:themeColor="text1"/>
                <w:sz w:val="20"/>
                <w:szCs w:val="20"/>
                <w:lang w:val="en-US"/>
              </w:rPr>
              <w:t>)</w:t>
            </w:r>
          </w:p>
        </w:tc>
        <w:tc>
          <w:tcPr>
            <w:tcW w:w="709" w:type="dxa"/>
            <w:tcBorders>
              <w:top w:val="nil"/>
              <w:left w:val="nil"/>
              <w:bottom w:val="nil"/>
              <w:right w:val="nil"/>
            </w:tcBorders>
            <w:shd w:val="clear" w:color="auto" w:fill="auto"/>
          </w:tcPr>
          <w:p w14:paraId="1A862ED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8</w:t>
            </w:r>
            <w:r>
              <w:rPr>
                <w:color w:val="000000" w:themeColor="text1"/>
                <w:sz w:val="20"/>
                <w:szCs w:val="20"/>
                <w:lang w:val="en-US"/>
              </w:rPr>
              <w:t>4</w:t>
            </w:r>
          </w:p>
        </w:tc>
      </w:tr>
      <w:tr w:rsidR="0017370C" w:rsidRPr="00FC0BE0" w14:paraId="59B32EEF" w14:textId="77777777" w:rsidTr="005202B4">
        <w:tc>
          <w:tcPr>
            <w:tcW w:w="2268" w:type="dxa"/>
            <w:tcBorders>
              <w:top w:val="nil"/>
              <w:bottom w:val="nil"/>
            </w:tcBorders>
            <w:shd w:val="clear" w:color="auto" w:fill="auto"/>
          </w:tcPr>
          <w:p w14:paraId="019A422C"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 xml:space="preserve">  </w:t>
            </w:r>
            <w:r>
              <w:rPr>
                <w:color w:val="000000" w:themeColor="text1"/>
                <w:sz w:val="20"/>
                <w:szCs w:val="20"/>
                <w:lang w:val="en-US"/>
              </w:rPr>
              <w:t xml:space="preserve"> </w:t>
            </w:r>
            <w:r w:rsidRPr="00FC0BE0">
              <w:rPr>
                <w:color w:val="000000" w:themeColor="text1"/>
                <w:sz w:val="20"/>
                <w:szCs w:val="20"/>
                <w:lang w:val="en-US"/>
              </w:rPr>
              <w:t xml:space="preserve">Consolidation </w:t>
            </w:r>
          </w:p>
        </w:tc>
        <w:tc>
          <w:tcPr>
            <w:tcW w:w="1701" w:type="dxa"/>
            <w:tcBorders>
              <w:top w:val="nil"/>
              <w:bottom w:val="nil"/>
            </w:tcBorders>
          </w:tcPr>
          <w:p w14:paraId="15E95293"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9</w:t>
            </w:r>
            <w:r>
              <w:rPr>
                <w:color w:val="000000" w:themeColor="text1"/>
                <w:sz w:val="20"/>
                <w:szCs w:val="20"/>
                <w:lang w:val="en-US"/>
              </w:rPr>
              <w:t>7</w:t>
            </w:r>
            <w:r w:rsidRPr="00FC0BE0">
              <w:rPr>
                <w:color w:val="000000" w:themeColor="text1"/>
                <w:sz w:val="20"/>
                <w:szCs w:val="20"/>
                <w:lang w:val="en-US"/>
              </w:rPr>
              <w:t xml:space="preserve"> (61.</w:t>
            </w:r>
            <w:r>
              <w:rPr>
                <w:color w:val="000000" w:themeColor="text1"/>
                <w:sz w:val="20"/>
                <w:szCs w:val="20"/>
                <w:lang w:val="en-US"/>
              </w:rPr>
              <w:t>8%</w:t>
            </w:r>
            <w:r w:rsidRPr="00FC0BE0">
              <w:rPr>
                <w:color w:val="000000" w:themeColor="text1"/>
                <w:sz w:val="20"/>
                <w:szCs w:val="20"/>
                <w:lang w:val="en-US"/>
              </w:rPr>
              <w:t>)</w:t>
            </w:r>
          </w:p>
        </w:tc>
        <w:tc>
          <w:tcPr>
            <w:tcW w:w="1701" w:type="dxa"/>
            <w:tcBorders>
              <w:top w:val="nil"/>
              <w:bottom w:val="nil"/>
            </w:tcBorders>
            <w:shd w:val="clear" w:color="auto" w:fill="auto"/>
          </w:tcPr>
          <w:p w14:paraId="33119AE9" w14:textId="77777777" w:rsidR="0017370C" w:rsidRPr="00FC0BE0" w:rsidRDefault="0017370C" w:rsidP="005202B4">
            <w:pPr>
              <w:rPr>
                <w:color w:val="000000" w:themeColor="text1"/>
                <w:sz w:val="20"/>
                <w:szCs w:val="20"/>
                <w:lang w:val="en-US"/>
              </w:rPr>
            </w:pPr>
            <w:r>
              <w:rPr>
                <w:color w:val="000000" w:themeColor="text1"/>
                <w:sz w:val="20"/>
                <w:szCs w:val="20"/>
                <w:lang w:val="en-US"/>
              </w:rPr>
              <w:t>80</w:t>
            </w:r>
            <w:r w:rsidRPr="00FC0BE0">
              <w:rPr>
                <w:color w:val="000000" w:themeColor="text1"/>
                <w:sz w:val="20"/>
                <w:szCs w:val="20"/>
                <w:lang w:val="en-US"/>
              </w:rPr>
              <w:t xml:space="preserve"> (6</w:t>
            </w:r>
            <w:r>
              <w:rPr>
                <w:color w:val="000000" w:themeColor="text1"/>
                <w:sz w:val="20"/>
                <w:szCs w:val="20"/>
                <w:lang w:val="en-US"/>
              </w:rPr>
              <w:t>1</w:t>
            </w:r>
            <w:r w:rsidRPr="00FC0BE0">
              <w:rPr>
                <w:color w:val="000000" w:themeColor="text1"/>
                <w:sz w:val="20"/>
                <w:szCs w:val="20"/>
                <w:lang w:val="en-US"/>
              </w:rPr>
              <w:t>.</w:t>
            </w:r>
            <w:r>
              <w:rPr>
                <w:color w:val="000000" w:themeColor="text1"/>
                <w:sz w:val="20"/>
                <w:szCs w:val="20"/>
                <w:lang w:val="en-US"/>
              </w:rPr>
              <w:t>5%</w:t>
            </w:r>
            <w:r w:rsidRPr="00FC0BE0">
              <w:rPr>
                <w:color w:val="000000" w:themeColor="text1"/>
                <w:sz w:val="20"/>
                <w:szCs w:val="20"/>
                <w:lang w:val="en-US"/>
              </w:rPr>
              <w:t>)</w:t>
            </w:r>
          </w:p>
        </w:tc>
        <w:tc>
          <w:tcPr>
            <w:tcW w:w="1701" w:type="dxa"/>
            <w:tcBorders>
              <w:top w:val="nil"/>
              <w:bottom w:val="nil"/>
            </w:tcBorders>
            <w:shd w:val="clear" w:color="auto" w:fill="auto"/>
          </w:tcPr>
          <w:p w14:paraId="4570A2E4"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7 (62.9</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right w:val="nil"/>
            </w:tcBorders>
            <w:shd w:val="clear" w:color="auto" w:fill="auto"/>
          </w:tcPr>
          <w:p w14:paraId="0D25D68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w:t>
            </w:r>
            <w:r>
              <w:rPr>
                <w:color w:val="000000" w:themeColor="text1"/>
                <w:sz w:val="20"/>
                <w:szCs w:val="20"/>
                <w:lang w:val="en-US"/>
              </w:rPr>
              <w:t>4</w:t>
            </w:r>
            <w:r w:rsidRPr="00FC0BE0">
              <w:rPr>
                <w:color w:val="000000" w:themeColor="text1"/>
                <w:sz w:val="20"/>
                <w:szCs w:val="20"/>
                <w:lang w:val="en-US"/>
              </w:rPr>
              <w:t xml:space="preserve"> (0.4</w:t>
            </w:r>
            <w:r>
              <w:rPr>
                <w:color w:val="000000" w:themeColor="text1"/>
                <w:sz w:val="20"/>
                <w:szCs w:val="20"/>
                <w:lang w:val="en-US"/>
              </w:rPr>
              <w:t>7</w:t>
            </w:r>
            <w:r w:rsidRPr="00FC0BE0">
              <w:rPr>
                <w:color w:val="000000" w:themeColor="text1"/>
                <w:sz w:val="20"/>
                <w:szCs w:val="20"/>
                <w:lang w:val="en-US"/>
              </w:rPr>
              <w:t>-2.</w:t>
            </w:r>
            <w:r>
              <w:rPr>
                <w:color w:val="000000" w:themeColor="text1"/>
                <w:sz w:val="20"/>
                <w:szCs w:val="20"/>
                <w:lang w:val="en-US"/>
              </w:rPr>
              <w:t>26</w:t>
            </w:r>
            <w:r w:rsidRPr="00FC0BE0">
              <w:rPr>
                <w:color w:val="000000" w:themeColor="text1"/>
                <w:sz w:val="20"/>
                <w:szCs w:val="20"/>
                <w:lang w:val="en-US"/>
              </w:rPr>
              <w:t>)</w:t>
            </w:r>
          </w:p>
        </w:tc>
        <w:tc>
          <w:tcPr>
            <w:tcW w:w="709" w:type="dxa"/>
            <w:tcBorders>
              <w:top w:val="nil"/>
              <w:left w:val="nil"/>
              <w:bottom w:val="nil"/>
              <w:right w:val="nil"/>
            </w:tcBorders>
            <w:shd w:val="clear" w:color="auto" w:fill="auto"/>
          </w:tcPr>
          <w:p w14:paraId="7FA435DC"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w:t>
            </w:r>
            <w:r>
              <w:rPr>
                <w:color w:val="000000" w:themeColor="text1"/>
                <w:sz w:val="20"/>
                <w:szCs w:val="20"/>
                <w:lang w:val="en-US"/>
              </w:rPr>
              <w:t>92</w:t>
            </w:r>
          </w:p>
        </w:tc>
      </w:tr>
      <w:tr w:rsidR="0017370C" w:rsidRPr="00FC0BE0" w14:paraId="4F059FA5" w14:textId="77777777" w:rsidTr="005202B4">
        <w:tc>
          <w:tcPr>
            <w:tcW w:w="2268" w:type="dxa"/>
            <w:tcBorders>
              <w:top w:val="nil"/>
              <w:bottom w:val="nil"/>
            </w:tcBorders>
            <w:shd w:val="clear" w:color="auto" w:fill="auto"/>
          </w:tcPr>
          <w:p w14:paraId="4A1C63F6"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 xml:space="preserve">  </w:t>
            </w:r>
            <w:r>
              <w:rPr>
                <w:color w:val="000000" w:themeColor="text1"/>
                <w:sz w:val="20"/>
                <w:szCs w:val="20"/>
                <w:lang w:val="en-US"/>
              </w:rPr>
              <w:t xml:space="preserve"> </w:t>
            </w:r>
            <w:r w:rsidRPr="00FC0BE0">
              <w:rPr>
                <w:color w:val="000000" w:themeColor="text1"/>
                <w:sz w:val="20"/>
                <w:szCs w:val="20"/>
                <w:lang w:val="en-US"/>
              </w:rPr>
              <w:t xml:space="preserve">Ground-glass opacity  </w:t>
            </w:r>
          </w:p>
        </w:tc>
        <w:tc>
          <w:tcPr>
            <w:tcW w:w="1701" w:type="dxa"/>
            <w:tcBorders>
              <w:top w:val="nil"/>
              <w:bottom w:val="nil"/>
            </w:tcBorders>
          </w:tcPr>
          <w:p w14:paraId="3E33A5BD"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1</w:t>
            </w:r>
            <w:r>
              <w:rPr>
                <w:color w:val="000000" w:themeColor="text1"/>
                <w:sz w:val="20"/>
                <w:szCs w:val="20"/>
                <w:lang w:val="en-US"/>
              </w:rPr>
              <w:t>7</w:t>
            </w:r>
            <w:r w:rsidRPr="00FC0BE0">
              <w:rPr>
                <w:color w:val="000000" w:themeColor="text1"/>
                <w:sz w:val="20"/>
                <w:szCs w:val="20"/>
                <w:lang w:val="en-US"/>
              </w:rPr>
              <w:t xml:space="preserve"> (7</w:t>
            </w:r>
            <w:r>
              <w:rPr>
                <w:color w:val="000000" w:themeColor="text1"/>
                <w:sz w:val="20"/>
                <w:szCs w:val="20"/>
                <w:lang w:val="en-US"/>
              </w:rPr>
              <w:t>4</w:t>
            </w:r>
            <w:r w:rsidRPr="00FC0BE0">
              <w:rPr>
                <w:color w:val="000000" w:themeColor="text1"/>
                <w:sz w:val="20"/>
                <w:szCs w:val="20"/>
                <w:lang w:val="en-US"/>
              </w:rPr>
              <w:t>.</w:t>
            </w:r>
            <w:r>
              <w:rPr>
                <w:color w:val="000000" w:themeColor="text1"/>
                <w:sz w:val="20"/>
                <w:szCs w:val="20"/>
                <w:lang w:val="en-US"/>
              </w:rPr>
              <w:t>0%</w:t>
            </w:r>
            <w:r w:rsidRPr="00FC0BE0">
              <w:rPr>
                <w:color w:val="000000" w:themeColor="text1"/>
                <w:sz w:val="20"/>
                <w:szCs w:val="20"/>
                <w:lang w:val="en-US"/>
              </w:rPr>
              <w:t>)</w:t>
            </w:r>
          </w:p>
        </w:tc>
        <w:tc>
          <w:tcPr>
            <w:tcW w:w="1701" w:type="dxa"/>
            <w:tcBorders>
              <w:top w:val="nil"/>
              <w:bottom w:val="nil"/>
            </w:tcBorders>
            <w:shd w:val="clear" w:color="auto" w:fill="auto"/>
          </w:tcPr>
          <w:p w14:paraId="5E6A278A" w14:textId="77777777" w:rsidR="0017370C" w:rsidRPr="00FC0BE0" w:rsidRDefault="0017370C" w:rsidP="005202B4">
            <w:pPr>
              <w:rPr>
                <w:color w:val="000000" w:themeColor="text1"/>
                <w:sz w:val="20"/>
                <w:szCs w:val="20"/>
                <w:lang w:val="en-US"/>
              </w:rPr>
            </w:pPr>
            <w:r>
              <w:rPr>
                <w:color w:val="000000" w:themeColor="text1"/>
                <w:sz w:val="20"/>
                <w:szCs w:val="20"/>
                <w:lang w:val="en-US"/>
              </w:rPr>
              <w:t>100</w:t>
            </w:r>
            <w:r w:rsidRPr="00FC0BE0">
              <w:rPr>
                <w:color w:val="000000" w:themeColor="text1"/>
                <w:sz w:val="20"/>
                <w:szCs w:val="20"/>
                <w:lang w:val="en-US"/>
              </w:rPr>
              <w:t xml:space="preserve"> (76</w:t>
            </w:r>
            <w:r>
              <w:rPr>
                <w:color w:val="000000" w:themeColor="text1"/>
                <w:sz w:val="20"/>
                <w:szCs w:val="20"/>
                <w:lang w:val="en-US"/>
              </w:rPr>
              <w:t>.3%</w:t>
            </w:r>
            <w:r w:rsidRPr="00FC0BE0">
              <w:rPr>
                <w:color w:val="000000" w:themeColor="text1"/>
                <w:sz w:val="20"/>
                <w:szCs w:val="20"/>
                <w:lang w:val="en-US"/>
              </w:rPr>
              <w:t>)</w:t>
            </w:r>
          </w:p>
        </w:tc>
        <w:tc>
          <w:tcPr>
            <w:tcW w:w="1701" w:type="dxa"/>
            <w:tcBorders>
              <w:top w:val="nil"/>
              <w:bottom w:val="nil"/>
            </w:tcBorders>
            <w:shd w:val="clear" w:color="auto" w:fill="auto"/>
          </w:tcPr>
          <w:p w14:paraId="297BB7D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7 (62.9</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right w:val="nil"/>
            </w:tcBorders>
            <w:shd w:val="clear" w:color="auto" w:fill="auto"/>
          </w:tcPr>
          <w:p w14:paraId="0A48A3B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5</w:t>
            </w:r>
            <w:r>
              <w:rPr>
                <w:color w:val="000000" w:themeColor="text1"/>
                <w:sz w:val="20"/>
                <w:szCs w:val="20"/>
                <w:lang w:val="en-US"/>
              </w:rPr>
              <w:t>5</w:t>
            </w:r>
            <w:r w:rsidRPr="00FC0BE0">
              <w:rPr>
                <w:color w:val="000000" w:themeColor="text1"/>
                <w:sz w:val="20"/>
                <w:szCs w:val="20"/>
                <w:lang w:val="en-US"/>
              </w:rPr>
              <w:t xml:space="preserve"> (0.2</w:t>
            </w:r>
            <w:r>
              <w:rPr>
                <w:color w:val="000000" w:themeColor="text1"/>
                <w:sz w:val="20"/>
                <w:szCs w:val="20"/>
                <w:lang w:val="en-US"/>
              </w:rPr>
              <w:t>5</w:t>
            </w:r>
            <w:r w:rsidRPr="00FC0BE0">
              <w:rPr>
                <w:color w:val="000000" w:themeColor="text1"/>
                <w:sz w:val="20"/>
                <w:szCs w:val="20"/>
                <w:lang w:val="en-US"/>
              </w:rPr>
              <w:t>-1.2</w:t>
            </w:r>
            <w:r>
              <w:rPr>
                <w:color w:val="000000" w:themeColor="text1"/>
                <w:sz w:val="20"/>
                <w:szCs w:val="20"/>
                <w:lang w:val="en-US"/>
              </w:rPr>
              <w:t>0</w:t>
            </w:r>
            <w:r w:rsidRPr="00FC0BE0">
              <w:rPr>
                <w:color w:val="000000" w:themeColor="text1"/>
                <w:sz w:val="20"/>
                <w:szCs w:val="20"/>
                <w:lang w:val="en-US"/>
              </w:rPr>
              <w:t>)</w:t>
            </w:r>
          </w:p>
        </w:tc>
        <w:tc>
          <w:tcPr>
            <w:tcW w:w="709" w:type="dxa"/>
            <w:tcBorders>
              <w:top w:val="nil"/>
              <w:left w:val="nil"/>
              <w:bottom w:val="nil"/>
              <w:right w:val="nil"/>
            </w:tcBorders>
            <w:shd w:val="clear" w:color="auto" w:fill="auto"/>
          </w:tcPr>
          <w:p w14:paraId="1FBDCA46"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1</w:t>
            </w:r>
            <w:r>
              <w:rPr>
                <w:color w:val="000000" w:themeColor="text1"/>
                <w:sz w:val="20"/>
                <w:szCs w:val="20"/>
                <w:lang w:val="en-US"/>
              </w:rPr>
              <w:t>3</w:t>
            </w:r>
          </w:p>
        </w:tc>
      </w:tr>
      <w:tr w:rsidR="0017370C" w:rsidRPr="00FC0BE0" w14:paraId="0223A772" w14:textId="77777777" w:rsidTr="005202B4">
        <w:tc>
          <w:tcPr>
            <w:tcW w:w="2268" w:type="dxa"/>
            <w:tcBorders>
              <w:top w:val="nil"/>
              <w:bottom w:val="nil"/>
            </w:tcBorders>
            <w:shd w:val="clear" w:color="auto" w:fill="auto"/>
          </w:tcPr>
          <w:p w14:paraId="25CA49F8"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 xml:space="preserve">  </w:t>
            </w:r>
            <w:r>
              <w:rPr>
                <w:color w:val="000000" w:themeColor="text1"/>
                <w:sz w:val="20"/>
                <w:szCs w:val="20"/>
                <w:lang w:val="en-US"/>
              </w:rPr>
              <w:t xml:space="preserve"> </w:t>
            </w:r>
            <w:r w:rsidRPr="00FC0BE0">
              <w:rPr>
                <w:color w:val="000000" w:themeColor="text1"/>
                <w:sz w:val="20"/>
                <w:szCs w:val="20"/>
                <w:lang w:val="en-US"/>
              </w:rPr>
              <w:t>Crazy paving</w:t>
            </w:r>
          </w:p>
        </w:tc>
        <w:tc>
          <w:tcPr>
            <w:tcW w:w="1701" w:type="dxa"/>
            <w:tcBorders>
              <w:top w:val="nil"/>
              <w:bottom w:val="nil"/>
            </w:tcBorders>
          </w:tcPr>
          <w:p w14:paraId="5C847E71"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5</w:t>
            </w:r>
            <w:r>
              <w:rPr>
                <w:color w:val="000000" w:themeColor="text1"/>
                <w:sz w:val="20"/>
                <w:szCs w:val="20"/>
                <w:lang w:val="en-US"/>
              </w:rPr>
              <w:t>7</w:t>
            </w:r>
            <w:r w:rsidRPr="00FC0BE0">
              <w:rPr>
                <w:color w:val="000000" w:themeColor="text1"/>
                <w:sz w:val="20"/>
                <w:szCs w:val="20"/>
                <w:lang w:val="en-US"/>
              </w:rPr>
              <w:t xml:space="preserve"> (39</w:t>
            </w:r>
            <w:r>
              <w:rPr>
                <w:color w:val="000000" w:themeColor="text1"/>
                <w:sz w:val="20"/>
                <w:szCs w:val="20"/>
                <w:lang w:val="en-US"/>
              </w:rPr>
              <w:t>.6%</w:t>
            </w:r>
            <w:r w:rsidRPr="00FC0BE0">
              <w:rPr>
                <w:color w:val="000000" w:themeColor="text1"/>
                <w:sz w:val="20"/>
                <w:szCs w:val="20"/>
                <w:lang w:val="en-US"/>
              </w:rPr>
              <w:t>)</w:t>
            </w:r>
          </w:p>
        </w:tc>
        <w:tc>
          <w:tcPr>
            <w:tcW w:w="1701" w:type="dxa"/>
            <w:tcBorders>
              <w:top w:val="nil"/>
              <w:bottom w:val="nil"/>
            </w:tcBorders>
            <w:shd w:val="clear" w:color="auto" w:fill="auto"/>
          </w:tcPr>
          <w:p w14:paraId="61F39C9A"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4</w:t>
            </w:r>
            <w:r>
              <w:rPr>
                <w:color w:val="000000" w:themeColor="text1"/>
                <w:sz w:val="20"/>
                <w:szCs w:val="20"/>
                <w:lang w:val="en-US"/>
              </w:rPr>
              <w:t>6</w:t>
            </w:r>
            <w:r w:rsidRPr="00FC0BE0">
              <w:rPr>
                <w:color w:val="000000" w:themeColor="text1"/>
                <w:sz w:val="20"/>
                <w:szCs w:val="20"/>
                <w:lang w:val="en-US"/>
              </w:rPr>
              <w:t xml:space="preserve"> (3</w:t>
            </w:r>
            <w:r>
              <w:rPr>
                <w:color w:val="000000" w:themeColor="text1"/>
                <w:sz w:val="20"/>
                <w:szCs w:val="20"/>
                <w:lang w:val="en-US"/>
              </w:rPr>
              <w:t>8</w:t>
            </w:r>
            <w:r w:rsidRPr="00FC0BE0">
              <w:rPr>
                <w:color w:val="000000" w:themeColor="text1"/>
                <w:sz w:val="20"/>
                <w:szCs w:val="20"/>
                <w:lang w:val="en-US"/>
              </w:rPr>
              <w:t>.</w:t>
            </w:r>
            <w:r>
              <w:rPr>
                <w:color w:val="000000" w:themeColor="text1"/>
                <w:sz w:val="20"/>
                <w:szCs w:val="20"/>
                <w:lang w:val="en-US"/>
              </w:rPr>
              <w:t>3%</w:t>
            </w:r>
            <w:r w:rsidRPr="00FC0BE0">
              <w:rPr>
                <w:color w:val="000000" w:themeColor="text1"/>
                <w:sz w:val="20"/>
                <w:szCs w:val="20"/>
                <w:lang w:val="en-US"/>
              </w:rPr>
              <w:t>)</w:t>
            </w:r>
          </w:p>
        </w:tc>
        <w:tc>
          <w:tcPr>
            <w:tcW w:w="1701" w:type="dxa"/>
            <w:tcBorders>
              <w:top w:val="nil"/>
              <w:bottom w:val="nil"/>
            </w:tcBorders>
            <w:shd w:val="clear" w:color="auto" w:fill="auto"/>
          </w:tcPr>
          <w:p w14:paraId="59CB9AD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1 (4</w:t>
            </w:r>
            <w:r>
              <w:rPr>
                <w:color w:val="000000" w:themeColor="text1"/>
                <w:sz w:val="20"/>
                <w:szCs w:val="20"/>
                <w:lang w:val="en-US"/>
              </w:rPr>
              <w:t>5</w:t>
            </w:r>
            <w:r w:rsidRPr="00FC0BE0">
              <w:rPr>
                <w:color w:val="000000" w:themeColor="text1"/>
                <w:sz w:val="20"/>
                <w:szCs w:val="20"/>
                <w:lang w:val="en-US"/>
              </w:rPr>
              <w:t>.8</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nil"/>
              <w:right w:val="nil"/>
            </w:tcBorders>
            <w:shd w:val="clear" w:color="auto" w:fill="auto"/>
          </w:tcPr>
          <w:p w14:paraId="72FFC3E1"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3</w:t>
            </w:r>
            <w:r>
              <w:rPr>
                <w:color w:val="000000" w:themeColor="text1"/>
                <w:sz w:val="20"/>
                <w:szCs w:val="20"/>
                <w:lang w:val="en-US"/>
              </w:rPr>
              <w:t>3</w:t>
            </w:r>
            <w:r w:rsidRPr="00FC0BE0">
              <w:rPr>
                <w:color w:val="000000" w:themeColor="text1"/>
                <w:sz w:val="20"/>
                <w:szCs w:val="20"/>
                <w:lang w:val="en-US"/>
              </w:rPr>
              <w:t xml:space="preserve"> (0.6</w:t>
            </w:r>
            <w:r>
              <w:rPr>
                <w:color w:val="000000" w:themeColor="text1"/>
                <w:sz w:val="20"/>
                <w:szCs w:val="20"/>
                <w:lang w:val="en-US"/>
              </w:rPr>
              <w:t>0</w:t>
            </w:r>
            <w:r w:rsidRPr="00FC0BE0">
              <w:rPr>
                <w:color w:val="000000" w:themeColor="text1"/>
                <w:sz w:val="20"/>
                <w:szCs w:val="20"/>
                <w:lang w:val="en-US"/>
              </w:rPr>
              <w:t>-</w:t>
            </w:r>
            <w:r>
              <w:rPr>
                <w:color w:val="000000" w:themeColor="text1"/>
                <w:sz w:val="20"/>
                <w:szCs w:val="20"/>
                <w:lang w:val="en-US"/>
              </w:rPr>
              <w:t>2</w:t>
            </w:r>
            <w:r w:rsidRPr="00FC0BE0">
              <w:rPr>
                <w:color w:val="000000" w:themeColor="text1"/>
                <w:sz w:val="20"/>
                <w:szCs w:val="20"/>
                <w:lang w:val="en-US"/>
              </w:rPr>
              <w:t>.</w:t>
            </w:r>
            <w:r>
              <w:rPr>
                <w:color w:val="000000" w:themeColor="text1"/>
                <w:sz w:val="20"/>
                <w:szCs w:val="20"/>
                <w:lang w:val="en-US"/>
              </w:rPr>
              <w:t>9</w:t>
            </w:r>
            <w:r w:rsidRPr="00FC0BE0">
              <w:rPr>
                <w:color w:val="000000" w:themeColor="text1"/>
                <w:sz w:val="20"/>
                <w:szCs w:val="20"/>
                <w:lang w:val="en-US"/>
              </w:rPr>
              <w:t>7)</w:t>
            </w:r>
          </w:p>
        </w:tc>
        <w:tc>
          <w:tcPr>
            <w:tcW w:w="709" w:type="dxa"/>
            <w:tcBorders>
              <w:top w:val="nil"/>
              <w:left w:val="nil"/>
              <w:bottom w:val="nil"/>
              <w:right w:val="nil"/>
            </w:tcBorders>
            <w:shd w:val="clear" w:color="auto" w:fill="auto"/>
          </w:tcPr>
          <w:p w14:paraId="590A7B29" w14:textId="77777777" w:rsidR="0017370C" w:rsidRPr="00FC0BE0" w:rsidDel="0093115E" w:rsidRDefault="0017370C" w:rsidP="005202B4">
            <w:pPr>
              <w:rPr>
                <w:color w:val="000000" w:themeColor="text1"/>
                <w:sz w:val="20"/>
                <w:szCs w:val="20"/>
                <w:lang w:val="en-US"/>
              </w:rPr>
            </w:pPr>
            <w:r w:rsidRPr="00FC0BE0">
              <w:rPr>
                <w:color w:val="000000" w:themeColor="text1"/>
                <w:sz w:val="20"/>
                <w:szCs w:val="20"/>
                <w:lang w:val="en-US"/>
              </w:rPr>
              <w:t>0.4</w:t>
            </w:r>
            <w:r>
              <w:rPr>
                <w:color w:val="000000" w:themeColor="text1"/>
                <w:sz w:val="20"/>
                <w:szCs w:val="20"/>
                <w:lang w:val="en-US"/>
              </w:rPr>
              <w:t>8</w:t>
            </w:r>
          </w:p>
        </w:tc>
      </w:tr>
      <w:tr w:rsidR="0017370C" w:rsidRPr="00FC0BE0" w14:paraId="58844AC5" w14:textId="77777777" w:rsidTr="005202B4">
        <w:tc>
          <w:tcPr>
            <w:tcW w:w="2268" w:type="dxa"/>
            <w:tcBorders>
              <w:top w:val="nil"/>
              <w:bottom w:val="single" w:sz="4" w:space="0" w:color="auto"/>
            </w:tcBorders>
            <w:shd w:val="clear" w:color="auto" w:fill="auto"/>
          </w:tcPr>
          <w:p w14:paraId="2CDB61D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 xml:space="preserve">  </w:t>
            </w:r>
            <w:r>
              <w:rPr>
                <w:color w:val="000000" w:themeColor="text1"/>
                <w:sz w:val="20"/>
                <w:szCs w:val="20"/>
                <w:lang w:val="en-US"/>
              </w:rPr>
              <w:t xml:space="preserve"> </w:t>
            </w:r>
            <w:r w:rsidRPr="00FC0BE0">
              <w:rPr>
                <w:color w:val="000000" w:themeColor="text1"/>
                <w:sz w:val="20"/>
                <w:szCs w:val="20"/>
                <w:lang w:val="en-US"/>
              </w:rPr>
              <w:t xml:space="preserve">Embolic lesion </w:t>
            </w:r>
          </w:p>
        </w:tc>
        <w:tc>
          <w:tcPr>
            <w:tcW w:w="1701" w:type="dxa"/>
            <w:tcBorders>
              <w:top w:val="nil"/>
              <w:bottom w:val="single" w:sz="4" w:space="0" w:color="auto"/>
            </w:tcBorders>
          </w:tcPr>
          <w:p w14:paraId="774502AB"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5 (9.3</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single" w:sz="4" w:space="0" w:color="auto"/>
            </w:tcBorders>
            <w:shd w:val="clear" w:color="auto" w:fill="auto"/>
          </w:tcPr>
          <w:p w14:paraId="2D84463E"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2 (9.0</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single" w:sz="4" w:space="0" w:color="auto"/>
            </w:tcBorders>
            <w:shd w:val="clear" w:color="auto" w:fill="auto"/>
          </w:tcPr>
          <w:p w14:paraId="4687968F"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3 (10.3</w:t>
            </w:r>
            <w:r>
              <w:rPr>
                <w:color w:val="000000" w:themeColor="text1"/>
                <w:sz w:val="20"/>
                <w:szCs w:val="20"/>
                <w:lang w:val="en-US"/>
              </w:rPr>
              <w:t>%</w:t>
            </w:r>
            <w:r w:rsidRPr="00FC0BE0">
              <w:rPr>
                <w:color w:val="000000" w:themeColor="text1"/>
                <w:sz w:val="20"/>
                <w:szCs w:val="20"/>
                <w:lang w:val="en-US"/>
              </w:rPr>
              <w:t>)</w:t>
            </w:r>
          </w:p>
        </w:tc>
        <w:tc>
          <w:tcPr>
            <w:tcW w:w="1701" w:type="dxa"/>
            <w:tcBorders>
              <w:top w:val="nil"/>
              <w:bottom w:val="single" w:sz="4" w:space="0" w:color="auto"/>
              <w:right w:val="nil"/>
            </w:tcBorders>
            <w:shd w:val="clear" w:color="auto" w:fill="auto"/>
          </w:tcPr>
          <w:p w14:paraId="5AA7C437"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1.04 (0.32-3.45)</w:t>
            </w:r>
          </w:p>
        </w:tc>
        <w:tc>
          <w:tcPr>
            <w:tcW w:w="709" w:type="dxa"/>
            <w:tcBorders>
              <w:top w:val="nil"/>
              <w:left w:val="nil"/>
              <w:bottom w:val="single" w:sz="4" w:space="0" w:color="auto"/>
              <w:right w:val="nil"/>
            </w:tcBorders>
            <w:shd w:val="clear" w:color="auto" w:fill="auto"/>
          </w:tcPr>
          <w:p w14:paraId="711F4AC5" w14:textId="77777777" w:rsidR="0017370C" w:rsidRPr="00FC0BE0" w:rsidRDefault="0017370C" w:rsidP="005202B4">
            <w:pPr>
              <w:rPr>
                <w:color w:val="000000" w:themeColor="text1"/>
                <w:sz w:val="20"/>
                <w:szCs w:val="20"/>
                <w:lang w:val="en-US"/>
              </w:rPr>
            </w:pPr>
            <w:r w:rsidRPr="00FC0BE0">
              <w:rPr>
                <w:color w:val="000000" w:themeColor="text1"/>
                <w:sz w:val="20"/>
                <w:szCs w:val="20"/>
                <w:lang w:val="en-US"/>
              </w:rPr>
              <w:t>0.94</w:t>
            </w:r>
          </w:p>
        </w:tc>
      </w:tr>
    </w:tbl>
    <w:p w14:paraId="66355449" w14:textId="77777777" w:rsidR="0017370C" w:rsidRPr="00FC0BE0" w:rsidRDefault="0017370C" w:rsidP="0017370C">
      <w:pPr>
        <w:spacing w:line="480" w:lineRule="auto"/>
        <w:rPr>
          <w:color w:val="000000" w:themeColor="text1"/>
          <w:sz w:val="20"/>
          <w:szCs w:val="20"/>
          <w:lang w:val="en-US"/>
        </w:rPr>
      </w:pPr>
    </w:p>
    <w:p w14:paraId="26EF63DD" w14:textId="77777777" w:rsidR="0017370C" w:rsidRPr="00FC0BE0" w:rsidRDefault="0017370C" w:rsidP="0017370C">
      <w:pPr>
        <w:spacing w:line="480" w:lineRule="auto"/>
        <w:jc w:val="both"/>
        <w:rPr>
          <w:color w:val="000000" w:themeColor="text1"/>
          <w:sz w:val="20"/>
          <w:szCs w:val="20"/>
          <w:lang w:val="en-US"/>
        </w:rPr>
      </w:pPr>
      <w:r w:rsidRPr="00FC0BE0">
        <w:rPr>
          <w:color w:val="000000" w:themeColor="text1"/>
          <w:sz w:val="20"/>
          <w:szCs w:val="20"/>
          <w:lang w:val="en-US"/>
        </w:rPr>
        <w:t xml:space="preserve">In bold: </w:t>
      </w:r>
      <w:r>
        <w:rPr>
          <w:color w:val="000000" w:themeColor="text1"/>
          <w:sz w:val="20"/>
          <w:szCs w:val="20"/>
          <w:lang w:val="en-US"/>
        </w:rPr>
        <w:t>p</w:t>
      </w:r>
      <w:r w:rsidRPr="00FC0BE0">
        <w:rPr>
          <w:i/>
          <w:iCs/>
          <w:color w:val="000000" w:themeColor="text1"/>
          <w:sz w:val="20"/>
          <w:szCs w:val="20"/>
          <w:lang w:val="en-US"/>
        </w:rPr>
        <w:t>-v</w:t>
      </w:r>
      <w:r w:rsidRPr="00FC0BE0">
        <w:rPr>
          <w:color w:val="000000" w:themeColor="text1"/>
          <w:sz w:val="20"/>
          <w:szCs w:val="20"/>
          <w:lang w:val="en-US"/>
        </w:rPr>
        <w:t>alue &lt; 0.1</w:t>
      </w:r>
    </w:p>
    <w:p w14:paraId="48D6EBFA" w14:textId="77777777" w:rsidR="0017370C" w:rsidRPr="00FC0BE0" w:rsidRDefault="0017370C" w:rsidP="0017370C">
      <w:pPr>
        <w:spacing w:line="480" w:lineRule="auto"/>
        <w:jc w:val="both"/>
        <w:rPr>
          <w:color w:val="000000" w:themeColor="text1"/>
          <w:sz w:val="20"/>
          <w:szCs w:val="20"/>
          <w:lang w:val="en-US"/>
        </w:rPr>
      </w:pPr>
      <w:r w:rsidRPr="00FC0BE0">
        <w:rPr>
          <w:color w:val="000000" w:themeColor="text1"/>
          <w:sz w:val="20"/>
          <w:szCs w:val="20"/>
          <w:lang w:val="en-US"/>
        </w:rPr>
        <w:t xml:space="preserve">Abbreviations: </w:t>
      </w:r>
      <w:r>
        <w:rPr>
          <w:color w:val="000000" w:themeColor="text1"/>
          <w:sz w:val="20"/>
          <w:szCs w:val="20"/>
          <w:lang w:val="en-US"/>
        </w:rPr>
        <w:t xml:space="preserve">IQR, </w:t>
      </w:r>
      <w:r w:rsidRPr="00FC0BE0">
        <w:rPr>
          <w:color w:val="000000" w:themeColor="text1"/>
          <w:sz w:val="20"/>
          <w:szCs w:val="20"/>
          <w:lang w:val="en-US"/>
        </w:rPr>
        <w:t>interquartile range</w:t>
      </w:r>
      <w:r>
        <w:rPr>
          <w:color w:val="000000" w:themeColor="text1"/>
          <w:sz w:val="20"/>
          <w:szCs w:val="20"/>
          <w:lang w:val="en-US"/>
        </w:rPr>
        <w:t>;</w:t>
      </w:r>
      <w:r w:rsidRPr="00FC0BE0">
        <w:rPr>
          <w:color w:val="000000" w:themeColor="text1"/>
          <w:sz w:val="20"/>
          <w:szCs w:val="20"/>
          <w:lang w:val="en-US"/>
        </w:rPr>
        <w:t xml:space="preserve"> CI, confidence interval; LDH, Lactate dehydrogenase; NTPro-BNP, N-terminal pro b-type natriuretic peptide; Hsc: hypersensitive cardiac; Pa02, partial pressure of oxygen; PaCO2, partial pressure of carbon dioxide; CT, computerized tomography; Ref., reference category for the calculation of hazard ratios in categorical variables with more than 2 categories.</w:t>
      </w:r>
    </w:p>
    <w:p w14:paraId="4016AE3F" w14:textId="77777777" w:rsidR="007F5259" w:rsidRPr="00FC0BE0" w:rsidRDefault="007F5259" w:rsidP="00EC1EB3">
      <w:pPr>
        <w:spacing w:line="480" w:lineRule="auto"/>
        <w:jc w:val="both"/>
        <w:rPr>
          <w:color w:val="000000" w:themeColor="text1"/>
          <w:sz w:val="20"/>
          <w:szCs w:val="20"/>
          <w:lang w:val="en-US"/>
        </w:rPr>
      </w:pPr>
    </w:p>
    <w:p w14:paraId="1D568F50" w14:textId="77777777" w:rsidR="00D112EF" w:rsidRPr="00AE5E91" w:rsidRDefault="00D112EF" w:rsidP="00D112EF">
      <w:pPr>
        <w:spacing w:line="480" w:lineRule="auto"/>
        <w:rPr>
          <w:b/>
          <w:bCs/>
          <w:color w:val="000000" w:themeColor="text1"/>
          <w:lang w:val="en-US"/>
        </w:rPr>
      </w:pPr>
      <w:r>
        <w:rPr>
          <w:b/>
          <w:bCs/>
          <w:color w:val="000000" w:themeColor="text1"/>
          <w:lang w:val="en-US"/>
        </w:rPr>
        <w:lastRenderedPageBreak/>
        <w:t>A</w:t>
      </w:r>
      <w:r w:rsidRPr="00AE5E91">
        <w:rPr>
          <w:b/>
          <w:bCs/>
          <w:color w:val="000000" w:themeColor="text1"/>
          <w:lang w:val="en-US"/>
        </w:rPr>
        <w:t xml:space="preserve">CKNOWLEDGMENT </w:t>
      </w:r>
    </w:p>
    <w:p w14:paraId="1CC4B200" w14:textId="77777777" w:rsidR="00D112EF" w:rsidRDefault="00D112EF" w:rsidP="00D112EF">
      <w:pPr>
        <w:spacing w:line="480" w:lineRule="auto"/>
        <w:rPr>
          <w:color w:val="000000" w:themeColor="text1"/>
          <w:lang w:val="en-US"/>
        </w:rPr>
      </w:pPr>
      <w:r w:rsidRPr="00AE5E91">
        <w:rPr>
          <w:color w:val="000000" w:themeColor="text1"/>
          <w:lang w:val="en-US"/>
        </w:rPr>
        <w:t>The authors thank the CoCo-Neurosciences study group for their participation in the data collection</w:t>
      </w:r>
      <w:r>
        <w:rPr>
          <w:color w:val="000000" w:themeColor="text1"/>
          <w:lang w:val="en-US"/>
        </w:rPr>
        <w:t xml:space="preserve"> </w:t>
      </w:r>
    </w:p>
    <w:p w14:paraId="40ED7DD8" w14:textId="77777777" w:rsidR="00D112EF" w:rsidRPr="00E23EDF" w:rsidRDefault="00D112EF" w:rsidP="00D112EF">
      <w:pPr>
        <w:spacing w:line="480" w:lineRule="auto"/>
        <w:jc w:val="both"/>
        <w:rPr>
          <w:color w:val="000000" w:themeColor="text1"/>
        </w:rPr>
      </w:pPr>
      <w:r>
        <w:rPr>
          <w:b/>
          <w:color w:val="000000" w:themeColor="text1"/>
          <w:lang w:val="en-US"/>
        </w:rPr>
        <w:t xml:space="preserve">Steering Committee </w:t>
      </w:r>
      <w:r>
        <w:rPr>
          <w:color w:val="000000" w:themeColor="text1"/>
          <w:lang w:val="en-US"/>
        </w:rPr>
        <w:t xml:space="preserve">(Pitié-Salpêtrière Hospital, Paris): Cecile Delorme, Jean-Christophe Corvol, Jean-Yves Delattre, Catherine Lubetzki, Stephanie Carvalho, Aurelie Fekete, Sandrine Sagnes. </w:t>
      </w:r>
      <w:r>
        <w:rPr>
          <w:b/>
          <w:color w:val="000000" w:themeColor="text1"/>
          <w:lang w:val="en-US"/>
        </w:rPr>
        <w:t>Scientific Committee</w:t>
      </w:r>
      <w:r>
        <w:rPr>
          <w:color w:val="000000" w:themeColor="text1"/>
          <w:lang w:val="en-US"/>
        </w:rPr>
        <w:t xml:space="preserve"> (Pitié-Salpêtrière Hospital, Paris): Bruno Dubois, Vincent Navarro, Celine Louapre, Tanya Stojkovic, Ahmed Idbaih, Charlotte Rosso, David Grabli, Ana Zenovia Gales, Bruno Millet, Benjamin Rohaut, Eleonore Bayen, Sophie Dupont, Gaelle Bruneteau, Stephane Lehericy, Danielle Seilhean, Alexandra Durr, Aurelie Kas, Foudil Lamari, Marion Houot, Vanessa Batista Brochard. </w:t>
      </w:r>
      <w:r>
        <w:rPr>
          <w:b/>
          <w:color w:val="000000" w:themeColor="text1"/>
          <w:lang w:val="en-US"/>
        </w:rPr>
        <w:t>Principal investigators</w:t>
      </w:r>
      <w:r>
        <w:rPr>
          <w:color w:val="000000" w:themeColor="text1"/>
          <w:lang w:val="en-US"/>
        </w:rPr>
        <w:t xml:space="preserve">: </w:t>
      </w:r>
      <w:r>
        <w:rPr>
          <w:color w:val="000000" w:themeColor="text1"/>
          <w:u w:val="single"/>
          <w:lang w:val="en-US"/>
        </w:rPr>
        <w:t>Pitié-Salpêtrière Hospital (Paris)</w:t>
      </w:r>
      <w:r>
        <w:rPr>
          <w:color w:val="000000" w:themeColor="text1"/>
          <w:lang w:val="en-US"/>
        </w:rPr>
        <w:t xml:space="preserve">:  Sophie Dupont, Catherine Lubetzki, Danielle Seilhean, Pascale Pradat-Diehl, Charlotte Rosso, Khe Hoang-Xuan, Bertrand Fontaine, Lionel Naccache, Philippe Fossati, Isabelle Arnulf, Alexandra Durr, Alexandre Carpentier, Stephane Lehericy, Yves Edel; </w:t>
      </w:r>
      <w:r>
        <w:rPr>
          <w:color w:val="000000" w:themeColor="text1"/>
          <w:u w:val="single"/>
          <w:lang w:val="en-US"/>
        </w:rPr>
        <w:t>Foch Hospital (Suresnes)</w:t>
      </w:r>
      <w:r>
        <w:rPr>
          <w:color w:val="000000" w:themeColor="text1"/>
          <w:lang w:val="en-US"/>
        </w:rPr>
        <w:t xml:space="preserve">: Anna Luisa Di Stefano; </w:t>
      </w:r>
      <w:r>
        <w:rPr>
          <w:color w:val="000000" w:themeColor="text1"/>
          <w:u w:val="single"/>
          <w:lang w:val="en-US"/>
        </w:rPr>
        <w:t>Rothschild Hospital (Paris)</w:t>
      </w:r>
      <w:r>
        <w:rPr>
          <w:color w:val="000000" w:themeColor="text1"/>
          <w:lang w:val="en-US"/>
        </w:rPr>
        <w:t xml:space="preserve">: Gilberte Robain, Philippe Thoumie; </w:t>
      </w:r>
      <w:r>
        <w:rPr>
          <w:color w:val="000000" w:themeColor="text1"/>
          <w:u w:val="single"/>
          <w:lang w:val="en-US"/>
        </w:rPr>
        <w:t>Avicenne Hospital (Bobigny)</w:t>
      </w:r>
      <w:r>
        <w:rPr>
          <w:color w:val="000000" w:themeColor="text1"/>
          <w:lang w:val="en-US"/>
        </w:rPr>
        <w:t xml:space="preserve">: Bertrand Degos; </w:t>
      </w:r>
      <w:r>
        <w:rPr>
          <w:color w:val="000000" w:themeColor="text1"/>
          <w:u w:val="single"/>
          <w:lang w:val="en-US"/>
        </w:rPr>
        <w:t>Sainte-Anne Hospital (Paris)</w:t>
      </w:r>
      <w:r>
        <w:rPr>
          <w:color w:val="000000" w:themeColor="text1"/>
          <w:lang w:val="en-US"/>
        </w:rPr>
        <w:t xml:space="preserve">: Tarek Sharshar; </w:t>
      </w:r>
      <w:r>
        <w:rPr>
          <w:color w:val="000000" w:themeColor="text1"/>
          <w:u w:val="single"/>
          <w:lang w:val="en-US"/>
        </w:rPr>
        <w:t>Saint-Antoine Hospital (Paris)</w:t>
      </w:r>
      <w:r>
        <w:rPr>
          <w:color w:val="000000" w:themeColor="text1"/>
          <w:lang w:val="en-US"/>
        </w:rPr>
        <w:t xml:space="preserve">: Sonia Alamowitch, Emmanuelle Apartis-Bourdieu, Charles-Siegried Peretti; </w:t>
      </w:r>
      <w:r>
        <w:rPr>
          <w:color w:val="000000" w:themeColor="text1"/>
          <w:u w:val="single"/>
          <w:lang w:val="en-US"/>
        </w:rPr>
        <w:t>Saint-Louis Hospital (Paris)</w:t>
      </w:r>
      <w:r>
        <w:rPr>
          <w:color w:val="000000" w:themeColor="text1"/>
          <w:lang w:val="en-US"/>
        </w:rPr>
        <w:t xml:space="preserve">: Renata Ursu; </w:t>
      </w:r>
      <w:r>
        <w:rPr>
          <w:color w:val="000000" w:themeColor="text1"/>
          <w:u w:val="single"/>
          <w:lang w:val="en-US"/>
        </w:rPr>
        <w:t>Tenon Hospital (Paris)</w:t>
      </w:r>
      <w:r>
        <w:rPr>
          <w:color w:val="000000" w:themeColor="text1"/>
          <w:lang w:val="en-US"/>
        </w:rPr>
        <w:t xml:space="preserve">: Nathalie Dzierzynski; </w:t>
      </w:r>
      <w:r>
        <w:rPr>
          <w:color w:val="000000" w:themeColor="text1"/>
          <w:u w:val="single"/>
          <w:lang w:val="en-US"/>
        </w:rPr>
        <w:t>Charles Foix Hospital (Ivry)</w:t>
      </w:r>
      <w:r>
        <w:rPr>
          <w:color w:val="000000" w:themeColor="text1"/>
          <w:lang w:val="en-US"/>
        </w:rPr>
        <w:t>: Kiyoka Kinugawa Bourron, Joel Belmin, Bruno Oquendo, Eric Pautas, Marc Verny.</w:t>
      </w:r>
      <w:r>
        <w:rPr>
          <w:b/>
          <w:color w:val="000000" w:themeColor="text1"/>
          <w:lang w:val="en-US"/>
        </w:rPr>
        <w:t xml:space="preserve"> Co-investigators</w:t>
      </w:r>
      <w:r>
        <w:rPr>
          <w:color w:val="000000" w:themeColor="text1"/>
          <w:lang w:val="en-US"/>
        </w:rPr>
        <w:t xml:space="preserve">: </w:t>
      </w:r>
      <w:r>
        <w:rPr>
          <w:color w:val="000000" w:themeColor="text1"/>
          <w:u w:val="single"/>
          <w:lang w:val="en-US"/>
        </w:rPr>
        <w:t>Pitié-Salpêtrière Hospital (Paris)</w:t>
      </w:r>
      <w:r>
        <w:rPr>
          <w:color w:val="000000" w:themeColor="text1"/>
          <w:lang w:val="en-US"/>
        </w:rPr>
        <w:t>: Cecile Delorme, Jean-Christophe Corvol, Jean-Yves Delattre, Yves Samson, Sara Leder, Anne Leger, Sandrine Deltour, Flore Baronnet, Ana Zenovia Gales, Stephanie Bombois, Mehdi Touat, Ahmed Idbaih, Marc Sanson, Caroline Dehais, Caroline Houillier, Florence Laigle-Donadey, Dimitri Psimaras, Agusti Alenton, Nadia Younan, Nicolas Villain, David Grabli, Maria del Mar Amador, Gaelle Bruneteau, Celine Louapre, Louise-</w:t>
      </w:r>
      <w:r>
        <w:rPr>
          <w:color w:val="000000" w:themeColor="text1"/>
          <w:lang w:val="en-US"/>
        </w:rPr>
        <w:lastRenderedPageBreak/>
        <w:t>Laure Mariani, Nicolas Mezouar, Graziella Mangone, Aurelie Meneret, Andreas Hartmann, Clement Tarrano, David Bendetowicz, Pierre-François Pradat, Michel Baulac, Sara Sambin, François Salachas, Nadine Le Forestier, Phintip Pichit, Florence Chochon, Adele Hesters, Bastien Herlin, An Hung Nguyen, Valerie Procher, Alexandre Demoule, Elise Morawiec,</w:t>
      </w:r>
      <w:r>
        <w:rPr>
          <w:i/>
          <w:color w:val="000000" w:themeColor="text1"/>
          <w:lang w:val="en-US"/>
        </w:rPr>
        <w:t xml:space="preserve"> </w:t>
      </w:r>
      <w:r>
        <w:rPr>
          <w:color w:val="000000" w:themeColor="text1"/>
          <w:lang w:val="en-US"/>
        </w:rPr>
        <w:t>Julien Mayaux,</w:t>
      </w:r>
      <w:r>
        <w:rPr>
          <w:i/>
          <w:color w:val="000000" w:themeColor="text1"/>
          <w:lang w:val="en-US"/>
        </w:rPr>
        <w:t xml:space="preserve"> </w:t>
      </w:r>
      <w:r>
        <w:rPr>
          <w:color w:val="000000" w:themeColor="text1"/>
          <w:lang w:val="en-US"/>
        </w:rPr>
        <w:t>Morgan Faure,</w:t>
      </w:r>
      <w:r>
        <w:rPr>
          <w:i/>
          <w:color w:val="000000" w:themeColor="text1"/>
          <w:lang w:val="en-US"/>
        </w:rPr>
        <w:t xml:space="preserve"> </w:t>
      </w:r>
      <w:r>
        <w:rPr>
          <w:color w:val="000000" w:themeColor="text1"/>
          <w:lang w:val="en-US"/>
        </w:rPr>
        <w:t xml:space="preserve">Claire Ewenczyk, Giulia Coarelli, Anna Heinzmann, Perrine Charles, Tanya Stojkovic, Marion Masingue, Guillaume Bassez, Giorgia Querin, Vincent Navarro, Isabelle An, Yulia Worbe, Virginie Lambrecq, Rabab Debs, Esteban Munoz Musat, Timothee Lenglet, Virginie Lambrecq, Aurelie Hanin, Lydia Chougar, Nathalia Shor, Nadya Pyatigorskaya, Damien Galanaud, Delphine Leclercq, Sophie Demeret, Benjamin Rohaut, Albert Cao, Clemence Marois, Nicolas Weiss, Salimata Gassama, Loic Le Guennec, Vincent Degos, Alice Jacquens, Thomas Similowski, Capucine Morelot-Panzini, Jean-Yves Rotge, Bertrand Saudreau, Bruno Millet, Victor Pitron, Nassim Sarni, Nathalie Girault, Redwan Maatoug, Ana Zenovia Gales, Smaranda Leu, Eleonore Bayen, Lionel Thivard, Karima Mokhtari, Isabelle Plu; </w:t>
      </w:r>
      <w:r>
        <w:rPr>
          <w:color w:val="000000" w:themeColor="text1"/>
          <w:u w:val="single"/>
          <w:lang w:val="en-US"/>
        </w:rPr>
        <w:t>Sainte-Anne Hospital (Paris)</w:t>
      </w:r>
      <w:r>
        <w:rPr>
          <w:color w:val="000000" w:themeColor="text1"/>
          <w:lang w:val="en-US"/>
        </w:rPr>
        <w:t xml:space="preserve">: Bruno Gonçalves; </w:t>
      </w:r>
      <w:r>
        <w:rPr>
          <w:color w:val="000000" w:themeColor="text1"/>
          <w:u w:val="single"/>
          <w:lang w:val="en-US"/>
        </w:rPr>
        <w:t>Saint-Antoine Hospital (Paris)</w:t>
      </w:r>
      <w:r>
        <w:rPr>
          <w:color w:val="000000" w:themeColor="text1"/>
          <w:lang w:val="en-US"/>
        </w:rPr>
        <w:t xml:space="preserve">: Laure Bottin, Marion Yger; </w:t>
      </w:r>
      <w:r>
        <w:rPr>
          <w:color w:val="000000" w:themeColor="text1"/>
          <w:u w:val="single"/>
          <w:lang w:val="en-US"/>
        </w:rPr>
        <w:t>Rothschild Hospital (Paris)</w:t>
      </w:r>
      <w:r>
        <w:rPr>
          <w:color w:val="000000" w:themeColor="text1"/>
          <w:lang w:val="en-US"/>
        </w:rPr>
        <w:t xml:space="preserve">: Gaelle Ouvrard, Rebecca Haddad, Paulina Cunha, Edouard Januel. </w:t>
      </w:r>
      <w:r>
        <w:rPr>
          <w:color w:val="000000" w:themeColor="text1"/>
          <w:u w:val="single"/>
        </w:rPr>
        <w:t>Charles Foix Hospital (Ivry)</w:t>
      </w:r>
      <w:r>
        <w:rPr>
          <w:color w:val="000000" w:themeColor="text1"/>
        </w:rPr>
        <w:t xml:space="preserve">: Flora Ketz, Carmelo Lafuente, Christel Oasi, Vi-Huong Nguyen-Michel. </w:t>
      </w:r>
      <w:r>
        <w:rPr>
          <w:b/>
          <w:color w:val="000000" w:themeColor="text1"/>
        </w:rPr>
        <w:t>Other Contributors</w:t>
      </w:r>
      <w:r>
        <w:rPr>
          <w:color w:val="000000" w:themeColor="text1"/>
        </w:rPr>
        <w:t>:</w:t>
      </w:r>
      <w:r>
        <w:rPr>
          <w:b/>
          <w:color w:val="000000" w:themeColor="text1"/>
        </w:rPr>
        <w:t xml:space="preserve"> Associated centers</w:t>
      </w:r>
      <w:r>
        <w:rPr>
          <w:color w:val="000000" w:themeColor="text1"/>
        </w:rPr>
        <w:t xml:space="preserve"> (Lariboisière Hospital, Paris): Bruno Megabarne, Dominique Herve; </w:t>
      </w:r>
      <w:r>
        <w:rPr>
          <w:b/>
          <w:color w:val="000000" w:themeColor="text1"/>
        </w:rPr>
        <w:t>Clinical Research Associates</w:t>
      </w:r>
      <w:r>
        <w:rPr>
          <w:color w:val="000000" w:themeColor="text1"/>
        </w:rPr>
        <w:t xml:space="preserve"> (ICM, Pitié-Salpêtrière Hospital, Paris): Amandine Hippolyte, Aurelie Fekete, Hugo Royer, Camille Minelli, Haysam Salman, Armelle Rametti-Lacroux, Alize Chalançon, Anais Herve, Florence Beauzor, Valentine Maheo, Christelle Laganot, Abel Grine, Marie Biet, Rania Hilab, Aurore Besnard, Meriem Bouguerra, Gwen Goudard, Saida Houairi, Saba Al-Youssef, Christine Pires, Anissa Oukhedouma, Katarzyna Siuda-Krzywicka, Tal Seidel Malkinson; (Saint-Louis Hospital, Paris): Hanane Agguini; (Foch Hospital, Suresnes): </w:t>
      </w:r>
      <w:r>
        <w:rPr>
          <w:color w:val="000000" w:themeColor="text1"/>
        </w:rPr>
        <w:lastRenderedPageBreak/>
        <w:t xml:space="preserve">Hassen Douzane; </w:t>
      </w:r>
      <w:r>
        <w:rPr>
          <w:b/>
          <w:color w:val="000000" w:themeColor="text1"/>
        </w:rPr>
        <w:t>Data Manager</w:t>
      </w:r>
      <w:r>
        <w:rPr>
          <w:color w:val="000000" w:themeColor="text1"/>
        </w:rPr>
        <w:t xml:space="preserve"> (ICM, Paris): Avigaelle Abitbol, Safia Said; </w:t>
      </w:r>
      <w:r>
        <w:rPr>
          <w:b/>
          <w:color w:val="000000" w:themeColor="text1"/>
        </w:rPr>
        <w:t>Statistician</w:t>
      </w:r>
      <w:r>
        <w:rPr>
          <w:color w:val="000000" w:themeColor="text1"/>
        </w:rPr>
        <w:t xml:space="preserve"> (ICM, Paris): Marion Houot.</w:t>
      </w:r>
    </w:p>
    <w:p w14:paraId="5E9485E2" w14:textId="77777777" w:rsidR="000E3FA1" w:rsidRPr="00D112EF" w:rsidRDefault="000E3FA1" w:rsidP="004D7FE2">
      <w:pPr>
        <w:spacing w:line="480" w:lineRule="auto"/>
        <w:rPr>
          <w:color w:val="000000" w:themeColor="text1"/>
        </w:rPr>
      </w:pPr>
    </w:p>
    <w:sectPr w:rsidR="000E3FA1" w:rsidRPr="00D112EF" w:rsidSect="008867DF">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78FE7" w14:textId="77777777" w:rsidR="004126A1" w:rsidRDefault="004126A1" w:rsidP="001D25D6">
      <w:r>
        <w:separator/>
      </w:r>
    </w:p>
  </w:endnote>
  <w:endnote w:type="continuationSeparator" w:id="0">
    <w:p w14:paraId="68706C69" w14:textId="77777777" w:rsidR="004126A1" w:rsidRDefault="004126A1" w:rsidP="001D2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13294" w14:textId="77777777" w:rsidR="004126A1" w:rsidRDefault="004126A1" w:rsidP="001D25D6">
      <w:r>
        <w:separator/>
      </w:r>
    </w:p>
  </w:footnote>
  <w:footnote w:type="continuationSeparator" w:id="0">
    <w:p w14:paraId="53E67FCE" w14:textId="77777777" w:rsidR="004126A1" w:rsidRDefault="004126A1" w:rsidP="001D25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87288498"/>
      <w:docPartObj>
        <w:docPartGallery w:val="Page Numbers (Top of Page)"/>
        <w:docPartUnique/>
      </w:docPartObj>
    </w:sdtPr>
    <w:sdtContent>
      <w:p w14:paraId="1FB3F947" w14:textId="77777777" w:rsidR="00CB4526" w:rsidRDefault="00CB4526" w:rsidP="000C0A57">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66EDC61" w14:textId="77777777" w:rsidR="00CB4526" w:rsidRDefault="00CB4526" w:rsidP="003D13F6">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37C8A" w14:textId="75D1DEE8" w:rsidR="00CB4526" w:rsidRDefault="00CB4526" w:rsidP="003D13F6">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E724C"/>
    <w:multiLevelType w:val="hybridMultilevel"/>
    <w:tmpl w:val="D7A6BBEC"/>
    <w:lvl w:ilvl="0" w:tplc="33E8964E">
      <w:start w:val="1"/>
      <w:numFmt w:val="decimal"/>
      <w:lvlText w:val="%1."/>
      <w:lvlJc w:val="left"/>
      <w:pPr>
        <w:ind w:left="360" w:firstLine="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AE36361"/>
    <w:multiLevelType w:val="hybridMultilevel"/>
    <w:tmpl w:val="D7A6BBEC"/>
    <w:lvl w:ilvl="0" w:tplc="33E8964E">
      <w:start w:val="1"/>
      <w:numFmt w:val="decimal"/>
      <w:lvlText w:val="%1."/>
      <w:lvlJc w:val="left"/>
      <w:pPr>
        <w:ind w:left="360" w:firstLine="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0960292"/>
    <w:multiLevelType w:val="hybridMultilevel"/>
    <w:tmpl w:val="201C47D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2B971DF"/>
    <w:multiLevelType w:val="hybridMultilevel"/>
    <w:tmpl w:val="094E4D74"/>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18117BA5"/>
    <w:multiLevelType w:val="hybridMultilevel"/>
    <w:tmpl w:val="D7A6BBEC"/>
    <w:lvl w:ilvl="0" w:tplc="33E8964E">
      <w:start w:val="1"/>
      <w:numFmt w:val="decimal"/>
      <w:lvlText w:val="%1."/>
      <w:lvlJc w:val="left"/>
      <w:pPr>
        <w:ind w:left="360" w:firstLine="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A9F7511"/>
    <w:multiLevelType w:val="hybridMultilevel"/>
    <w:tmpl w:val="83FA6BE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DD67A4F"/>
    <w:multiLevelType w:val="hybridMultilevel"/>
    <w:tmpl w:val="4EAEE24C"/>
    <w:lvl w:ilvl="0" w:tplc="A9F6C078">
      <w:start w:val="39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FF26E35"/>
    <w:multiLevelType w:val="hybridMultilevel"/>
    <w:tmpl w:val="2826A7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9911377"/>
    <w:multiLevelType w:val="hybridMultilevel"/>
    <w:tmpl w:val="D7A6BBEC"/>
    <w:lvl w:ilvl="0" w:tplc="33E8964E">
      <w:start w:val="1"/>
      <w:numFmt w:val="decimal"/>
      <w:lvlText w:val="%1."/>
      <w:lvlJc w:val="left"/>
      <w:pPr>
        <w:ind w:left="360" w:firstLine="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28E59AF"/>
    <w:multiLevelType w:val="hybridMultilevel"/>
    <w:tmpl w:val="D7A6BBEC"/>
    <w:lvl w:ilvl="0" w:tplc="33E8964E">
      <w:start w:val="1"/>
      <w:numFmt w:val="decimal"/>
      <w:lvlText w:val="%1."/>
      <w:lvlJc w:val="left"/>
      <w:pPr>
        <w:ind w:left="360" w:firstLine="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8E21330"/>
    <w:multiLevelType w:val="hybridMultilevel"/>
    <w:tmpl w:val="1C3686BE"/>
    <w:lvl w:ilvl="0" w:tplc="C3648AFA">
      <w:start w:val="13"/>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1" w15:restartNumberingAfterBreak="0">
    <w:nsid w:val="5C7B151E"/>
    <w:multiLevelType w:val="hybridMultilevel"/>
    <w:tmpl w:val="CCA67CAA"/>
    <w:lvl w:ilvl="0" w:tplc="E4EE25FA">
      <w:start w:val="1"/>
      <w:numFmt w:val="decimal"/>
      <w:lvlText w:val="%1."/>
      <w:lvlJc w:val="left"/>
      <w:pPr>
        <w:ind w:left="720" w:hanging="360"/>
      </w:pPr>
      <w:rPr>
        <w:rFonts w:hint="default"/>
        <w:lang w:val="fr-FR"/>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CC2387F"/>
    <w:multiLevelType w:val="hybridMultilevel"/>
    <w:tmpl w:val="4BB0FB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7D65673"/>
    <w:multiLevelType w:val="hybridMultilevel"/>
    <w:tmpl w:val="FBC69024"/>
    <w:lvl w:ilvl="0" w:tplc="D7E4FA46">
      <w:start w:val="7"/>
      <w:numFmt w:val="bullet"/>
      <w:lvlText w:val=""/>
      <w:lvlJc w:val="left"/>
      <w:pPr>
        <w:ind w:left="720" w:hanging="360"/>
      </w:pPr>
      <w:rPr>
        <w:rFonts w:ascii="Symbol" w:eastAsia="Times New Roman" w:hAnsi="Symbol" w:cs="Tahoma"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A7D0799"/>
    <w:multiLevelType w:val="hybridMultilevel"/>
    <w:tmpl w:val="BBFAEB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5592686"/>
    <w:multiLevelType w:val="hybridMultilevel"/>
    <w:tmpl w:val="2B90A85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6" w15:restartNumberingAfterBreak="0">
    <w:nsid w:val="75824365"/>
    <w:multiLevelType w:val="hybridMultilevel"/>
    <w:tmpl w:val="BBFAEBA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FD44D08"/>
    <w:multiLevelType w:val="hybridMultilevel"/>
    <w:tmpl w:val="D7A6BBEC"/>
    <w:lvl w:ilvl="0" w:tplc="33E8964E">
      <w:start w:val="1"/>
      <w:numFmt w:val="decimal"/>
      <w:lvlText w:val="%1."/>
      <w:lvlJc w:val="left"/>
      <w:pPr>
        <w:ind w:left="360" w:firstLine="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358551433">
    <w:abstractNumId w:val="5"/>
  </w:num>
  <w:num w:numId="2" w16cid:durableId="880480329">
    <w:abstractNumId w:val="2"/>
  </w:num>
  <w:num w:numId="3" w16cid:durableId="10034920">
    <w:abstractNumId w:val="6"/>
  </w:num>
  <w:num w:numId="4" w16cid:durableId="137888099">
    <w:abstractNumId w:val="13"/>
  </w:num>
  <w:num w:numId="5" w16cid:durableId="629670146">
    <w:abstractNumId w:val="8"/>
  </w:num>
  <w:num w:numId="6" w16cid:durableId="500392618">
    <w:abstractNumId w:val="17"/>
  </w:num>
  <w:num w:numId="7" w16cid:durableId="1706638090">
    <w:abstractNumId w:val="7"/>
  </w:num>
  <w:num w:numId="8" w16cid:durableId="287048847">
    <w:abstractNumId w:val="3"/>
  </w:num>
  <w:num w:numId="9" w16cid:durableId="1722972614">
    <w:abstractNumId w:val="4"/>
  </w:num>
  <w:num w:numId="10" w16cid:durableId="572815358">
    <w:abstractNumId w:val="9"/>
  </w:num>
  <w:num w:numId="11" w16cid:durableId="1627351095">
    <w:abstractNumId w:val="1"/>
  </w:num>
  <w:num w:numId="12" w16cid:durableId="513570101">
    <w:abstractNumId w:val="0"/>
  </w:num>
  <w:num w:numId="13" w16cid:durableId="594363430">
    <w:abstractNumId w:val="16"/>
  </w:num>
  <w:num w:numId="14" w16cid:durableId="922685101">
    <w:abstractNumId w:val="10"/>
  </w:num>
  <w:num w:numId="15" w16cid:durableId="1490487669">
    <w:abstractNumId w:val="12"/>
  </w:num>
  <w:num w:numId="16" w16cid:durableId="453987880">
    <w:abstractNumId w:val="11"/>
  </w:num>
  <w:num w:numId="17" w16cid:durableId="1669596899">
    <w:abstractNumId w:val="14"/>
  </w:num>
  <w:num w:numId="18" w16cid:durableId="50771709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1D1"/>
    <w:rsid w:val="00000046"/>
    <w:rsid w:val="00000118"/>
    <w:rsid w:val="000007BE"/>
    <w:rsid w:val="00000D26"/>
    <w:rsid w:val="0000104A"/>
    <w:rsid w:val="000010D2"/>
    <w:rsid w:val="000016F9"/>
    <w:rsid w:val="00001BD0"/>
    <w:rsid w:val="000021ED"/>
    <w:rsid w:val="00002A26"/>
    <w:rsid w:val="00002AF5"/>
    <w:rsid w:val="00002D32"/>
    <w:rsid w:val="00002ED6"/>
    <w:rsid w:val="0000348A"/>
    <w:rsid w:val="000034AF"/>
    <w:rsid w:val="00003A7F"/>
    <w:rsid w:val="00004320"/>
    <w:rsid w:val="0000446B"/>
    <w:rsid w:val="00005A08"/>
    <w:rsid w:val="000060A3"/>
    <w:rsid w:val="00006484"/>
    <w:rsid w:val="00006636"/>
    <w:rsid w:val="000068BD"/>
    <w:rsid w:val="00007138"/>
    <w:rsid w:val="000078AE"/>
    <w:rsid w:val="00007D46"/>
    <w:rsid w:val="000100CF"/>
    <w:rsid w:val="00010249"/>
    <w:rsid w:val="00010D73"/>
    <w:rsid w:val="00011C14"/>
    <w:rsid w:val="00011C27"/>
    <w:rsid w:val="00011F78"/>
    <w:rsid w:val="00012711"/>
    <w:rsid w:val="00012F5E"/>
    <w:rsid w:val="00012FE8"/>
    <w:rsid w:val="0001352C"/>
    <w:rsid w:val="000140EF"/>
    <w:rsid w:val="00014937"/>
    <w:rsid w:val="00014F8D"/>
    <w:rsid w:val="00015277"/>
    <w:rsid w:val="00015DFB"/>
    <w:rsid w:val="00016580"/>
    <w:rsid w:val="00016AFD"/>
    <w:rsid w:val="00016B54"/>
    <w:rsid w:val="00016CBC"/>
    <w:rsid w:val="000179B2"/>
    <w:rsid w:val="00017DA9"/>
    <w:rsid w:val="00020D53"/>
    <w:rsid w:val="000213AC"/>
    <w:rsid w:val="00021647"/>
    <w:rsid w:val="00021718"/>
    <w:rsid w:val="00022298"/>
    <w:rsid w:val="00022EB5"/>
    <w:rsid w:val="00023596"/>
    <w:rsid w:val="00023880"/>
    <w:rsid w:val="00024C4E"/>
    <w:rsid w:val="000251F5"/>
    <w:rsid w:val="00025330"/>
    <w:rsid w:val="00027314"/>
    <w:rsid w:val="00027D0F"/>
    <w:rsid w:val="00030DC4"/>
    <w:rsid w:val="0003165A"/>
    <w:rsid w:val="000317D7"/>
    <w:rsid w:val="000319FF"/>
    <w:rsid w:val="0003270A"/>
    <w:rsid w:val="00032C2E"/>
    <w:rsid w:val="00033032"/>
    <w:rsid w:val="00033B54"/>
    <w:rsid w:val="00033B8F"/>
    <w:rsid w:val="00033F21"/>
    <w:rsid w:val="00034387"/>
    <w:rsid w:val="00034B5C"/>
    <w:rsid w:val="00035865"/>
    <w:rsid w:val="000359C9"/>
    <w:rsid w:val="00036129"/>
    <w:rsid w:val="000366D1"/>
    <w:rsid w:val="00036E46"/>
    <w:rsid w:val="00036FFB"/>
    <w:rsid w:val="00037A08"/>
    <w:rsid w:val="00037B30"/>
    <w:rsid w:val="000401A7"/>
    <w:rsid w:val="000401A8"/>
    <w:rsid w:val="00040624"/>
    <w:rsid w:val="000409F8"/>
    <w:rsid w:val="00040B52"/>
    <w:rsid w:val="0004157B"/>
    <w:rsid w:val="00041B31"/>
    <w:rsid w:val="00041BC0"/>
    <w:rsid w:val="00043085"/>
    <w:rsid w:val="000436F8"/>
    <w:rsid w:val="00043D39"/>
    <w:rsid w:val="00044C8A"/>
    <w:rsid w:val="000451E8"/>
    <w:rsid w:val="000452E8"/>
    <w:rsid w:val="00045883"/>
    <w:rsid w:val="0004646E"/>
    <w:rsid w:val="00047AFA"/>
    <w:rsid w:val="00047EF3"/>
    <w:rsid w:val="00050022"/>
    <w:rsid w:val="00050AC1"/>
    <w:rsid w:val="000516A3"/>
    <w:rsid w:val="0005184E"/>
    <w:rsid w:val="00051B9A"/>
    <w:rsid w:val="00051E12"/>
    <w:rsid w:val="00052795"/>
    <w:rsid w:val="00052939"/>
    <w:rsid w:val="00052A6B"/>
    <w:rsid w:val="00052E66"/>
    <w:rsid w:val="00052F41"/>
    <w:rsid w:val="000544CA"/>
    <w:rsid w:val="000545EA"/>
    <w:rsid w:val="00055151"/>
    <w:rsid w:val="00055620"/>
    <w:rsid w:val="00055937"/>
    <w:rsid w:val="000559B7"/>
    <w:rsid w:val="00056124"/>
    <w:rsid w:val="000562C9"/>
    <w:rsid w:val="000568AD"/>
    <w:rsid w:val="000571A6"/>
    <w:rsid w:val="000572A0"/>
    <w:rsid w:val="00057601"/>
    <w:rsid w:val="00057A1D"/>
    <w:rsid w:val="00057B63"/>
    <w:rsid w:val="00060195"/>
    <w:rsid w:val="00060C17"/>
    <w:rsid w:val="000612A9"/>
    <w:rsid w:val="00061768"/>
    <w:rsid w:val="000628B5"/>
    <w:rsid w:val="00063191"/>
    <w:rsid w:val="00063887"/>
    <w:rsid w:val="000638AE"/>
    <w:rsid w:val="0006419C"/>
    <w:rsid w:val="00064455"/>
    <w:rsid w:val="00064BBD"/>
    <w:rsid w:val="00065583"/>
    <w:rsid w:val="000655E9"/>
    <w:rsid w:val="0006574A"/>
    <w:rsid w:val="00065C4D"/>
    <w:rsid w:val="00065C91"/>
    <w:rsid w:val="00065F88"/>
    <w:rsid w:val="00066016"/>
    <w:rsid w:val="000661E7"/>
    <w:rsid w:val="0006748A"/>
    <w:rsid w:val="000678A3"/>
    <w:rsid w:val="00067C15"/>
    <w:rsid w:val="00067DAF"/>
    <w:rsid w:val="000702A9"/>
    <w:rsid w:val="00070A86"/>
    <w:rsid w:val="00070B07"/>
    <w:rsid w:val="00070D51"/>
    <w:rsid w:val="00070FBC"/>
    <w:rsid w:val="000717F4"/>
    <w:rsid w:val="00071C6E"/>
    <w:rsid w:val="00072473"/>
    <w:rsid w:val="00072F8B"/>
    <w:rsid w:val="0007336F"/>
    <w:rsid w:val="000739AF"/>
    <w:rsid w:val="00073B11"/>
    <w:rsid w:val="00074088"/>
    <w:rsid w:val="00074124"/>
    <w:rsid w:val="0007458B"/>
    <w:rsid w:val="00074E79"/>
    <w:rsid w:val="00075031"/>
    <w:rsid w:val="0007520F"/>
    <w:rsid w:val="00075585"/>
    <w:rsid w:val="0007623D"/>
    <w:rsid w:val="0007632F"/>
    <w:rsid w:val="00076492"/>
    <w:rsid w:val="00076586"/>
    <w:rsid w:val="00076C2E"/>
    <w:rsid w:val="000776C1"/>
    <w:rsid w:val="00077A78"/>
    <w:rsid w:val="00080AE4"/>
    <w:rsid w:val="00080BB9"/>
    <w:rsid w:val="00080F31"/>
    <w:rsid w:val="0008115C"/>
    <w:rsid w:val="00081491"/>
    <w:rsid w:val="000815D4"/>
    <w:rsid w:val="00081750"/>
    <w:rsid w:val="00081D83"/>
    <w:rsid w:val="00082B6F"/>
    <w:rsid w:val="00083272"/>
    <w:rsid w:val="00083300"/>
    <w:rsid w:val="0008362C"/>
    <w:rsid w:val="000836E1"/>
    <w:rsid w:val="00083747"/>
    <w:rsid w:val="00083B5F"/>
    <w:rsid w:val="000851DB"/>
    <w:rsid w:val="00085BBD"/>
    <w:rsid w:val="00085F68"/>
    <w:rsid w:val="0008676F"/>
    <w:rsid w:val="000877C0"/>
    <w:rsid w:val="00090EF0"/>
    <w:rsid w:val="0009106E"/>
    <w:rsid w:val="000916EE"/>
    <w:rsid w:val="00091FB8"/>
    <w:rsid w:val="000922C0"/>
    <w:rsid w:val="00092640"/>
    <w:rsid w:val="00092C4A"/>
    <w:rsid w:val="0009303B"/>
    <w:rsid w:val="00093125"/>
    <w:rsid w:val="00093136"/>
    <w:rsid w:val="00093198"/>
    <w:rsid w:val="000932EE"/>
    <w:rsid w:val="00093554"/>
    <w:rsid w:val="00095220"/>
    <w:rsid w:val="00095946"/>
    <w:rsid w:val="0009670E"/>
    <w:rsid w:val="00096916"/>
    <w:rsid w:val="000A02F4"/>
    <w:rsid w:val="000A0F8A"/>
    <w:rsid w:val="000A134B"/>
    <w:rsid w:val="000A1A63"/>
    <w:rsid w:val="000A2838"/>
    <w:rsid w:val="000A319F"/>
    <w:rsid w:val="000A31C2"/>
    <w:rsid w:val="000A3841"/>
    <w:rsid w:val="000A39A5"/>
    <w:rsid w:val="000A3DA4"/>
    <w:rsid w:val="000A42E3"/>
    <w:rsid w:val="000A43CD"/>
    <w:rsid w:val="000A50F4"/>
    <w:rsid w:val="000A6D7C"/>
    <w:rsid w:val="000A6E10"/>
    <w:rsid w:val="000A6F4F"/>
    <w:rsid w:val="000A7877"/>
    <w:rsid w:val="000A7A87"/>
    <w:rsid w:val="000A7AC0"/>
    <w:rsid w:val="000A7E65"/>
    <w:rsid w:val="000A7F13"/>
    <w:rsid w:val="000B0191"/>
    <w:rsid w:val="000B0739"/>
    <w:rsid w:val="000B176D"/>
    <w:rsid w:val="000B2161"/>
    <w:rsid w:val="000B2B89"/>
    <w:rsid w:val="000B3134"/>
    <w:rsid w:val="000B3213"/>
    <w:rsid w:val="000B37D2"/>
    <w:rsid w:val="000B39A4"/>
    <w:rsid w:val="000B457C"/>
    <w:rsid w:val="000B4611"/>
    <w:rsid w:val="000B463E"/>
    <w:rsid w:val="000B5463"/>
    <w:rsid w:val="000B54E5"/>
    <w:rsid w:val="000B5D15"/>
    <w:rsid w:val="000B5ED7"/>
    <w:rsid w:val="000B65C1"/>
    <w:rsid w:val="000B67B4"/>
    <w:rsid w:val="000B6ADA"/>
    <w:rsid w:val="000B6DD8"/>
    <w:rsid w:val="000B7429"/>
    <w:rsid w:val="000B7B8F"/>
    <w:rsid w:val="000B7C39"/>
    <w:rsid w:val="000C025D"/>
    <w:rsid w:val="000C0395"/>
    <w:rsid w:val="000C03AC"/>
    <w:rsid w:val="000C0512"/>
    <w:rsid w:val="000C11B7"/>
    <w:rsid w:val="000C1343"/>
    <w:rsid w:val="000C1506"/>
    <w:rsid w:val="000C246B"/>
    <w:rsid w:val="000C2772"/>
    <w:rsid w:val="000C2CA7"/>
    <w:rsid w:val="000C2CFE"/>
    <w:rsid w:val="000C3659"/>
    <w:rsid w:val="000C46E7"/>
    <w:rsid w:val="000C4CA9"/>
    <w:rsid w:val="000C4DF0"/>
    <w:rsid w:val="000C4FE0"/>
    <w:rsid w:val="000C517E"/>
    <w:rsid w:val="000C5868"/>
    <w:rsid w:val="000C5B5F"/>
    <w:rsid w:val="000C5DBC"/>
    <w:rsid w:val="000C600F"/>
    <w:rsid w:val="000C70A5"/>
    <w:rsid w:val="000D06DE"/>
    <w:rsid w:val="000D08FB"/>
    <w:rsid w:val="000D150D"/>
    <w:rsid w:val="000D24DC"/>
    <w:rsid w:val="000D2863"/>
    <w:rsid w:val="000D2A53"/>
    <w:rsid w:val="000D2D66"/>
    <w:rsid w:val="000D2EF0"/>
    <w:rsid w:val="000D37DB"/>
    <w:rsid w:val="000D386B"/>
    <w:rsid w:val="000D4380"/>
    <w:rsid w:val="000D4487"/>
    <w:rsid w:val="000D469A"/>
    <w:rsid w:val="000D517B"/>
    <w:rsid w:val="000D5950"/>
    <w:rsid w:val="000D59DE"/>
    <w:rsid w:val="000D5F25"/>
    <w:rsid w:val="000D6014"/>
    <w:rsid w:val="000D6296"/>
    <w:rsid w:val="000D6BCC"/>
    <w:rsid w:val="000D6E17"/>
    <w:rsid w:val="000D6F5C"/>
    <w:rsid w:val="000D76A0"/>
    <w:rsid w:val="000D77BD"/>
    <w:rsid w:val="000D7B6D"/>
    <w:rsid w:val="000D7C4F"/>
    <w:rsid w:val="000E0362"/>
    <w:rsid w:val="000E0630"/>
    <w:rsid w:val="000E0E67"/>
    <w:rsid w:val="000E0E78"/>
    <w:rsid w:val="000E17BF"/>
    <w:rsid w:val="000E1C7F"/>
    <w:rsid w:val="000E2087"/>
    <w:rsid w:val="000E22E5"/>
    <w:rsid w:val="000E3EE6"/>
    <w:rsid w:val="000E3FA1"/>
    <w:rsid w:val="000E40A9"/>
    <w:rsid w:val="000E44DD"/>
    <w:rsid w:val="000E509C"/>
    <w:rsid w:val="000E5589"/>
    <w:rsid w:val="000E5A05"/>
    <w:rsid w:val="000E5D40"/>
    <w:rsid w:val="000E5EF5"/>
    <w:rsid w:val="000E73B2"/>
    <w:rsid w:val="000E7514"/>
    <w:rsid w:val="000F0163"/>
    <w:rsid w:val="000F01F3"/>
    <w:rsid w:val="000F1D15"/>
    <w:rsid w:val="000F1DF9"/>
    <w:rsid w:val="000F1F3D"/>
    <w:rsid w:val="000F2443"/>
    <w:rsid w:val="000F2992"/>
    <w:rsid w:val="000F2C2B"/>
    <w:rsid w:val="000F355B"/>
    <w:rsid w:val="000F3B5C"/>
    <w:rsid w:val="000F3C31"/>
    <w:rsid w:val="000F46F8"/>
    <w:rsid w:val="000F472E"/>
    <w:rsid w:val="000F4A1A"/>
    <w:rsid w:val="000F50FD"/>
    <w:rsid w:val="000F5551"/>
    <w:rsid w:val="000F5655"/>
    <w:rsid w:val="000F56D3"/>
    <w:rsid w:val="000F595B"/>
    <w:rsid w:val="000F5E96"/>
    <w:rsid w:val="000F5F84"/>
    <w:rsid w:val="000F6273"/>
    <w:rsid w:val="000F651C"/>
    <w:rsid w:val="000F69D6"/>
    <w:rsid w:val="000F6FD4"/>
    <w:rsid w:val="000F6FF8"/>
    <w:rsid w:val="000F7F10"/>
    <w:rsid w:val="001002A9"/>
    <w:rsid w:val="00100477"/>
    <w:rsid w:val="001007A5"/>
    <w:rsid w:val="001010FE"/>
    <w:rsid w:val="001011E6"/>
    <w:rsid w:val="0010176C"/>
    <w:rsid w:val="001025A2"/>
    <w:rsid w:val="00103149"/>
    <w:rsid w:val="00103267"/>
    <w:rsid w:val="00103C44"/>
    <w:rsid w:val="0010418E"/>
    <w:rsid w:val="0010493A"/>
    <w:rsid w:val="00104944"/>
    <w:rsid w:val="00104EC9"/>
    <w:rsid w:val="00104FC1"/>
    <w:rsid w:val="001058EE"/>
    <w:rsid w:val="00105BB6"/>
    <w:rsid w:val="001066CE"/>
    <w:rsid w:val="00107128"/>
    <w:rsid w:val="001073E6"/>
    <w:rsid w:val="0010769E"/>
    <w:rsid w:val="00107AA5"/>
    <w:rsid w:val="00107B49"/>
    <w:rsid w:val="00107D83"/>
    <w:rsid w:val="00107E5D"/>
    <w:rsid w:val="00110207"/>
    <w:rsid w:val="00110D20"/>
    <w:rsid w:val="00111768"/>
    <w:rsid w:val="00112EBB"/>
    <w:rsid w:val="00113671"/>
    <w:rsid w:val="001138C0"/>
    <w:rsid w:val="00114B3D"/>
    <w:rsid w:val="00114B9B"/>
    <w:rsid w:val="0011526C"/>
    <w:rsid w:val="001152AF"/>
    <w:rsid w:val="001155A7"/>
    <w:rsid w:val="00116BB7"/>
    <w:rsid w:val="00117D24"/>
    <w:rsid w:val="00120570"/>
    <w:rsid w:val="001218A7"/>
    <w:rsid w:val="00121ADC"/>
    <w:rsid w:val="00122B3D"/>
    <w:rsid w:val="00122B3E"/>
    <w:rsid w:val="00122C2E"/>
    <w:rsid w:val="001232B4"/>
    <w:rsid w:val="00123454"/>
    <w:rsid w:val="0012353A"/>
    <w:rsid w:val="00123919"/>
    <w:rsid w:val="00123B1F"/>
    <w:rsid w:val="00123B9D"/>
    <w:rsid w:val="00123C34"/>
    <w:rsid w:val="00123FD7"/>
    <w:rsid w:val="00124140"/>
    <w:rsid w:val="001244B2"/>
    <w:rsid w:val="001244EB"/>
    <w:rsid w:val="00125386"/>
    <w:rsid w:val="00125E12"/>
    <w:rsid w:val="00126058"/>
    <w:rsid w:val="00126C55"/>
    <w:rsid w:val="00127017"/>
    <w:rsid w:val="00127444"/>
    <w:rsid w:val="0012753D"/>
    <w:rsid w:val="001305B3"/>
    <w:rsid w:val="00130F82"/>
    <w:rsid w:val="00130FBD"/>
    <w:rsid w:val="00131650"/>
    <w:rsid w:val="00131B93"/>
    <w:rsid w:val="00131C4B"/>
    <w:rsid w:val="0013224A"/>
    <w:rsid w:val="001325A2"/>
    <w:rsid w:val="00132F41"/>
    <w:rsid w:val="0013301E"/>
    <w:rsid w:val="00133220"/>
    <w:rsid w:val="00133A1C"/>
    <w:rsid w:val="00133ACC"/>
    <w:rsid w:val="00134B13"/>
    <w:rsid w:val="001360DD"/>
    <w:rsid w:val="00136272"/>
    <w:rsid w:val="001364E3"/>
    <w:rsid w:val="00136861"/>
    <w:rsid w:val="00136A60"/>
    <w:rsid w:val="00140964"/>
    <w:rsid w:val="00140D8F"/>
    <w:rsid w:val="001410E9"/>
    <w:rsid w:val="00141288"/>
    <w:rsid w:val="00141699"/>
    <w:rsid w:val="00141FD3"/>
    <w:rsid w:val="001420F7"/>
    <w:rsid w:val="001422A0"/>
    <w:rsid w:val="00142A73"/>
    <w:rsid w:val="00142A98"/>
    <w:rsid w:val="00142CD3"/>
    <w:rsid w:val="0014305C"/>
    <w:rsid w:val="001430CA"/>
    <w:rsid w:val="001432DE"/>
    <w:rsid w:val="00143688"/>
    <w:rsid w:val="001439E7"/>
    <w:rsid w:val="001439EB"/>
    <w:rsid w:val="00143ACC"/>
    <w:rsid w:val="00144286"/>
    <w:rsid w:val="00144516"/>
    <w:rsid w:val="001447AB"/>
    <w:rsid w:val="00144DA3"/>
    <w:rsid w:val="00144E4F"/>
    <w:rsid w:val="001452F6"/>
    <w:rsid w:val="00145981"/>
    <w:rsid w:val="00145F52"/>
    <w:rsid w:val="00145F97"/>
    <w:rsid w:val="001460D6"/>
    <w:rsid w:val="00146127"/>
    <w:rsid w:val="00146208"/>
    <w:rsid w:val="001469BE"/>
    <w:rsid w:val="0014714E"/>
    <w:rsid w:val="001500FE"/>
    <w:rsid w:val="00150159"/>
    <w:rsid w:val="0015071E"/>
    <w:rsid w:val="00150C0F"/>
    <w:rsid w:val="001510D5"/>
    <w:rsid w:val="001519E9"/>
    <w:rsid w:val="00151CA7"/>
    <w:rsid w:val="0015212D"/>
    <w:rsid w:val="00152795"/>
    <w:rsid w:val="00152E00"/>
    <w:rsid w:val="00152F76"/>
    <w:rsid w:val="00153D6B"/>
    <w:rsid w:val="00154015"/>
    <w:rsid w:val="001545C9"/>
    <w:rsid w:val="00154789"/>
    <w:rsid w:val="0015518E"/>
    <w:rsid w:val="0015576E"/>
    <w:rsid w:val="00155DA7"/>
    <w:rsid w:val="001562D1"/>
    <w:rsid w:val="001563B8"/>
    <w:rsid w:val="00156473"/>
    <w:rsid w:val="00156919"/>
    <w:rsid w:val="00156C78"/>
    <w:rsid w:val="0015786E"/>
    <w:rsid w:val="00157A31"/>
    <w:rsid w:val="00157F28"/>
    <w:rsid w:val="00160412"/>
    <w:rsid w:val="00160574"/>
    <w:rsid w:val="001606B7"/>
    <w:rsid w:val="00160FA9"/>
    <w:rsid w:val="00161541"/>
    <w:rsid w:val="001619AC"/>
    <w:rsid w:val="001622BB"/>
    <w:rsid w:val="00162486"/>
    <w:rsid w:val="00163282"/>
    <w:rsid w:val="00163582"/>
    <w:rsid w:val="001638AF"/>
    <w:rsid w:val="0016482A"/>
    <w:rsid w:val="00164CDF"/>
    <w:rsid w:val="00164E2F"/>
    <w:rsid w:val="001652D7"/>
    <w:rsid w:val="00165665"/>
    <w:rsid w:val="00165C4D"/>
    <w:rsid w:val="00166137"/>
    <w:rsid w:val="0016638B"/>
    <w:rsid w:val="00166659"/>
    <w:rsid w:val="00166875"/>
    <w:rsid w:val="00166954"/>
    <w:rsid w:val="00166BBE"/>
    <w:rsid w:val="00166FA0"/>
    <w:rsid w:val="001679FD"/>
    <w:rsid w:val="001704A3"/>
    <w:rsid w:val="001705B6"/>
    <w:rsid w:val="00170D7D"/>
    <w:rsid w:val="00171DD8"/>
    <w:rsid w:val="001723FC"/>
    <w:rsid w:val="0017248D"/>
    <w:rsid w:val="00172635"/>
    <w:rsid w:val="001726A7"/>
    <w:rsid w:val="0017291B"/>
    <w:rsid w:val="00173002"/>
    <w:rsid w:val="001733ED"/>
    <w:rsid w:val="001736DB"/>
    <w:rsid w:val="0017370C"/>
    <w:rsid w:val="0017409C"/>
    <w:rsid w:val="0017452C"/>
    <w:rsid w:val="0017456A"/>
    <w:rsid w:val="001747D0"/>
    <w:rsid w:val="00174985"/>
    <w:rsid w:val="00175930"/>
    <w:rsid w:val="00175D40"/>
    <w:rsid w:val="00175FFC"/>
    <w:rsid w:val="0017696E"/>
    <w:rsid w:val="001770A6"/>
    <w:rsid w:val="001777FB"/>
    <w:rsid w:val="00177F49"/>
    <w:rsid w:val="001803E0"/>
    <w:rsid w:val="0018080B"/>
    <w:rsid w:val="00180AB1"/>
    <w:rsid w:val="00180FE7"/>
    <w:rsid w:val="00181217"/>
    <w:rsid w:val="0018136A"/>
    <w:rsid w:val="001814FF"/>
    <w:rsid w:val="00181789"/>
    <w:rsid w:val="00181B66"/>
    <w:rsid w:val="00181CAD"/>
    <w:rsid w:val="00182090"/>
    <w:rsid w:val="00182938"/>
    <w:rsid w:val="00182B6D"/>
    <w:rsid w:val="00182ED8"/>
    <w:rsid w:val="001835E4"/>
    <w:rsid w:val="001838F4"/>
    <w:rsid w:val="001842C1"/>
    <w:rsid w:val="00184CCC"/>
    <w:rsid w:val="001854BB"/>
    <w:rsid w:val="00187223"/>
    <w:rsid w:val="0018795D"/>
    <w:rsid w:val="0019031B"/>
    <w:rsid w:val="00190348"/>
    <w:rsid w:val="001909A6"/>
    <w:rsid w:val="0019198C"/>
    <w:rsid w:val="00191C7A"/>
    <w:rsid w:val="00191CC5"/>
    <w:rsid w:val="001926A3"/>
    <w:rsid w:val="001928BB"/>
    <w:rsid w:val="00192907"/>
    <w:rsid w:val="0019330D"/>
    <w:rsid w:val="00193532"/>
    <w:rsid w:val="00193CF6"/>
    <w:rsid w:val="00194184"/>
    <w:rsid w:val="001941F9"/>
    <w:rsid w:val="00194800"/>
    <w:rsid w:val="0019497B"/>
    <w:rsid w:val="00196325"/>
    <w:rsid w:val="00196505"/>
    <w:rsid w:val="001967D1"/>
    <w:rsid w:val="001967DF"/>
    <w:rsid w:val="0019728C"/>
    <w:rsid w:val="001977B2"/>
    <w:rsid w:val="00197A42"/>
    <w:rsid w:val="00197E6C"/>
    <w:rsid w:val="001A0C5F"/>
    <w:rsid w:val="001A12AC"/>
    <w:rsid w:val="001A17A6"/>
    <w:rsid w:val="001A1F17"/>
    <w:rsid w:val="001A20EE"/>
    <w:rsid w:val="001A2B4A"/>
    <w:rsid w:val="001A2F7C"/>
    <w:rsid w:val="001A4410"/>
    <w:rsid w:val="001A4471"/>
    <w:rsid w:val="001A44E4"/>
    <w:rsid w:val="001A46A0"/>
    <w:rsid w:val="001A4963"/>
    <w:rsid w:val="001A4A9F"/>
    <w:rsid w:val="001A4FE8"/>
    <w:rsid w:val="001A58BA"/>
    <w:rsid w:val="001A6113"/>
    <w:rsid w:val="001A6232"/>
    <w:rsid w:val="001A6384"/>
    <w:rsid w:val="001A66A8"/>
    <w:rsid w:val="001A67B6"/>
    <w:rsid w:val="001A689D"/>
    <w:rsid w:val="001B00FB"/>
    <w:rsid w:val="001B05B8"/>
    <w:rsid w:val="001B0800"/>
    <w:rsid w:val="001B2103"/>
    <w:rsid w:val="001B2366"/>
    <w:rsid w:val="001B3144"/>
    <w:rsid w:val="001B327D"/>
    <w:rsid w:val="001B39D1"/>
    <w:rsid w:val="001B468E"/>
    <w:rsid w:val="001B4E07"/>
    <w:rsid w:val="001B51B6"/>
    <w:rsid w:val="001B5313"/>
    <w:rsid w:val="001B545D"/>
    <w:rsid w:val="001B58C3"/>
    <w:rsid w:val="001B63BC"/>
    <w:rsid w:val="001B6511"/>
    <w:rsid w:val="001B7E29"/>
    <w:rsid w:val="001C0167"/>
    <w:rsid w:val="001C0878"/>
    <w:rsid w:val="001C0BD6"/>
    <w:rsid w:val="001C13CF"/>
    <w:rsid w:val="001C16A5"/>
    <w:rsid w:val="001C205D"/>
    <w:rsid w:val="001C2C33"/>
    <w:rsid w:val="001C2DA4"/>
    <w:rsid w:val="001C2F3E"/>
    <w:rsid w:val="001C3016"/>
    <w:rsid w:val="001C31F9"/>
    <w:rsid w:val="001C359A"/>
    <w:rsid w:val="001C360F"/>
    <w:rsid w:val="001C3997"/>
    <w:rsid w:val="001C4632"/>
    <w:rsid w:val="001C4B2D"/>
    <w:rsid w:val="001C55F5"/>
    <w:rsid w:val="001C5CD5"/>
    <w:rsid w:val="001C5EA3"/>
    <w:rsid w:val="001C60D0"/>
    <w:rsid w:val="001C61AD"/>
    <w:rsid w:val="001C64B9"/>
    <w:rsid w:val="001C6FC0"/>
    <w:rsid w:val="001C78DE"/>
    <w:rsid w:val="001C79AF"/>
    <w:rsid w:val="001D05EF"/>
    <w:rsid w:val="001D0B33"/>
    <w:rsid w:val="001D1780"/>
    <w:rsid w:val="001D1ADD"/>
    <w:rsid w:val="001D20D4"/>
    <w:rsid w:val="001D24F7"/>
    <w:rsid w:val="001D257C"/>
    <w:rsid w:val="001D25D3"/>
    <w:rsid w:val="001D25D6"/>
    <w:rsid w:val="001D26B8"/>
    <w:rsid w:val="001D3501"/>
    <w:rsid w:val="001D3625"/>
    <w:rsid w:val="001D3669"/>
    <w:rsid w:val="001D3731"/>
    <w:rsid w:val="001D3786"/>
    <w:rsid w:val="001D3E1A"/>
    <w:rsid w:val="001D509D"/>
    <w:rsid w:val="001D6351"/>
    <w:rsid w:val="001D69F8"/>
    <w:rsid w:val="001D6A74"/>
    <w:rsid w:val="001D795F"/>
    <w:rsid w:val="001E01FF"/>
    <w:rsid w:val="001E0BE1"/>
    <w:rsid w:val="001E0EAE"/>
    <w:rsid w:val="001E29D9"/>
    <w:rsid w:val="001E2A96"/>
    <w:rsid w:val="001E40C5"/>
    <w:rsid w:val="001E4AD6"/>
    <w:rsid w:val="001E51B7"/>
    <w:rsid w:val="001E584E"/>
    <w:rsid w:val="001E5A04"/>
    <w:rsid w:val="001E5EC3"/>
    <w:rsid w:val="001E66CB"/>
    <w:rsid w:val="001E6B61"/>
    <w:rsid w:val="001F0761"/>
    <w:rsid w:val="001F1603"/>
    <w:rsid w:val="001F1A4C"/>
    <w:rsid w:val="001F1F09"/>
    <w:rsid w:val="001F2003"/>
    <w:rsid w:val="001F20C6"/>
    <w:rsid w:val="001F2534"/>
    <w:rsid w:val="001F2DEF"/>
    <w:rsid w:val="001F32B0"/>
    <w:rsid w:val="001F349F"/>
    <w:rsid w:val="001F3ED3"/>
    <w:rsid w:val="001F4187"/>
    <w:rsid w:val="001F4E75"/>
    <w:rsid w:val="001F4FCF"/>
    <w:rsid w:val="001F5349"/>
    <w:rsid w:val="001F5760"/>
    <w:rsid w:val="001F5B0B"/>
    <w:rsid w:val="001F5EB3"/>
    <w:rsid w:val="001F6343"/>
    <w:rsid w:val="001F7194"/>
    <w:rsid w:val="001F74BE"/>
    <w:rsid w:val="001F7B17"/>
    <w:rsid w:val="002004FE"/>
    <w:rsid w:val="00200BC5"/>
    <w:rsid w:val="00200F1C"/>
    <w:rsid w:val="0020159C"/>
    <w:rsid w:val="00202406"/>
    <w:rsid w:val="00204587"/>
    <w:rsid w:val="00204A45"/>
    <w:rsid w:val="00204B20"/>
    <w:rsid w:val="00204C0C"/>
    <w:rsid w:val="00205674"/>
    <w:rsid w:val="00205CA8"/>
    <w:rsid w:val="00205D5A"/>
    <w:rsid w:val="00205D93"/>
    <w:rsid w:val="00206912"/>
    <w:rsid w:val="00206EFD"/>
    <w:rsid w:val="00207607"/>
    <w:rsid w:val="0020788B"/>
    <w:rsid w:val="00207A8D"/>
    <w:rsid w:val="00210197"/>
    <w:rsid w:val="00210E7B"/>
    <w:rsid w:val="0021104C"/>
    <w:rsid w:val="0021114B"/>
    <w:rsid w:val="002116DE"/>
    <w:rsid w:val="00211ECD"/>
    <w:rsid w:val="0021263B"/>
    <w:rsid w:val="00212DFD"/>
    <w:rsid w:val="00212FA4"/>
    <w:rsid w:val="0021349F"/>
    <w:rsid w:val="00215690"/>
    <w:rsid w:val="002158F2"/>
    <w:rsid w:val="0021616A"/>
    <w:rsid w:val="002166E6"/>
    <w:rsid w:val="002168E2"/>
    <w:rsid w:val="00216B24"/>
    <w:rsid w:val="00216C7F"/>
    <w:rsid w:val="00216CD3"/>
    <w:rsid w:val="00216F56"/>
    <w:rsid w:val="00217621"/>
    <w:rsid w:val="00217685"/>
    <w:rsid w:val="00217705"/>
    <w:rsid w:val="00217919"/>
    <w:rsid w:val="00217A2C"/>
    <w:rsid w:val="00217E50"/>
    <w:rsid w:val="002205D6"/>
    <w:rsid w:val="00220683"/>
    <w:rsid w:val="00220E0A"/>
    <w:rsid w:val="00220FFB"/>
    <w:rsid w:val="00221FA0"/>
    <w:rsid w:val="00222011"/>
    <w:rsid w:val="002223E2"/>
    <w:rsid w:val="00223A9C"/>
    <w:rsid w:val="00223FF1"/>
    <w:rsid w:val="00224707"/>
    <w:rsid w:val="00224B14"/>
    <w:rsid w:val="00224DF1"/>
    <w:rsid w:val="0022519F"/>
    <w:rsid w:val="00226B13"/>
    <w:rsid w:val="00226F13"/>
    <w:rsid w:val="002271A4"/>
    <w:rsid w:val="002272AA"/>
    <w:rsid w:val="00227E17"/>
    <w:rsid w:val="002305F4"/>
    <w:rsid w:val="00230B65"/>
    <w:rsid w:val="00230B93"/>
    <w:rsid w:val="00230BEA"/>
    <w:rsid w:val="0023109F"/>
    <w:rsid w:val="00231811"/>
    <w:rsid w:val="00231A3C"/>
    <w:rsid w:val="00232823"/>
    <w:rsid w:val="00234B7B"/>
    <w:rsid w:val="00235988"/>
    <w:rsid w:val="0023599E"/>
    <w:rsid w:val="0023599F"/>
    <w:rsid w:val="002368B5"/>
    <w:rsid w:val="002373D2"/>
    <w:rsid w:val="00237416"/>
    <w:rsid w:val="00237EAC"/>
    <w:rsid w:val="002400A0"/>
    <w:rsid w:val="00240187"/>
    <w:rsid w:val="002404D0"/>
    <w:rsid w:val="00241724"/>
    <w:rsid w:val="00241B22"/>
    <w:rsid w:val="00241EEC"/>
    <w:rsid w:val="00242372"/>
    <w:rsid w:val="0024297B"/>
    <w:rsid w:val="00242E07"/>
    <w:rsid w:val="002431A5"/>
    <w:rsid w:val="00243687"/>
    <w:rsid w:val="00243EA1"/>
    <w:rsid w:val="002452DA"/>
    <w:rsid w:val="0024776F"/>
    <w:rsid w:val="00247ACC"/>
    <w:rsid w:val="00247C7B"/>
    <w:rsid w:val="00247FBA"/>
    <w:rsid w:val="0025015B"/>
    <w:rsid w:val="00250168"/>
    <w:rsid w:val="00251489"/>
    <w:rsid w:val="0025285A"/>
    <w:rsid w:val="00253426"/>
    <w:rsid w:val="00253803"/>
    <w:rsid w:val="0025436A"/>
    <w:rsid w:val="00254C91"/>
    <w:rsid w:val="0025584C"/>
    <w:rsid w:val="00255C30"/>
    <w:rsid w:val="00255CBC"/>
    <w:rsid w:val="00255E99"/>
    <w:rsid w:val="00256148"/>
    <w:rsid w:val="0025624B"/>
    <w:rsid w:val="00256885"/>
    <w:rsid w:val="002577C6"/>
    <w:rsid w:val="00257CF3"/>
    <w:rsid w:val="002604DB"/>
    <w:rsid w:val="0026071C"/>
    <w:rsid w:val="00260E17"/>
    <w:rsid w:val="00261ED8"/>
    <w:rsid w:val="00262423"/>
    <w:rsid w:val="002624F6"/>
    <w:rsid w:val="00262E2F"/>
    <w:rsid w:val="00263128"/>
    <w:rsid w:val="0026348A"/>
    <w:rsid w:val="00263759"/>
    <w:rsid w:val="00263C31"/>
    <w:rsid w:val="002640A9"/>
    <w:rsid w:val="00264E74"/>
    <w:rsid w:val="002657D4"/>
    <w:rsid w:val="0026597A"/>
    <w:rsid w:val="00265E8E"/>
    <w:rsid w:val="0026604B"/>
    <w:rsid w:val="002662A5"/>
    <w:rsid w:val="0026672B"/>
    <w:rsid w:val="002669A4"/>
    <w:rsid w:val="00266B37"/>
    <w:rsid w:val="00267191"/>
    <w:rsid w:val="0026754B"/>
    <w:rsid w:val="002675E9"/>
    <w:rsid w:val="0026792A"/>
    <w:rsid w:val="00270332"/>
    <w:rsid w:val="002706B4"/>
    <w:rsid w:val="002706F6"/>
    <w:rsid w:val="0027076F"/>
    <w:rsid w:val="00270ABA"/>
    <w:rsid w:val="00271155"/>
    <w:rsid w:val="00271E4F"/>
    <w:rsid w:val="00272B24"/>
    <w:rsid w:val="00272CCB"/>
    <w:rsid w:val="002734AD"/>
    <w:rsid w:val="00273AA3"/>
    <w:rsid w:val="00274CAD"/>
    <w:rsid w:val="00275BE6"/>
    <w:rsid w:val="00275D57"/>
    <w:rsid w:val="00276181"/>
    <w:rsid w:val="00276B93"/>
    <w:rsid w:val="00277133"/>
    <w:rsid w:val="00277313"/>
    <w:rsid w:val="002773F2"/>
    <w:rsid w:val="00277839"/>
    <w:rsid w:val="00280676"/>
    <w:rsid w:val="00280B43"/>
    <w:rsid w:val="00280D5D"/>
    <w:rsid w:val="0028169D"/>
    <w:rsid w:val="002820BD"/>
    <w:rsid w:val="0028282A"/>
    <w:rsid w:val="002830A3"/>
    <w:rsid w:val="00283282"/>
    <w:rsid w:val="002841F6"/>
    <w:rsid w:val="0028493A"/>
    <w:rsid w:val="0028563F"/>
    <w:rsid w:val="00285A03"/>
    <w:rsid w:val="00285C92"/>
    <w:rsid w:val="00285E5A"/>
    <w:rsid w:val="00286EE6"/>
    <w:rsid w:val="00286F1A"/>
    <w:rsid w:val="0028720B"/>
    <w:rsid w:val="00287A37"/>
    <w:rsid w:val="00287CA8"/>
    <w:rsid w:val="00287FE3"/>
    <w:rsid w:val="00290E91"/>
    <w:rsid w:val="002913A2"/>
    <w:rsid w:val="00291840"/>
    <w:rsid w:val="00291F8D"/>
    <w:rsid w:val="00292075"/>
    <w:rsid w:val="0029227D"/>
    <w:rsid w:val="00292942"/>
    <w:rsid w:val="002932F3"/>
    <w:rsid w:val="00293B5F"/>
    <w:rsid w:val="002943DF"/>
    <w:rsid w:val="002944A2"/>
    <w:rsid w:val="00295474"/>
    <w:rsid w:val="002958EC"/>
    <w:rsid w:val="00295B8E"/>
    <w:rsid w:val="0029617F"/>
    <w:rsid w:val="0029637F"/>
    <w:rsid w:val="00296724"/>
    <w:rsid w:val="00296827"/>
    <w:rsid w:val="00296B20"/>
    <w:rsid w:val="00296BB5"/>
    <w:rsid w:val="00296F66"/>
    <w:rsid w:val="00297218"/>
    <w:rsid w:val="00297873"/>
    <w:rsid w:val="002A0844"/>
    <w:rsid w:val="002A0B81"/>
    <w:rsid w:val="002A1CCC"/>
    <w:rsid w:val="002A1F89"/>
    <w:rsid w:val="002A2400"/>
    <w:rsid w:val="002A25B1"/>
    <w:rsid w:val="002A25DA"/>
    <w:rsid w:val="002A284E"/>
    <w:rsid w:val="002A28D5"/>
    <w:rsid w:val="002A3338"/>
    <w:rsid w:val="002A3953"/>
    <w:rsid w:val="002A3B58"/>
    <w:rsid w:val="002A3F84"/>
    <w:rsid w:val="002A6AFD"/>
    <w:rsid w:val="002A6FC1"/>
    <w:rsid w:val="002A71F4"/>
    <w:rsid w:val="002A7509"/>
    <w:rsid w:val="002A7562"/>
    <w:rsid w:val="002A75C0"/>
    <w:rsid w:val="002A7A58"/>
    <w:rsid w:val="002B062C"/>
    <w:rsid w:val="002B0B6B"/>
    <w:rsid w:val="002B1654"/>
    <w:rsid w:val="002B167A"/>
    <w:rsid w:val="002B1A07"/>
    <w:rsid w:val="002B1A3D"/>
    <w:rsid w:val="002B1FF9"/>
    <w:rsid w:val="002B31C4"/>
    <w:rsid w:val="002B3518"/>
    <w:rsid w:val="002B37D9"/>
    <w:rsid w:val="002B4056"/>
    <w:rsid w:val="002B406D"/>
    <w:rsid w:val="002B46AC"/>
    <w:rsid w:val="002B4865"/>
    <w:rsid w:val="002B5BC3"/>
    <w:rsid w:val="002B6197"/>
    <w:rsid w:val="002B7598"/>
    <w:rsid w:val="002B7D47"/>
    <w:rsid w:val="002C0945"/>
    <w:rsid w:val="002C0D85"/>
    <w:rsid w:val="002C1BCA"/>
    <w:rsid w:val="002C2223"/>
    <w:rsid w:val="002C28D3"/>
    <w:rsid w:val="002C29AC"/>
    <w:rsid w:val="002C2E98"/>
    <w:rsid w:val="002C30FD"/>
    <w:rsid w:val="002C313A"/>
    <w:rsid w:val="002C33DE"/>
    <w:rsid w:val="002C3593"/>
    <w:rsid w:val="002C41F9"/>
    <w:rsid w:val="002C4CF3"/>
    <w:rsid w:val="002C5490"/>
    <w:rsid w:val="002C57F2"/>
    <w:rsid w:val="002C5D91"/>
    <w:rsid w:val="002C5F4C"/>
    <w:rsid w:val="002C63EE"/>
    <w:rsid w:val="002C6D50"/>
    <w:rsid w:val="002C73B9"/>
    <w:rsid w:val="002C7600"/>
    <w:rsid w:val="002C7756"/>
    <w:rsid w:val="002C7908"/>
    <w:rsid w:val="002C7B1B"/>
    <w:rsid w:val="002D022D"/>
    <w:rsid w:val="002D0529"/>
    <w:rsid w:val="002D09A3"/>
    <w:rsid w:val="002D118E"/>
    <w:rsid w:val="002D1594"/>
    <w:rsid w:val="002D24EC"/>
    <w:rsid w:val="002D2540"/>
    <w:rsid w:val="002D2C90"/>
    <w:rsid w:val="002D2E67"/>
    <w:rsid w:val="002D2EA1"/>
    <w:rsid w:val="002D320C"/>
    <w:rsid w:val="002D3648"/>
    <w:rsid w:val="002D3703"/>
    <w:rsid w:val="002D3B16"/>
    <w:rsid w:val="002D3B34"/>
    <w:rsid w:val="002D3D5D"/>
    <w:rsid w:val="002D3EFB"/>
    <w:rsid w:val="002D44D8"/>
    <w:rsid w:val="002D4F5C"/>
    <w:rsid w:val="002D546F"/>
    <w:rsid w:val="002D5871"/>
    <w:rsid w:val="002D61AD"/>
    <w:rsid w:val="002D684F"/>
    <w:rsid w:val="002E0394"/>
    <w:rsid w:val="002E0651"/>
    <w:rsid w:val="002E0D10"/>
    <w:rsid w:val="002E15CA"/>
    <w:rsid w:val="002E1CB2"/>
    <w:rsid w:val="002E20D7"/>
    <w:rsid w:val="002E2C0C"/>
    <w:rsid w:val="002E3C21"/>
    <w:rsid w:val="002E43F5"/>
    <w:rsid w:val="002E447C"/>
    <w:rsid w:val="002E4569"/>
    <w:rsid w:val="002E4728"/>
    <w:rsid w:val="002E4B79"/>
    <w:rsid w:val="002E58F4"/>
    <w:rsid w:val="002E5A29"/>
    <w:rsid w:val="002E6053"/>
    <w:rsid w:val="002E6748"/>
    <w:rsid w:val="002E6C2E"/>
    <w:rsid w:val="002E71E9"/>
    <w:rsid w:val="002E72D8"/>
    <w:rsid w:val="002E7B98"/>
    <w:rsid w:val="002F038D"/>
    <w:rsid w:val="002F056E"/>
    <w:rsid w:val="002F16D8"/>
    <w:rsid w:val="002F1886"/>
    <w:rsid w:val="002F2740"/>
    <w:rsid w:val="002F33F2"/>
    <w:rsid w:val="002F3B9E"/>
    <w:rsid w:val="002F3CCD"/>
    <w:rsid w:val="002F4629"/>
    <w:rsid w:val="002F47A2"/>
    <w:rsid w:val="002F48AC"/>
    <w:rsid w:val="002F4FF1"/>
    <w:rsid w:val="002F5333"/>
    <w:rsid w:val="002F5C8A"/>
    <w:rsid w:val="002F5F6E"/>
    <w:rsid w:val="002F6C0D"/>
    <w:rsid w:val="002F6EB1"/>
    <w:rsid w:val="002F6EF4"/>
    <w:rsid w:val="002F7297"/>
    <w:rsid w:val="002F79C3"/>
    <w:rsid w:val="00300AB1"/>
    <w:rsid w:val="003021E9"/>
    <w:rsid w:val="0030290E"/>
    <w:rsid w:val="00302F4D"/>
    <w:rsid w:val="0030361B"/>
    <w:rsid w:val="00303DE7"/>
    <w:rsid w:val="00303E51"/>
    <w:rsid w:val="00304704"/>
    <w:rsid w:val="00304BA7"/>
    <w:rsid w:val="00305092"/>
    <w:rsid w:val="00305A58"/>
    <w:rsid w:val="003062B7"/>
    <w:rsid w:val="00307059"/>
    <w:rsid w:val="0031041A"/>
    <w:rsid w:val="003105D5"/>
    <w:rsid w:val="00310B97"/>
    <w:rsid w:val="003125D5"/>
    <w:rsid w:val="00312EC9"/>
    <w:rsid w:val="003134E0"/>
    <w:rsid w:val="003136FB"/>
    <w:rsid w:val="00313B12"/>
    <w:rsid w:val="00314504"/>
    <w:rsid w:val="00314BF2"/>
    <w:rsid w:val="00315510"/>
    <w:rsid w:val="003157EE"/>
    <w:rsid w:val="0031671E"/>
    <w:rsid w:val="00316D18"/>
    <w:rsid w:val="0031713D"/>
    <w:rsid w:val="00320390"/>
    <w:rsid w:val="00320989"/>
    <w:rsid w:val="00320CCE"/>
    <w:rsid w:val="003213CF"/>
    <w:rsid w:val="0032147D"/>
    <w:rsid w:val="00321887"/>
    <w:rsid w:val="0032217F"/>
    <w:rsid w:val="00323379"/>
    <w:rsid w:val="00323554"/>
    <w:rsid w:val="003242E6"/>
    <w:rsid w:val="0032487D"/>
    <w:rsid w:val="00324FAD"/>
    <w:rsid w:val="00325008"/>
    <w:rsid w:val="0032555B"/>
    <w:rsid w:val="0032572B"/>
    <w:rsid w:val="003257BB"/>
    <w:rsid w:val="00325F54"/>
    <w:rsid w:val="00326510"/>
    <w:rsid w:val="003300D4"/>
    <w:rsid w:val="0033027B"/>
    <w:rsid w:val="00330800"/>
    <w:rsid w:val="003309BF"/>
    <w:rsid w:val="00330C32"/>
    <w:rsid w:val="00330E66"/>
    <w:rsid w:val="003312E0"/>
    <w:rsid w:val="00331598"/>
    <w:rsid w:val="00331643"/>
    <w:rsid w:val="0033168C"/>
    <w:rsid w:val="0033195C"/>
    <w:rsid w:val="003322EA"/>
    <w:rsid w:val="00332D48"/>
    <w:rsid w:val="00332F25"/>
    <w:rsid w:val="0033316A"/>
    <w:rsid w:val="00333520"/>
    <w:rsid w:val="0033465F"/>
    <w:rsid w:val="0033491A"/>
    <w:rsid w:val="00334ADF"/>
    <w:rsid w:val="00335036"/>
    <w:rsid w:val="0033549F"/>
    <w:rsid w:val="00336D04"/>
    <w:rsid w:val="00337FA0"/>
    <w:rsid w:val="00340926"/>
    <w:rsid w:val="00340BE2"/>
    <w:rsid w:val="00340CBC"/>
    <w:rsid w:val="00341881"/>
    <w:rsid w:val="00341F70"/>
    <w:rsid w:val="0034233C"/>
    <w:rsid w:val="00342986"/>
    <w:rsid w:val="00342D8E"/>
    <w:rsid w:val="00342E7D"/>
    <w:rsid w:val="00342EDE"/>
    <w:rsid w:val="00342EE9"/>
    <w:rsid w:val="0034397E"/>
    <w:rsid w:val="003445CF"/>
    <w:rsid w:val="003450A9"/>
    <w:rsid w:val="003458FB"/>
    <w:rsid w:val="00345D0E"/>
    <w:rsid w:val="00346B0F"/>
    <w:rsid w:val="00347541"/>
    <w:rsid w:val="0035002A"/>
    <w:rsid w:val="0035009C"/>
    <w:rsid w:val="003503BB"/>
    <w:rsid w:val="003510DF"/>
    <w:rsid w:val="00351195"/>
    <w:rsid w:val="00351272"/>
    <w:rsid w:val="00351A88"/>
    <w:rsid w:val="00351C40"/>
    <w:rsid w:val="003523B3"/>
    <w:rsid w:val="00353A74"/>
    <w:rsid w:val="00353C0E"/>
    <w:rsid w:val="00354034"/>
    <w:rsid w:val="00354475"/>
    <w:rsid w:val="00354702"/>
    <w:rsid w:val="00354A8A"/>
    <w:rsid w:val="00354D1C"/>
    <w:rsid w:val="00354F22"/>
    <w:rsid w:val="00355593"/>
    <w:rsid w:val="00355F78"/>
    <w:rsid w:val="003565CC"/>
    <w:rsid w:val="0035668C"/>
    <w:rsid w:val="003567A3"/>
    <w:rsid w:val="00356EA4"/>
    <w:rsid w:val="00356EDA"/>
    <w:rsid w:val="003573D1"/>
    <w:rsid w:val="0035793C"/>
    <w:rsid w:val="00360964"/>
    <w:rsid w:val="00360990"/>
    <w:rsid w:val="00360EC4"/>
    <w:rsid w:val="0036116B"/>
    <w:rsid w:val="003613F2"/>
    <w:rsid w:val="0036143A"/>
    <w:rsid w:val="00362661"/>
    <w:rsid w:val="00362F76"/>
    <w:rsid w:val="0036319B"/>
    <w:rsid w:val="0036328E"/>
    <w:rsid w:val="00363AE6"/>
    <w:rsid w:val="00364B47"/>
    <w:rsid w:val="00364F7A"/>
    <w:rsid w:val="00364FFA"/>
    <w:rsid w:val="00365F20"/>
    <w:rsid w:val="00366F22"/>
    <w:rsid w:val="0036732D"/>
    <w:rsid w:val="003675F1"/>
    <w:rsid w:val="003709EE"/>
    <w:rsid w:val="00370A21"/>
    <w:rsid w:val="00371006"/>
    <w:rsid w:val="00371FAF"/>
    <w:rsid w:val="00372364"/>
    <w:rsid w:val="0037290A"/>
    <w:rsid w:val="0037317F"/>
    <w:rsid w:val="0037362A"/>
    <w:rsid w:val="00373DD0"/>
    <w:rsid w:val="003744D5"/>
    <w:rsid w:val="00374622"/>
    <w:rsid w:val="003748AF"/>
    <w:rsid w:val="003751E3"/>
    <w:rsid w:val="0037636C"/>
    <w:rsid w:val="003765FE"/>
    <w:rsid w:val="00376B3C"/>
    <w:rsid w:val="00376B77"/>
    <w:rsid w:val="00376C9D"/>
    <w:rsid w:val="00376DF0"/>
    <w:rsid w:val="003770D3"/>
    <w:rsid w:val="0037790E"/>
    <w:rsid w:val="00377979"/>
    <w:rsid w:val="00377A1F"/>
    <w:rsid w:val="00377BA5"/>
    <w:rsid w:val="00377BC8"/>
    <w:rsid w:val="00377D41"/>
    <w:rsid w:val="003806C6"/>
    <w:rsid w:val="0038070E"/>
    <w:rsid w:val="00380CF0"/>
    <w:rsid w:val="00380D12"/>
    <w:rsid w:val="003813E2"/>
    <w:rsid w:val="00381577"/>
    <w:rsid w:val="00381E11"/>
    <w:rsid w:val="003820BF"/>
    <w:rsid w:val="003823B5"/>
    <w:rsid w:val="003824F6"/>
    <w:rsid w:val="0038350F"/>
    <w:rsid w:val="003835ED"/>
    <w:rsid w:val="0038367E"/>
    <w:rsid w:val="003847E9"/>
    <w:rsid w:val="0038497F"/>
    <w:rsid w:val="00384D0D"/>
    <w:rsid w:val="00384FB9"/>
    <w:rsid w:val="0038555A"/>
    <w:rsid w:val="00385836"/>
    <w:rsid w:val="00385A92"/>
    <w:rsid w:val="00386917"/>
    <w:rsid w:val="003872B7"/>
    <w:rsid w:val="003874EC"/>
    <w:rsid w:val="003876C5"/>
    <w:rsid w:val="0038778C"/>
    <w:rsid w:val="003877E3"/>
    <w:rsid w:val="00387E63"/>
    <w:rsid w:val="0039052D"/>
    <w:rsid w:val="003907BF"/>
    <w:rsid w:val="00390F45"/>
    <w:rsid w:val="003910FB"/>
    <w:rsid w:val="0039252E"/>
    <w:rsid w:val="00392863"/>
    <w:rsid w:val="003933DE"/>
    <w:rsid w:val="0039355C"/>
    <w:rsid w:val="00393C66"/>
    <w:rsid w:val="00393C8C"/>
    <w:rsid w:val="00394C83"/>
    <w:rsid w:val="003953E0"/>
    <w:rsid w:val="003958B6"/>
    <w:rsid w:val="00395B12"/>
    <w:rsid w:val="00395DFB"/>
    <w:rsid w:val="00395F84"/>
    <w:rsid w:val="00396A4F"/>
    <w:rsid w:val="00396AF0"/>
    <w:rsid w:val="003A00BE"/>
    <w:rsid w:val="003A0790"/>
    <w:rsid w:val="003A09B8"/>
    <w:rsid w:val="003A0C20"/>
    <w:rsid w:val="003A1D31"/>
    <w:rsid w:val="003A200B"/>
    <w:rsid w:val="003A3729"/>
    <w:rsid w:val="003A3C05"/>
    <w:rsid w:val="003A3EB7"/>
    <w:rsid w:val="003A42B9"/>
    <w:rsid w:val="003A442D"/>
    <w:rsid w:val="003A46BA"/>
    <w:rsid w:val="003A4961"/>
    <w:rsid w:val="003A5181"/>
    <w:rsid w:val="003A6275"/>
    <w:rsid w:val="003A6AE4"/>
    <w:rsid w:val="003A6E6C"/>
    <w:rsid w:val="003A7460"/>
    <w:rsid w:val="003B077F"/>
    <w:rsid w:val="003B0CCB"/>
    <w:rsid w:val="003B1A85"/>
    <w:rsid w:val="003B25AB"/>
    <w:rsid w:val="003B2798"/>
    <w:rsid w:val="003B2840"/>
    <w:rsid w:val="003B288E"/>
    <w:rsid w:val="003B29C2"/>
    <w:rsid w:val="003B2DB5"/>
    <w:rsid w:val="003B335B"/>
    <w:rsid w:val="003B340F"/>
    <w:rsid w:val="003B34D6"/>
    <w:rsid w:val="003B3671"/>
    <w:rsid w:val="003B3D17"/>
    <w:rsid w:val="003B51C9"/>
    <w:rsid w:val="003B584D"/>
    <w:rsid w:val="003B59C9"/>
    <w:rsid w:val="003B5EC0"/>
    <w:rsid w:val="003B61AE"/>
    <w:rsid w:val="003B69B1"/>
    <w:rsid w:val="003B6AB8"/>
    <w:rsid w:val="003B7AAB"/>
    <w:rsid w:val="003B7F35"/>
    <w:rsid w:val="003C0578"/>
    <w:rsid w:val="003C0D7E"/>
    <w:rsid w:val="003C15B2"/>
    <w:rsid w:val="003C1A39"/>
    <w:rsid w:val="003C1B9D"/>
    <w:rsid w:val="003C1C51"/>
    <w:rsid w:val="003C2EFF"/>
    <w:rsid w:val="003C3725"/>
    <w:rsid w:val="003C3DAB"/>
    <w:rsid w:val="003C3FDC"/>
    <w:rsid w:val="003C44D2"/>
    <w:rsid w:val="003C4744"/>
    <w:rsid w:val="003C4934"/>
    <w:rsid w:val="003C49B1"/>
    <w:rsid w:val="003C4D43"/>
    <w:rsid w:val="003C5191"/>
    <w:rsid w:val="003C5644"/>
    <w:rsid w:val="003C6FE6"/>
    <w:rsid w:val="003D071D"/>
    <w:rsid w:val="003D0A7B"/>
    <w:rsid w:val="003D0AB1"/>
    <w:rsid w:val="003D1119"/>
    <w:rsid w:val="003D128E"/>
    <w:rsid w:val="003D13F6"/>
    <w:rsid w:val="003D20F0"/>
    <w:rsid w:val="003D37BF"/>
    <w:rsid w:val="003D47D1"/>
    <w:rsid w:val="003D4F8A"/>
    <w:rsid w:val="003D5BBC"/>
    <w:rsid w:val="003D747C"/>
    <w:rsid w:val="003D76BB"/>
    <w:rsid w:val="003D77D8"/>
    <w:rsid w:val="003D7A31"/>
    <w:rsid w:val="003D7B8B"/>
    <w:rsid w:val="003E0168"/>
    <w:rsid w:val="003E018A"/>
    <w:rsid w:val="003E05BF"/>
    <w:rsid w:val="003E06EF"/>
    <w:rsid w:val="003E0BCB"/>
    <w:rsid w:val="003E150A"/>
    <w:rsid w:val="003E17A8"/>
    <w:rsid w:val="003E1AC4"/>
    <w:rsid w:val="003E1EC2"/>
    <w:rsid w:val="003E28EF"/>
    <w:rsid w:val="003E2B2C"/>
    <w:rsid w:val="003E2C7F"/>
    <w:rsid w:val="003E45AE"/>
    <w:rsid w:val="003E51D7"/>
    <w:rsid w:val="003E56DB"/>
    <w:rsid w:val="003E630F"/>
    <w:rsid w:val="003E7300"/>
    <w:rsid w:val="003E73F5"/>
    <w:rsid w:val="003E77FE"/>
    <w:rsid w:val="003F05FE"/>
    <w:rsid w:val="003F0C45"/>
    <w:rsid w:val="003F0DE6"/>
    <w:rsid w:val="003F0E6E"/>
    <w:rsid w:val="003F1011"/>
    <w:rsid w:val="003F125F"/>
    <w:rsid w:val="003F3920"/>
    <w:rsid w:val="003F3C07"/>
    <w:rsid w:val="003F43E1"/>
    <w:rsid w:val="003F46AB"/>
    <w:rsid w:val="003F49CA"/>
    <w:rsid w:val="003F4ADE"/>
    <w:rsid w:val="003F4E1F"/>
    <w:rsid w:val="003F5A0B"/>
    <w:rsid w:val="003F6AB3"/>
    <w:rsid w:val="003F6BBA"/>
    <w:rsid w:val="003F7B09"/>
    <w:rsid w:val="00400C34"/>
    <w:rsid w:val="00400DBE"/>
    <w:rsid w:val="00401497"/>
    <w:rsid w:val="00401C35"/>
    <w:rsid w:val="00402196"/>
    <w:rsid w:val="004022E1"/>
    <w:rsid w:val="004026C5"/>
    <w:rsid w:val="004027F9"/>
    <w:rsid w:val="00402B12"/>
    <w:rsid w:val="00402B6E"/>
    <w:rsid w:val="00403FD1"/>
    <w:rsid w:val="004041E4"/>
    <w:rsid w:val="004042D6"/>
    <w:rsid w:val="004046D9"/>
    <w:rsid w:val="0040477C"/>
    <w:rsid w:val="00404EF1"/>
    <w:rsid w:val="00406656"/>
    <w:rsid w:val="00406B02"/>
    <w:rsid w:val="00406C62"/>
    <w:rsid w:val="00407231"/>
    <w:rsid w:val="00407399"/>
    <w:rsid w:val="004074E0"/>
    <w:rsid w:val="00407BEE"/>
    <w:rsid w:val="0041004A"/>
    <w:rsid w:val="0041029B"/>
    <w:rsid w:val="00410439"/>
    <w:rsid w:val="004104FB"/>
    <w:rsid w:val="004105B0"/>
    <w:rsid w:val="00410AC6"/>
    <w:rsid w:val="00411DBD"/>
    <w:rsid w:val="004126A1"/>
    <w:rsid w:val="00412B6F"/>
    <w:rsid w:val="00413062"/>
    <w:rsid w:val="004136C0"/>
    <w:rsid w:val="00413D56"/>
    <w:rsid w:val="00413F77"/>
    <w:rsid w:val="00413F96"/>
    <w:rsid w:val="00414772"/>
    <w:rsid w:val="00414F90"/>
    <w:rsid w:val="00415370"/>
    <w:rsid w:val="00415609"/>
    <w:rsid w:val="00416626"/>
    <w:rsid w:val="00417289"/>
    <w:rsid w:val="004174D7"/>
    <w:rsid w:val="004201C6"/>
    <w:rsid w:val="00420B6C"/>
    <w:rsid w:val="00420E1E"/>
    <w:rsid w:val="0042244C"/>
    <w:rsid w:val="004236C0"/>
    <w:rsid w:val="0042498F"/>
    <w:rsid w:val="00424B62"/>
    <w:rsid w:val="004252D7"/>
    <w:rsid w:val="004254F4"/>
    <w:rsid w:val="0042575F"/>
    <w:rsid w:val="00425C9E"/>
    <w:rsid w:val="00426162"/>
    <w:rsid w:val="00426F35"/>
    <w:rsid w:val="00427073"/>
    <w:rsid w:val="00427A1C"/>
    <w:rsid w:val="00427AED"/>
    <w:rsid w:val="00427BB2"/>
    <w:rsid w:val="00430291"/>
    <w:rsid w:val="00430554"/>
    <w:rsid w:val="00430C4E"/>
    <w:rsid w:val="00431100"/>
    <w:rsid w:val="00431161"/>
    <w:rsid w:val="00431199"/>
    <w:rsid w:val="00431262"/>
    <w:rsid w:val="004312AC"/>
    <w:rsid w:val="004313A6"/>
    <w:rsid w:val="004315E6"/>
    <w:rsid w:val="00431697"/>
    <w:rsid w:val="00431953"/>
    <w:rsid w:val="004319F6"/>
    <w:rsid w:val="00431C1C"/>
    <w:rsid w:val="004324BE"/>
    <w:rsid w:val="004327E0"/>
    <w:rsid w:val="00432C4B"/>
    <w:rsid w:val="00433713"/>
    <w:rsid w:val="0043400A"/>
    <w:rsid w:val="00434247"/>
    <w:rsid w:val="00434C13"/>
    <w:rsid w:val="004354B1"/>
    <w:rsid w:val="00435557"/>
    <w:rsid w:val="004359D4"/>
    <w:rsid w:val="00435F96"/>
    <w:rsid w:val="004362D8"/>
    <w:rsid w:val="00436C76"/>
    <w:rsid w:val="00436CD0"/>
    <w:rsid w:val="00437011"/>
    <w:rsid w:val="00437DE3"/>
    <w:rsid w:val="004416A1"/>
    <w:rsid w:val="004416B5"/>
    <w:rsid w:val="00441A1F"/>
    <w:rsid w:val="004423B8"/>
    <w:rsid w:val="004424CD"/>
    <w:rsid w:val="00442A53"/>
    <w:rsid w:val="00442F6A"/>
    <w:rsid w:val="004430B1"/>
    <w:rsid w:val="00443788"/>
    <w:rsid w:val="004437D4"/>
    <w:rsid w:val="00443B80"/>
    <w:rsid w:val="00444BCD"/>
    <w:rsid w:val="00444DAA"/>
    <w:rsid w:val="00445654"/>
    <w:rsid w:val="0044574F"/>
    <w:rsid w:val="004459E2"/>
    <w:rsid w:val="00445C12"/>
    <w:rsid w:val="00445F0D"/>
    <w:rsid w:val="00446ABE"/>
    <w:rsid w:val="00446FEA"/>
    <w:rsid w:val="00447088"/>
    <w:rsid w:val="00447E2B"/>
    <w:rsid w:val="004511E8"/>
    <w:rsid w:val="0045123E"/>
    <w:rsid w:val="00451600"/>
    <w:rsid w:val="004517D5"/>
    <w:rsid w:val="004523B1"/>
    <w:rsid w:val="00452798"/>
    <w:rsid w:val="00452946"/>
    <w:rsid w:val="00453921"/>
    <w:rsid w:val="004542E8"/>
    <w:rsid w:val="00454400"/>
    <w:rsid w:val="0045461A"/>
    <w:rsid w:val="0045465B"/>
    <w:rsid w:val="0045519A"/>
    <w:rsid w:val="00455CE8"/>
    <w:rsid w:val="00455E17"/>
    <w:rsid w:val="00455F86"/>
    <w:rsid w:val="0045635E"/>
    <w:rsid w:val="00460938"/>
    <w:rsid w:val="00460BE7"/>
    <w:rsid w:val="00461643"/>
    <w:rsid w:val="00461941"/>
    <w:rsid w:val="00462190"/>
    <w:rsid w:val="004621F7"/>
    <w:rsid w:val="00462A0B"/>
    <w:rsid w:val="004639E6"/>
    <w:rsid w:val="00463A3F"/>
    <w:rsid w:val="00463B1C"/>
    <w:rsid w:val="00463CB8"/>
    <w:rsid w:val="00463D56"/>
    <w:rsid w:val="004648D7"/>
    <w:rsid w:val="00464EEC"/>
    <w:rsid w:val="004658CD"/>
    <w:rsid w:val="00465B61"/>
    <w:rsid w:val="00465D4F"/>
    <w:rsid w:val="00465E1B"/>
    <w:rsid w:val="0046601F"/>
    <w:rsid w:val="004663F3"/>
    <w:rsid w:val="0046652D"/>
    <w:rsid w:val="0046709C"/>
    <w:rsid w:val="00467219"/>
    <w:rsid w:val="004673FD"/>
    <w:rsid w:val="004700DD"/>
    <w:rsid w:val="00470C87"/>
    <w:rsid w:val="00473860"/>
    <w:rsid w:val="00473C11"/>
    <w:rsid w:val="00474CC5"/>
    <w:rsid w:val="004754EA"/>
    <w:rsid w:val="00475D59"/>
    <w:rsid w:val="00475D78"/>
    <w:rsid w:val="00477DF3"/>
    <w:rsid w:val="004804E1"/>
    <w:rsid w:val="004805BA"/>
    <w:rsid w:val="00480BA3"/>
    <w:rsid w:val="00480D52"/>
    <w:rsid w:val="00480F40"/>
    <w:rsid w:val="004823DC"/>
    <w:rsid w:val="004824C0"/>
    <w:rsid w:val="004825FE"/>
    <w:rsid w:val="004828E2"/>
    <w:rsid w:val="00482CBD"/>
    <w:rsid w:val="004833C4"/>
    <w:rsid w:val="00483498"/>
    <w:rsid w:val="00483545"/>
    <w:rsid w:val="00483653"/>
    <w:rsid w:val="004836B7"/>
    <w:rsid w:val="00483702"/>
    <w:rsid w:val="0048395D"/>
    <w:rsid w:val="004841ED"/>
    <w:rsid w:val="00484C58"/>
    <w:rsid w:val="00484CFF"/>
    <w:rsid w:val="00484D85"/>
    <w:rsid w:val="00484F76"/>
    <w:rsid w:val="0048592B"/>
    <w:rsid w:val="0048628F"/>
    <w:rsid w:val="00486E10"/>
    <w:rsid w:val="004875EC"/>
    <w:rsid w:val="0049033D"/>
    <w:rsid w:val="0049044D"/>
    <w:rsid w:val="004909FF"/>
    <w:rsid w:val="00491069"/>
    <w:rsid w:val="0049123F"/>
    <w:rsid w:val="004915BA"/>
    <w:rsid w:val="00491840"/>
    <w:rsid w:val="00491855"/>
    <w:rsid w:val="004921A8"/>
    <w:rsid w:val="004928CA"/>
    <w:rsid w:val="00492DAF"/>
    <w:rsid w:val="00492F7A"/>
    <w:rsid w:val="00493883"/>
    <w:rsid w:val="00493887"/>
    <w:rsid w:val="00494154"/>
    <w:rsid w:val="004943EA"/>
    <w:rsid w:val="00494A41"/>
    <w:rsid w:val="00494DBF"/>
    <w:rsid w:val="00494E73"/>
    <w:rsid w:val="00495205"/>
    <w:rsid w:val="00495B62"/>
    <w:rsid w:val="0049634A"/>
    <w:rsid w:val="00496518"/>
    <w:rsid w:val="004967AA"/>
    <w:rsid w:val="00496B28"/>
    <w:rsid w:val="00497037"/>
    <w:rsid w:val="00497397"/>
    <w:rsid w:val="00497C28"/>
    <w:rsid w:val="00497D1D"/>
    <w:rsid w:val="004A0095"/>
    <w:rsid w:val="004A014E"/>
    <w:rsid w:val="004A03CF"/>
    <w:rsid w:val="004A0F0C"/>
    <w:rsid w:val="004A21DA"/>
    <w:rsid w:val="004A258A"/>
    <w:rsid w:val="004A2A48"/>
    <w:rsid w:val="004A34DE"/>
    <w:rsid w:val="004A5B82"/>
    <w:rsid w:val="004A609E"/>
    <w:rsid w:val="004A6667"/>
    <w:rsid w:val="004A66A3"/>
    <w:rsid w:val="004A688A"/>
    <w:rsid w:val="004A6ACE"/>
    <w:rsid w:val="004A6BBF"/>
    <w:rsid w:val="004A6E73"/>
    <w:rsid w:val="004A7438"/>
    <w:rsid w:val="004A7825"/>
    <w:rsid w:val="004A7D87"/>
    <w:rsid w:val="004B0025"/>
    <w:rsid w:val="004B0224"/>
    <w:rsid w:val="004B07E6"/>
    <w:rsid w:val="004B0E1B"/>
    <w:rsid w:val="004B1DB1"/>
    <w:rsid w:val="004B2492"/>
    <w:rsid w:val="004B2D33"/>
    <w:rsid w:val="004B3BDA"/>
    <w:rsid w:val="004B408F"/>
    <w:rsid w:val="004B41D6"/>
    <w:rsid w:val="004B4639"/>
    <w:rsid w:val="004B51A4"/>
    <w:rsid w:val="004B6690"/>
    <w:rsid w:val="004B7940"/>
    <w:rsid w:val="004B7B25"/>
    <w:rsid w:val="004C0093"/>
    <w:rsid w:val="004C0780"/>
    <w:rsid w:val="004C0E90"/>
    <w:rsid w:val="004C15A1"/>
    <w:rsid w:val="004C17DD"/>
    <w:rsid w:val="004C1FF3"/>
    <w:rsid w:val="004C21AF"/>
    <w:rsid w:val="004C224F"/>
    <w:rsid w:val="004C341A"/>
    <w:rsid w:val="004C3572"/>
    <w:rsid w:val="004C37FD"/>
    <w:rsid w:val="004C3E63"/>
    <w:rsid w:val="004C41C1"/>
    <w:rsid w:val="004C442E"/>
    <w:rsid w:val="004C4A02"/>
    <w:rsid w:val="004C4DD7"/>
    <w:rsid w:val="004C5FF6"/>
    <w:rsid w:val="004C608B"/>
    <w:rsid w:val="004C6341"/>
    <w:rsid w:val="004C67F6"/>
    <w:rsid w:val="004C6822"/>
    <w:rsid w:val="004C6F39"/>
    <w:rsid w:val="004C7082"/>
    <w:rsid w:val="004C77D0"/>
    <w:rsid w:val="004C7A2D"/>
    <w:rsid w:val="004C7B82"/>
    <w:rsid w:val="004C7C9B"/>
    <w:rsid w:val="004D01AD"/>
    <w:rsid w:val="004D0716"/>
    <w:rsid w:val="004D1647"/>
    <w:rsid w:val="004D1F93"/>
    <w:rsid w:val="004D2A1E"/>
    <w:rsid w:val="004D35C6"/>
    <w:rsid w:val="004D3AB6"/>
    <w:rsid w:val="004D3CDB"/>
    <w:rsid w:val="004D42C2"/>
    <w:rsid w:val="004D483E"/>
    <w:rsid w:val="004D4A5A"/>
    <w:rsid w:val="004D4A90"/>
    <w:rsid w:val="004D57A7"/>
    <w:rsid w:val="004D610B"/>
    <w:rsid w:val="004D6747"/>
    <w:rsid w:val="004D7098"/>
    <w:rsid w:val="004D7247"/>
    <w:rsid w:val="004D7C4C"/>
    <w:rsid w:val="004D7CBE"/>
    <w:rsid w:val="004D7FAF"/>
    <w:rsid w:val="004D7FE2"/>
    <w:rsid w:val="004E0539"/>
    <w:rsid w:val="004E0806"/>
    <w:rsid w:val="004E0A21"/>
    <w:rsid w:val="004E1715"/>
    <w:rsid w:val="004E1BE9"/>
    <w:rsid w:val="004E1C71"/>
    <w:rsid w:val="004E1EDC"/>
    <w:rsid w:val="004E21D0"/>
    <w:rsid w:val="004E258E"/>
    <w:rsid w:val="004E265A"/>
    <w:rsid w:val="004E2A1C"/>
    <w:rsid w:val="004E3680"/>
    <w:rsid w:val="004E45B6"/>
    <w:rsid w:val="004E4674"/>
    <w:rsid w:val="004E4DA3"/>
    <w:rsid w:val="004E573E"/>
    <w:rsid w:val="004E6035"/>
    <w:rsid w:val="004E6262"/>
    <w:rsid w:val="004E6488"/>
    <w:rsid w:val="004E7754"/>
    <w:rsid w:val="004F01A1"/>
    <w:rsid w:val="004F09BB"/>
    <w:rsid w:val="004F12FF"/>
    <w:rsid w:val="004F17AF"/>
    <w:rsid w:val="004F1D83"/>
    <w:rsid w:val="004F1F3D"/>
    <w:rsid w:val="004F32F8"/>
    <w:rsid w:val="004F32FA"/>
    <w:rsid w:val="004F353F"/>
    <w:rsid w:val="004F4FE3"/>
    <w:rsid w:val="004F61FC"/>
    <w:rsid w:val="004F67DD"/>
    <w:rsid w:val="004F6CAB"/>
    <w:rsid w:val="004F78CA"/>
    <w:rsid w:val="005000A2"/>
    <w:rsid w:val="00500142"/>
    <w:rsid w:val="005001C3"/>
    <w:rsid w:val="005001C9"/>
    <w:rsid w:val="0050249A"/>
    <w:rsid w:val="005024E3"/>
    <w:rsid w:val="00502AD5"/>
    <w:rsid w:val="00503C99"/>
    <w:rsid w:val="005043F4"/>
    <w:rsid w:val="005046AB"/>
    <w:rsid w:val="00504ED3"/>
    <w:rsid w:val="00505085"/>
    <w:rsid w:val="00505FA3"/>
    <w:rsid w:val="005060A3"/>
    <w:rsid w:val="005060E8"/>
    <w:rsid w:val="0050689F"/>
    <w:rsid w:val="005068D0"/>
    <w:rsid w:val="005071A6"/>
    <w:rsid w:val="00507FE1"/>
    <w:rsid w:val="00510AD9"/>
    <w:rsid w:val="00510BB6"/>
    <w:rsid w:val="0051178B"/>
    <w:rsid w:val="00511AE1"/>
    <w:rsid w:val="00511CF6"/>
    <w:rsid w:val="00512CB1"/>
    <w:rsid w:val="00512FA7"/>
    <w:rsid w:val="0051343D"/>
    <w:rsid w:val="005138F1"/>
    <w:rsid w:val="00513FDE"/>
    <w:rsid w:val="005143B8"/>
    <w:rsid w:val="00514873"/>
    <w:rsid w:val="00514CA4"/>
    <w:rsid w:val="005150A1"/>
    <w:rsid w:val="00515196"/>
    <w:rsid w:val="005158F3"/>
    <w:rsid w:val="005170CD"/>
    <w:rsid w:val="0051729B"/>
    <w:rsid w:val="00517359"/>
    <w:rsid w:val="005173C3"/>
    <w:rsid w:val="00517FC0"/>
    <w:rsid w:val="005206A7"/>
    <w:rsid w:val="00520D5C"/>
    <w:rsid w:val="005210BA"/>
    <w:rsid w:val="005221DD"/>
    <w:rsid w:val="0052255D"/>
    <w:rsid w:val="00523C37"/>
    <w:rsid w:val="00523DFB"/>
    <w:rsid w:val="00524287"/>
    <w:rsid w:val="0052465F"/>
    <w:rsid w:val="00524B32"/>
    <w:rsid w:val="00524BDD"/>
    <w:rsid w:val="00525396"/>
    <w:rsid w:val="0052544F"/>
    <w:rsid w:val="005256BD"/>
    <w:rsid w:val="00526086"/>
    <w:rsid w:val="00526155"/>
    <w:rsid w:val="00527A3A"/>
    <w:rsid w:val="00527F9D"/>
    <w:rsid w:val="005300D2"/>
    <w:rsid w:val="005302DC"/>
    <w:rsid w:val="0053030E"/>
    <w:rsid w:val="00530D98"/>
    <w:rsid w:val="00531711"/>
    <w:rsid w:val="0053193D"/>
    <w:rsid w:val="00531A82"/>
    <w:rsid w:val="00531BE0"/>
    <w:rsid w:val="00531C84"/>
    <w:rsid w:val="00531EF7"/>
    <w:rsid w:val="005321D7"/>
    <w:rsid w:val="005323B3"/>
    <w:rsid w:val="0053395C"/>
    <w:rsid w:val="00533E64"/>
    <w:rsid w:val="0053444B"/>
    <w:rsid w:val="0053502B"/>
    <w:rsid w:val="00535065"/>
    <w:rsid w:val="00535C52"/>
    <w:rsid w:val="00535F18"/>
    <w:rsid w:val="00536657"/>
    <w:rsid w:val="0053669C"/>
    <w:rsid w:val="00537733"/>
    <w:rsid w:val="005402A7"/>
    <w:rsid w:val="005404C1"/>
    <w:rsid w:val="005407DA"/>
    <w:rsid w:val="00540CBF"/>
    <w:rsid w:val="00541087"/>
    <w:rsid w:val="00541484"/>
    <w:rsid w:val="00541EA1"/>
    <w:rsid w:val="00542440"/>
    <w:rsid w:val="005425B2"/>
    <w:rsid w:val="005427BA"/>
    <w:rsid w:val="00544473"/>
    <w:rsid w:val="00544A7A"/>
    <w:rsid w:val="00544AF2"/>
    <w:rsid w:val="00545EBF"/>
    <w:rsid w:val="00546093"/>
    <w:rsid w:val="00547B5D"/>
    <w:rsid w:val="0055208B"/>
    <w:rsid w:val="005524EC"/>
    <w:rsid w:val="00552CAC"/>
    <w:rsid w:val="00552E9F"/>
    <w:rsid w:val="00553017"/>
    <w:rsid w:val="00554196"/>
    <w:rsid w:val="00554399"/>
    <w:rsid w:val="0055447D"/>
    <w:rsid w:val="005549B1"/>
    <w:rsid w:val="00554A7E"/>
    <w:rsid w:val="00555543"/>
    <w:rsid w:val="005555CA"/>
    <w:rsid w:val="00555638"/>
    <w:rsid w:val="00555A28"/>
    <w:rsid w:val="00556D48"/>
    <w:rsid w:val="0055798A"/>
    <w:rsid w:val="0056086E"/>
    <w:rsid w:val="00560DDC"/>
    <w:rsid w:val="00561DA8"/>
    <w:rsid w:val="00562006"/>
    <w:rsid w:val="005620B2"/>
    <w:rsid w:val="0056255F"/>
    <w:rsid w:val="00563127"/>
    <w:rsid w:val="005631B4"/>
    <w:rsid w:val="00563A43"/>
    <w:rsid w:val="00564794"/>
    <w:rsid w:val="00564CAE"/>
    <w:rsid w:val="00565107"/>
    <w:rsid w:val="00565D6B"/>
    <w:rsid w:val="00566342"/>
    <w:rsid w:val="00566DF4"/>
    <w:rsid w:val="005670E4"/>
    <w:rsid w:val="00570004"/>
    <w:rsid w:val="0057088E"/>
    <w:rsid w:val="00570936"/>
    <w:rsid w:val="005711BC"/>
    <w:rsid w:val="005716D9"/>
    <w:rsid w:val="00571723"/>
    <w:rsid w:val="00572A93"/>
    <w:rsid w:val="00572AF5"/>
    <w:rsid w:val="00572C73"/>
    <w:rsid w:val="005731C7"/>
    <w:rsid w:val="005738A6"/>
    <w:rsid w:val="005742EE"/>
    <w:rsid w:val="005743A1"/>
    <w:rsid w:val="00574E8E"/>
    <w:rsid w:val="005753E2"/>
    <w:rsid w:val="005757E9"/>
    <w:rsid w:val="00575B9B"/>
    <w:rsid w:val="005769C2"/>
    <w:rsid w:val="00576A26"/>
    <w:rsid w:val="00576B84"/>
    <w:rsid w:val="00577081"/>
    <w:rsid w:val="005771E9"/>
    <w:rsid w:val="0057725A"/>
    <w:rsid w:val="00577720"/>
    <w:rsid w:val="00577A6D"/>
    <w:rsid w:val="00577E2B"/>
    <w:rsid w:val="005800C8"/>
    <w:rsid w:val="005801CA"/>
    <w:rsid w:val="00580375"/>
    <w:rsid w:val="00580715"/>
    <w:rsid w:val="0058096C"/>
    <w:rsid w:val="00580B7F"/>
    <w:rsid w:val="0058130C"/>
    <w:rsid w:val="00581A17"/>
    <w:rsid w:val="00581AF6"/>
    <w:rsid w:val="00582C5A"/>
    <w:rsid w:val="005834B9"/>
    <w:rsid w:val="0058362E"/>
    <w:rsid w:val="005838E4"/>
    <w:rsid w:val="00583F64"/>
    <w:rsid w:val="00583FB7"/>
    <w:rsid w:val="005844F4"/>
    <w:rsid w:val="00584C08"/>
    <w:rsid w:val="00585B3E"/>
    <w:rsid w:val="0058639F"/>
    <w:rsid w:val="0058670F"/>
    <w:rsid w:val="005877C4"/>
    <w:rsid w:val="005877D2"/>
    <w:rsid w:val="00587AD4"/>
    <w:rsid w:val="00590C18"/>
    <w:rsid w:val="00590D8E"/>
    <w:rsid w:val="00591C24"/>
    <w:rsid w:val="00592E07"/>
    <w:rsid w:val="00592E48"/>
    <w:rsid w:val="005933DE"/>
    <w:rsid w:val="0059355A"/>
    <w:rsid w:val="00593947"/>
    <w:rsid w:val="005940BE"/>
    <w:rsid w:val="005955A8"/>
    <w:rsid w:val="00595670"/>
    <w:rsid w:val="00595E5E"/>
    <w:rsid w:val="00596543"/>
    <w:rsid w:val="00596BF0"/>
    <w:rsid w:val="00597354"/>
    <w:rsid w:val="005974FC"/>
    <w:rsid w:val="005979C9"/>
    <w:rsid w:val="005A20D5"/>
    <w:rsid w:val="005A3311"/>
    <w:rsid w:val="005A3835"/>
    <w:rsid w:val="005A3872"/>
    <w:rsid w:val="005A38CD"/>
    <w:rsid w:val="005A3BCE"/>
    <w:rsid w:val="005A3D77"/>
    <w:rsid w:val="005A413A"/>
    <w:rsid w:val="005A46DD"/>
    <w:rsid w:val="005A5405"/>
    <w:rsid w:val="005A5FAE"/>
    <w:rsid w:val="005A63A0"/>
    <w:rsid w:val="005A6E9F"/>
    <w:rsid w:val="005A6ECF"/>
    <w:rsid w:val="005B023A"/>
    <w:rsid w:val="005B04CC"/>
    <w:rsid w:val="005B0AA6"/>
    <w:rsid w:val="005B10E1"/>
    <w:rsid w:val="005B1789"/>
    <w:rsid w:val="005B1C15"/>
    <w:rsid w:val="005B1EEF"/>
    <w:rsid w:val="005B1F2F"/>
    <w:rsid w:val="005B1FD6"/>
    <w:rsid w:val="005B2370"/>
    <w:rsid w:val="005B2780"/>
    <w:rsid w:val="005B2CCA"/>
    <w:rsid w:val="005B2D88"/>
    <w:rsid w:val="005B403D"/>
    <w:rsid w:val="005B4440"/>
    <w:rsid w:val="005B4546"/>
    <w:rsid w:val="005B4C41"/>
    <w:rsid w:val="005B58CF"/>
    <w:rsid w:val="005B5B21"/>
    <w:rsid w:val="005B643A"/>
    <w:rsid w:val="005B7023"/>
    <w:rsid w:val="005B7179"/>
    <w:rsid w:val="005B739E"/>
    <w:rsid w:val="005B776A"/>
    <w:rsid w:val="005B7DC0"/>
    <w:rsid w:val="005C00A8"/>
    <w:rsid w:val="005C0405"/>
    <w:rsid w:val="005C0AF6"/>
    <w:rsid w:val="005C1B5D"/>
    <w:rsid w:val="005C31B4"/>
    <w:rsid w:val="005C3376"/>
    <w:rsid w:val="005C3E13"/>
    <w:rsid w:val="005C4395"/>
    <w:rsid w:val="005C456F"/>
    <w:rsid w:val="005C4E98"/>
    <w:rsid w:val="005C533C"/>
    <w:rsid w:val="005C5A90"/>
    <w:rsid w:val="005C5BF3"/>
    <w:rsid w:val="005C6027"/>
    <w:rsid w:val="005C65A3"/>
    <w:rsid w:val="005C68B3"/>
    <w:rsid w:val="005C6D4D"/>
    <w:rsid w:val="005C7169"/>
    <w:rsid w:val="005C7284"/>
    <w:rsid w:val="005C72E0"/>
    <w:rsid w:val="005C7E85"/>
    <w:rsid w:val="005D0985"/>
    <w:rsid w:val="005D0E17"/>
    <w:rsid w:val="005D14CA"/>
    <w:rsid w:val="005D1BFC"/>
    <w:rsid w:val="005D223B"/>
    <w:rsid w:val="005D2329"/>
    <w:rsid w:val="005D26F0"/>
    <w:rsid w:val="005D305C"/>
    <w:rsid w:val="005D34E6"/>
    <w:rsid w:val="005D450C"/>
    <w:rsid w:val="005D4609"/>
    <w:rsid w:val="005D4882"/>
    <w:rsid w:val="005D48FB"/>
    <w:rsid w:val="005D59B1"/>
    <w:rsid w:val="005D62A1"/>
    <w:rsid w:val="005D6A5E"/>
    <w:rsid w:val="005D7409"/>
    <w:rsid w:val="005E0B7E"/>
    <w:rsid w:val="005E1B30"/>
    <w:rsid w:val="005E2119"/>
    <w:rsid w:val="005E2AD9"/>
    <w:rsid w:val="005E2C6A"/>
    <w:rsid w:val="005E2CAE"/>
    <w:rsid w:val="005E2E6A"/>
    <w:rsid w:val="005E3376"/>
    <w:rsid w:val="005E384B"/>
    <w:rsid w:val="005E534B"/>
    <w:rsid w:val="005E5E2E"/>
    <w:rsid w:val="005E629B"/>
    <w:rsid w:val="005E6FD4"/>
    <w:rsid w:val="005E71AF"/>
    <w:rsid w:val="005E79D0"/>
    <w:rsid w:val="005E7D5C"/>
    <w:rsid w:val="005F0042"/>
    <w:rsid w:val="005F08A2"/>
    <w:rsid w:val="005F1ADF"/>
    <w:rsid w:val="005F20D8"/>
    <w:rsid w:val="005F21EE"/>
    <w:rsid w:val="005F2B08"/>
    <w:rsid w:val="005F2FFB"/>
    <w:rsid w:val="005F301B"/>
    <w:rsid w:val="005F333D"/>
    <w:rsid w:val="005F4E06"/>
    <w:rsid w:val="005F50C9"/>
    <w:rsid w:val="005F5126"/>
    <w:rsid w:val="005F59C5"/>
    <w:rsid w:val="005F5C01"/>
    <w:rsid w:val="005F63B1"/>
    <w:rsid w:val="005F674F"/>
    <w:rsid w:val="005F68C4"/>
    <w:rsid w:val="005F6ADB"/>
    <w:rsid w:val="005F6C7A"/>
    <w:rsid w:val="005F7371"/>
    <w:rsid w:val="005F74A7"/>
    <w:rsid w:val="0060085C"/>
    <w:rsid w:val="006011C3"/>
    <w:rsid w:val="0060217D"/>
    <w:rsid w:val="006038F2"/>
    <w:rsid w:val="006045A6"/>
    <w:rsid w:val="00604D54"/>
    <w:rsid w:val="0060568B"/>
    <w:rsid w:val="00605734"/>
    <w:rsid w:val="006064A9"/>
    <w:rsid w:val="006069C1"/>
    <w:rsid w:val="00606C17"/>
    <w:rsid w:val="00606E3A"/>
    <w:rsid w:val="0060773C"/>
    <w:rsid w:val="00607EF2"/>
    <w:rsid w:val="00610145"/>
    <w:rsid w:val="00610A31"/>
    <w:rsid w:val="006115CB"/>
    <w:rsid w:val="0061264F"/>
    <w:rsid w:val="00613142"/>
    <w:rsid w:val="0061339E"/>
    <w:rsid w:val="006133EC"/>
    <w:rsid w:val="0061390D"/>
    <w:rsid w:val="00613EDB"/>
    <w:rsid w:val="0061464C"/>
    <w:rsid w:val="0061502A"/>
    <w:rsid w:val="00615469"/>
    <w:rsid w:val="00615958"/>
    <w:rsid w:val="00616309"/>
    <w:rsid w:val="0061632A"/>
    <w:rsid w:val="006164FB"/>
    <w:rsid w:val="00616CBC"/>
    <w:rsid w:val="006173A8"/>
    <w:rsid w:val="006176E9"/>
    <w:rsid w:val="00617892"/>
    <w:rsid w:val="00617A8A"/>
    <w:rsid w:val="00620309"/>
    <w:rsid w:val="00620615"/>
    <w:rsid w:val="006208B2"/>
    <w:rsid w:val="00620DE1"/>
    <w:rsid w:val="00621160"/>
    <w:rsid w:val="00622185"/>
    <w:rsid w:val="00622E5C"/>
    <w:rsid w:val="00622F11"/>
    <w:rsid w:val="0062319C"/>
    <w:rsid w:val="006234E2"/>
    <w:rsid w:val="00624568"/>
    <w:rsid w:val="006246D0"/>
    <w:rsid w:val="006253E7"/>
    <w:rsid w:val="00625547"/>
    <w:rsid w:val="006258B5"/>
    <w:rsid w:val="00625B90"/>
    <w:rsid w:val="00626646"/>
    <w:rsid w:val="006267CD"/>
    <w:rsid w:val="00626C44"/>
    <w:rsid w:val="006307C6"/>
    <w:rsid w:val="00630A6D"/>
    <w:rsid w:val="00631238"/>
    <w:rsid w:val="00631507"/>
    <w:rsid w:val="00631982"/>
    <w:rsid w:val="00631F2D"/>
    <w:rsid w:val="006329D0"/>
    <w:rsid w:val="00633539"/>
    <w:rsid w:val="0063364B"/>
    <w:rsid w:val="00633EBB"/>
    <w:rsid w:val="006340EF"/>
    <w:rsid w:val="0063436E"/>
    <w:rsid w:val="00634723"/>
    <w:rsid w:val="00634B7F"/>
    <w:rsid w:val="00635D58"/>
    <w:rsid w:val="0063651C"/>
    <w:rsid w:val="0063652E"/>
    <w:rsid w:val="00636960"/>
    <w:rsid w:val="006374B4"/>
    <w:rsid w:val="006376C9"/>
    <w:rsid w:val="00640F25"/>
    <w:rsid w:val="006414C3"/>
    <w:rsid w:val="00641DA0"/>
    <w:rsid w:val="00641F45"/>
    <w:rsid w:val="00642851"/>
    <w:rsid w:val="0064286A"/>
    <w:rsid w:val="00644051"/>
    <w:rsid w:val="006441EB"/>
    <w:rsid w:val="0064495C"/>
    <w:rsid w:val="00645103"/>
    <w:rsid w:val="00646120"/>
    <w:rsid w:val="006461EC"/>
    <w:rsid w:val="0064620C"/>
    <w:rsid w:val="006462D4"/>
    <w:rsid w:val="006464CF"/>
    <w:rsid w:val="00646AE6"/>
    <w:rsid w:val="00646C2A"/>
    <w:rsid w:val="00647633"/>
    <w:rsid w:val="006504AA"/>
    <w:rsid w:val="006509E7"/>
    <w:rsid w:val="00650B97"/>
    <w:rsid w:val="00650C87"/>
    <w:rsid w:val="0065112B"/>
    <w:rsid w:val="00651334"/>
    <w:rsid w:val="00651CED"/>
    <w:rsid w:val="0065300B"/>
    <w:rsid w:val="00653DDD"/>
    <w:rsid w:val="00654019"/>
    <w:rsid w:val="00655ADD"/>
    <w:rsid w:val="00655FF3"/>
    <w:rsid w:val="0065629E"/>
    <w:rsid w:val="006566D6"/>
    <w:rsid w:val="00656AB5"/>
    <w:rsid w:val="00656B21"/>
    <w:rsid w:val="00656CE2"/>
    <w:rsid w:val="00657ED6"/>
    <w:rsid w:val="00660188"/>
    <w:rsid w:val="006602D8"/>
    <w:rsid w:val="006602E3"/>
    <w:rsid w:val="0066116A"/>
    <w:rsid w:val="00661F41"/>
    <w:rsid w:val="00662012"/>
    <w:rsid w:val="00662133"/>
    <w:rsid w:val="00662427"/>
    <w:rsid w:val="006633C1"/>
    <w:rsid w:val="00663858"/>
    <w:rsid w:val="006650E1"/>
    <w:rsid w:val="00665131"/>
    <w:rsid w:val="006654E2"/>
    <w:rsid w:val="00665635"/>
    <w:rsid w:val="0066660C"/>
    <w:rsid w:val="0066693E"/>
    <w:rsid w:val="00666CB2"/>
    <w:rsid w:val="006671B5"/>
    <w:rsid w:val="0066738D"/>
    <w:rsid w:val="00667B01"/>
    <w:rsid w:val="0067018C"/>
    <w:rsid w:val="00670621"/>
    <w:rsid w:val="00670C3F"/>
    <w:rsid w:val="0067195F"/>
    <w:rsid w:val="00672863"/>
    <w:rsid w:val="0067485E"/>
    <w:rsid w:val="00675F64"/>
    <w:rsid w:val="00676BEF"/>
    <w:rsid w:val="00676E04"/>
    <w:rsid w:val="00677069"/>
    <w:rsid w:val="00677478"/>
    <w:rsid w:val="006777AD"/>
    <w:rsid w:val="00677A7C"/>
    <w:rsid w:val="0068027E"/>
    <w:rsid w:val="00680DBA"/>
    <w:rsid w:val="00680DCC"/>
    <w:rsid w:val="00680E40"/>
    <w:rsid w:val="0068104E"/>
    <w:rsid w:val="00681505"/>
    <w:rsid w:val="00681620"/>
    <w:rsid w:val="0068267F"/>
    <w:rsid w:val="006828E1"/>
    <w:rsid w:val="00683383"/>
    <w:rsid w:val="00683598"/>
    <w:rsid w:val="00683D6D"/>
    <w:rsid w:val="00683DB5"/>
    <w:rsid w:val="006841B6"/>
    <w:rsid w:val="006849D8"/>
    <w:rsid w:val="00684A4E"/>
    <w:rsid w:val="006858E7"/>
    <w:rsid w:val="006864D4"/>
    <w:rsid w:val="00686A50"/>
    <w:rsid w:val="00686DE7"/>
    <w:rsid w:val="00686E55"/>
    <w:rsid w:val="00687503"/>
    <w:rsid w:val="00687C56"/>
    <w:rsid w:val="00687EAC"/>
    <w:rsid w:val="00690004"/>
    <w:rsid w:val="006902A8"/>
    <w:rsid w:val="006902B0"/>
    <w:rsid w:val="00691476"/>
    <w:rsid w:val="00691B6C"/>
    <w:rsid w:val="00691F2B"/>
    <w:rsid w:val="00693962"/>
    <w:rsid w:val="00693A1B"/>
    <w:rsid w:val="00693BDE"/>
    <w:rsid w:val="006945F5"/>
    <w:rsid w:val="00695535"/>
    <w:rsid w:val="00696015"/>
    <w:rsid w:val="00696116"/>
    <w:rsid w:val="006965B0"/>
    <w:rsid w:val="006976B2"/>
    <w:rsid w:val="00697E14"/>
    <w:rsid w:val="006A086C"/>
    <w:rsid w:val="006A08D7"/>
    <w:rsid w:val="006A0F52"/>
    <w:rsid w:val="006A23B3"/>
    <w:rsid w:val="006A2646"/>
    <w:rsid w:val="006A2A49"/>
    <w:rsid w:val="006A2B46"/>
    <w:rsid w:val="006A3921"/>
    <w:rsid w:val="006A4840"/>
    <w:rsid w:val="006A4CA5"/>
    <w:rsid w:val="006A5954"/>
    <w:rsid w:val="006A5BA0"/>
    <w:rsid w:val="006A5EEB"/>
    <w:rsid w:val="006A7520"/>
    <w:rsid w:val="006A7DF7"/>
    <w:rsid w:val="006B0BD7"/>
    <w:rsid w:val="006B17CA"/>
    <w:rsid w:val="006B21A5"/>
    <w:rsid w:val="006B22D1"/>
    <w:rsid w:val="006B2747"/>
    <w:rsid w:val="006B2F3F"/>
    <w:rsid w:val="006B3571"/>
    <w:rsid w:val="006B3A87"/>
    <w:rsid w:val="006B6203"/>
    <w:rsid w:val="006B64E8"/>
    <w:rsid w:val="006B6B29"/>
    <w:rsid w:val="006B78AE"/>
    <w:rsid w:val="006B7BF1"/>
    <w:rsid w:val="006B7EB7"/>
    <w:rsid w:val="006C0D93"/>
    <w:rsid w:val="006C12B3"/>
    <w:rsid w:val="006C2094"/>
    <w:rsid w:val="006C2814"/>
    <w:rsid w:val="006C2EB4"/>
    <w:rsid w:val="006C32D3"/>
    <w:rsid w:val="006C3882"/>
    <w:rsid w:val="006C3A66"/>
    <w:rsid w:val="006C4817"/>
    <w:rsid w:val="006C4AA5"/>
    <w:rsid w:val="006C5289"/>
    <w:rsid w:val="006C5866"/>
    <w:rsid w:val="006C5ACB"/>
    <w:rsid w:val="006C6706"/>
    <w:rsid w:val="006C6983"/>
    <w:rsid w:val="006C6B4D"/>
    <w:rsid w:val="006C6C94"/>
    <w:rsid w:val="006C714B"/>
    <w:rsid w:val="006C731A"/>
    <w:rsid w:val="006C7577"/>
    <w:rsid w:val="006D0569"/>
    <w:rsid w:val="006D0FF1"/>
    <w:rsid w:val="006D1428"/>
    <w:rsid w:val="006D1486"/>
    <w:rsid w:val="006D25CE"/>
    <w:rsid w:val="006D2A06"/>
    <w:rsid w:val="006D2CA6"/>
    <w:rsid w:val="006D2FE0"/>
    <w:rsid w:val="006D3344"/>
    <w:rsid w:val="006D3405"/>
    <w:rsid w:val="006D39B2"/>
    <w:rsid w:val="006D39C7"/>
    <w:rsid w:val="006D3FA7"/>
    <w:rsid w:val="006D48CD"/>
    <w:rsid w:val="006D5494"/>
    <w:rsid w:val="006D5574"/>
    <w:rsid w:val="006D644C"/>
    <w:rsid w:val="006D6C15"/>
    <w:rsid w:val="006D6D48"/>
    <w:rsid w:val="006E0460"/>
    <w:rsid w:val="006E075F"/>
    <w:rsid w:val="006E0C7B"/>
    <w:rsid w:val="006E1135"/>
    <w:rsid w:val="006E1E02"/>
    <w:rsid w:val="006E30FA"/>
    <w:rsid w:val="006E37AC"/>
    <w:rsid w:val="006E3C2F"/>
    <w:rsid w:val="006E4249"/>
    <w:rsid w:val="006E62ED"/>
    <w:rsid w:val="006E6931"/>
    <w:rsid w:val="006E6B1A"/>
    <w:rsid w:val="006E6B49"/>
    <w:rsid w:val="006E6E26"/>
    <w:rsid w:val="006E7936"/>
    <w:rsid w:val="006E7D3B"/>
    <w:rsid w:val="006F0135"/>
    <w:rsid w:val="006F0765"/>
    <w:rsid w:val="006F17BE"/>
    <w:rsid w:val="006F2CC6"/>
    <w:rsid w:val="006F3FFA"/>
    <w:rsid w:val="006F5CBA"/>
    <w:rsid w:val="006F6561"/>
    <w:rsid w:val="006F6DFC"/>
    <w:rsid w:val="006F7B0F"/>
    <w:rsid w:val="006F7B19"/>
    <w:rsid w:val="00700204"/>
    <w:rsid w:val="00700675"/>
    <w:rsid w:val="00700701"/>
    <w:rsid w:val="00700840"/>
    <w:rsid w:val="00701186"/>
    <w:rsid w:val="007019C3"/>
    <w:rsid w:val="00701E34"/>
    <w:rsid w:val="00702A7D"/>
    <w:rsid w:val="00702C4A"/>
    <w:rsid w:val="00702D69"/>
    <w:rsid w:val="00703027"/>
    <w:rsid w:val="0070330F"/>
    <w:rsid w:val="0070360B"/>
    <w:rsid w:val="00703618"/>
    <w:rsid w:val="00704049"/>
    <w:rsid w:val="0070410B"/>
    <w:rsid w:val="0070493B"/>
    <w:rsid w:val="00704CA3"/>
    <w:rsid w:val="00704F85"/>
    <w:rsid w:val="00705360"/>
    <w:rsid w:val="00706CF3"/>
    <w:rsid w:val="00707211"/>
    <w:rsid w:val="007072A4"/>
    <w:rsid w:val="00707AAE"/>
    <w:rsid w:val="00710986"/>
    <w:rsid w:val="00710A5B"/>
    <w:rsid w:val="007112CB"/>
    <w:rsid w:val="007113BF"/>
    <w:rsid w:val="00711ACE"/>
    <w:rsid w:val="00711F35"/>
    <w:rsid w:val="00712203"/>
    <w:rsid w:val="007124A4"/>
    <w:rsid w:val="00712796"/>
    <w:rsid w:val="007129A8"/>
    <w:rsid w:val="00712B69"/>
    <w:rsid w:val="00713135"/>
    <w:rsid w:val="0071343A"/>
    <w:rsid w:val="00713E96"/>
    <w:rsid w:val="007144D2"/>
    <w:rsid w:val="00714C2A"/>
    <w:rsid w:val="00714C8F"/>
    <w:rsid w:val="007152F1"/>
    <w:rsid w:val="00715A91"/>
    <w:rsid w:val="0071627E"/>
    <w:rsid w:val="007167FA"/>
    <w:rsid w:val="00716918"/>
    <w:rsid w:val="00716B3B"/>
    <w:rsid w:val="007202AF"/>
    <w:rsid w:val="007205B2"/>
    <w:rsid w:val="0072067B"/>
    <w:rsid w:val="0072090C"/>
    <w:rsid w:val="007209BD"/>
    <w:rsid w:val="00720F29"/>
    <w:rsid w:val="00721A65"/>
    <w:rsid w:val="00721D6F"/>
    <w:rsid w:val="007246E4"/>
    <w:rsid w:val="00724759"/>
    <w:rsid w:val="00724927"/>
    <w:rsid w:val="00724FF3"/>
    <w:rsid w:val="00725806"/>
    <w:rsid w:val="00725C76"/>
    <w:rsid w:val="00725D1C"/>
    <w:rsid w:val="0072642C"/>
    <w:rsid w:val="007266E8"/>
    <w:rsid w:val="00727087"/>
    <w:rsid w:val="0072752E"/>
    <w:rsid w:val="00727C1F"/>
    <w:rsid w:val="00727D45"/>
    <w:rsid w:val="007300A4"/>
    <w:rsid w:val="007302A5"/>
    <w:rsid w:val="00730358"/>
    <w:rsid w:val="0073127D"/>
    <w:rsid w:val="0073175C"/>
    <w:rsid w:val="0073191A"/>
    <w:rsid w:val="00731F5E"/>
    <w:rsid w:val="0073219F"/>
    <w:rsid w:val="0073228B"/>
    <w:rsid w:val="007331A4"/>
    <w:rsid w:val="00733876"/>
    <w:rsid w:val="00733C13"/>
    <w:rsid w:val="0073482C"/>
    <w:rsid w:val="00734A86"/>
    <w:rsid w:val="00734DD5"/>
    <w:rsid w:val="00734E7F"/>
    <w:rsid w:val="00734EB8"/>
    <w:rsid w:val="00735761"/>
    <w:rsid w:val="007357E5"/>
    <w:rsid w:val="0073599E"/>
    <w:rsid w:val="007360EE"/>
    <w:rsid w:val="0073614B"/>
    <w:rsid w:val="00736C09"/>
    <w:rsid w:val="0073734E"/>
    <w:rsid w:val="00737847"/>
    <w:rsid w:val="00740536"/>
    <w:rsid w:val="00740A5F"/>
    <w:rsid w:val="007410E3"/>
    <w:rsid w:val="00741E3B"/>
    <w:rsid w:val="0074308A"/>
    <w:rsid w:val="00743553"/>
    <w:rsid w:val="007438F6"/>
    <w:rsid w:val="00743CE0"/>
    <w:rsid w:val="00744199"/>
    <w:rsid w:val="007442FD"/>
    <w:rsid w:val="00744705"/>
    <w:rsid w:val="00744F25"/>
    <w:rsid w:val="00745FD5"/>
    <w:rsid w:val="00747D50"/>
    <w:rsid w:val="00747E0A"/>
    <w:rsid w:val="007504D5"/>
    <w:rsid w:val="00750A91"/>
    <w:rsid w:val="007512DE"/>
    <w:rsid w:val="007512F4"/>
    <w:rsid w:val="007513CE"/>
    <w:rsid w:val="00752284"/>
    <w:rsid w:val="00752482"/>
    <w:rsid w:val="007524DB"/>
    <w:rsid w:val="0075280B"/>
    <w:rsid w:val="00752A0B"/>
    <w:rsid w:val="00752A6A"/>
    <w:rsid w:val="00752B1B"/>
    <w:rsid w:val="00753234"/>
    <w:rsid w:val="007535AE"/>
    <w:rsid w:val="007536E0"/>
    <w:rsid w:val="00753AB9"/>
    <w:rsid w:val="00753ACE"/>
    <w:rsid w:val="00753F36"/>
    <w:rsid w:val="007542C0"/>
    <w:rsid w:val="00754308"/>
    <w:rsid w:val="0075433D"/>
    <w:rsid w:val="0075481D"/>
    <w:rsid w:val="00754961"/>
    <w:rsid w:val="00754AEE"/>
    <w:rsid w:val="00754E8C"/>
    <w:rsid w:val="00755073"/>
    <w:rsid w:val="00755350"/>
    <w:rsid w:val="00755604"/>
    <w:rsid w:val="00755A1F"/>
    <w:rsid w:val="00755B35"/>
    <w:rsid w:val="007562DA"/>
    <w:rsid w:val="00756FF7"/>
    <w:rsid w:val="00757385"/>
    <w:rsid w:val="00757A21"/>
    <w:rsid w:val="00757D13"/>
    <w:rsid w:val="0076012D"/>
    <w:rsid w:val="007603C5"/>
    <w:rsid w:val="00760CC5"/>
    <w:rsid w:val="00760CEC"/>
    <w:rsid w:val="007615F8"/>
    <w:rsid w:val="00761780"/>
    <w:rsid w:val="00761F85"/>
    <w:rsid w:val="00762B5A"/>
    <w:rsid w:val="00762C82"/>
    <w:rsid w:val="00762E85"/>
    <w:rsid w:val="00764A31"/>
    <w:rsid w:val="007653DF"/>
    <w:rsid w:val="00765AAE"/>
    <w:rsid w:val="0076605F"/>
    <w:rsid w:val="0076649B"/>
    <w:rsid w:val="00766821"/>
    <w:rsid w:val="00766A19"/>
    <w:rsid w:val="00766A79"/>
    <w:rsid w:val="00767292"/>
    <w:rsid w:val="007672C3"/>
    <w:rsid w:val="007672F7"/>
    <w:rsid w:val="00767317"/>
    <w:rsid w:val="00767435"/>
    <w:rsid w:val="00770443"/>
    <w:rsid w:val="00770778"/>
    <w:rsid w:val="007707E1"/>
    <w:rsid w:val="007707E9"/>
    <w:rsid w:val="00770BE5"/>
    <w:rsid w:val="00770FBB"/>
    <w:rsid w:val="00771364"/>
    <w:rsid w:val="0077162C"/>
    <w:rsid w:val="00771E64"/>
    <w:rsid w:val="0077211F"/>
    <w:rsid w:val="00772253"/>
    <w:rsid w:val="007724A1"/>
    <w:rsid w:val="00772B51"/>
    <w:rsid w:val="00773198"/>
    <w:rsid w:val="00773764"/>
    <w:rsid w:val="00773D22"/>
    <w:rsid w:val="007744D8"/>
    <w:rsid w:val="00774961"/>
    <w:rsid w:val="0077607C"/>
    <w:rsid w:val="0077647A"/>
    <w:rsid w:val="007764B4"/>
    <w:rsid w:val="007766A0"/>
    <w:rsid w:val="00776C59"/>
    <w:rsid w:val="00776EDB"/>
    <w:rsid w:val="00780449"/>
    <w:rsid w:val="007804CB"/>
    <w:rsid w:val="0078065F"/>
    <w:rsid w:val="00780BA2"/>
    <w:rsid w:val="00780E5E"/>
    <w:rsid w:val="007812FC"/>
    <w:rsid w:val="00781506"/>
    <w:rsid w:val="00782181"/>
    <w:rsid w:val="00782D03"/>
    <w:rsid w:val="0078352E"/>
    <w:rsid w:val="00783A25"/>
    <w:rsid w:val="007845D1"/>
    <w:rsid w:val="007847FA"/>
    <w:rsid w:val="00784B58"/>
    <w:rsid w:val="007852D8"/>
    <w:rsid w:val="00785E7C"/>
    <w:rsid w:val="007875AB"/>
    <w:rsid w:val="00790E4D"/>
    <w:rsid w:val="00791041"/>
    <w:rsid w:val="00791337"/>
    <w:rsid w:val="0079152C"/>
    <w:rsid w:val="00791806"/>
    <w:rsid w:val="0079212B"/>
    <w:rsid w:val="0079244E"/>
    <w:rsid w:val="00792FE4"/>
    <w:rsid w:val="0079339F"/>
    <w:rsid w:val="00793D9B"/>
    <w:rsid w:val="00793DC5"/>
    <w:rsid w:val="0079433D"/>
    <w:rsid w:val="00794C9B"/>
    <w:rsid w:val="00795214"/>
    <w:rsid w:val="00795B1E"/>
    <w:rsid w:val="0079674B"/>
    <w:rsid w:val="00796F65"/>
    <w:rsid w:val="007971CA"/>
    <w:rsid w:val="007973DD"/>
    <w:rsid w:val="0079773B"/>
    <w:rsid w:val="00797F0D"/>
    <w:rsid w:val="007A091A"/>
    <w:rsid w:val="007A09A0"/>
    <w:rsid w:val="007A11D1"/>
    <w:rsid w:val="007A1398"/>
    <w:rsid w:val="007A167B"/>
    <w:rsid w:val="007A26A9"/>
    <w:rsid w:val="007A2E3F"/>
    <w:rsid w:val="007A3553"/>
    <w:rsid w:val="007A3B7C"/>
    <w:rsid w:val="007A42AE"/>
    <w:rsid w:val="007A4705"/>
    <w:rsid w:val="007A4C59"/>
    <w:rsid w:val="007A4DD9"/>
    <w:rsid w:val="007A5578"/>
    <w:rsid w:val="007A5E36"/>
    <w:rsid w:val="007A5E5E"/>
    <w:rsid w:val="007A5F0D"/>
    <w:rsid w:val="007A6267"/>
    <w:rsid w:val="007A71A9"/>
    <w:rsid w:val="007A777F"/>
    <w:rsid w:val="007A7833"/>
    <w:rsid w:val="007A7BC3"/>
    <w:rsid w:val="007A7CE8"/>
    <w:rsid w:val="007A7CFD"/>
    <w:rsid w:val="007B0176"/>
    <w:rsid w:val="007B0685"/>
    <w:rsid w:val="007B081C"/>
    <w:rsid w:val="007B20A4"/>
    <w:rsid w:val="007B2FD2"/>
    <w:rsid w:val="007B3374"/>
    <w:rsid w:val="007B4062"/>
    <w:rsid w:val="007B4425"/>
    <w:rsid w:val="007B4943"/>
    <w:rsid w:val="007B6194"/>
    <w:rsid w:val="007B6388"/>
    <w:rsid w:val="007B6A5D"/>
    <w:rsid w:val="007B7767"/>
    <w:rsid w:val="007B7B04"/>
    <w:rsid w:val="007C052F"/>
    <w:rsid w:val="007C087F"/>
    <w:rsid w:val="007C1061"/>
    <w:rsid w:val="007C1123"/>
    <w:rsid w:val="007C1711"/>
    <w:rsid w:val="007C1713"/>
    <w:rsid w:val="007C1836"/>
    <w:rsid w:val="007C1900"/>
    <w:rsid w:val="007C1D3C"/>
    <w:rsid w:val="007C26E4"/>
    <w:rsid w:val="007C2EDB"/>
    <w:rsid w:val="007C3380"/>
    <w:rsid w:val="007C4ACA"/>
    <w:rsid w:val="007C4C0E"/>
    <w:rsid w:val="007C4FCA"/>
    <w:rsid w:val="007C5533"/>
    <w:rsid w:val="007C5560"/>
    <w:rsid w:val="007C6D1B"/>
    <w:rsid w:val="007C6DA3"/>
    <w:rsid w:val="007C7620"/>
    <w:rsid w:val="007C7C9E"/>
    <w:rsid w:val="007D040D"/>
    <w:rsid w:val="007D11C6"/>
    <w:rsid w:val="007D1386"/>
    <w:rsid w:val="007D1F10"/>
    <w:rsid w:val="007D253E"/>
    <w:rsid w:val="007D25B1"/>
    <w:rsid w:val="007D2690"/>
    <w:rsid w:val="007D3A4C"/>
    <w:rsid w:val="007D3BC7"/>
    <w:rsid w:val="007D3CF0"/>
    <w:rsid w:val="007D3F39"/>
    <w:rsid w:val="007D43A0"/>
    <w:rsid w:val="007D47E5"/>
    <w:rsid w:val="007D4A51"/>
    <w:rsid w:val="007D4AB8"/>
    <w:rsid w:val="007D5C0B"/>
    <w:rsid w:val="007D5C5A"/>
    <w:rsid w:val="007D66BC"/>
    <w:rsid w:val="007D6C8D"/>
    <w:rsid w:val="007D77DE"/>
    <w:rsid w:val="007E0065"/>
    <w:rsid w:val="007E0C5D"/>
    <w:rsid w:val="007E0CA9"/>
    <w:rsid w:val="007E105A"/>
    <w:rsid w:val="007E18A6"/>
    <w:rsid w:val="007E18AB"/>
    <w:rsid w:val="007E1F2A"/>
    <w:rsid w:val="007E2B74"/>
    <w:rsid w:val="007E33F4"/>
    <w:rsid w:val="007E3580"/>
    <w:rsid w:val="007E3AB8"/>
    <w:rsid w:val="007E3C45"/>
    <w:rsid w:val="007E3D31"/>
    <w:rsid w:val="007E4469"/>
    <w:rsid w:val="007E5BAB"/>
    <w:rsid w:val="007E6482"/>
    <w:rsid w:val="007E7227"/>
    <w:rsid w:val="007E7426"/>
    <w:rsid w:val="007E749A"/>
    <w:rsid w:val="007F02F3"/>
    <w:rsid w:val="007F08C2"/>
    <w:rsid w:val="007F0E81"/>
    <w:rsid w:val="007F112A"/>
    <w:rsid w:val="007F1167"/>
    <w:rsid w:val="007F1598"/>
    <w:rsid w:val="007F191F"/>
    <w:rsid w:val="007F4447"/>
    <w:rsid w:val="007F44DC"/>
    <w:rsid w:val="007F4633"/>
    <w:rsid w:val="007F4AEF"/>
    <w:rsid w:val="007F4CD9"/>
    <w:rsid w:val="007F5259"/>
    <w:rsid w:val="007F52CD"/>
    <w:rsid w:val="007F6905"/>
    <w:rsid w:val="007F6B83"/>
    <w:rsid w:val="007F7F33"/>
    <w:rsid w:val="00800532"/>
    <w:rsid w:val="008008DC"/>
    <w:rsid w:val="00802B5B"/>
    <w:rsid w:val="0080315F"/>
    <w:rsid w:val="008046AE"/>
    <w:rsid w:val="0080471C"/>
    <w:rsid w:val="00804A75"/>
    <w:rsid w:val="00805FD4"/>
    <w:rsid w:val="00806407"/>
    <w:rsid w:val="0080714A"/>
    <w:rsid w:val="008071D8"/>
    <w:rsid w:val="008105B6"/>
    <w:rsid w:val="00810618"/>
    <w:rsid w:val="00811300"/>
    <w:rsid w:val="00811371"/>
    <w:rsid w:val="00811BE2"/>
    <w:rsid w:val="008134DB"/>
    <w:rsid w:val="008147B4"/>
    <w:rsid w:val="00814C57"/>
    <w:rsid w:val="00814E30"/>
    <w:rsid w:val="0081542C"/>
    <w:rsid w:val="00815E76"/>
    <w:rsid w:val="00816315"/>
    <w:rsid w:val="00816D76"/>
    <w:rsid w:val="008176EA"/>
    <w:rsid w:val="00820755"/>
    <w:rsid w:val="00820D79"/>
    <w:rsid w:val="00821517"/>
    <w:rsid w:val="00821736"/>
    <w:rsid w:val="008225D9"/>
    <w:rsid w:val="00823694"/>
    <w:rsid w:val="00823B25"/>
    <w:rsid w:val="00824298"/>
    <w:rsid w:val="00824742"/>
    <w:rsid w:val="00825DA1"/>
    <w:rsid w:val="0082635F"/>
    <w:rsid w:val="008267C9"/>
    <w:rsid w:val="00826FCD"/>
    <w:rsid w:val="00827B70"/>
    <w:rsid w:val="00830353"/>
    <w:rsid w:val="008304A2"/>
    <w:rsid w:val="00830846"/>
    <w:rsid w:val="00830BE7"/>
    <w:rsid w:val="00831BF0"/>
    <w:rsid w:val="00831CCF"/>
    <w:rsid w:val="008322C3"/>
    <w:rsid w:val="008323FF"/>
    <w:rsid w:val="00832617"/>
    <w:rsid w:val="008328BE"/>
    <w:rsid w:val="00832971"/>
    <w:rsid w:val="00832C89"/>
    <w:rsid w:val="00832E47"/>
    <w:rsid w:val="00833705"/>
    <w:rsid w:val="008344EF"/>
    <w:rsid w:val="00834EDF"/>
    <w:rsid w:val="00835012"/>
    <w:rsid w:val="008355C8"/>
    <w:rsid w:val="00836A07"/>
    <w:rsid w:val="0083742E"/>
    <w:rsid w:val="0083751A"/>
    <w:rsid w:val="0084089C"/>
    <w:rsid w:val="00841208"/>
    <w:rsid w:val="00841666"/>
    <w:rsid w:val="00841AA9"/>
    <w:rsid w:val="00841BA6"/>
    <w:rsid w:val="008427D6"/>
    <w:rsid w:val="00842A55"/>
    <w:rsid w:val="008435B6"/>
    <w:rsid w:val="00843ABF"/>
    <w:rsid w:val="00843EFF"/>
    <w:rsid w:val="008441CB"/>
    <w:rsid w:val="00844F28"/>
    <w:rsid w:val="00845D94"/>
    <w:rsid w:val="0084660D"/>
    <w:rsid w:val="0084699B"/>
    <w:rsid w:val="00846FD5"/>
    <w:rsid w:val="00847010"/>
    <w:rsid w:val="00847600"/>
    <w:rsid w:val="00847F3D"/>
    <w:rsid w:val="00851DB0"/>
    <w:rsid w:val="008523CD"/>
    <w:rsid w:val="00852450"/>
    <w:rsid w:val="008525DC"/>
    <w:rsid w:val="00852CF3"/>
    <w:rsid w:val="00854239"/>
    <w:rsid w:val="008550F3"/>
    <w:rsid w:val="00855A25"/>
    <w:rsid w:val="00855F9A"/>
    <w:rsid w:val="008562D9"/>
    <w:rsid w:val="0085682A"/>
    <w:rsid w:val="00856C9E"/>
    <w:rsid w:val="00856D31"/>
    <w:rsid w:val="00860C01"/>
    <w:rsid w:val="0086139E"/>
    <w:rsid w:val="00861546"/>
    <w:rsid w:val="0086203E"/>
    <w:rsid w:val="008620FB"/>
    <w:rsid w:val="00862105"/>
    <w:rsid w:val="0086348B"/>
    <w:rsid w:val="00864780"/>
    <w:rsid w:val="00864AC5"/>
    <w:rsid w:val="00864EBB"/>
    <w:rsid w:val="008658F9"/>
    <w:rsid w:val="00865A39"/>
    <w:rsid w:val="00865DEB"/>
    <w:rsid w:val="00866359"/>
    <w:rsid w:val="008670F1"/>
    <w:rsid w:val="0086722F"/>
    <w:rsid w:val="00870242"/>
    <w:rsid w:val="00870A06"/>
    <w:rsid w:val="00871081"/>
    <w:rsid w:val="00871148"/>
    <w:rsid w:val="0087137E"/>
    <w:rsid w:val="008716B7"/>
    <w:rsid w:val="00871B27"/>
    <w:rsid w:val="008722B4"/>
    <w:rsid w:val="008729FB"/>
    <w:rsid w:val="00873146"/>
    <w:rsid w:val="008735CA"/>
    <w:rsid w:val="00873DAA"/>
    <w:rsid w:val="00874BEF"/>
    <w:rsid w:val="00874CE4"/>
    <w:rsid w:val="00875402"/>
    <w:rsid w:val="00875837"/>
    <w:rsid w:val="00875E17"/>
    <w:rsid w:val="008762AB"/>
    <w:rsid w:val="00876506"/>
    <w:rsid w:val="00876714"/>
    <w:rsid w:val="0087698E"/>
    <w:rsid w:val="00876EB6"/>
    <w:rsid w:val="008773D3"/>
    <w:rsid w:val="00877655"/>
    <w:rsid w:val="00877882"/>
    <w:rsid w:val="00877E60"/>
    <w:rsid w:val="00877F35"/>
    <w:rsid w:val="00880051"/>
    <w:rsid w:val="00881071"/>
    <w:rsid w:val="008811DA"/>
    <w:rsid w:val="00881817"/>
    <w:rsid w:val="00881A1F"/>
    <w:rsid w:val="00881C53"/>
    <w:rsid w:val="00882DDD"/>
    <w:rsid w:val="008834B0"/>
    <w:rsid w:val="00885111"/>
    <w:rsid w:val="008856F0"/>
    <w:rsid w:val="00885870"/>
    <w:rsid w:val="00886537"/>
    <w:rsid w:val="008867DF"/>
    <w:rsid w:val="008872CA"/>
    <w:rsid w:val="008876A1"/>
    <w:rsid w:val="00887806"/>
    <w:rsid w:val="00887D9D"/>
    <w:rsid w:val="008902E9"/>
    <w:rsid w:val="00891161"/>
    <w:rsid w:val="008924CB"/>
    <w:rsid w:val="00892B25"/>
    <w:rsid w:val="0089317C"/>
    <w:rsid w:val="008931BC"/>
    <w:rsid w:val="00893E37"/>
    <w:rsid w:val="008943D9"/>
    <w:rsid w:val="0089503F"/>
    <w:rsid w:val="00896266"/>
    <w:rsid w:val="0089774F"/>
    <w:rsid w:val="00897770"/>
    <w:rsid w:val="008978C8"/>
    <w:rsid w:val="00897C16"/>
    <w:rsid w:val="00897D12"/>
    <w:rsid w:val="008A009D"/>
    <w:rsid w:val="008A0342"/>
    <w:rsid w:val="008A0EDC"/>
    <w:rsid w:val="008A12C4"/>
    <w:rsid w:val="008A189D"/>
    <w:rsid w:val="008A2C32"/>
    <w:rsid w:val="008A2FF7"/>
    <w:rsid w:val="008A319A"/>
    <w:rsid w:val="008A3211"/>
    <w:rsid w:val="008A38E4"/>
    <w:rsid w:val="008A3CC7"/>
    <w:rsid w:val="008A3FDE"/>
    <w:rsid w:val="008A467A"/>
    <w:rsid w:val="008A5702"/>
    <w:rsid w:val="008A5968"/>
    <w:rsid w:val="008A5C41"/>
    <w:rsid w:val="008A60A3"/>
    <w:rsid w:val="008A6254"/>
    <w:rsid w:val="008A68B2"/>
    <w:rsid w:val="008A6B15"/>
    <w:rsid w:val="008A74D0"/>
    <w:rsid w:val="008B04E3"/>
    <w:rsid w:val="008B0884"/>
    <w:rsid w:val="008B08F1"/>
    <w:rsid w:val="008B097C"/>
    <w:rsid w:val="008B0E74"/>
    <w:rsid w:val="008B104D"/>
    <w:rsid w:val="008B1332"/>
    <w:rsid w:val="008B19CD"/>
    <w:rsid w:val="008B1A17"/>
    <w:rsid w:val="008B1A48"/>
    <w:rsid w:val="008B2298"/>
    <w:rsid w:val="008B22C0"/>
    <w:rsid w:val="008B3328"/>
    <w:rsid w:val="008B3500"/>
    <w:rsid w:val="008B4A5C"/>
    <w:rsid w:val="008B5034"/>
    <w:rsid w:val="008B5AC7"/>
    <w:rsid w:val="008B5E6D"/>
    <w:rsid w:val="008B6416"/>
    <w:rsid w:val="008B6494"/>
    <w:rsid w:val="008B745B"/>
    <w:rsid w:val="008C0B2A"/>
    <w:rsid w:val="008C102C"/>
    <w:rsid w:val="008C1890"/>
    <w:rsid w:val="008C2CB0"/>
    <w:rsid w:val="008C2F78"/>
    <w:rsid w:val="008C3569"/>
    <w:rsid w:val="008C412A"/>
    <w:rsid w:val="008C4167"/>
    <w:rsid w:val="008C42F8"/>
    <w:rsid w:val="008C4464"/>
    <w:rsid w:val="008C447D"/>
    <w:rsid w:val="008C44BB"/>
    <w:rsid w:val="008C47AC"/>
    <w:rsid w:val="008C48CC"/>
    <w:rsid w:val="008C5BDC"/>
    <w:rsid w:val="008C5D83"/>
    <w:rsid w:val="008C6338"/>
    <w:rsid w:val="008C6545"/>
    <w:rsid w:val="008C68CB"/>
    <w:rsid w:val="008D0A23"/>
    <w:rsid w:val="008D0AEF"/>
    <w:rsid w:val="008D1019"/>
    <w:rsid w:val="008D1723"/>
    <w:rsid w:val="008D25F9"/>
    <w:rsid w:val="008D2620"/>
    <w:rsid w:val="008D2656"/>
    <w:rsid w:val="008D349D"/>
    <w:rsid w:val="008D3509"/>
    <w:rsid w:val="008D39D7"/>
    <w:rsid w:val="008D3B03"/>
    <w:rsid w:val="008D4843"/>
    <w:rsid w:val="008D4C9F"/>
    <w:rsid w:val="008D518C"/>
    <w:rsid w:val="008D5B6D"/>
    <w:rsid w:val="008D5DB8"/>
    <w:rsid w:val="008D5FC1"/>
    <w:rsid w:val="008D6DE5"/>
    <w:rsid w:val="008D6FE5"/>
    <w:rsid w:val="008D73BA"/>
    <w:rsid w:val="008D7B84"/>
    <w:rsid w:val="008E0003"/>
    <w:rsid w:val="008E0292"/>
    <w:rsid w:val="008E06D1"/>
    <w:rsid w:val="008E08FE"/>
    <w:rsid w:val="008E0BFD"/>
    <w:rsid w:val="008E1BBE"/>
    <w:rsid w:val="008E2459"/>
    <w:rsid w:val="008E2786"/>
    <w:rsid w:val="008E27B8"/>
    <w:rsid w:val="008E2891"/>
    <w:rsid w:val="008E2A2B"/>
    <w:rsid w:val="008E2F6B"/>
    <w:rsid w:val="008E309A"/>
    <w:rsid w:val="008E372A"/>
    <w:rsid w:val="008E3B5E"/>
    <w:rsid w:val="008E3C82"/>
    <w:rsid w:val="008E444D"/>
    <w:rsid w:val="008E4DB1"/>
    <w:rsid w:val="008E5D02"/>
    <w:rsid w:val="008E5F71"/>
    <w:rsid w:val="008E63F9"/>
    <w:rsid w:val="008E64A9"/>
    <w:rsid w:val="008E6AE8"/>
    <w:rsid w:val="008E6CE1"/>
    <w:rsid w:val="008E6E53"/>
    <w:rsid w:val="008E75A9"/>
    <w:rsid w:val="008E77F3"/>
    <w:rsid w:val="008E77FE"/>
    <w:rsid w:val="008E7D27"/>
    <w:rsid w:val="008F08FC"/>
    <w:rsid w:val="008F0B36"/>
    <w:rsid w:val="008F0FAA"/>
    <w:rsid w:val="008F1FCE"/>
    <w:rsid w:val="008F23B8"/>
    <w:rsid w:val="008F24EB"/>
    <w:rsid w:val="008F2632"/>
    <w:rsid w:val="008F2E1B"/>
    <w:rsid w:val="008F32C4"/>
    <w:rsid w:val="008F38F5"/>
    <w:rsid w:val="008F39BA"/>
    <w:rsid w:val="008F3F64"/>
    <w:rsid w:val="008F3F87"/>
    <w:rsid w:val="008F403F"/>
    <w:rsid w:val="008F4DAF"/>
    <w:rsid w:val="008F4FE8"/>
    <w:rsid w:val="008F5882"/>
    <w:rsid w:val="008F58D9"/>
    <w:rsid w:val="008F6278"/>
    <w:rsid w:val="008F6BAF"/>
    <w:rsid w:val="00900AD2"/>
    <w:rsid w:val="009010B7"/>
    <w:rsid w:val="00901371"/>
    <w:rsid w:val="009015DA"/>
    <w:rsid w:val="0090182E"/>
    <w:rsid w:val="009018B9"/>
    <w:rsid w:val="00901ABA"/>
    <w:rsid w:val="00901EE8"/>
    <w:rsid w:val="00902249"/>
    <w:rsid w:val="0090280F"/>
    <w:rsid w:val="009029CD"/>
    <w:rsid w:val="00902DDC"/>
    <w:rsid w:val="009031B6"/>
    <w:rsid w:val="009034D6"/>
    <w:rsid w:val="009047CD"/>
    <w:rsid w:val="0090496C"/>
    <w:rsid w:val="00904E29"/>
    <w:rsid w:val="00904F83"/>
    <w:rsid w:val="00905564"/>
    <w:rsid w:val="00906544"/>
    <w:rsid w:val="009076D8"/>
    <w:rsid w:val="00907F03"/>
    <w:rsid w:val="0091073D"/>
    <w:rsid w:val="0091090C"/>
    <w:rsid w:val="00910BA5"/>
    <w:rsid w:val="00911A8E"/>
    <w:rsid w:val="00911CF0"/>
    <w:rsid w:val="0091204A"/>
    <w:rsid w:val="0091313C"/>
    <w:rsid w:val="00913615"/>
    <w:rsid w:val="009145F9"/>
    <w:rsid w:val="00914859"/>
    <w:rsid w:val="0091496C"/>
    <w:rsid w:val="00916D45"/>
    <w:rsid w:val="009172C6"/>
    <w:rsid w:val="0091788C"/>
    <w:rsid w:val="009178D4"/>
    <w:rsid w:val="0092039D"/>
    <w:rsid w:val="00920456"/>
    <w:rsid w:val="00920857"/>
    <w:rsid w:val="00920CBB"/>
    <w:rsid w:val="00921D92"/>
    <w:rsid w:val="00921F46"/>
    <w:rsid w:val="0092274D"/>
    <w:rsid w:val="00922940"/>
    <w:rsid w:val="00923BEA"/>
    <w:rsid w:val="00924012"/>
    <w:rsid w:val="00924331"/>
    <w:rsid w:val="00924DE7"/>
    <w:rsid w:val="009250E8"/>
    <w:rsid w:val="0092513A"/>
    <w:rsid w:val="0092563E"/>
    <w:rsid w:val="00925B56"/>
    <w:rsid w:val="00925D13"/>
    <w:rsid w:val="00926D2C"/>
    <w:rsid w:val="0092799D"/>
    <w:rsid w:val="00930A5C"/>
    <w:rsid w:val="0093115E"/>
    <w:rsid w:val="009314A4"/>
    <w:rsid w:val="00931528"/>
    <w:rsid w:val="00931939"/>
    <w:rsid w:val="00931BB6"/>
    <w:rsid w:val="00932335"/>
    <w:rsid w:val="00932930"/>
    <w:rsid w:val="00932DE5"/>
    <w:rsid w:val="00933472"/>
    <w:rsid w:val="009344E4"/>
    <w:rsid w:val="00935AF5"/>
    <w:rsid w:val="0093632F"/>
    <w:rsid w:val="00936958"/>
    <w:rsid w:val="00937600"/>
    <w:rsid w:val="00937C4C"/>
    <w:rsid w:val="00937DDA"/>
    <w:rsid w:val="00940090"/>
    <w:rsid w:val="00940374"/>
    <w:rsid w:val="00940729"/>
    <w:rsid w:val="00940C11"/>
    <w:rsid w:val="00941193"/>
    <w:rsid w:val="00942043"/>
    <w:rsid w:val="0094206B"/>
    <w:rsid w:val="00942B9B"/>
    <w:rsid w:val="009439BA"/>
    <w:rsid w:val="00944075"/>
    <w:rsid w:val="00944D24"/>
    <w:rsid w:val="00944DB7"/>
    <w:rsid w:val="009451E9"/>
    <w:rsid w:val="009453C7"/>
    <w:rsid w:val="0094542F"/>
    <w:rsid w:val="009458E0"/>
    <w:rsid w:val="00945C95"/>
    <w:rsid w:val="009465CC"/>
    <w:rsid w:val="00946643"/>
    <w:rsid w:val="0094683C"/>
    <w:rsid w:val="00946D52"/>
    <w:rsid w:val="00950691"/>
    <w:rsid w:val="00950C28"/>
    <w:rsid w:val="00950DAC"/>
    <w:rsid w:val="00950DFC"/>
    <w:rsid w:val="00951E81"/>
    <w:rsid w:val="009524FB"/>
    <w:rsid w:val="00952B17"/>
    <w:rsid w:val="009530EB"/>
    <w:rsid w:val="009532C7"/>
    <w:rsid w:val="009535FC"/>
    <w:rsid w:val="0095412D"/>
    <w:rsid w:val="00954D32"/>
    <w:rsid w:val="00955A61"/>
    <w:rsid w:val="00955BAD"/>
    <w:rsid w:val="00956051"/>
    <w:rsid w:val="009570FD"/>
    <w:rsid w:val="00957124"/>
    <w:rsid w:val="00957138"/>
    <w:rsid w:val="009577F4"/>
    <w:rsid w:val="00957CC9"/>
    <w:rsid w:val="00961E28"/>
    <w:rsid w:val="009629AE"/>
    <w:rsid w:val="00962B75"/>
    <w:rsid w:val="00963B3C"/>
    <w:rsid w:val="009646A7"/>
    <w:rsid w:val="00965117"/>
    <w:rsid w:val="009652DA"/>
    <w:rsid w:val="0096545D"/>
    <w:rsid w:val="00965CE3"/>
    <w:rsid w:val="0096610D"/>
    <w:rsid w:val="0096617A"/>
    <w:rsid w:val="00966A59"/>
    <w:rsid w:val="00970B19"/>
    <w:rsid w:val="00971F64"/>
    <w:rsid w:val="009720AA"/>
    <w:rsid w:val="00972409"/>
    <w:rsid w:val="00973325"/>
    <w:rsid w:val="00973D25"/>
    <w:rsid w:val="00974A62"/>
    <w:rsid w:val="009756CB"/>
    <w:rsid w:val="0097571B"/>
    <w:rsid w:val="00975AA9"/>
    <w:rsid w:val="0097605F"/>
    <w:rsid w:val="009763DA"/>
    <w:rsid w:val="009769A0"/>
    <w:rsid w:val="00976EEF"/>
    <w:rsid w:val="009772B9"/>
    <w:rsid w:val="009772DF"/>
    <w:rsid w:val="00977B1D"/>
    <w:rsid w:val="00977CE4"/>
    <w:rsid w:val="00980B5A"/>
    <w:rsid w:val="00980CAE"/>
    <w:rsid w:val="00981322"/>
    <w:rsid w:val="0098220B"/>
    <w:rsid w:val="0098256E"/>
    <w:rsid w:val="00983A99"/>
    <w:rsid w:val="0098434B"/>
    <w:rsid w:val="00984383"/>
    <w:rsid w:val="00984C09"/>
    <w:rsid w:val="00984D44"/>
    <w:rsid w:val="009851B3"/>
    <w:rsid w:val="00985880"/>
    <w:rsid w:val="00987270"/>
    <w:rsid w:val="00987300"/>
    <w:rsid w:val="009903E8"/>
    <w:rsid w:val="00990492"/>
    <w:rsid w:val="00990D08"/>
    <w:rsid w:val="00991129"/>
    <w:rsid w:val="009912E4"/>
    <w:rsid w:val="009924C5"/>
    <w:rsid w:val="009925C7"/>
    <w:rsid w:val="00992DD1"/>
    <w:rsid w:val="009931B2"/>
    <w:rsid w:val="009935F1"/>
    <w:rsid w:val="0099409B"/>
    <w:rsid w:val="00994204"/>
    <w:rsid w:val="00994642"/>
    <w:rsid w:val="00994A30"/>
    <w:rsid w:val="00995762"/>
    <w:rsid w:val="009957FD"/>
    <w:rsid w:val="00995D01"/>
    <w:rsid w:val="00995D15"/>
    <w:rsid w:val="00995ED3"/>
    <w:rsid w:val="00995EE7"/>
    <w:rsid w:val="00995F02"/>
    <w:rsid w:val="009967B4"/>
    <w:rsid w:val="00996AA6"/>
    <w:rsid w:val="00996B29"/>
    <w:rsid w:val="009975C1"/>
    <w:rsid w:val="00997A32"/>
    <w:rsid w:val="00997A5F"/>
    <w:rsid w:val="00997C43"/>
    <w:rsid w:val="009A01C0"/>
    <w:rsid w:val="009A12B8"/>
    <w:rsid w:val="009A1418"/>
    <w:rsid w:val="009A1449"/>
    <w:rsid w:val="009A188C"/>
    <w:rsid w:val="009A1900"/>
    <w:rsid w:val="009A1EFA"/>
    <w:rsid w:val="009A20E1"/>
    <w:rsid w:val="009A2594"/>
    <w:rsid w:val="009A2B94"/>
    <w:rsid w:val="009A367F"/>
    <w:rsid w:val="009A3D8A"/>
    <w:rsid w:val="009A3F8E"/>
    <w:rsid w:val="009A436E"/>
    <w:rsid w:val="009A448F"/>
    <w:rsid w:val="009A469C"/>
    <w:rsid w:val="009A4D70"/>
    <w:rsid w:val="009A55B5"/>
    <w:rsid w:val="009A56E7"/>
    <w:rsid w:val="009A5807"/>
    <w:rsid w:val="009A5A6D"/>
    <w:rsid w:val="009A5C5C"/>
    <w:rsid w:val="009A6836"/>
    <w:rsid w:val="009A6E77"/>
    <w:rsid w:val="009A7089"/>
    <w:rsid w:val="009A70EC"/>
    <w:rsid w:val="009B0AB4"/>
    <w:rsid w:val="009B1581"/>
    <w:rsid w:val="009B175E"/>
    <w:rsid w:val="009B18C5"/>
    <w:rsid w:val="009B1FDB"/>
    <w:rsid w:val="009B2A0C"/>
    <w:rsid w:val="009B2F4A"/>
    <w:rsid w:val="009B3623"/>
    <w:rsid w:val="009B39D5"/>
    <w:rsid w:val="009B45B9"/>
    <w:rsid w:val="009B5DAC"/>
    <w:rsid w:val="009B634F"/>
    <w:rsid w:val="009B6728"/>
    <w:rsid w:val="009B7205"/>
    <w:rsid w:val="009B74DC"/>
    <w:rsid w:val="009C0BE4"/>
    <w:rsid w:val="009C0CF1"/>
    <w:rsid w:val="009C1627"/>
    <w:rsid w:val="009C1959"/>
    <w:rsid w:val="009C19A6"/>
    <w:rsid w:val="009C26F1"/>
    <w:rsid w:val="009C28EC"/>
    <w:rsid w:val="009C2903"/>
    <w:rsid w:val="009C30B9"/>
    <w:rsid w:val="009C3127"/>
    <w:rsid w:val="009C339C"/>
    <w:rsid w:val="009C3488"/>
    <w:rsid w:val="009C384C"/>
    <w:rsid w:val="009C38F1"/>
    <w:rsid w:val="009C4B46"/>
    <w:rsid w:val="009C5675"/>
    <w:rsid w:val="009C660F"/>
    <w:rsid w:val="009C6788"/>
    <w:rsid w:val="009C7023"/>
    <w:rsid w:val="009C7329"/>
    <w:rsid w:val="009C74DB"/>
    <w:rsid w:val="009D0128"/>
    <w:rsid w:val="009D0400"/>
    <w:rsid w:val="009D1F83"/>
    <w:rsid w:val="009D205C"/>
    <w:rsid w:val="009D21C9"/>
    <w:rsid w:val="009D28F4"/>
    <w:rsid w:val="009D3AA5"/>
    <w:rsid w:val="009D46B5"/>
    <w:rsid w:val="009D4CCE"/>
    <w:rsid w:val="009D5DCF"/>
    <w:rsid w:val="009D5E76"/>
    <w:rsid w:val="009D637A"/>
    <w:rsid w:val="009D777E"/>
    <w:rsid w:val="009E0AA1"/>
    <w:rsid w:val="009E0BE8"/>
    <w:rsid w:val="009E15F6"/>
    <w:rsid w:val="009E16C7"/>
    <w:rsid w:val="009E1C07"/>
    <w:rsid w:val="009E1C6D"/>
    <w:rsid w:val="009E1CA5"/>
    <w:rsid w:val="009E1E34"/>
    <w:rsid w:val="009E21BB"/>
    <w:rsid w:val="009E258D"/>
    <w:rsid w:val="009E28EF"/>
    <w:rsid w:val="009E3023"/>
    <w:rsid w:val="009E3814"/>
    <w:rsid w:val="009E400C"/>
    <w:rsid w:val="009E49EA"/>
    <w:rsid w:val="009E54B5"/>
    <w:rsid w:val="009E6000"/>
    <w:rsid w:val="009E6417"/>
    <w:rsid w:val="009E6A48"/>
    <w:rsid w:val="009E7C56"/>
    <w:rsid w:val="009F026B"/>
    <w:rsid w:val="009F06D8"/>
    <w:rsid w:val="009F0CA4"/>
    <w:rsid w:val="009F0D11"/>
    <w:rsid w:val="009F0E8A"/>
    <w:rsid w:val="009F1357"/>
    <w:rsid w:val="009F1601"/>
    <w:rsid w:val="009F1662"/>
    <w:rsid w:val="009F39FD"/>
    <w:rsid w:val="009F41AF"/>
    <w:rsid w:val="009F433B"/>
    <w:rsid w:val="009F468A"/>
    <w:rsid w:val="009F47A9"/>
    <w:rsid w:val="009F549B"/>
    <w:rsid w:val="009F5748"/>
    <w:rsid w:val="009F5C54"/>
    <w:rsid w:val="009F5E9F"/>
    <w:rsid w:val="009F6104"/>
    <w:rsid w:val="009F6146"/>
    <w:rsid w:val="009F648C"/>
    <w:rsid w:val="009F761C"/>
    <w:rsid w:val="009F764F"/>
    <w:rsid w:val="00A00151"/>
    <w:rsid w:val="00A00889"/>
    <w:rsid w:val="00A00B0A"/>
    <w:rsid w:val="00A00E41"/>
    <w:rsid w:val="00A012D3"/>
    <w:rsid w:val="00A017EB"/>
    <w:rsid w:val="00A024AB"/>
    <w:rsid w:val="00A02B4C"/>
    <w:rsid w:val="00A02F8A"/>
    <w:rsid w:val="00A0384C"/>
    <w:rsid w:val="00A04DCE"/>
    <w:rsid w:val="00A04DE8"/>
    <w:rsid w:val="00A04F83"/>
    <w:rsid w:val="00A0689A"/>
    <w:rsid w:val="00A06C17"/>
    <w:rsid w:val="00A075FE"/>
    <w:rsid w:val="00A1070E"/>
    <w:rsid w:val="00A108B8"/>
    <w:rsid w:val="00A10F60"/>
    <w:rsid w:val="00A1255E"/>
    <w:rsid w:val="00A128B6"/>
    <w:rsid w:val="00A12B8C"/>
    <w:rsid w:val="00A14872"/>
    <w:rsid w:val="00A1557A"/>
    <w:rsid w:val="00A16817"/>
    <w:rsid w:val="00A1690B"/>
    <w:rsid w:val="00A16BBD"/>
    <w:rsid w:val="00A2016C"/>
    <w:rsid w:val="00A20B39"/>
    <w:rsid w:val="00A2105C"/>
    <w:rsid w:val="00A21226"/>
    <w:rsid w:val="00A21B06"/>
    <w:rsid w:val="00A21BFF"/>
    <w:rsid w:val="00A21EBA"/>
    <w:rsid w:val="00A22339"/>
    <w:rsid w:val="00A22869"/>
    <w:rsid w:val="00A2304B"/>
    <w:rsid w:val="00A231A4"/>
    <w:rsid w:val="00A23D24"/>
    <w:rsid w:val="00A25084"/>
    <w:rsid w:val="00A252A5"/>
    <w:rsid w:val="00A2540E"/>
    <w:rsid w:val="00A25926"/>
    <w:rsid w:val="00A25EF9"/>
    <w:rsid w:val="00A2621D"/>
    <w:rsid w:val="00A2637E"/>
    <w:rsid w:val="00A273C4"/>
    <w:rsid w:val="00A3024E"/>
    <w:rsid w:val="00A3049C"/>
    <w:rsid w:val="00A30842"/>
    <w:rsid w:val="00A30D38"/>
    <w:rsid w:val="00A31058"/>
    <w:rsid w:val="00A3186F"/>
    <w:rsid w:val="00A31A96"/>
    <w:rsid w:val="00A31DF4"/>
    <w:rsid w:val="00A32394"/>
    <w:rsid w:val="00A32C80"/>
    <w:rsid w:val="00A32CF8"/>
    <w:rsid w:val="00A32D3B"/>
    <w:rsid w:val="00A33128"/>
    <w:rsid w:val="00A3320C"/>
    <w:rsid w:val="00A33307"/>
    <w:rsid w:val="00A33576"/>
    <w:rsid w:val="00A33C02"/>
    <w:rsid w:val="00A33EE5"/>
    <w:rsid w:val="00A34255"/>
    <w:rsid w:val="00A34C7F"/>
    <w:rsid w:val="00A34E23"/>
    <w:rsid w:val="00A35015"/>
    <w:rsid w:val="00A35092"/>
    <w:rsid w:val="00A352A9"/>
    <w:rsid w:val="00A35414"/>
    <w:rsid w:val="00A35691"/>
    <w:rsid w:val="00A35A8B"/>
    <w:rsid w:val="00A35D5A"/>
    <w:rsid w:val="00A36022"/>
    <w:rsid w:val="00A36CD9"/>
    <w:rsid w:val="00A377CE"/>
    <w:rsid w:val="00A378B6"/>
    <w:rsid w:val="00A37C2F"/>
    <w:rsid w:val="00A37EF1"/>
    <w:rsid w:val="00A37FD7"/>
    <w:rsid w:val="00A37FDC"/>
    <w:rsid w:val="00A40A5E"/>
    <w:rsid w:val="00A41773"/>
    <w:rsid w:val="00A41FDF"/>
    <w:rsid w:val="00A4273D"/>
    <w:rsid w:val="00A42C88"/>
    <w:rsid w:val="00A42DF0"/>
    <w:rsid w:val="00A43180"/>
    <w:rsid w:val="00A438BE"/>
    <w:rsid w:val="00A4394C"/>
    <w:rsid w:val="00A43B67"/>
    <w:rsid w:val="00A43C2D"/>
    <w:rsid w:val="00A44923"/>
    <w:rsid w:val="00A449C9"/>
    <w:rsid w:val="00A44F48"/>
    <w:rsid w:val="00A4500F"/>
    <w:rsid w:val="00A45144"/>
    <w:rsid w:val="00A4518C"/>
    <w:rsid w:val="00A45310"/>
    <w:rsid w:val="00A456FD"/>
    <w:rsid w:val="00A45BCE"/>
    <w:rsid w:val="00A46284"/>
    <w:rsid w:val="00A46879"/>
    <w:rsid w:val="00A46C22"/>
    <w:rsid w:val="00A46CEE"/>
    <w:rsid w:val="00A476EA"/>
    <w:rsid w:val="00A47B74"/>
    <w:rsid w:val="00A47B83"/>
    <w:rsid w:val="00A47D2E"/>
    <w:rsid w:val="00A50C20"/>
    <w:rsid w:val="00A50C84"/>
    <w:rsid w:val="00A50FE9"/>
    <w:rsid w:val="00A521D1"/>
    <w:rsid w:val="00A526C5"/>
    <w:rsid w:val="00A52BA4"/>
    <w:rsid w:val="00A539B7"/>
    <w:rsid w:val="00A53B8B"/>
    <w:rsid w:val="00A53D67"/>
    <w:rsid w:val="00A54363"/>
    <w:rsid w:val="00A54433"/>
    <w:rsid w:val="00A54669"/>
    <w:rsid w:val="00A5559C"/>
    <w:rsid w:val="00A55711"/>
    <w:rsid w:val="00A5759C"/>
    <w:rsid w:val="00A57ECB"/>
    <w:rsid w:val="00A60492"/>
    <w:rsid w:val="00A60BFF"/>
    <w:rsid w:val="00A60E38"/>
    <w:rsid w:val="00A61AD1"/>
    <w:rsid w:val="00A61BAE"/>
    <w:rsid w:val="00A61EB9"/>
    <w:rsid w:val="00A61EDE"/>
    <w:rsid w:val="00A624E3"/>
    <w:rsid w:val="00A62673"/>
    <w:rsid w:val="00A62709"/>
    <w:rsid w:val="00A62D49"/>
    <w:rsid w:val="00A62EA9"/>
    <w:rsid w:val="00A63962"/>
    <w:rsid w:val="00A63C6E"/>
    <w:rsid w:val="00A63F23"/>
    <w:rsid w:val="00A64C45"/>
    <w:rsid w:val="00A65B69"/>
    <w:rsid w:val="00A65E00"/>
    <w:rsid w:val="00A65E6A"/>
    <w:rsid w:val="00A66634"/>
    <w:rsid w:val="00A66A6D"/>
    <w:rsid w:val="00A671AC"/>
    <w:rsid w:val="00A67461"/>
    <w:rsid w:val="00A67C68"/>
    <w:rsid w:val="00A7090D"/>
    <w:rsid w:val="00A718A6"/>
    <w:rsid w:val="00A71B13"/>
    <w:rsid w:val="00A71C44"/>
    <w:rsid w:val="00A71C71"/>
    <w:rsid w:val="00A71D7D"/>
    <w:rsid w:val="00A72033"/>
    <w:rsid w:val="00A7213A"/>
    <w:rsid w:val="00A729FE"/>
    <w:rsid w:val="00A7303D"/>
    <w:rsid w:val="00A73BC0"/>
    <w:rsid w:val="00A73E49"/>
    <w:rsid w:val="00A75B48"/>
    <w:rsid w:val="00A75F62"/>
    <w:rsid w:val="00A7644E"/>
    <w:rsid w:val="00A766C0"/>
    <w:rsid w:val="00A76C16"/>
    <w:rsid w:val="00A76C84"/>
    <w:rsid w:val="00A76D53"/>
    <w:rsid w:val="00A770BD"/>
    <w:rsid w:val="00A804C3"/>
    <w:rsid w:val="00A80C25"/>
    <w:rsid w:val="00A80F0F"/>
    <w:rsid w:val="00A81032"/>
    <w:rsid w:val="00A813E8"/>
    <w:rsid w:val="00A81707"/>
    <w:rsid w:val="00A817F9"/>
    <w:rsid w:val="00A82064"/>
    <w:rsid w:val="00A82930"/>
    <w:rsid w:val="00A82AC3"/>
    <w:rsid w:val="00A82DD6"/>
    <w:rsid w:val="00A82FBD"/>
    <w:rsid w:val="00A839D2"/>
    <w:rsid w:val="00A85263"/>
    <w:rsid w:val="00A85483"/>
    <w:rsid w:val="00A854A7"/>
    <w:rsid w:val="00A85931"/>
    <w:rsid w:val="00A86C64"/>
    <w:rsid w:val="00A86EDC"/>
    <w:rsid w:val="00A879E9"/>
    <w:rsid w:val="00A90CF7"/>
    <w:rsid w:val="00A90E7E"/>
    <w:rsid w:val="00A90F1E"/>
    <w:rsid w:val="00A92025"/>
    <w:rsid w:val="00A929AD"/>
    <w:rsid w:val="00A932C7"/>
    <w:rsid w:val="00A9424B"/>
    <w:rsid w:val="00A94930"/>
    <w:rsid w:val="00A95042"/>
    <w:rsid w:val="00A952D9"/>
    <w:rsid w:val="00A9531C"/>
    <w:rsid w:val="00A954BB"/>
    <w:rsid w:val="00A96758"/>
    <w:rsid w:val="00A96872"/>
    <w:rsid w:val="00A96A0D"/>
    <w:rsid w:val="00A96E0F"/>
    <w:rsid w:val="00A96FF3"/>
    <w:rsid w:val="00AA00E3"/>
    <w:rsid w:val="00AA012C"/>
    <w:rsid w:val="00AA0701"/>
    <w:rsid w:val="00AA1822"/>
    <w:rsid w:val="00AA1C5D"/>
    <w:rsid w:val="00AA1CB6"/>
    <w:rsid w:val="00AA25F5"/>
    <w:rsid w:val="00AA26E5"/>
    <w:rsid w:val="00AA33E1"/>
    <w:rsid w:val="00AA3A49"/>
    <w:rsid w:val="00AA3D6B"/>
    <w:rsid w:val="00AA3F2B"/>
    <w:rsid w:val="00AA51BC"/>
    <w:rsid w:val="00AA636F"/>
    <w:rsid w:val="00AA66F0"/>
    <w:rsid w:val="00AA6D45"/>
    <w:rsid w:val="00AA7504"/>
    <w:rsid w:val="00AA7A66"/>
    <w:rsid w:val="00AA7AB6"/>
    <w:rsid w:val="00AA7F99"/>
    <w:rsid w:val="00AB0012"/>
    <w:rsid w:val="00AB0328"/>
    <w:rsid w:val="00AB1083"/>
    <w:rsid w:val="00AB162F"/>
    <w:rsid w:val="00AB1EB9"/>
    <w:rsid w:val="00AB2034"/>
    <w:rsid w:val="00AB208F"/>
    <w:rsid w:val="00AB2106"/>
    <w:rsid w:val="00AB2298"/>
    <w:rsid w:val="00AB26D9"/>
    <w:rsid w:val="00AB28E7"/>
    <w:rsid w:val="00AB2D4F"/>
    <w:rsid w:val="00AB30BA"/>
    <w:rsid w:val="00AB3989"/>
    <w:rsid w:val="00AB4EB4"/>
    <w:rsid w:val="00AB56EB"/>
    <w:rsid w:val="00AB5BBC"/>
    <w:rsid w:val="00AB6002"/>
    <w:rsid w:val="00AB609C"/>
    <w:rsid w:val="00AB66A9"/>
    <w:rsid w:val="00AB693C"/>
    <w:rsid w:val="00AB7282"/>
    <w:rsid w:val="00AB75D6"/>
    <w:rsid w:val="00AB7876"/>
    <w:rsid w:val="00AB78A5"/>
    <w:rsid w:val="00AB7EC8"/>
    <w:rsid w:val="00AB7F14"/>
    <w:rsid w:val="00AC14CD"/>
    <w:rsid w:val="00AC1993"/>
    <w:rsid w:val="00AC1B87"/>
    <w:rsid w:val="00AC1D7D"/>
    <w:rsid w:val="00AC1FED"/>
    <w:rsid w:val="00AC20AC"/>
    <w:rsid w:val="00AC20AE"/>
    <w:rsid w:val="00AC2221"/>
    <w:rsid w:val="00AC2D10"/>
    <w:rsid w:val="00AC2F8F"/>
    <w:rsid w:val="00AC3057"/>
    <w:rsid w:val="00AC36C7"/>
    <w:rsid w:val="00AC39CB"/>
    <w:rsid w:val="00AC3B66"/>
    <w:rsid w:val="00AC3D7D"/>
    <w:rsid w:val="00AC449E"/>
    <w:rsid w:val="00AC4640"/>
    <w:rsid w:val="00AC5350"/>
    <w:rsid w:val="00AC54B2"/>
    <w:rsid w:val="00AC5B76"/>
    <w:rsid w:val="00AC5CFF"/>
    <w:rsid w:val="00AC6D01"/>
    <w:rsid w:val="00AC6DBB"/>
    <w:rsid w:val="00AC7212"/>
    <w:rsid w:val="00AC798A"/>
    <w:rsid w:val="00AC7DA8"/>
    <w:rsid w:val="00AD0826"/>
    <w:rsid w:val="00AD08F4"/>
    <w:rsid w:val="00AD0DD6"/>
    <w:rsid w:val="00AD2052"/>
    <w:rsid w:val="00AD2073"/>
    <w:rsid w:val="00AD23C4"/>
    <w:rsid w:val="00AD3510"/>
    <w:rsid w:val="00AD35A8"/>
    <w:rsid w:val="00AD39D8"/>
    <w:rsid w:val="00AD3FA7"/>
    <w:rsid w:val="00AD4AB6"/>
    <w:rsid w:val="00AD4C18"/>
    <w:rsid w:val="00AD53C2"/>
    <w:rsid w:val="00AD6830"/>
    <w:rsid w:val="00AD6EC4"/>
    <w:rsid w:val="00AD6FC3"/>
    <w:rsid w:val="00AD71D5"/>
    <w:rsid w:val="00AE04C7"/>
    <w:rsid w:val="00AE1604"/>
    <w:rsid w:val="00AE18E5"/>
    <w:rsid w:val="00AE1A40"/>
    <w:rsid w:val="00AE224E"/>
    <w:rsid w:val="00AE3275"/>
    <w:rsid w:val="00AE3736"/>
    <w:rsid w:val="00AE4442"/>
    <w:rsid w:val="00AE47FD"/>
    <w:rsid w:val="00AE48DE"/>
    <w:rsid w:val="00AE4A69"/>
    <w:rsid w:val="00AE4CAD"/>
    <w:rsid w:val="00AE5797"/>
    <w:rsid w:val="00AE5E91"/>
    <w:rsid w:val="00AE6770"/>
    <w:rsid w:val="00AE69F9"/>
    <w:rsid w:val="00AE76E4"/>
    <w:rsid w:val="00AE7EC0"/>
    <w:rsid w:val="00AE7FD9"/>
    <w:rsid w:val="00AF00A4"/>
    <w:rsid w:val="00AF09C3"/>
    <w:rsid w:val="00AF1F49"/>
    <w:rsid w:val="00AF2B37"/>
    <w:rsid w:val="00AF2E1A"/>
    <w:rsid w:val="00AF3553"/>
    <w:rsid w:val="00AF37CD"/>
    <w:rsid w:val="00AF38E2"/>
    <w:rsid w:val="00AF4006"/>
    <w:rsid w:val="00AF409D"/>
    <w:rsid w:val="00AF4A3B"/>
    <w:rsid w:val="00AF59C1"/>
    <w:rsid w:val="00AF6A7E"/>
    <w:rsid w:val="00AF6DAB"/>
    <w:rsid w:val="00AF7478"/>
    <w:rsid w:val="00AF7589"/>
    <w:rsid w:val="00AF7AF6"/>
    <w:rsid w:val="00B007AD"/>
    <w:rsid w:val="00B015B8"/>
    <w:rsid w:val="00B01894"/>
    <w:rsid w:val="00B020DF"/>
    <w:rsid w:val="00B02E20"/>
    <w:rsid w:val="00B0326B"/>
    <w:rsid w:val="00B033D9"/>
    <w:rsid w:val="00B037C9"/>
    <w:rsid w:val="00B0405C"/>
    <w:rsid w:val="00B046BA"/>
    <w:rsid w:val="00B05164"/>
    <w:rsid w:val="00B056D3"/>
    <w:rsid w:val="00B05780"/>
    <w:rsid w:val="00B05928"/>
    <w:rsid w:val="00B062B2"/>
    <w:rsid w:val="00B070C4"/>
    <w:rsid w:val="00B101BB"/>
    <w:rsid w:val="00B1028B"/>
    <w:rsid w:val="00B10E09"/>
    <w:rsid w:val="00B1126A"/>
    <w:rsid w:val="00B115BD"/>
    <w:rsid w:val="00B11B92"/>
    <w:rsid w:val="00B129F7"/>
    <w:rsid w:val="00B12A88"/>
    <w:rsid w:val="00B12AF3"/>
    <w:rsid w:val="00B12FF6"/>
    <w:rsid w:val="00B132F3"/>
    <w:rsid w:val="00B13E84"/>
    <w:rsid w:val="00B14FC6"/>
    <w:rsid w:val="00B15867"/>
    <w:rsid w:val="00B158B4"/>
    <w:rsid w:val="00B165DF"/>
    <w:rsid w:val="00B17A8B"/>
    <w:rsid w:val="00B17C14"/>
    <w:rsid w:val="00B17E3D"/>
    <w:rsid w:val="00B20323"/>
    <w:rsid w:val="00B20661"/>
    <w:rsid w:val="00B208CC"/>
    <w:rsid w:val="00B2138B"/>
    <w:rsid w:val="00B22217"/>
    <w:rsid w:val="00B224AA"/>
    <w:rsid w:val="00B227EF"/>
    <w:rsid w:val="00B2292D"/>
    <w:rsid w:val="00B22E12"/>
    <w:rsid w:val="00B22F12"/>
    <w:rsid w:val="00B23611"/>
    <w:rsid w:val="00B237AB"/>
    <w:rsid w:val="00B23C20"/>
    <w:rsid w:val="00B23D05"/>
    <w:rsid w:val="00B241BA"/>
    <w:rsid w:val="00B24216"/>
    <w:rsid w:val="00B246D1"/>
    <w:rsid w:val="00B24D22"/>
    <w:rsid w:val="00B257EC"/>
    <w:rsid w:val="00B26178"/>
    <w:rsid w:val="00B2621E"/>
    <w:rsid w:val="00B26ABB"/>
    <w:rsid w:val="00B271AC"/>
    <w:rsid w:val="00B27C80"/>
    <w:rsid w:val="00B3007E"/>
    <w:rsid w:val="00B30A0E"/>
    <w:rsid w:val="00B31502"/>
    <w:rsid w:val="00B315BC"/>
    <w:rsid w:val="00B32CDE"/>
    <w:rsid w:val="00B33950"/>
    <w:rsid w:val="00B34238"/>
    <w:rsid w:val="00B344AA"/>
    <w:rsid w:val="00B34CCD"/>
    <w:rsid w:val="00B359A7"/>
    <w:rsid w:val="00B35FAC"/>
    <w:rsid w:val="00B36F4F"/>
    <w:rsid w:val="00B37957"/>
    <w:rsid w:val="00B40220"/>
    <w:rsid w:val="00B410BF"/>
    <w:rsid w:val="00B411C2"/>
    <w:rsid w:val="00B419A1"/>
    <w:rsid w:val="00B41E5A"/>
    <w:rsid w:val="00B426F3"/>
    <w:rsid w:val="00B42C6F"/>
    <w:rsid w:val="00B42C73"/>
    <w:rsid w:val="00B43944"/>
    <w:rsid w:val="00B45C02"/>
    <w:rsid w:val="00B466FD"/>
    <w:rsid w:val="00B46877"/>
    <w:rsid w:val="00B46F8A"/>
    <w:rsid w:val="00B478D2"/>
    <w:rsid w:val="00B47957"/>
    <w:rsid w:val="00B47ACC"/>
    <w:rsid w:val="00B50342"/>
    <w:rsid w:val="00B5093A"/>
    <w:rsid w:val="00B50E07"/>
    <w:rsid w:val="00B51591"/>
    <w:rsid w:val="00B51DD4"/>
    <w:rsid w:val="00B51ED9"/>
    <w:rsid w:val="00B5220E"/>
    <w:rsid w:val="00B52434"/>
    <w:rsid w:val="00B526A6"/>
    <w:rsid w:val="00B52D1C"/>
    <w:rsid w:val="00B52F19"/>
    <w:rsid w:val="00B53171"/>
    <w:rsid w:val="00B531E4"/>
    <w:rsid w:val="00B538C2"/>
    <w:rsid w:val="00B53BAF"/>
    <w:rsid w:val="00B53BEF"/>
    <w:rsid w:val="00B54672"/>
    <w:rsid w:val="00B548F0"/>
    <w:rsid w:val="00B54C6D"/>
    <w:rsid w:val="00B54DEE"/>
    <w:rsid w:val="00B5508F"/>
    <w:rsid w:val="00B552F7"/>
    <w:rsid w:val="00B55306"/>
    <w:rsid w:val="00B55382"/>
    <w:rsid w:val="00B554B8"/>
    <w:rsid w:val="00B557AA"/>
    <w:rsid w:val="00B55B1A"/>
    <w:rsid w:val="00B55E93"/>
    <w:rsid w:val="00B5651F"/>
    <w:rsid w:val="00B5673F"/>
    <w:rsid w:val="00B5731D"/>
    <w:rsid w:val="00B6059C"/>
    <w:rsid w:val="00B61421"/>
    <w:rsid w:val="00B61A15"/>
    <w:rsid w:val="00B61FF0"/>
    <w:rsid w:val="00B620E3"/>
    <w:rsid w:val="00B62169"/>
    <w:rsid w:val="00B6326E"/>
    <w:rsid w:val="00B633B1"/>
    <w:rsid w:val="00B63B1E"/>
    <w:rsid w:val="00B63C82"/>
    <w:rsid w:val="00B642BF"/>
    <w:rsid w:val="00B6489F"/>
    <w:rsid w:val="00B64DEB"/>
    <w:rsid w:val="00B658D1"/>
    <w:rsid w:val="00B65C38"/>
    <w:rsid w:val="00B66351"/>
    <w:rsid w:val="00B6657A"/>
    <w:rsid w:val="00B66B1D"/>
    <w:rsid w:val="00B67591"/>
    <w:rsid w:val="00B67630"/>
    <w:rsid w:val="00B7025E"/>
    <w:rsid w:val="00B71634"/>
    <w:rsid w:val="00B716C1"/>
    <w:rsid w:val="00B7233B"/>
    <w:rsid w:val="00B723A5"/>
    <w:rsid w:val="00B7364F"/>
    <w:rsid w:val="00B74BE4"/>
    <w:rsid w:val="00B755CA"/>
    <w:rsid w:val="00B7724B"/>
    <w:rsid w:val="00B77514"/>
    <w:rsid w:val="00B77DE1"/>
    <w:rsid w:val="00B804A1"/>
    <w:rsid w:val="00B808E8"/>
    <w:rsid w:val="00B8095F"/>
    <w:rsid w:val="00B80983"/>
    <w:rsid w:val="00B81785"/>
    <w:rsid w:val="00B81ECA"/>
    <w:rsid w:val="00B8224A"/>
    <w:rsid w:val="00B822F8"/>
    <w:rsid w:val="00B83BB3"/>
    <w:rsid w:val="00B83C4F"/>
    <w:rsid w:val="00B84460"/>
    <w:rsid w:val="00B84466"/>
    <w:rsid w:val="00B85ACE"/>
    <w:rsid w:val="00B86DA1"/>
    <w:rsid w:val="00B86F62"/>
    <w:rsid w:val="00B87564"/>
    <w:rsid w:val="00B87D0C"/>
    <w:rsid w:val="00B9009A"/>
    <w:rsid w:val="00B907F8"/>
    <w:rsid w:val="00B9190B"/>
    <w:rsid w:val="00B9223A"/>
    <w:rsid w:val="00B92455"/>
    <w:rsid w:val="00B9247F"/>
    <w:rsid w:val="00B928BE"/>
    <w:rsid w:val="00B929E8"/>
    <w:rsid w:val="00B92E32"/>
    <w:rsid w:val="00B9330A"/>
    <w:rsid w:val="00B93EC5"/>
    <w:rsid w:val="00B9487D"/>
    <w:rsid w:val="00B9496C"/>
    <w:rsid w:val="00B95816"/>
    <w:rsid w:val="00B96066"/>
    <w:rsid w:val="00B964D7"/>
    <w:rsid w:val="00B96881"/>
    <w:rsid w:val="00B96BFA"/>
    <w:rsid w:val="00B970F1"/>
    <w:rsid w:val="00B97D7B"/>
    <w:rsid w:val="00BA0097"/>
    <w:rsid w:val="00BA190A"/>
    <w:rsid w:val="00BA28CB"/>
    <w:rsid w:val="00BA33D5"/>
    <w:rsid w:val="00BA3D90"/>
    <w:rsid w:val="00BA3F9B"/>
    <w:rsid w:val="00BA46CC"/>
    <w:rsid w:val="00BA4BFE"/>
    <w:rsid w:val="00BA4F74"/>
    <w:rsid w:val="00BA59FD"/>
    <w:rsid w:val="00BA7530"/>
    <w:rsid w:val="00BB0A1C"/>
    <w:rsid w:val="00BB1706"/>
    <w:rsid w:val="00BB1A89"/>
    <w:rsid w:val="00BB22CE"/>
    <w:rsid w:val="00BB2392"/>
    <w:rsid w:val="00BB2814"/>
    <w:rsid w:val="00BB29E9"/>
    <w:rsid w:val="00BB2B78"/>
    <w:rsid w:val="00BB3016"/>
    <w:rsid w:val="00BB323B"/>
    <w:rsid w:val="00BB3B03"/>
    <w:rsid w:val="00BB48EA"/>
    <w:rsid w:val="00BB4936"/>
    <w:rsid w:val="00BB51DF"/>
    <w:rsid w:val="00BB5601"/>
    <w:rsid w:val="00BB5BD3"/>
    <w:rsid w:val="00BB5D31"/>
    <w:rsid w:val="00BB5DD0"/>
    <w:rsid w:val="00BB6971"/>
    <w:rsid w:val="00BB6DBC"/>
    <w:rsid w:val="00BB73D5"/>
    <w:rsid w:val="00BB7682"/>
    <w:rsid w:val="00BB78E0"/>
    <w:rsid w:val="00BB7F35"/>
    <w:rsid w:val="00BC0002"/>
    <w:rsid w:val="00BC04A9"/>
    <w:rsid w:val="00BC0833"/>
    <w:rsid w:val="00BC0922"/>
    <w:rsid w:val="00BC0968"/>
    <w:rsid w:val="00BC11BA"/>
    <w:rsid w:val="00BC44F5"/>
    <w:rsid w:val="00BC4E5A"/>
    <w:rsid w:val="00BC5B49"/>
    <w:rsid w:val="00BC5B85"/>
    <w:rsid w:val="00BC613E"/>
    <w:rsid w:val="00BC664D"/>
    <w:rsid w:val="00BC7C35"/>
    <w:rsid w:val="00BD11EF"/>
    <w:rsid w:val="00BD124A"/>
    <w:rsid w:val="00BD1B24"/>
    <w:rsid w:val="00BD24AD"/>
    <w:rsid w:val="00BD269C"/>
    <w:rsid w:val="00BD33D7"/>
    <w:rsid w:val="00BD3618"/>
    <w:rsid w:val="00BD3A5C"/>
    <w:rsid w:val="00BD3B82"/>
    <w:rsid w:val="00BD3BF4"/>
    <w:rsid w:val="00BD51C4"/>
    <w:rsid w:val="00BD54F8"/>
    <w:rsid w:val="00BD5F4B"/>
    <w:rsid w:val="00BD6329"/>
    <w:rsid w:val="00BD7159"/>
    <w:rsid w:val="00BD7167"/>
    <w:rsid w:val="00BD775D"/>
    <w:rsid w:val="00BD7A92"/>
    <w:rsid w:val="00BD7EEB"/>
    <w:rsid w:val="00BE009C"/>
    <w:rsid w:val="00BE0EE9"/>
    <w:rsid w:val="00BE1538"/>
    <w:rsid w:val="00BE1916"/>
    <w:rsid w:val="00BE239F"/>
    <w:rsid w:val="00BE289A"/>
    <w:rsid w:val="00BE2AF2"/>
    <w:rsid w:val="00BE2E44"/>
    <w:rsid w:val="00BE347A"/>
    <w:rsid w:val="00BE40A9"/>
    <w:rsid w:val="00BE4CAF"/>
    <w:rsid w:val="00BE5ECB"/>
    <w:rsid w:val="00BE61D4"/>
    <w:rsid w:val="00BE625F"/>
    <w:rsid w:val="00BE6EF2"/>
    <w:rsid w:val="00BE71BF"/>
    <w:rsid w:val="00BE7810"/>
    <w:rsid w:val="00BF05CF"/>
    <w:rsid w:val="00BF17D5"/>
    <w:rsid w:val="00BF1D4E"/>
    <w:rsid w:val="00BF2132"/>
    <w:rsid w:val="00BF323C"/>
    <w:rsid w:val="00BF39B1"/>
    <w:rsid w:val="00BF4EA1"/>
    <w:rsid w:val="00BF5099"/>
    <w:rsid w:val="00BF51C8"/>
    <w:rsid w:val="00BF57AD"/>
    <w:rsid w:val="00BF5878"/>
    <w:rsid w:val="00BF59C1"/>
    <w:rsid w:val="00BF5E0F"/>
    <w:rsid w:val="00BF71F7"/>
    <w:rsid w:val="00C015C1"/>
    <w:rsid w:val="00C01C6D"/>
    <w:rsid w:val="00C02143"/>
    <w:rsid w:val="00C02622"/>
    <w:rsid w:val="00C03A09"/>
    <w:rsid w:val="00C05318"/>
    <w:rsid w:val="00C0580B"/>
    <w:rsid w:val="00C05950"/>
    <w:rsid w:val="00C05C04"/>
    <w:rsid w:val="00C05EFF"/>
    <w:rsid w:val="00C05F0B"/>
    <w:rsid w:val="00C0607A"/>
    <w:rsid w:val="00C066A4"/>
    <w:rsid w:val="00C06BCB"/>
    <w:rsid w:val="00C06E89"/>
    <w:rsid w:val="00C079E0"/>
    <w:rsid w:val="00C1002A"/>
    <w:rsid w:val="00C103DC"/>
    <w:rsid w:val="00C104F7"/>
    <w:rsid w:val="00C11061"/>
    <w:rsid w:val="00C113E8"/>
    <w:rsid w:val="00C11B3A"/>
    <w:rsid w:val="00C125A7"/>
    <w:rsid w:val="00C12A5A"/>
    <w:rsid w:val="00C13490"/>
    <w:rsid w:val="00C139CF"/>
    <w:rsid w:val="00C14B83"/>
    <w:rsid w:val="00C150A4"/>
    <w:rsid w:val="00C1516F"/>
    <w:rsid w:val="00C15B86"/>
    <w:rsid w:val="00C207C0"/>
    <w:rsid w:val="00C21177"/>
    <w:rsid w:val="00C21207"/>
    <w:rsid w:val="00C21B1A"/>
    <w:rsid w:val="00C21B7E"/>
    <w:rsid w:val="00C22034"/>
    <w:rsid w:val="00C22A75"/>
    <w:rsid w:val="00C23664"/>
    <w:rsid w:val="00C23684"/>
    <w:rsid w:val="00C23B8C"/>
    <w:rsid w:val="00C23BEA"/>
    <w:rsid w:val="00C24012"/>
    <w:rsid w:val="00C2443C"/>
    <w:rsid w:val="00C245F9"/>
    <w:rsid w:val="00C2560D"/>
    <w:rsid w:val="00C2607E"/>
    <w:rsid w:val="00C267F7"/>
    <w:rsid w:val="00C26BF1"/>
    <w:rsid w:val="00C27001"/>
    <w:rsid w:val="00C2710F"/>
    <w:rsid w:val="00C27A4C"/>
    <w:rsid w:val="00C308E5"/>
    <w:rsid w:val="00C309EA"/>
    <w:rsid w:val="00C30DE6"/>
    <w:rsid w:val="00C3108E"/>
    <w:rsid w:val="00C31514"/>
    <w:rsid w:val="00C32DC9"/>
    <w:rsid w:val="00C33232"/>
    <w:rsid w:val="00C33719"/>
    <w:rsid w:val="00C33D5E"/>
    <w:rsid w:val="00C348F4"/>
    <w:rsid w:val="00C35199"/>
    <w:rsid w:val="00C3586F"/>
    <w:rsid w:val="00C359E7"/>
    <w:rsid w:val="00C366D1"/>
    <w:rsid w:val="00C36B8E"/>
    <w:rsid w:val="00C36D96"/>
    <w:rsid w:val="00C37D0D"/>
    <w:rsid w:val="00C4041A"/>
    <w:rsid w:val="00C40B1A"/>
    <w:rsid w:val="00C40C3C"/>
    <w:rsid w:val="00C40F9E"/>
    <w:rsid w:val="00C40FCC"/>
    <w:rsid w:val="00C41606"/>
    <w:rsid w:val="00C41778"/>
    <w:rsid w:val="00C42383"/>
    <w:rsid w:val="00C42506"/>
    <w:rsid w:val="00C428FF"/>
    <w:rsid w:val="00C42DD4"/>
    <w:rsid w:val="00C44170"/>
    <w:rsid w:val="00C44D7D"/>
    <w:rsid w:val="00C44E43"/>
    <w:rsid w:val="00C45028"/>
    <w:rsid w:val="00C46511"/>
    <w:rsid w:val="00C4681A"/>
    <w:rsid w:val="00C46942"/>
    <w:rsid w:val="00C46971"/>
    <w:rsid w:val="00C47CD6"/>
    <w:rsid w:val="00C47DCF"/>
    <w:rsid w:val="00C5079B"/>
    <w:rsid w:val="00C50F75"/>
    <w:rsid w:val="00C52556"/>
    <w:rsid w:val="00C525FF"/>
    <w:rsid w:val="00C5274F"/>
    <w:rsid w:val="00C52B06"/>
    <w:rsid w:val="00C52E1F"/>
    <w:rsid w:val="00C53609"/>
    <w:rsid w:val="00C543BE"/>
    <w:rsid w:val="00C54C24"/>
    <w:rsid w:val="00C554B0"/>
    <w:rsid w:val="00C558FC"/>
    <w:rsid w:val="00C55918"/>
    <w:rsid w:val="00C55AE1"/>
    <w:rsid w:val="00C563E0"/>
    <w:rsid w:val="00C56633"/>
    <w:rsid w:val="00C57A33"/>
    <w:rsid w:val="00C57A9D"/>
    <w:rsid w:val="00C57C2C"/>
    <w:rsid w:val="00C60F30"/>
    <w:rsid w:val="00C61308"/>
    <w:rsid w:val="00C61FB1"/>
    <w:rsid w:val="00C620D9"/>
    <w:rsid w:val="00C623D7"/>
    <w:rsid w:val="00C62DFE"/>
    <w:rsid w:val="00C63253"/>
    <w:rsid w:val="00C634F4"/>
    <w:rsid w:val="00C64885"/>
    <w:rsid w:val="00C64D51"/>
    <w:rsid w:val="00C64F59"/>
    <w:rsid w:val="00C651A3"/>
    <w:rsid w:val="00C653FE"/>
    <w:rsid w:val="00C658B8"/>
    <w:rsid w:val="00C65AE9"/>
    <w:rsid w:val="00C661E3"/>
    <w:rsid w:val="00C66A8B"/>
    <w:rsid w:val="00C672E3"/>
    <w:rsid w:val="00C70B3E"/>
    <w:rsid w:val="00C7251E"/>
    <w:rsid w:val="00C72645"/>
    <w:rsid w:val="00C72A79"/>
    <w:rsid w:val="00C7338F"/>
    <w:rsid w:val="00C74B39"/>
    <w:rsid w:val="00C7554A"/>
    <w:rsid w:val="00C755B8"/>
    <w:rsid w:val="00C756BE"/>
    <w:rsid w:val="00C75963"/>
    <w:rsid w:val="00C75AC3"/>
    <w:rsid w:val="00C764BD"/>
    <w:rsid w:val="00C76DDD"/>
    <w:rsid w:val="00C77BC0"/>
    <w:rsid w:val="00C77C65"/>
    <w:rsid w:val="00C800EB"/>
    <w:rsid w:val="00C8131A"/>
    <w:rsid w:val="00C81603"/>
    <w:rsid w:val="00C81C50"/>
    <w:rsid w:val="00C81F52"/>
    <w:rsid w:val="00C82285"/>
    <w:rsid w:val="00C8250F"/>
    <w:rsid w:val="00C82850"/>
    <w:rsid w:val="00C83F34"/>
    <w:rsid w:val="00C842A5"/>
    <w:rsid w:val="00C844A1"/>
    <w:rsid w:val="00C846F8"/>
    <w:rsid w:val="00C84BD4"/>
    <w:rsid w:val="00C85929"/>
    <w:rsid w:val="00C85C40"/>
    <w:rsid w:val="00C85ECD"/>
    <w:rsid w:val="00C8701A"/>
    <w:rsid w:val="00C8710C"/>
    <w:rsid w:val="00C87850"/>
    <w:rsid w:val="00C87D0F"/>
    <w:rsid w:val="00C9106B"/>
    <w:rsid w:val="00C91CF4"/>
    <w:rsid w:val="00C91DD6"/>
    <w:rsid w:val="00C91EF9"/>
    <w:rsid w:val="00C921D8"/>
    <w:rsid w:val="00C9254C"/>
    <w:rsid w:val="00C92D71"/>
    <w:rsid w:val="00C92ED8"/>
    <w:rsid w:val="00C93C6A"/>
    <w:rsid w:val="00C93D3C"/>
    <w:rsid w:val="00C94974"/>
    <w:rsid w:val="00C962E9"/>
    <w:rsid w:val="00C96AA6"/>
    <w:rsid w:val="00C96F6F"/>
    <w:rsid w:val="00C97D88"/>
    <w:rsid w:val="00CA0DFC"/>
    <w:rsid w:val="00CA0F2D"/>
    <w:rsid w:val="00CA1645"/>
    <w:rsid w:val="00CA1D14"/>
    <w:rsid w:val="00CA2A81"/>
    <w:rsid w:val="00CA2C55"/>
    <w:rsid w:val="00CA3455"/>
    <w:rsid w:val="00CA362D"/>
    <w:rsid w:val="00CA3851"/>
    <w:rsid w:val="00CA407B"/>
    <w:rsid w:val="00CA54EC"/>
    <w:rsid w:val="00CA55B4"/>
    <w:rsid w:val="00CA594C"/>
    <w:rsid w:val="00CA5E87"/>
    <w:rsid w:val="00CA6818"/>
    <w:rsid w:val="00CA7F03"/>
    <w:rsid w:val="00CB14C6"/>
    <w:rsid w:val="00CB155D"/>
    <w:rsid w:val="00CB1B37"/>
    <w:rsid w:val="00CB1BFD"/>
    <w:rsid w:val="00CB22BB"/>
    <w:rsid w:val="00CB233B"/>
    <w:rsid w:val="00CB254F"/>
    <w:rsid w:val="00CB25BE"/>
    <w:rsid w:val="00CB39C3"/>
    <w:rsid w:val="00CB40E9"/>
    <w:rsid w:val="00CB4511"/>
    <w:rsid w:val="00CB4526"/>
    <w:rsid w:val="00CB4AD2"/>
    <w:rsid w:val="00CB56F0"/>
    <w:rsid w:val="00CB5DBC"/>
    <w:rsid w:val="00CB5F83"/>
    <w:rsid w:val="00CB6127"/>
    <w:rsid w:val="00CB62D7"/>
    <w:rsid w:val="00CB6452"/>
    <w:rsid w:val="00CB6A89"/>
    <w:rsid w:val="00CB6D20"/>
    <w:rsid w:val="00CB79B3"/>
    <w:rsid w:val="00CB7B06"/>
    <w:rsid w:val="00CC03B8"/>
    <w:rsid w:val="00CC07E7"/>
    <w:rsid w:val="00CC1983"/>
    <w:rsid w:val="00CC222E"/>
    <w:rsid w:val="00CC2230"/>
    <w:rsid w:val="00CC230C"/>
    <w:rsid w:val="00CC2CA2"/>
    <w:rsid w:val="00CC35C8"/>
    <w:rsid w:val="00CC3BE9"/>
    <w:rsid w:val="00CC3E4B"/>
    <w:rsid w:val="00CC3F13"/>
    <w:rsid w:val="00CC400D"/>
    <w:rsid w:val="00CC503E"/>
    <w:rsid w:val="00CC5348"/>
    <w:rsid w:val="00CC5541"/>
    <w:rsid w:val="00CC60F5"/>
    <w:rsid w:val="00CC6FDA"/>
    <w:rsid w:val="00CC7CA7"/>
    <w:rsid w:val="00CD09DD"/>
    <w:rsid w:val="00CD0BEC"/>
    <w:rsid w:val="00CD11C3"/>
    <w:rsid w:val="00CD12D5"/>
    <w:rsid w:val="00CD137B"/>
    <w:rsid w:val="00CD2549"/>
    <w:rsid w:val="00CD2810"/>
    <w:rsid w:val="00CD283B"/>
    <w:rsid w:val="00CD28B8"/>
    <w:rsid w:val="00CD2BF4"/>
    <w:rsid w:val="00CD3137"/>
    <w:rsid w:val="00CD3377"/>
    <w:rsid w:val="00CD3ECC"/>
    <w:rsid w:val="00CD4740"/>
    <w:rsid w:val="00CD47BA"/>
    <w:rsid w:val="00CD5ED5"/>
    <w:rsid w:val="00CD6B1C"/>
    <w:rsid w:val="00CD6C6B"/>
    <w:rsid w:val="00CD781F"/>
    <w:rsid w:val="00CD7AF6"/>
    <w:rsid w:val="00CD7F95"/>
    <w:rsid w:val="00CE1277"/>
    <w:rsid w:val="00CE162E"/>
    <w:rsid w:val="00CE223C"/>
    <w:rsid w:val="00CE234C"/>
    <w:rsid w:val="00CE3407"/>
    <w:rsid w:val="00CE36A7"/>
    <w:rsid w:val="00CE3A84"/>
    <w:rsid w:val="00CE53DF"/>
    <w:rsid w:val="00CE53E4"/>
    <w:rsid w:val="00CE597B"/>
    <w:rsid w:val="00CE5CD5"/>
    <w:rsid w:val="00CE6337"/>
    <w:rsid w:val="00CE6A28"/>
    <w:rsid w:val="00CE6E95"/>
    <w:rsid w:val="00CE76C2"/>
    <w:rsid w:val="00CF000D"/>
    <w:rsid w:val="00CF067A"/>
    <w:rsid w:val="00CF0D1D"/>
    <w:rsid w:val="00CF0F44"/>
    <w:rsid w:val="00CF1101"/>
    <w:rsid w:val="00CF1553"/>
    <w:rsid w:val="00CF1A22"/>
    <w:rsid w:val="00CF2219"/>
    <w:rsid w:val="00CF24C7"/>
    <w:rsid w:val="00CF285E"/>
    <w:rsid w:val="00CF2A97"/>
    <w:rsid w:val="00CF2D68"/>
    <w:rsid w:val="00CF305C"/>
    <w:rsid w:val="00CF3498"/>
    <w:rsid w:val="00CF37CA"/>
    <w:rsid w:val="00CF4896"/>
    <w:rsid w:val="00CF4B7A"/>
    <w:rsid w:val="00CF5C42"/>
    <w:rsid w:val="00CF6D06"/>
    <w:rsid w:val="00CF7502"/>
    <w:rsid w:val="00CF768F"/>
    <w:rsid w:val="00CF78B6"/>
    <w:rsid w:val="00CF7C3D"/>
    <w:rsid w:val="00D000DF"/>
    <w:rsid w:val="00D00BD6"/>
    <w:rsid w:val="00D0230B"/>
    <w:rsid w:val="00D02B98"/>
    <w:rsid w:val="00D036AF"/>
    <w:rsid w:val="00D03A45"/>
    <w:rsid w:val="00D03D3A"/>
    <w:rsid w:val="00D03E21"/>
    <w:rsid w:val="00D04070"/>
    <w:rsid w:val="00D04B6F"/>
    <w:rsid w:val="00D052EC"/>
    <w:rsid w:val="00D0579B"/>
    <w:rsid w:val="00D05B1C"/>
    <w:rsid w:val="00D05C9A"/>
    <w:rsid w:val="00D063D0"/>
    <w:rsid w:val="00D0719C"/>
    <w:rsid w:val="00D100E9"/>
    <w:rsid w:val="00D1049C"/>
    <w:rsid w:val="00D10885"/>
    <w:rsid w:val="00D10BBC"/>
    <w:rsid w:val="00D11119"/>
    <w:rsid w:val="00D112EF"/>
    <w:rsid w:val="00D13BAD"/>
    <w:rsid w:val="00D13FBA"/>
    <w:rsid w:val="00D145FA"/>
    <w:rsid w:val="00D14784"/>
    <w:rsid w:val="00D15345"/>
    <w:rsid w:val="00D157F1"/>
    <w:rsid w:val="00D158EA"/>
    <w:rsid w:val="00D15F80"/>
    <w:rsid w:val="00D164E3"/>
    <w:rsid w:val="00D168FC"/>
    <w:rsid w:val="00D16CCF"/>
    <w:rsid w:val="00D16EEE"/>
    <w:rsid w:val="00D170B9"/>
    <w:rsid w:val="00D2021D"/>
    <w:rsid w:val="00D2074D"/>
    <w:rsid w:val="00D20FC6"/>
    <w:rsid w:val="00D2222F"/>
    <w:rsid w:val="00D22443"/>
    <w:rsid w:val="00D230D0"/>
    <w:rsid w:val="00D23217"/>
    <w:rsid w:val="00D23759"/>
    <w:rsid w:val="00D23994"/>
    <w:rsid w:val="00D23A0C"/>
    <w:rsid w:val="00D24D35"/>
    <w:rsid w:val="00D250E2"/>
    <w:rsid w:val="00D25BED"/>
    <w:rsid w:val="00D2683A"/>
    <w:rsid w:val="00D270D7"/>
    <w:rsid w:val="00D30114"/>
    <w:rsid w:val="00D3043F"/>
    <w:rsid w:val="00D307D9"/>
    <w:rsid w:val="00D30A57"/>
    <w:rsid w:val="00D30E90"/>
    <w:rsid w:val="00D314EA"/>
    <w:rsid w:val="00D320A4"/>
    <w:rsid w:val="00D33584"/>
    <w:rsid w:val="00D335E0"/>
    <w:rsid w:val="00D34154"/>
    <w:rsid w:val="00D354D4"/>
    <w:rsid w:val="00D3564F"/>
    <w:rsid w:val="00D35C0E"/>
    <w:rsid w:val="00D35D7F"/>
    <w:rsid w:val="00D3624D"/>
    <w:rsid w:val="00D3739C"/>
    <w:rsid w:val="00D375A2"/>
    <w:rsid w:val="00D37C70"/>
    <w:rsid w:val="00D404C0"/>
    <w:rsid w:val="00D41462"/>
    <w:rsid w:val="00D42403"/>
    <w:rsid w:val="00D42B4F"/>
    <w:rsid w:val="00D42C5C"/>
    <w:rsid w:val="00D42FC0"/>
    <w:rsid w:val="00D435DC"/>
    <w:rsid w:val="00D43A7D"/>
    <w:rsid w:val="00D43D25"/>
    <w:rsid w:val="00D44241"/>
    <w:rsid w:val="00D44397"/>
    <w:rsid w:val="00D4499D"/>
    <w:rsid w:val="00D4509B"/>
    <w:rsid w:val="00D451DB"/>
    <w:rsid w:val="00D4543B"/>
    <w:rsid w:val="00D45F0A"/>
    <w:rsid w:val="00D46320"/>
    <w:rsid w:val="00D469F1"/>
    <w:rsid w:val="00D46B5E"/>
    <w:rsid w:val="00D46F7C"/>
    <w:rsid w:val="00D46FA8"/>
    <w:rsid w:val="00D4762E"/>
    <w:rsid w:val="00D476B3"/>
    <w:rsid w:val="00D50644"/>
    <w:rsid w:val="00D50843"/>
    <w:rsid w:val="00D50D6B"/>
    <w:rsid w:val="00D50FB1"/>
    <w:rsid w:val="00D51053"/>
    <w:rsid w:val="00D511C6"/>
    <w:rsid w:val="00D51801"/>
    <w:rsid w:val="00D518AE"/>
    <w:rsid w:val="00D51A98"/>
    <w:rsid w:val="00D51C0C"/>
    <w:rsid w:val="00D51C52"/>
    <w:rsid w:val="00D52214"/>
    <w:rsid w:val="00D5269D"/>
    <w:rsid w:val="00D527FF"/>
    <w:rsid w:val="00D53A1A"/>
    <w:rsid w:val="00D54F97"/>
    <w:rsid w:val="00D55D80"/>
    <w:rsid w:val="00D57238"/>
    <w:rsid w:val="00D579F7"/>
    <w:rsid w:val="00D57A52"/>
    <w:rsid w:val="00D605BF"/>
    <w:rsid w:val="00D61605"/>
    <w:rsid w:val="00D61768"/>
    <w:rsid w:val="00D617FA"/>
    <w:rsid w:val="00D6236F"/>
    <w:rsid w:val="00D6284C"/>
    <w:rsid w:val="00D62DAB"/>
    <w:rsid w:val="00D639B8"/>
    <w:rsid w:val="00D63B9D"/>
    <w:rsid w:val="00D63F49"/>
    <w:rsid w:val="00D64433"/>
    <w:rsid w:val="00D64A3C"/>
    <w:rsid w:val="00D64D3C"/>
    <w:rsid w:val="00D65D91"/>
    <w:rsid w:val="00D65DD0"/>
    <w:rsid w:val="00D6743B"/>
    <w:rsid w:val="00D67D8A"/>
    <w:rsid w:val="00D67F19"/>
    <w:rsid w:val="00D712EA"/>
    <w:rsid w:val="00D71364"/>
    <w:rsid w:val="00D71ECC"/>
    <w:rsid w:val="00D72432"/>
    <w:rsid w:val="00D7292E"/>
    <w:rsid w:val="00D73051"/>
    <w:rsid w:val="00D733E5"/>
    <w:rsid w:val="00D73B8C"/>
    <w:rsid w:val="00D73BEB"/>
    <w:rsid w:val="00D7437E"/>
    <w:rsid w:val="00D775CD"/>
    <w:rsid w:val="00D80625"/>
    <w:rsid w:val="00D80A11"/>
    <w:rsid w:val="00D80CED"/>
    <w:rsid w:val="00D80D37"/>
    <w:rsid w:val="00D80E32"/>
    <w:rsid w:val="00D81CB2"/>
    <w:rsid w:val="00D81F4A"/>
    <w:rsid w:val="00D821AE"/>
    <w:rsid w:val="00D825CD"/>
    <w:rsid w:val="00D82F8C"/>
    <w:rsid w:val="00D83273"/>
    <w:rsid w:val="00D83881"/>
    <w:rsid w:val="00D83901"/>
    <w:rsid w:val="00D84283"/>
    <w:rsid w:val="00D858C4"/>
    <w:rsid w:val="00D85BC9"/>
    <w:rsid w:val="00D86571"/>
    <w:rsid w:val="00D866F2"/>
    <w:rsid w:val="00D86819"/>
    <w:rsid w:val="00D86EBE"/>
    <w:rsid w:val="00D87005"/>
    <w:rsid w:val="00D878EE"/>
    <w:rsid w:val="00D902FC"/>
    <w:rsid w:val="00D9092B"/>
    <w:rsid w:val="00D90DAC"/>
    <w:rsid w:val="00D90DE3"/>
    <w:rsid w:val="00D90E51"/>
    <w:rsid w:val="00D9156E"/>
    <w:rsid w:val="00D91E81"/>
    <w:rsid w:val="00D92B8E"/>
    <w:rsid w:val="00D93081"/>
    <w:rsid w:val="00D935F6"/>
    <w:rsid w:val="00D94651"/>
    <w:rsid w:val="00D94952"/>
    <w:rsid w:val="00D94F27"/>
    <w:rsid w:val="00D95466"/>
    <w:rsid w:val="00D95E78"/>
    <w:rsid w:val="00D966AD"/>
    <w:rsid w:val="00D96981"/>
    <w:rsid w:val="00D96E03"/>
    <w:rsid w:val="00D96F31"/>
    <w:rsid w:val="00D96FC2"/>
    <w:rsid w:val="00D973B4"/>
    <w:rsid w:val="00D97966"/>
    <w:rsid w:val="00D97E3F"/>
    <w:rsid w:val="00D97EC1"/>
    <w:rsid w:val="00DA1D71"/>
    <w:rsid w:val="00DA1DBE"/>
    <w:rsid w:val="00DA20AF"/>
    <w:rsid w:val="00DA27B7"/>
    <w:rsid w:val="00DA297B"/>
    <w:rsid w:val="00DA2E08"/>
    <w:rsid w:val="00DA302A"/>
    <w:rsid w:val="00DA378F"/>
    <w:rsid w:val="00DA38B4"/>
    <w:rsid w:val="00DA3DB7"/>
    <w:rsid w:val="00DA4839"/>
    <w:rsid w:val="00DA52F9"/>
    <w:rsid w:val="00DA563A"/>
    <w:rsid w:val="00DA56AA"/>
    <w:rsid w:val="00DA59E6"/>
    <w:rsid w:val="00DA5A72"/>
    <w:rsid w:val="00DA6F43"/>
    <w:rsid w:val="00DA784D"/>
    <w:rsid w:val="00DA7FA2"/>
    <w:rsid w:val="00DA7FAD"/>
    <w:rsid w:val="00DB015A"/>
    <w:rsid w:val="00DB01E6"/>
    <w:rsid w:val="00DB0546"/>
    <w:rsid w:val="00DB084D"/>
    <w:rsid w:val="00DB0AC1"/>
    <w:rsid w:val="00DB168E"/>
    <w:rsid w:val="00DB1D15"/>
    <w:rsid w:val="00DB1E0E"/>
    <w:rsid w:val="00DB2505"/>
    <w:rsid w:val="00DB2A4F"/>
    <w:rsid w:val="00DB2E7D"/>
    <w:rsid w:val="00DB38F2"/>
    <w:rsid w:val="00DB44F2"/>
    <w:rsid w:val="00DB4A11"/>
    <w:rsid w:val="00DB570C"/>
    <w:rsid w:val="00DB7B7D"/>
    <w:rsid w:val="00DB7CDB"/>
    <w:rsid w:val="00DB7F09"/>
    <w:rsid w:val="00DC0040"/>
    <w:rsid w:val="00DC1EDF"/>
    <w:rsid w:val="00DC2292"/>
    <w:rsid w:val="00DC2603"/>
    <w:rsid w:val="00DC2EC3"/>
    <w:rsid w:val="00DC305D"/>
    <w:rsid w:val="00DC365E"/>
    <w:rsid w:val="00DC374F"/>
    <w:rsid w:val="00DC3DDA"/>
    <w:rsid w:val="00DC4789"/>
    <w:rsid w:val="00DC4E16"/>
    <w:rsid w:val="00DC56E0"/>
    <w:rsid w:val="00DC58A6"/>
    <w:rsid w:val="00DC594F"/>
    <w:rsid w:val="00DC6141"/>
    <w:rsid w:val="00DC67F9"/>
    <w:rsid w:val="00DC6891"/>
    <w:rsid w:val="00DC6B01"/>
    <w:rsid w:val="00DC6BAE"/>
    <w:rsid w:val="00DC73DE"/>
    <w:rsid w:val="00DC751F"/>
    <w:rsid w:val="00DC7738"/>
    <w:rsid w:val="00DC7799"/>
    <w:rsid w:val="00DC7E1F"/>
    <w:rsid w:val="00DD0071"/>
    <w:rsid w:val="00DD1127"/>
    <w:rsid w:val="00DD1F53"/>
    <w:rsid w:val="00DD32A3"/>
    <w:rsid w:val="00DD3944"/>
    <w:rsid w:val="00DD4034"/>
    <w:rsid w:val="00DD4723"/>
    <w:rsid w:val="00DD5CCE"/>
    <w:rsid w:val="00DD622E"/>
    <w:rsid w:val="00DD6E34"/>
    <w:rsid w:val="00DD7E17"/>
    <w:rsid w:val="00DE01BF"/>
    <w:rsid w:val="00DE0238"/>
    <w:rsid w:val="00DE056E"/>
    <w:rsid w:val="00DE102A"/>
    <w:rsid w:val="00DE1225"/>
    <w:rsid w:val="00DE1C98"/>
    <w:rsid w:val="00DE26D1"/>
    <w:rsid w:val="00DE2966"/>
    <w:rsid w:val="00DE2D9A"/>
    <w:rsid w:val="00DE40F7"/>
    <w:rsid w:val="00DE587B"/>
    <w:rsid w:val="00DE5E03"/>
    <w:rsid w:val="00DE61E4"/>
    <w:rsid w:val="00DE6213"/>
    <w:rsid w:val="00DE64F9"/>
    <w:rsid w:val="00DE6B5C"/>
    <w:rsid w:val="00DE6F07"/>
    <w:rsid w:val="00DE7801"/>
    <w:rsid w:val="00DF08F1"/>
    <w:rsid w:val="00DF09EE"/>
    <w:rsid w:val="00DF0A01"/>
    <w:rsid w:val="00DF12BC"/>
    <w:rsid w:val="00DF1D6D"/>
    <w:rsid w:val="00DF1E58"/>
    <w:rsid w:val="00DF31D3"/>
    <w:rsid w:val="00DF3BBD"/>
    <w:rsid w:val="00DF554C"/>
    <w:rsid w:val="00DF58C6"/>
    <w:rsid w:val="00DF5955"/>
    <w:rsid w:val="00DF5AB1"/>
    <w:rsid w:val="00DF5B5F"/>
    <w:rsid w:val="00DF6436"/>
    <w:rsid w:val="00DF6622"/>
    <w:rsid w:val="00DF6927"/>
    <w:rsid w:val="00DF6B25"/>
    <w:rsid w:val="00DF6C0D"/>
    <w:rsid w:val="00DF77B3"/>
    <w:rsid w:val="00DF7BC9"/>
    <w:rsid w:val="00DF7D25"/>
    <w:rsid w:val="00DF7E18"/>
    <w:rsid w:val="00DF7F98"/>
    <w:rsid w:val="00E00320"/>
    <w:rsid w:val="00E0084A"/>
    <w:rsid w:val="00E01004"/>
    <w:rsid w:val="00E01299"/>
    <w:rsid w:val="00E01D43"/>
    <w:rsid w:val="00E01EB9"/>
    <w:rsid w:val="00E02157"/>
    <w:rsid w:val="00E021BF"/>
    <w:rsid w:val="00E02F65"/>
    <w:rsid w:val="00E050B7"/>
    <w:rsid w:val="00E050CC"/>
    <w:rsid w:val="00E0541B"/>
    <w:rsid w:val="00E06D46"/>
    <w:rsid w:val="00E07031"/>
    <w:rsid w:val="00E072AD"/>
    <w:rsid w:val="00E073D6"/>
    <w:rsid w:val="00E075A4"/>
    <w:rsid w:val="00E10225"/>
    <w:rsid w:val="00E10305"/>
    <w:rsid w:val="00E109F9"/>
    <w:rsid w:val="00E10A63"/>
    <w:rsid w:val="00E115B8"/>
    <w:rsid w:val="00E11B49"/>
    <w:rsid w:val="00E129CF"/>
    <w:rsid w:val="00E12BB2"/>
    <w:rsid w:val="00E130A3"/>
    <w:rsid w:val="00E13253"/>
    <w:rsid w:val="00E1354E"/>
    <w:rsid w:val="00E14F26"/>
    <w:rsid w:val="00E14F2A"/>
    <w:rsid w:val="00E1552E"/>
    <w:rsid w:val="00E1561E"/>
    <w:rsid w:val="00E15CCE"/>
    <w:rsid w:val="00E16268"/>
    <w:rsid w:val="00E163F9"/>
    <w:rsid w:val="00E16683"/>
    <w:rsid w:val="00E16AE7"/>
    <w:rsid w:val="00E16EF3"/>
    <w:rsid w:val="00E17DC9"/>
    <w:rsid w:val="00E20BA4"/>
    <w:rsid w:val="00E20F83"/>
    <w:rsid w:val="00E213D1"/>
    <w:rsid w:val="00E2148C"/>
    <w:rsid w:val="00E21D92"/>
    <w:rsid w:val="00E21FCE"/>
    <w:rsid w:val="00E22275"/>
    <w:rsid w:val="00E22316"/>
    <w:rsid w:val="00E224E9"/>
    <w:rsid w:val="00E22632"/>
    <w:rsid w:val="00E240BE"/>
    <w:rsid w:val="00E24566"/>
    <w:rsid w:val="00E24CDE"/>
    <w:rsid w:val="00E257B9"/>
    <w:rsid w:val="00E25F22"/>
    <w:rsid w:val="00E261D2"/>
    <w:rsid w:val="00E26388"/>
    <w:rsid w:val="00E2651E"/>
    <w:rsid w:val="00E26727"/>
    <w:rsid w:val="00E26C85"/>
    <w:rsid w:val="00E2723B"/>
    <w:rsid w:val="00E30227"/>
    <w:rsid w:val="00E30706"/>
    <w:rsid w:val="00E30D36"/>
    <w:rsid w:val="00E31D82"/>
    <w:rsid w:val="00E323B5"/>
    <w:rsid w:val="00E323DF"/>
    <w:rsid w:val="00E325D1"/>
    <w:rsid w:val="00E329A3"/>
    <w:rsid w:val="00E32E58"/>
    <w:rsid w:val="00E33272"/>
    <w:rsid w:val="00E33CFA"/>
    <w:rsid w:val="00E343F3"/>
    <w:rsid w:val="00E352F9"/>
    <w:rsid w:val="00E35350"/>
    <w:rsid w:val="00E3537C"/>
    <w:rsid w:val="00E35518"/>
    <w:rsid w:val="00E36EB2"/>
    <w:rsid w:val="00E37BDA"/>
    <w:rsid w:val="00E4065F"/>
    <w:rsid w:val="00E4070C"/>
    <w:rsid w:val="00E407CF"/>
    <w:rsid w:val="00E415D4"/>
    <w:rsid w:val="00E41771"/>
    <w:rsid w:val="00E418AB"/>
    <w:rsid w:val="00E425A5"/>
    <w:rsid w:val="00E428BB"/>
    <w:rsid w:val="00E42A02"/>
    <w:rsid w:val="00E42BC8"/>
    <w:rsid w:val="00E42F0B"/>
    <w:rsid w:val="00E43272"/>
    <w:rsid w:val="00E43BCD"/>
    <w:rsid w:val="00E43F2D"/>
    <w:rsid w:val="00E4482C"/>
    <w:rsid w:val="00E44B9C"/>
    <w:rsid w:val="00E44FEC"/>
    <w:rsid w:val="00E453D9"/>
    <w:rsid w:val="00E4568C"/>
    <w:rsid w:val="00E4571C"/>
    <w:rsid w:val="00E46017"/>
    <w:rsid w:val="00E46269"/>
    <w:rsid w:val="00E462F6"/>
    <w:rsid w:val="00E4693A"/>
    <w:rsid w:val="00E46B45"/>
    <w:rsid w:val="00E4788C"/>
    <w:rsid w:val="00E47E4F"/>
    <w:rsid w:val="00E504EF"/>
    <w:rsid w:val="00E5143C"/>
    <w:rsid w:val="00E520E5"/>
    <w:rsid w:val="00E52C4F"/>
    <w:rsid w:val="00E535EB"/>
    <w:rsid w:val="00E539E3"/>
    <w:rsid w:val="00E53E5D"/>
    <w:rsid w:val="00E54478"/>
    <w:rsid w:val="00E547D7"/>
    <w:rsid w:val="00E54D26"/>
    <w:rsid w:val="00E55155"/>
    <w:rsid w:val="00E55332"/>
    <w:rsid w:val="00E55A5F"/>
    <w:rsid w:val="00E56B94"/>
    <w:rsid w:val="00E56BBA"/>
    <w:rsid w:val="00E56BEE"/>
    <w:rsid w:val="00E57D1C"/>
    <w:rsid w:val="00E57D70"/>
    <w:rsid w:val="00E57E83"/>
    <w:rsid w:val="00E608F7"/>
    <w:rsid w:val="00E60C18"/>
    <w:rsid w:val="00E61065"/>
    <w:rsid w:val="00E614E6"/>
    <w:rsid w:val="00E61B4F"/>
    <w:rsid w:val="00E61CB2"/>
    <w:rsid w:val="00E6255C"/>
    <w:rsid w:val="00E62A5E"/>
    <w:rsid w:val="00E632A6"/>
    <w:rsid w:val="00E635C2"/>
    <w:rsid w:val="00E63712"/>
    <w:rsid w:val="00E637DF"/>
    <w:rsid w:val="00E63B9C"/>
    <w:rsid w:val="00E63C0C"/>
    <w:rsid w:val="00E63EA8"/>
    <w:rsid w:val="00E647D6"/>
    <w:rsid w:val="00E648B0"/>
    <w:rsid w:val="00E6518F"/>
    <w:rsid w:val="00E65876"/>
    <w:rsid w:val="00E66333"/>
    <w:rsid w:val="00E66832"/>
    <w:rsid w:val="00E66E64"/>
    <w:rsid w:val="00E6700E"/>
    <w:rsid w:val="00E67575"/>
    <w:rsid w:val="00E67DE7"/>
    <w:rsid w:val="00E708CA"/>
    <w:rsid w:val="00E70942"/>
    <w:rsid w:val="00E70ED0"/>
    <w:rsid w:val="00E713E3"/>
    <w:rsid w:val="00E7181E"/>
    <w:rsid w:val="00E73ACF"/>
    <w:rsid w:val="00E73D3D"/>
    <w:rsid w:val="00E74878"/>
    <w:rsid w:val="00E74A6D"/>
    <w:rsid w:val="00E751A0"/>
    <w:rsid w:val="00E75E6F"/>
    <w:rsid w:val="00E766E9"/>
    <w:rsid w:val="00E76797"/>
    <w:rsid w:val="00E767F2"/>
    <w:rsid w:val="00E772F8"/>
    <w:rsid w:val="00E778D8"/>
    <w:rsid w:val="00E815F1"/>
    <w:rsid w:val="00E8186C"/>
    <w:rsid w:val="00E81BA4"/>
    <w:rsid w:val="00E81FA7"/>
    <w:rsid w:val="00E82A46"/>
    <w:rsid w:val="00E82C69"/>
    <w:rsid w:val="00E830D8"/>
    <w:rsid w:val="00E83F36"/>
    <w:rsid w:val="00E84916"/>
    <w:rsid w:val="00E85887"/>
    <w:rsid w:val="00E85A0B"/>
    <w:rsid w:val="00E85AC3"/>
    <w:rsid w:val="00E86B07"/>
    <w:rsid w:val="00E873DE"/>
    <w:rsid w:val="00E87C5D"/>
    <w:rsid w:val="00E903E5"/>
    <w:rsid w:val="00E90558"/>
    <w:rsid w:val="00E90B5F"/>
    <w:rsid w:val="00E91BB5"/>
    <w:rsid w:val="00E91CB9"/>
    <w:rsid w:val="00E924B4"/>
    <w:rsid w:val="00E92880"/>
    <w:rsid w:val="00E92F4B"/>
    <w:rsid w:val="00E930D1"/>
    <w:rsid w:val="00E93109"/>
    <w:rsid w:val="00E95013"/>
    <w:rsid w:val="00E95619"/>
    <w:rsid w:val="00E9576A"/>
    <w:rsid w:val="00E95BAA"/>
    <w:rsid w:val="00E96955"/>
    <w:rsid w:val="00E97216"/>
    <w:rsid w:val="00E975E4"/>
    <w:rsid w:val="00E9764D"/>
    <w:rsid w:val="00E97D7B"/>
    <w:rsid w:val="00E97FB0"/>
    <w:rsid w:val="00EA1D73"/>
    <w:rsid w:val="00EA21A5"/>
    <w:rsid w:val="00EA251E"/>
    <w:rsid w:val="00EA2D84"/>
    <w:rsid w:val="00EA448D"/>
    <w:rsid w:val="00EA491F"/>
    <w:rsid w:val="00EA4DAE"/>
    <w:rsid w:val="00EA50F5"/>
    <w:rsid w:val="00EA5C76"/>
    <w:rsid w:val="00EA65A0"/>
    <w:rsid w:val="00EA720E"/>
    <w:rsid w:val="00EA749D"/>
    <w:rsid w:val="00EA779E"/>
    <w:rsid w:val="00EB0490"/>
    <w:rsid w:val="00EB0B21"/>
    <w:rsid w:val="00EB0FE0"/>
    <w:rsid w:val="00EB126B"/>
    <w:rsid w:val="00EB1AEB"/>
    <w:rsid w:val="00EB1C24"/>
    <w:rsid w:val="00EB287B"/>
    <w:rsid w:val="00EB28BC"/>
    <w:rsid w:val="00EB2AF8"/>
    <w:rsid w:val="00EB30CB"/>
    <w:rsid w:val="00EB4504"/>
    <w:rsid w:val="00EB45ED"/>
    <w:rsid w:val="00EB4930"/>
    <w:rsid w:val="00EB587E"/>
    <w:rsid w:val="00EB665D"/>
    <w:rsid w:val="00EB7895"/>
    <w:rsid w:val="00EB7D06"/>
    <w:rsid w:val="00EC0077"/>
    <w:rsid w:val="00EC0380"/>
    <w:rsid w:val="00EC070E"/>
    <w:rsid w:val="00EC0C5D"/>
    <w:rsid w:val="00EC0F70"/>
    <w:rsid w:val="00EC10C6"/>
    <w:rsid w:val="00EC10D5"/>
    <w:rsid w:val="00EC15F7"/>
    <w:rsid w:val="00EC1BA5"/>
    <w:rsid w:val="00EC1EB3"/>
    <w:rsid w:val="00EC21E0"/>
    <w:rsid w:val="00EC2242"/>
    <w:rsid w:val="00EC2A2D"/>
    <w:rsid w:val="00EC2AC0"/>
    <w:rsid w:val="00EC2BFF"/>
    <w:rsid w:val="00EC36E8"/>
    <w:rsid w:val="00EC3E7A"/>
    <w:rsid w:val="00EC46B7"/>
    <w:rsid w:val="00EC5042"/>
    <w:rsid w:val="00EC644F"/>
    <w:rsid w:val="00EC717E"/>
    <w:rsid w:val="00EC74FC"/>
    <w:rsid w:val="00EC76DF"/>
    <w:rsid w:val="00EC7711"/>
    <w:rsid w:val="00EC7F4F"/>
    <w:rsid w:val="00ED03F7"/>
    <w:rsid w:val="00ED049F"/>
    <w:rsid w:val="00ED0943"/>
    <w:rsid w:val="00ED0AEB"/>
    <w:rsid w:val="00ED11FF"/>
    <w:rsid w:val="00ED1783"/>
    <w:rsid w:val="00ED1988"/>
    <w:rsid w:val="00ED1D17"/>
    <w:rsid w:val="00ED1FE1"/>
    <w:rsid w:val="00ED20D2"/>
    <w:rsid w:val="00ED2420"/>
    <w:rsid w:val="00ED2782"/>
    <w:rsid w:val="00ED393E"/>
    <w:rsid w:val="00ED3AF5"/>
    <w:rsid w:val="00ED3ED6"/>
    <w:rsid w:val="00ED40D5"/>
    <w:rsid w:val="00ED4CAC"/>
    <w:rsid w:val="00ED4D56"/>
    <w:rsid w:val="00ED5337"/>
    <w:rsid w:val="00ED5D4C"/>
    <w:rsid w:val="00ED7027"/>
    <w:rsid w:val="00ED7530"/>
    <w:rsid w:val="00EE0A6B"/>
    <w:rsid w:val="00EE0DDA"/>
    <w:rsid w:val="00EE1678"/>
    <w:rsid w:val="00EE16E2"/>
    <w:rsid w:val="00EE20ED"/>
    <w:rsid w:val="00EE265E"/>
    <w:rsid w:val="00EE295F"/>
    <w:rsid w:val="00EE2F63"/>
    <w:rsid w:val="00EE3A82"/>
    <w:rsid w:val="00EE4378"/>
    <w:rsid w:val="00EE4F94"/>
    <w:rsid w:val="00EE509E"/>
    <w:rsid w:val="00EE57CF"/>
    <w:rsid w:val="00EE6154"/>
    <w:rsid w:val="00EE6357"/>
    <w:rsid w:val="00EE6724"/>
    <w:rsid w:val="00EE74F8"/>
    <w:rsid w:val="00EE7662"/>
    <w:rsid w:val="00EE7A27"/>
    <w:rsid w:val="00EE7B27"/>
    <w:rsid w:val="00EF0628"/>
    <w:rsid w:val="00EF154E"/>
    <w:rsid w:val="00EF1926"/>
    <w:rsid w:val="00EF1F63"/>
    <w:rsid w:val="00EF2795"/>
    <w:rsid w:val="00EF33ED"/>
    <w:rsid w:val="00EF37E5"/>
    <w:rsid w:val="00EF3DC7"/>
    <w:rsid w:val="00EF3DDD"/>
    <w:rsid w:val="00EF483D"/>
    <w:rsid w:val="00EF4DAD"/>
    <w:rsid w:val="00EF567A"/>
    <w:rsid w:val="00EF5B86"/>
    <w:rsid w:val="00EF62D8"/>
    <w:rsid w:val="00EF6C68"/>
    <w:rsid w:val="00EF6D5B"/>
    <w:rsid w:val="00EF7880"/>
    <w:rsid w:val="00EF7A3E"/>
    <w:rsid w:val="00F005E4"/>
    <w:rsid w:val="00F01001"/>
    <w:rsid w:val="00F012E7"/>
    <w:rsid w:val="00F01330"/>
    <w:rsid w:val="00F017EC"/>
    <w:rsid w:val="00F05628"/>
    <w:rsid w:val="00F0662F"/>
    <w:rsid w:val="00F074C6"/>
    <w:rsid w:val="00F079A2"/>
    <w:rsid w:val="00F100D6"/>
    <w:rsid w:val="00F105F7"/>
    <w:rsid w:val="00F10820"/>
    <w:rsid w:val="00F1176E"/>
    <w:rsid w:val="00F1187E"/>
    <w:rsid w:val="00F13188"/>
    <w:rsid w:val="00F133B3"/>
    <w:rsid w:val="00F13B1D"/>
    <w:rsid w:val="00F154AE"/>
    <w:rsid w:val="00F155E0"/>
    <w:rsid w:val="00F15BA0"/>
    <w:rsid w:val="00F15CAD"/>
    <w:rsid w:val="00F15F2F"/>
    <w:rsid w:val="00F16041"/>
    <w:rsid w:val="00F1626B"/>
    <w:rsid w:val="00F174E5"/>
    <w:rsid w:val="00F175C6"/>
    <w:rsid w:val="00F1790B"/>
    <w:rsid w:val="00F17EA5"/>
    <w:rsid w:val="00F200CB"/>
    <w:rsid w:val="00F20B1D"/>
    <w:rsid w:val="00F2140F"/>
    <w:rsid w:val="00F21F70"/>
    <w:rsid w:val="00F21F96"/>
    <w:rsid w:val="00F2244A"/>
    <w:rsid w:val="00F22F47"/>
    <w:rsid w:val="00F231BF"/>
    <w:rsid w:val="00F23254"/>
    <w:rsid w:val="00F238AA"/>
    <w:rsid w:val="00F238F6"/>
    <w:rsid w:val="00F23D18"/>
    <w:rsid w:val="00F2407E"/>
    <w:rsid w:val="00F24294"/>
    <w:rsid w:val="00F25107"/>
    <w:rsid w:val="00F25644"/>
    <w:rsid w:val="00F266FF"/>
    <w:rsid w:val="00F26C44"/>
    <w:rsid w:val="00F26F20"/>
    <w:rsid w:val="00F27725"/>
    <w:rsid w:val="00F27EDC"/>
    <w:rsid w:val="00F30953"/>
    <w:rsid w:val="00F31041"/>
    <w:rsid w:val="00F3134D"/>
    <w:rsid w:val="00F31508"/>
    <w:rsid w:val="00F3180F"/>
    <w:rsid w:val="00F318A0"/>
    <w:rsid w:val="00F321A3"/>
    <w:rsid w:val="00F34A2E"/>
    <w:rsid w:val="00F34E80"/>
    <w:rsid w:val="00F34F92"/>
    <w:rsid w:val="00F35AE8"/>
    <w:rsid w:val="00F36072"/>
    <w:rsid w:val="00F370A1"/>
    <w:rsid w:val="00F37745"/>
    <w:rsid w:val="00F37C4B"/>
    <w:rsid w:val="00F4023C"/>
    <w:rsid w:val="00F407B2"/>
    <w:rsid w:val="00F40957"/>
    <w:rsid w:val="00F411CE"/>
    <w:rsid w:val="00F4154D"/>
    <w:rsid w:val="00F41739"/>
    <w:rsid w:val="00F418C3"/>
    <w:rsid w:val="00F41A4E"/>
    <w:rsid w:val="00F41AF3"/>
    <w:rsid w:val="00F41CBD"/>
    <w:rsid w:val="00F42F05"/>
    <w:rsid w:val="00F447D2"/>
    <w:rsid w:val="00F44C9D"/>
    <w:rsid w:val="00F45366"/>
    <w:rsid w:val="00F45D14"/>
    <w:rsid w:val="00F46031"/>
    <w:rsid w:val="00F463E6"/>
    <w:rsid w:val="00F46C64"/>
    <w:rsid w:val="00F4700B"/>
    <w:rsid w:val="00F4701B"/>
    <w:rsid w:val="00F4768F"/>
    <w:rsid w:val="00F47852"/>
    <w:rsid w:val="00F47B99"/>
    <w:rsid w:val="00F47D54"/>
    <w:rsid w:val="00F500CC"/>
    <w:rsid w:val="00F50924"/>
    <w:rsid w:val="00F51EDA"/>
    <w:rsid w:val="00F51FF5"/>
    <w:rsid w:val="00F51FFB"/>
    <w:rsid w:val="00F52F05"/>
    <w:rsid w:val="00F535EC"/>
    <w:rsid w:val="00F54C95"/>
    <w:rsid w:val="00F55A2C"/>
    <w:rsid w:val="00F567C0"/>
    <w:rsid w:val="00F5690A"/>
    <w:rsid w:val="00F5691F"/>
    <w:rsid w:val="00F5692F"/>
    <w:rsid w:val="00F56C93"/>
    <w:rsid w:val="00F56D09"/>
    <w:rsid w:val="00F57093"/>
    <w:rsid w:val="00F570D3"/>
    <w:rsid w:val="00F5725E"/>
    <w:rsid w:val="00F57C4A"/>
    <w:rsid w:val="00F60314"/>
    <w:rsid w:val="00F619B9"/>
    <w:rsid w:val="00F61D0C"/>
    <w:rsid w:val="00F61FCA"/>
    <w:rsid w:val="00F61FD3"/>
    <w:rsid w:val="00F621C0"/>
    <w:rsid w:val="00F62310"/>
    <w:rsid w:val="00F62C8E"/>
    <w:rsid w:val="00F62CF9"/>
    <w:rsid w:val="00F63ABA"/>
    <w:rsid w:val="00F64F45"/>
    <w:rsid w:val="00F65499"/>
    <w:rsid w:val="00F65A13"/>
    <w:rsid w:val="00F65A48"/>
    <w:rsid w:val="00F65CE7"/>
    <w:rsid w:val="00F6672A"/>
    <w:rsid w:val="00F66B15"/>
    <w:rsid w:val="00F66F50"/>
    <w:rsid w:val="00F673A6"/>
    <w:rsid w:val="00F674CE"/>
    <w:rsid w:val="00F6768C"/>
    <w:rsid w:val="00F67B3A"/>
    <w:rsid w:val="00F70E22"/>
    <w:rsid w:val="00F70EE3"/>
    <w:rsid w:val="00F70FC5"/>
    <w:rsid w:val="00F71546"/>
    <w:rsid w:val="00F71970"/>
    <w:rsid w:val="00F71E6D"/>
    <w:rsid w:val="00F71FB2"/>
    <w:rsid w:val="00F729B7"/>
    <w:rsid w:val="00F732E5"/>
    <w:rsid w:val="00F73A31"/>
    <w:rsid w:val="00F74357"/>
    <w:rsid w:val="00F7512D"/>
    <w:rsid w:val="00F753EB"/>
    <w:rsid w:val="00F75404"/>
    <w:rsid w:val="00F75475"/>
    <w:rsid w:val="00F76507"/>
    <w:rsid w:val="00F765AC"/>
    <w:rsid w:val="00F77CF2"/>
    <w:rsid w:val="00F77F21"/>
    <w:rsid w:val="00F80432"/>
    <w:rsid w:val="00F804C0"/>
    <w:rsid w:val="00F80636"/>
    <w:rsid w:val="00F80758"/>
    <w:rsid w:val="00F80AD4"/>
    <w:rsid w:val="00F80FBE"/>
    <w:rsid w:val="00F81B2D"/>
    <w:rsid w:val="00F823E6"/>
    <w:rsid w:val="00F824FC"/>
    <w:rsid w:val="00F82640"/>
    <w:rsid w:val="00F842CD"/>
    <w:rsid w:val="00F85DD1"/>
    <w:rsid w:val="00F864DF"/>
    <w:rsid w:val="00F86593"/>
    <w:rsid w:val="00F86A17"/>
    <w:rsid w:val="00F8718D"/>
    <w:rsid w:val="00F875BD"/>
    <w:rsid w:val="00F902E5"/>
    <w:rsid w:val="00F903D5"/>
    <w:rsid w:val="00F9066E"/>
    <w:rsid w:val="00F90D67"/>
    <w:rsid w:val="00F93A50"/>
    <w:rsid w:val="00F94716"/>
    <w:rsid w:val="00F94FB2"/>
    <w:rsid w:val="00F953AB"/>
    <w:rsid w:val="00F95D57"/>
    <w:rsid w:val="00F9603B"/>
    <w:rsid w:val="00F9669F"/>
    <w:rsid w:val="00F96EDA"/>
    <w:rsid w:val="00F97006"/>
    <w:rsid w:val="00F97672"/>
    <w:rsid w:val="00F9788F"/>
    <w:rsid w:val="00F979B1"/>
    <w:rsid w:val="00F97A80"/>
    <w:rsid w:val="00FA0357"/>
    <w:rsid w:val="00FA03C2"/>
    <w:rsid w:val="00FA0F07"/>
    <w:rsid w:val="00FA0F3A"/>
    <w:rsid w:val="00FA1129"/>
    <w:rsid w:val="00FA1A6E"/>
    <w:rsid w:val="00FA1D3E"/>
    <w:rsid w:val="00FA28C2"/>
    <w:rsid w:val="00FA29F5"/>
    <w:rsid w:val="00FA2A6F"/>
    <w:rsid w:val="00FA3AE7"/>
    <w:rsid w:val="00FA47A7"/>
    <w:rsid w:val="00FA4999"/>
    <w:rsid w:val="00FA5057"/>
    <w:rsid w:val="00FA5094"/>
    <w:rsid w:val="00FA55AF"/>
    <w:rsid w:val="00FA6233"/>
    <w:rsid w:val="00FA626F"/>
    <w:rsid w:val="00FA72F6"/>
    <w:rsid w:val="00FA7585"/>
    <w:rsid w:val="00FA763B"/>
    <w:rsid w:val="00FA7BE9"/>
    <w:rsid w:val="00FA7DFA"/>
    <w:rsid w:val="00FB02B8"/>
    <w:rsid w:val="00FB04B3"/>
    <w:rsid w:val="00FB04FE"/>
    <w:rsid w:val="00FB1376"/>
    <w:rsid w:val="00FB13E4"/>
    <w:rsid w:val="00FB154F"/>
    <w:rsid w:val="00FB1A5B"/>
    <w:rsid w:val="00FB25ED"/>
    <w:rsid w:val="00FB2F83"/>
    <w:rsid w:val="00FB3C86"/>
    <w:rsid w:val="00FB3CE3"/>
    <w:rsid w:val="00FB416D"/>
    <w:rsid w:val="00FB568F"/>
    <w:rsid w:val="00FB5824"/>
    <w:rsid w:val="00FB5B9F"/>
    <w:rsid w:val="00FB62BB"/>
    <w:rsid w:val="00FB6815"/>
    <w:rsid w:val="00FB6AB7"/>
    <w:rsid w:val="00FB7E1E"/>
    <w:rsid w:val="00FC08D5"/>
    <w:rsid w:val="00FC097D"/>
    <w:rsid w:val="00FC0F4C"/>
    <w:rsid w:val="00FC12A9"/>
    <w:rsid w:val="00FC1312"/>
    <w:rsid w:val="00FC1383"/>
    <w:rsid w:val="00FC250D"/>
    <w:rsid w:val="00FC2983"/>
    <w:rsid w:val="00FC2A97"/>
    <w:rsid w:val="00FC3530"/>
    <w:rsid w:val="00FC3751"/>
    <w:rsid w:val="00FC37E6"/>
    <w:rsid w:val="00FC39C5"/>
    <w:rsid w:val="00FC3B44"/>
    <w:rsid w:val="00FC401C"/>
    <w:rsid w:val="00FC407D"/>
    <w:rsid w:val="00FC45F5"/>
    <w:rsid w:val="00FC52A0"/>
    <w:rsid w:val="00FC5DE1"/>
    <w:rsid w:val="00FC6154"/>
    <w:rsid w:val="00FC68CC"/>
    <w:rsid w:val="00FC6C19"/>
    <w:rsid w:val="00FC761F"/>
    <w:rsid w:val="00FD0DD6"/>
    <w:rsid w:val="00FD0E6D"/>
    <w:rsid w:val="00FD0F5F"/>
    <w:rsid w:val="00FD177E"/>
    <w:rsid w:val="00FD2792"/>
    <w:rsid w:val="00FD2A40"/>
    <w:rsid w:val="00FD2F29"/>
    <w:rsid w:val="00FD39E0"/>
    <w:rsid w:val="00FD3FC5"/>
    <w:rsid w:val="00FD424A"/>
    <w:rsid w:val="00FD5EE5"/>
    <w:rsid w:val="00FD6077"/>
    <w:rsid w:val="00FD60D4"/>
    <w:rsid w:val="00FD62AD"/>
    <w:rsid w:val="00FD684F"/>
    <w:rsid w:val="00FD6E9B"/>
    <w:rsid w:val="00FD7047"/>
    <w:rsid w:val="00FE02D4"/>
    <w:rsid w:val="00FE05F4"/>
    <w:rsid w:val="00FE069F"/>
    <w:rsid w:val="00FE0E7D"/>
    <w:rsid w:val="00FE28B3"/>
    <w:rsid w:val="00FE2AEF"/>
    <w:rsid w:val="00FE3AB5"/>
    <w:rsid w:val="00FE4B87"/>
    <w:rsid w:val="00FE4CEC"/>
    <w:rsid w:val="00FE51DF"/>
    <w:rsid w:val="00FE52E3"/>
    <w:rsid w:val="00FE6541"/>
    <w:rsid w:val="00FE6F86"/>
    <w:rsid w:val="00FE7996"/>
    <w:rsid w:val="00FE7BF0"/>
    <w:rsid w:val="00FE7BF5"/>
    <w:rsid w:val="00FE7C36"/>
    <w:rsid w:val="00FE7EB6"/>
    <w:rsid w:val="00FF0138"/>
    <w:rsid w:val="00FF01EE"/>
    <w:rsid w:val="00FF091E"/>
    <w:rsid w:val="00FF0AAD"/>
    <w:rsid w:val="00FF0AB6"/>
    <w:rsid w:val="00FF0C3B"/>
    <w:rsid w:val="00FF12C1"/>
    <w:rsid w:val="00FF1378"/>
    <w:rsid w:val="00FF225E"/>
    <w:rsid w:val="00FF2D44"/>
    <w:rsid w:val="00FF30AB"/>
    <w:rsid w:val="00FF33E5"/>
    <w:rsid w:val="00FF3A57"/>
    <w:rsid w:val="00FF3AC8"/>
    <w:rsid w:val="00FF3F65"/>
    <w:rsid w:val="00FF54B5"/>
    <w:rsid w:val="00FF6D51"/>
    <w:rsid w:val="00FF6E22"/>
    <w:rsid w:val="00FF70DC"/>
    <w:rsid w:val="00FF746C"/>
    <w:rsid w:val="00FF759A"/>
    <w:rsid w:val="00FF7697"/>
    <w:rsid w:val="00FF7C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11F05"/>
  <w15:docId w15:val="{CEAC5A7D-319C-8545-8343-69A53E36F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B97"/>
    <w:pPr>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1B51B6"/>
    <w:rPr>
      <w:sz w:val="16"/>
      <w:szCs w:val="16"/>
    </w:rPr>
  </w:style>
  <w:style w:type="paragraph" w:styleId="Commentaire">
    <w:name w:val="annotation text"/>
    <w:basedOn w:val="Normal"/>
    <w:link w:val="CommentaireCar"/>
    <w:uiPriority w:val="99"/>
    <w:semiHidden/>
    <w:unhideWhenUsed/>
    <w:rsid w:val="001B51B6"/>
    <w:pPr>
      <w:spacing w:after="20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semiHidden/>
    <w:rsid w:val="001B51B6"/>
    <w:rPr>
      <w:sz w:val="20"/>
      <w:szCs w:val="20"/>
      <w:lang w:val="fr-FR"/>
    </w:rPr>
  </w:style>
  <w:style w:type="paragraph" w:styleId="Objetducommentaire">
    <w:name w:val="annotation subject"/>
    <w:basedOn w:val="Commentaire"/>
    <w:next w:val="Commentaire"/>
    <w:link w:val="ObjetducommentaireCar"/>
    <w:uiPriority w:val="99"/>
    <w:semiHidden/>
    <w:unhideWhenUsed/>
    <w:rsid w:val="001B51B6"/>
    <w:rPr>
      <w:b/>
      <w:bCs/>
    </w:rPr>
  </w:style>
  <w:style w:type="character" w:customStyle="1" w:styleId="ObjetducommentaireCar">
    <w:name w:val="Objet du commentaire Car"/>
    <w:basedOn w:val="CommentaireCar"/>
    <w:link w:val="Objetducommentaire"/>
    <w:uiPriority w:val="99"/>
    <w:semiHidden/>
    <w:rsid w:val="001B51B6"/>
    <w:rPr>
      <w:b/>
      <w:bCs/>
      <w:sz w:val="20"/>
      <w:szCs w:val="20"/>
      <w:lang w:val="fr-FR"/>
    </w:rPr>
  </w:style>
  <w:style w:type="paragraph" w:styleId="Rvision">
    <w:name w:val="Revision"/>
    <w:hidden/>
    <w:uiPriority w:val="99"/>
    <w:semiHidden/>
    <w:rsid w:val="006C5866"/>
    <w:pPr>
      <w:spacing w:after="0" w:line="240" w:lineRule="auto"/>
    </w:pPr>
    <w:rPr>
      <w:lang w:val="fr-FR"/>
    </w:rPr>
  </w:style>
  <w:style w:type="table" w:styleId="Grilledutableau">
    <w:name w:val="Table Grid"/>
    <w:basedOn w:val="TableauNormal"/>
    <w:uiPriority w:val="39"/>
    <w:rsid w:val="00265E8E"/>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D25D6"/>
    <w:pPr>
      <w:tabs>
        <w:tab w:val="center" w:pos="4536"/>
        <w:tab w:val="right" w:pos="9072"/>
      </w:tabs>
    </w:pPr>
    <w:rPr>
      <w:rFonts w:asciiTheme="minorHAnsi" w:eastAsiaTheme="minorHAnsi" w:hAnsiTheme="minorHAnsi" w:cstheme="minorBidi"/>
      <w:sz w:val="22"/>
      <w:szCs w:val="22"/>
      <w:lang w:eastAsia="en-US"/>
    </w:rPr>
  </w:style>
  <w:style w:type="character" w:customStyle="1" w:styleId="En-tteCar">
    <w:name w:val="En-tête Car"/>
    <w:basedOn w:val="Policepardfaut"/>
    <w:link w:val="En-tte"/>
    <w:uiPriority w:val="99"/>
    <w:rsid w:val="001D25D6"/>
    <w:rPr>
      <w:lang w:val="fr-FR"/>
    </w:rPr>
  </w:style>
  <w:style w:type="paragraph" w:styleId="Pieddepage">
    <w:name w:val="footer"/>
    <w:basedOn w:val="Normal"/>
    <w:link w:val="PieddepageCar"/>
    <w:uiPriority w:val="99"/>
    <w:unhideWhenUsed/>
    <w:rsid w:val="001D25D6"/>
    <w:pPr>
      <w:tabs>
        <w:tab w:val="center" w:pos="4536"/>
        <w:tab w:val="right" w:pos="9072"/>
      </w:tabs>
    </w:pPr>
    <w:rPr>
      <w:rFonts w:asciiTheme="minorHAnsi" w:eastAsiaTheme="minorHAnsi" w:hAnsiTheme="minorHAnsi" w:cstheme="minorBidi"/>
      <w:sz w:val="22"/>
      <w:szCs w:val="22"/>
      <w:lang w:eastAsia="en-US"/>
    </w:rPr>
  </w:style>
  <w:style w:type="character" w:customStyle="1" w:styleId="PieddepageCar">
    <w:name w:val="Pied de page Car"/>
    <w:basedOn w:val="Policepardfaut"/>
    <w:link w:val="Pieddepage"/>
    <w:uiPriority w:val="99"/>
    <w:rsid w:val="001D25D6"/>
    <w:rPr>
      <w:lang w:val="fr-FR"/>
    </w:rPr>
  </w:style>
  <w:style w:type="paragraph" w:styleId="Paragraphedeliste">
    <w:name w:val="List Paragraph"/>
    <w:basedOn w:val="Normal"/>
    <w:link w:val="ParagraphedelisteCar"/>
    <w:uiPriority w:val="34"/>
    <w:qFormat/>
    <w:rsid w:val="00FA0F07"/>
    <w:pPr>
      <w:ind w:left="720"/>
      <w:contextualSpacing/>
    </w:pPr>
  </w:style>
  <w:style w:type="character" w:styleId="Lienhypertexte">
    <w:name w:val="Hyperlink"/>
    <w:basedOn w:val="Policepardfaut"/>
    <w:uiPriority w:val="99"/>
    <w:unhideWhenUsed/>
    <w:rsid w:val="00BE7810"/>
    <w:rPr>
      <w:color w:val="0563C1" w:themeColor="hyperlink"/>
      <w:u w:val="single"/>
    </w:rPr>
  </w:style>
  <w:style w:type="character" w:customStyle="1" w:styleId="Mentionnonrsolue1">
    <w:name w:val="Mention non résolue1"/>
    <w:basedOn w:val="Policepardfaut"/>
    <w:uiPriority w:val="99"/>
    <w:semiHidden/>
    <w:unhideWhenUsed/>
    <w:rsid w:val="00BE7810"/>
    <w:rPr>
      <w:color w:val="605E5C"/>
      <w:shd w:val="clear" w:color="auto" w:fill="E1DFDD"/>
    </w:rPr>
  </w:style>
  <w:style w:type="paragraph" w:styleId="Textedebulles">
    <w:name w:val="Balloon Text"/>
    <w:basedOn w:val="Normal"/>
    <w:link w:val="TextedebullesCar"/>
    <w:uiPriority w:val="99"/>
    <w:semiHidden/>
    <w:unhideWhenUsed/>
    <w:rsid w:val="00770FBB"/>
    <w:rPr>
      <w:sz w:val="18"/>
      <w:szCs w:val="18"/>
    </w:rPr>
  </w:style>
  <w:style w:type="character" w:customStyle="1" w:styleId="TextedebullesCar">
    <w:name w:val="Texte de bulles Car"/>
    <w:basedOn w:val="Policepardfaut"/>
    <w:link w:val="Textedebulles"/>
    <w:uiPriority w:val="99"/>
    <w:semiHidden/>
    <w:rsid w:val="00770FBB"/>
    <w:rPr>
      <w:rFonts w:ascii="Times New Roman" w:eastAsia="Times New Roman" w:hAnsi="Times New Roman" w:cs="Times New Roman"/>
      <w:sz w:val="18"/>
      <w:szCs w:val="18"/>
      <w:lang w:val="fr-FR" w:eastAsia="fr-FR"/>
    </w:rPr>
  </w:style>
  <w:style w:type="character" w:styleId="Lienhypertextesuivivisit">
    <w:name w:val="FollowedHyperlink"/>
    <w:basedOn w:val="Policepardfaut"/>
    <w:uiPriority w:val="99"/>
    <w:semiHidden/>
    <w:unhideWhenUsed/>
    <w:rsid w:val="001F4FCF"/>
    <w:rPr>
      <w:color w:val="954F72" w:themeColor="followedHyperlink"/>
      <w:u w:val="single"/>
    </w:rPr>
  </w:style>
  <w:style w:type="character" w:customStyle="1" w:styleId="docsum-authors">
    <w:name w:val="docsum-authors"/>
    <w:basedOn w:val="Policepardfaut"/>
    <w:rsid w:val="00064455"/>
  </w:style>
  <w:style w:type="character" w:customStyle="1" w:styleId="docsum-journal-citation">
    <w:name w:val="docsum-journal-citation"/>
    <w:basedOn w:val="Policepardfaut"/>
    <w:rsid w:val="00064455"/>
  </w:style>
  <w:style w:type="character" w:customStyle="1" w:styleId="citation-part">
    <w:name w:val="citation-part"/>
    <w:basedOn w:val="Policepardfaut"/>
    <w:rsid w:val="00064455"/>
  </w:style>
  <w:style w:type="character" w:customStyle="1" w:styleId="docsum-pmid">
    <w:name w:val="docsum-pmid"/>
    <w:basedOn w:val="Policepardfaut"/>
    <w:rsid w:val="00064455"/>
  </w:style>
  <w:style w:type="character" w:customStyle="1" w:styleId="publication-type">
    <w:name w:val="publication-type"/>
    <w:basedOn w:val="Policepardfaut"/>
    <w:rsid w:val="00064455"/>
  </w:style>
  <w:style w:type="character" w:styleId="Numrodepage">
    <w:name w:val="page number"/>
    <w:basedOn w:val="Policepardfaut"/>
    <w:uiPriority w:val="99"/>
    <w:semiHidden/>
    <w:unhideWhenUsed/>
    <w:rsid w:val="003D13F6"/>
  </w:style>
  <w:style w:type="character" w:styleId="Mentionnonrsolue">
    <w:name w:val="Unresolved Mention"/>
    <w:basedOn w:val="Policepardfaut"/>
    <w:uiPriority w:val="99"/>
    <w:semiHidden/>
    <w:unhideWhenUsed/>
    <w:rsid w:val="00392863"/>
    <w:rPr>
      <w:color w:val="605E5C"/>
      <w:shd w:val="clear" w:color="auto" w:fill="E1DFDD"/>
    </w:rPr>
  </w:style>
  <w:style w:type="character" w:customStyle="1" w:styleId="ParagraphedelisteCar">
    <w:name w:val="Paragraphe de liste Car"/>
    <w:link w:val="Paragraphedeliste"/>
    <w:uiPriority w:val="34"/>
    <w:qFormat/>
    <w:rsid w:val="007C4ACA"/>
    <w:rPr>
      <w:rFonts w:ascii="Times New Roman" w:eastAsia="Times New Roman" w:hAnsi="Times New Roman" w:cs="Times New Roman"/>
      <w:sz w:val="24"/>
      <w:szCs w:val="24"/>
      <w:lang w:val="fr-FR" w:eastAsia="fr-FR"/>
    </w:rPr>
  </w:style>
  <w:style w:type="character" w:customStyle="1" w:styleId="Mentionnonrsolue2">
    <w:name w:val="Mention non résolue2"/>
    <w:basedOn w:val="Policepardfaut"/>
    <w:uiPriority w:val="99"/>
    <w:semiHidden/>
    <w:unhideWhenUsed/>
    <w:rsid w:val="00E67DE7"/>
    <w:rPr>
      <w:color w:val="605E5C"/>
      <w:shd w:val="clear" w:color="auto" w:fill="E1DFDD"/>
    </w:rPr>
  </w:style>
  <w:style w:type="character" w:styleId="Accentuation">
    <w:name w:val="Emphasis"/>
    <w:basedOn w:val="Policepardfaut"/>
    <w:uiPriority w:val="20"/>
    <w:qFormat/>
    <w:rsid w:val="00B80983"/>
    <w:rPr>
      <w:i/>
      <w:iCs/>
    </w:rPr>
  </w:style>
  <w:style w:type="character" w:styleId="Textedelespacerserv">
    <w:name w:val="Placeholder Text"/>
    <w:basedOn w:val="Policepardfaut"/>
    <w:uiPriority w:val="99"/>
    <w:semiHidden/>
    <w:rsid w:val="00995D15"/>
    <w:rPr>
      <w:color w:val="808080"/>
    </w:rPr>
  </w:style>
  <w:style w:type="character" w:styleId="Numrodeligne">
    <w:name w:val="line number"/>
    <w:basedOn w:val="Policepardfaut"/>
    <w:uiPriority w:val="99"/>
    <w:semiHidden/>
    <w:unhideWhenUsed/>
    <w:rsid w:val="00957C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126934">
      <w:bodyDiv w:val="1"/>
      <w:marLeft w:val="0"/>
      <w:marRight w:val="0"/>
      <w:marTop w:val="0"/>
      <w:marBottom w:val="0"/>
      <w:divBdr>
        <w:top w:val="none" w:sz="0" w:space="0" w:color="auto"/>
        <w:left w:val="none" w:sz="0" w:space="0" w:color="auto"/>
        <w:bottom w:val="none" w:sz="0" w:space="0" w:color="auto"/>
        <w:right w:val="none" w:sz="0" w:space="0" w:color="auto"/>
      </w:divBdr>
    </w:div>
    <w:div w:id="216746436">
      <w:bodyDiv w:val="1"/>
      <w:marLeft w:val="0"/>
      <w:marRight w:val="0"/>
      <w:marTop w:val="0"/>
      <w:marBottom w:val="0"/>
      <w:divBdr>
        <w:top w:val="none" w:sz="0" w:space="0" w:color="auto"/>
        <w:left w:val="none" w:sz="0" w:space="0" w:color="auto"/>
        <w:bottom w:val="none" w:sz="0" w:space="0" w:color="auto"/>
        <w:right w:val="none" w:sz="0" w:space="0" w:color="auto"/>
      </w:divBdr>
    </w:div>
    <w:div w:id="295063522">
      <w:bodyDiv w:val="1"/>
      <w:marLeft w:val="0"/>
      <w:marRight w:val="0"/>
      <w:marTop w:val="0"/>
      <w:marBottom w:val="0"/>
      <w:divBdr>
        <w:top w:val="none" w:sz="0" w:space="0" w:color="auto"/>
        <w:left w:val="none" w:sz="0" w:space="0" w:color="auto"/>
        <w:bottom w:val="none" w:sz="0" w:space="0" w:color="auto"/>
        <w:right w:val="none" w:sz="0" w:space="0" w:color="auto"/>
      </w:divBdr>
      <w:divsChild>
        <w:div w:id="1174032804">
          <w:marLeft w:val="0"/>
          <w:marRight w:val="0"/>
          <w:marTop w:val="0"/>
          <w:marBottom w:val="0"/>
          <w:divBdr>
            <w:top w:val="none" w:sz="0" w:space="0" w:color="auto"/>
            <w:left w:val="none" w:sz="0" w:space="0" w:color="auto"/>
            <w:bottom w:val="none" w:sz="0" w:space="0" w:color="auto"/>
            <w:right w:val="none" w:sz="0" w:space="0" w:color="auto"/>
          </w:divBdr>
          <w:divsChild>
            <w:div w:id="1988584403">
              <w:marLeft w:val="0"/>
              <w:marRight w:val="0"/>
              <w:marTop w:val="0"/>
              <w:marBottom w:val="0"/>
              <w:divBdr>
                <w:top w:val="none" w:sz="0" w:space="0" w:color="auto"/>
                <w:left w:val="none" w:sz="0" w:space="0" w:color="auto"/>
                <w:bottom w:val="none" w:sz="0" w:space="0" w:color="auto"/>
                <w:right w:val="none" w:sz="0" w:space="0" w:color="auto"/>
              </w:divBdr>
              <w:divsChild>
                <w:div w:id="151083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673718">
      <w:bodyDiv w:val="1"/>
      <w:marLeft w:val="0"/>
      <w:marRight w:val="0"/>
      <w:marTop w:val="0"/>
      <w:marBottom w:val="0"/>
      <w:divBdr>
        <w:top w:val="none" w:sz="0" w:space="0" w:color="auto"/>
        <w:left w:val="none" w:sz="0" w:space="0" w:color="auto"/>
        <w:bottom w:val="none" w:sz="0" w:space="0" w:color="auto"/>
        <w:right w:val="none" w:sz="0" w:space="0" w:color="auto"/>
      </w:divBdr>
    </w:div>
    <w:div w:id="1046372336">
      <w:bodyDiv w:val="1"/>
      <w:marLeft w:val="0"/>
      <w:marRight w:val="0"/>
      <w:marTop w:val="0"/>
      <w:marBottom w:val="0"/>
      <w:divBdr>
        <w:top w:val="none" w:sz="0" w:space="0" w:color="auto"/>
        <w:left w:val="none" w:sz="0" w:space="0" w:color="auto"/>
        <w:bottom w:val="none" w:sz="0" w:space="0" w:color="auto"/>
        <w:right w:val="none" w:sz="0" w:space="0" w:color="auto"/>
      </w:divBdr>
      <w:divsChild>
        <w:div w:id="1444377520">
          <w:marLeft w:val="0"/>
          <w:marRight w:val="0"/>
          <w:marTop w:val="0"/>
          <w:marBottom w:val="0"/>
          <w:divBdr>
            <w:top w:val="none" w:sz="0" w:space="0" w:color="auto"/>
            <w:left w:val="none" w:sz="0" w:space="0" w:color="auto"/>
            <w:bottom w:val="none" w:sz="0" w:space="0" w:color="auto"/>
            <w:right w:val="none" w:sz="0" w:space="0" w:color="auto"/>
          </w:divBdr>
        </w:div>
      </w:divsChild>
    </w:div>
    <w:div w:id="1203634787">
      <w:bodyDiv w:val="1"/>
      <w:marLeft w:val="0"/>
      <w:marRight w:val="0"/>
      <w:marTop w:val="0"/>
      <w:marBottom w:val="0"/>
      <w:divBdr>
        <w:top w:val="none" w:sz="0" w:space="0" w:color="auto"/>
        <w:left w:val="none" w:sz="0" w:space="0" w:color="auto"/>
        <w:bottom w:val="none" w:sz="0" w:space="0" w:color="auto"/>
        <w:right w:val="none" w:sz="0" w:space="0" w:color="auto"/>
      </w:divBdr>
      <w:divsChild>
        <w:div w:id="641152460">
          <w:marLeft w:val="0"/>
          <w:marRight w:val="0"/>
          <w:marTop w:val="0"/>
          <w:marBottom w:val="0"/>
          <w:divBdr>
            <w:top w:val="none" w:sz="0" w:space="0" w:color="auto"/>
            <w:left w:val="none" w:sz="0" w:space="0" w:color="auto"/>
            <w:bottom w:val="none" w:sz="0" w:space="0" w:color="auto"/>
            <w:right w:val="none" w:sz="0" w:space="0" w:color="auto"/>
          </w:divBdr>
        </w:div>
        <w:div w:id="1943107070">
          <w:marLeft w:val="0"/>
          <w:marRight w:val="0"/>
          <w:marTop w:val="0"/>
          <w:marBottom w:val="0"/>
          <w:divBdr>
            <w:top w:val="none" w:sz="0" w:space="0" w:color="auto"/>
            <w:left w:val="none" w:sz="0" w:space="0" w:color="auto"/>
            <w:bottom w:val="none" w:sz="0" w:space="0" w:color="auto"/>
            <w:right w:val="none" w:sz="0" w:space="0" w:color="auto"/>
          </w:divBdr>
        </w:div>
        <w:div w:id="841159506">
          <w:marLeft w:val="0"/>
          <w:marRight w:val="0"/>
          <w:marTop w:val="0"/>
          <w:marBottom w:val="0"/>
          <w:divBdr>
            <w:top w:val="none" w:sz="0" w:space="0" w:color="auto"/>
            <w:left w:val="none" w:sz="0" w:space="0" w:color="auto"/>
            <w:bottom w:val="none" w:sz="0" w:space="0" w:color="auto"/>
            <w:right w:val="none" w:sz="0" w:space="0" w:color="auto"/>
          </w:divBdr>
        </w:div>
        <w:div w:id="1357467170">
          <w:marLeft w:val="0"/>
          <w:marRight w:val="0"/>
          <w:marTop w:val="0"/>
          <w:marBottom w:val="0"/>
          <w:divBdr>
            <w:top w:val="none" w:sz="0" w:space="0" w:color="auto"/>
            <w:left w:val="none" w:sz="0" w:space="0" w:color="auto"/>
            <w:bottom w:val="none" w:sz="0" w:space="0" w:color="auto"/>
            <w:right w:val="none" w:sz="0" w:space="0" w:color="auto"/>
          </w:divBdr>
        </w:div>
        <w:div w:id="387340234">
          <w:marLeft w:val="0"/>
          <w:marRight w:val="0"/>
          <w:marTop w:val="0"/>
          <w:marBottom w:val="0"/>
          <w:divBdr>
            <w:top w:val="none" w:sz="0" w:space="0" w:color="auto"/>
            <w:left w:val="none" w:sz="0" w:space="0" w:color="auto"/>
            <w:bottom w:val="none" w:sz="0" w:space="0" w:color="auto"/>
            <w:right w:val="none" w:sz="0" w:space="0" w:color="auto"/>
          </w:divBdr>
        </w:div>
        <w:div w:id="1972905668">
          <w:marLeft w:val="0"/>
          <w:marRight w:val="0"/>
          <w:marTop w:val="0"/>
          <w:marBottom w:val="0"/>
          <w:divBdr>
            <w:top w:val="none" w:sz="0" w:space="0" w:color="auto"/>
            <w:left w:val="none" w:sz="0" w:space="0" w:color="auto"/>
            <w:bottom w:val="none" w:sz="0" w:space="0" w:color="auto"/>
            <w:right w:val="none" w:sz="0" w:space="0" w:color="auto"/>
          </w:divBdr>
        </w:div>
        <w:div w:id="1253471295">
          <w:marLeft w:val="0"/>
          <w:marRight w:val="0"/>
          <w:marTop w:val="0"/>
          <w:marBottom w:val="0"/>
          <w:divBdr>
            <w:top w:val="none" w:sz="0" w:space="0" w:color="auto"/>
            <w:left w:val="none" w:sz="0" w:space="0" w:color="auto"/>
            <w:bottom w:val="none" w:sz="0" w:space="0" w:color="auto"/>
            <w:right w:val="none" w:sz="0" w:space="0" w:color="auto"/>
          </w:divBdr>
        </w:div>
        <w:div w:id="1128427877">
          <w:marLeft w:val="0"/>
          <w:marRight w:val="0"/>
          <w:marTop w:val="0"/>
          <w:marBottom w:val="0"/>
          <w:divBdr>
            <w:top w:val="none" w:sz="0" w:space="0" w:color="auto"/>
            <w:left w:val="none" w:sz="0" w:space="0" w:color="auto"/>
            <w:bottom w:val="none" w:sz="0" w:space="0" w:color="auto"/>
            <w:right w:val="none" w:sz="0" w:space="0" w:color="auto"/>
          </w:divBdr>
        </w:div>
        <w:div w:id="1324120330">
          <w:marLeft w:val="0"/>
          <w:marRight w:val="0"/>
          <w:marTop w:val="0"/>
          <w:marBottom w:val="0"/>
          <w:divBdr>
            <w:top w:val="none" w:sz="0" w:space="0" w:color="auto"/>
            <w:left w:val="none" w:sz="0" w:space="0" w:color="auto"/>
            <w:bottom w:val="none" w:sz="0" w:space="0" w:color="auto"/>
            <w:right w:val="none" w:sz="0" w:space="0" w:color="auto"/>
          </w:divBdr>
        </w:div>
        <w:div w:id="599265245">
          <w:marLeft w:val="0"/>
          <w:marRight w:val="0"/>
          <w:marTop w:val="0"/>
          <w:marBottom w:val="0"/>
          <w:divBdr>
            <w:top w:val="none" w:sz="0" w:space="0" w:color="auto"/>
            <w:left w:val="none" w:sz="0" w:space="0" w:color="auto"/>
            <w:bottom w:val="none" w:sz="0" w:space="0" w:color="auto"/>
            <w:right w:val="none" w:sz="0" w:space="0" w:color="auto"/>
          </w:divBdr>
        </w:div>
        <w:div w:id="213087181">
          <w:marLeft w:val="0"/>
          <w:marRight w:val="0"/>
          <w:marTop w:val="0"/>
          <w:marBottom w:val="0"/>
          <w:divBdr>
            <w:top w:val="none" w:sz="0" w:space="0" w:color="auto"/>
            <w:left w:val="none" w:sz="0" w:space="0" w:color="auto"/>
            <w:bottom w:val="none" w:sz="0" w:space="0" w:color="auto"/>
            <w:right w:val="none" w:sz="0" w:space="0" w:color="auto"/>
          </w:divBdr>
        </w:div>
        <w:div w:id="571621680">
          <w:marLeft w:val="0"/>
          <w:marRight w:val="0"/>
          <w:marTop w:val="0"/>
          <w:marBottom w:val="0"/>
          <w:divBdr>
            <w:top w:val="none" w:sz="0" w:space="0" w:color="auto"/>
            <w:left w:val="none" w:sz="0" w:space="0" w:color="auto"/>
            <w:bottom w:val="none" w:sz="0" w:space="0" w:color="auto"/>
            <w:right w:val="none" w:sz="0" w:space="0" w:color="auto"/>
          </w:divBdr>
        </w:div>
        <w:div w:id="1906987926">
          <w:marLeft w:val="0"/>
          <w:marRight w:val="0"/>
          <w:marTop w:val="0"/>
          <w:marBottom w:val="0"/>
          <w:divBdr>
            <w:top w:val="none" w:sz="0" w:space="0" w:color="auto"/>
            <w:left w:val="none" w:sz="0" w:space="0" w:color="auto"/>
            <w:bottom w:val="none" w:sz="0" w:space="0" w:color="auto"/>
            <w:right w:val="none" w:sz="0" w:space="0" w:color="auto"/>
          </w:divBdr>
        </w:div>
        <w:div w:id="1009403476">
          <w:marLeft w:val="0"/>
          <w:marRight w:val="0"/>
          <w:marTop w:val="0"/>
          <w:marBottom w:val="0"/>
          <w:divBdr>
            <w:top w:val="none" w:sz="0" w:space="0" w:color="auto"/>
            <w:left w:val="none" w:sz="0" w:space="0" w:color="auto"/>
            <w:bottom w:val="none" w:sz="0" w:space="0" w:color="auto"/>
            <w:right w:val="none" w:sz="0" w:space="0" w:color="auto"/>
          </w:divBdr>
        </w:div>
        <w:div w:id="454756251">
          <w:marLeft w:val="0"/>
          <w:marRight w:val="0"/>
          <w:marTop w:val="0"/>
          <w:marBottom w:val="0"/>
          <w:divBdr>
            <w:top w:val="none" w:sz="0" w:space="0" w:color="auto"/>
            <w:left w:val="none" w:sz="0" w:space="0" w:color="auto"/>
            <w:bottom w:val="none" w:sz="0" w:space="0" w:color="auto"/>
            <w:right w:val="none" w:sz="0" w:space="0" w:color="auto"/>
          </w:divBdr>
        </w:div>
        <w:div w:id="1231227920">
          <w:marLeft w:val="0"/>
          <w:marRight w:val="0"/>
          <w:marTop w:val="0"/>
          <w:marBottom w:val="0"/>
          <w:divBdr>
            <w:top w:val="none" w:sz="0" w:space="0" w:color="auto"/>
            <w:left w:val="none" w:sz="0" w:space="0" w:color="auto"/>
            <w:bottom w:val="none" w:sz="0" w:space="0" w:color="auto"/>
            <w:right w:val="none" w:sz="0" w:space="0" w:color="auto"/>
          </w:divBdr>
        </w:div>
      </w:divsChild>
    </w:div>
    <w:div w:id="1313828625">
      <w:bodyDiv w:val="1"/>
      <w:marLeft w:val="0"/>
      <w:marRight w:val="0"/>
      <w:marTop w:val="0"/>
      <w:marBottom w:val="0"/>
      <w:divBdr>
        <w:top w:val="none" w:sz="0" w:space="0" w:color="auto"/>
        <w:left w:val="none" w:sz="0" w:space="0" w:color="auto"/>
        <w:bottom w:val="none" w:sz="0" w:space="0" w:color="auto"/>
        <w:right w:val="none" w:sz="0" w:space="0" w:color="auto"/>
      </w:divBdr>
      <w:divsChild>
        <w:div w:id="972751644">
          <w:marLeft w:val="0"/>
          <w:marRight w:val="0"/>
          <w:marTop w:val="0"/>
          <w:marBottom w:val="0"/>
          <w:divBdr>
            <w:top w:val="none" w:sz="0" w:space="0" w:color="auto"/>
            <w:left w:val="none" w:sz="0" w:space="0" w:color="auto"/>
            <w:bottom w:val="none" w:sz="0" w:space="0" w:color="auto"/>
            <w:right w:val="none" w:sz="0" w:space="0" w:color="auto"/>
          </w:divBdr>
        </w:div>
      </w:divsChild>
    </w:div>
    <w:div w:id="1337414425">
      <w:bodyDiv w:val="1"/>
      <w:marLeft w:val="0"/>
      <w:marRight w:val="0"/>
      <w:marTop w:val="0"/>
      <w:marBottom w:val="0"/>
      <w:divBdr>
        <w:top w:val="none" w:sz="0" w:space="0" w:color="auto"/>
        <w:left w:val="none" w:sz="0" w:space="0" w:color="auto"/>
        <w:bottom w:val="none" w:sz="0" w:space="0" w:color="auto"/>
        <w:right w:val="none" w:sz="0" w:space="0" w:color="auto"/>
      </w:divBdr>
    </w:div>
    <w:div w:id="1400784911">
      <w:bodyDiv w:val="1"/>
      <w:marLeft w:val="0"/>
      <w:marRight w:val="0"/>
      <w:marTop w:val="0"/>
      <w:marBottom w:val="0"/>
      <w:divBdr>
        <w:top w:val="none" w:sz="0" w:space="0" w:color="auto"/>
        <w:left w:val="none" w:sz="0" w:space="0" w:color="auto"/>
        <w:bottom w:val="none" w:sz="0" w:space="0" w:color="auto"/>
        <w:right w:val="none" w:sz="0" w:space="0" w:color="auto"/>
      </w:divBdr>
    </w:div>
    <w:div w:id="2068020767">
      <w:bodyDiv w:val="1"/>
      <w:marLeft w:val="0"/>
      <w:marRight w:val="0"/>
      <w:marTop w:val="0"/>
      <w:marBottom w:val="0"/>
      <w:divBdr>
        <w:top w:val="none" w:sz="0" w:space="0" w:color="auto"/>
        <w:left w:val="none" w:sz="0" w:space="0" w:color="auto"/>
        <w:bottom w:val="none" w:sz="0" w:space="0" w:color="auto"/>
        <w:right w:val="none" w:sz="0" w:space="0" w:color="auto"/>
      </w:divBdr>
      <w:divsChild>
        <w:div w:id="8409238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CE6297-678F-4252-B5F7-4302B59C6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TotalTime>
  <Pages>8</Pages>
  <Words>1766</Words>
  <Characters>9713</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a Borden</dc:creator>
  <cp:keywords/>
  <dc:description/>
  <cp:lastModifiedBy>laurent michel</cp:lastModifiedBy>
  <cp:revision>199</cp:revision>
  <cp:lastPrinted>2021-10-28T14:36:00Z</cp:lastPrinted>
  <dcterms:created xsi:type="dcterms:W3CDTF">2022-01-13T19:46:00Z</dcterms:created>
  <dcterms:modified xsi:type="dcterms:W3CDTF">2022-09-05T04:52:00Z</dcterms:modified>
</cp:coreProperties>
</file>